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D73FF" w14:textId="6E324465" w:rsidR="00912E0C" w:rsidRPr="00AD2C47" w:rsidRDefault="001F1480" w:rsidP="00B30CB9">
      <w:pPr>
        <w:pStyle w:val="berschrift1"/>
        <w:numPr>
          <w:ilvl w:val="0"/>
          <w:numId w:val="0"/>
        </w:numPr>
        <w:spacing w:before="0" w:line="240" w:lineRule="auto"/>
        <w:ind w:left="357" w:hanging="357"/>
        <w:rPr>
          <w:b w:val="0"/>
          <w:bCs w:val="0"/>
          <w:sz w:val="28"/>
          <w:lang w:val="en-US"/>
        </w:rPr>
      </w:pPr>
      <w:bookmarkStart w:id="0" w:name="_Ref4076773"/>
      <w:bookmarkStart w:id="1" w:name="_Toc6588709"/>
      <w:r w:rsidRPr="00AD2C47">
        <w:rPr>
          <w:b w:val="0"/>
          <w:bCs w:val="0"/>
          <w:sz w:val="28"/>
          <w:lang w:val="en-US"/>
        </w:rPr>
        <w:t>Interview Schedules</w:t>
      </w:r>
      <w:bookmarkEnd w:id="0"/>
      <w:bookmarkEnd w:id="1"/>
    </w:p>
    <w:p w14:paraId="2977E4E4" w14:textId="06F6F16B" w:rsidR="001F46A4" w:rsidRPr="00AD2C47" w:rsidRDefault="001F1480" w:rsidP="00543946">
      <w:pPr>
        <w:pStyle w:val="berschrift2"/>
        <w:numPr>
          <w:ilvl w:val="0"/>
          <w:numId w:val="0"/>
        </w:numPr>
        <w:rPr>
          <w:b w:val="0"/>
          <w:bCs w:val="0"/>
          <w:iCs w:val="0"/>
          <w:sz w:val="24"/>
          <w:lang w:val="en-US"/>
        </w:rPr>
      </w:pPr>
      <w:bookmarkStart w:id="2" w:name="_Ref4076814"/>
      <w:bookmarkStart w:id="3" w:name="_Toc6588710"/>
      <w:r w:rsidRPr="00AD2C47">
        <w:rPr>
          <w:b w:val="0"/>
          <w:bCs w:val="0"/>
          <w:iCs w:val="0"/>
          <w:sz w:val="24"/>
          <w:lang w:val="en-US"/>
        </w:rPr>
        <w:t>Expert interviews</w:t>
      </w:r>
      <w:bookmarkEnd w:id="2"/>
      <w:bookmarkEnd w:id="3"/>
    </w:p>
    <w:p w14:paraId="7794BDFD" w14:textId="1AED0862" w:rsidR="005D0609" w:rsidRPr="00AD2C47" w:rsidRDefault="001F1480" w:rsidP="005D0609">
      <w:pPr>
        <w:spacing w:line="300" w:lineRule="auto"/>
        <w:rPr>
          <w:lang w:val="en-US"/>
        </w:rPr>
      </w:pPr>
      <w:r w:rsidRPr="00AD2C47">
        <w:rPr>
          <w:lang w:val="en-US"/>
        </w:rPr>
        <w:t>Interview guide: general practitioners</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8921"/>
      </w:tblGrid>
      <w:tr w:rsidR="002B7A43" w:rsidRPr="00AD2C47" w14:paraId="14229739" w14:textId="77777777" w:rsidTr="002B7A43">
        <w:tc>
          <w:tcPr>
            <w:tcW w:w="8921" w:type="dxa"/>
            <w:shd w:val="clear" w:color="auto" w:fill="auto"/>
          </w:tcPr>
          <w:p w14:paraId="204997D6" w14:textId="0760E6E9" w:rsidR="005D0609" w:rsidRPr="00AD2C47" w:rsidRDefault="008F6088" w:rsidP="005D0609">
            <w:pPr>
              <w:spacing w:before="60" w:after="60" w:line="276" w:lineRule="auto"/>
              <w:rPr>
                <w:sz w:val="18"/>
                <w:lang w:val="en-US"/>
              </w:rPr>
            </w:pPr>
            <w:r w:rsidRPr="00AD2C47">
              <w:rPr>
                <w:sz w:val="18"/>
                <w:lang w:val="en-US"/>
              </w:rPr>
              <w:t>Brief introduction</w:t>
            </w:r>
            <w:r w:rsidR="005D0609" w:rsidRPr="00AD2C47">
              <w:rPr>
                <w:sz w:val="18"/>
                <w:lang w:val="en-US"/>
              </w:rPr>
              <w:t xml:space="preserve"> (ca. 2 </w:t>
            </w:r>
            <w:r w:rsidRPr="00AD2C47">
              <w:rPr>
                <w:sz w:val="18"/>
                <w:lang w:val="en-US"/>
              </w:rPr>
              <w:t>minutes</w:t>
            </w:r>
            <w:r w:rsidR="005D0609" w:rsidRPr="00AD2C47">
              <w:rPr>
                <w:sz w:val="18"/>
                <w:lang w:val="en-US"/>
              </w:rPr>
              <w:t xml:space="preserve">) </w:t>
            </w:r>
          </w:p>
          <w:p w14:paraId="4252A936" w14:textId="21C6E187" w:rsidR="005D0609" w:rsidRPr="00AD2C47" w:rsidRDefault="008F6088" w:rsidP="005D0609">
            <w:pPr>
              <w:spacing w:after="60" w:line="276" w:lineRule="auto"/>
              <w:ind w:left="360"/>
              <w:rPr>
                <w:sz w:val="18"/>
                <w:lang w:val="en-US"/>
              </w:rPr>
            </w:pPr>
            <w:r w:rsidRPr="00AD2C47">
              <w:rPr>
                <w:sz w:val="18"/>
                <w:lang w:val="en-US"/>
              </w:rPr>
              <w:t>Welcoming</w:t>
            </w:r>
          </w:p>
          <w:p w14:paraId="7832467E" w14:textId="4D002379" w:rsidR="005D0609" w:rsidRPr="00AD2C47" w:rsidRDefault="005D0609" w:rsidP="004428DF">
            <w:pPr>
              <w:numPr>
                <w:ilvl w:val="0"/>
                <w:numId w:val="11"/>
              </w:numPr>
              <w:spacing w:before="60" w:after="60" w:line="276" w:lineRule="auto"/>
              <w:ind w:left="720"/>
              <w:jc w:val="left"/>
              <w:rPr>
                <w:sz w:val="18"/>
                <w:lang w:val="en-US"/>
              </w:rPr>
            </w:pPr>
            <w:r w:rsidRPr="00AD2C47">
              <w:rPr>
                <w:sz w:val="18"/>
                <w:lang w:val="en-US"/>
              </w:rPr>
              <w:t xml:space="preserve">Name, </w:t>
            </w:r>
            <w:r w:rsidR="008F6088" w:rsidRPr="00AD2C47">
              <w:rPr>
                <w:sz w:val="18"/>
                <w:lang w:val="en-US"/>
              </w:rPr>
              <w:t>profession</w:t>
            </w:r>
            <w:r w:rsidRPr="00AD2C47">
              <w:rPr>
                <w:sz w:val="18"/>
                <w:lang w:val="en-US"/>
              </w:rPr>
              <w:t xml:space="preserve">, </w:t>
            </w:r>
            <w:r w:rsidR="008F6088" w:rsidRPr="00AD2C47">
              <w:rPr>
                <w:sz w:val="18"/>
                <w:lang w:val="en-US"/>
              </w:rPr>
              <w:t xml:space="preserve">role as interviewer for the evaluation of the </w:t>
            </w:r>
            <w:r w:rsidRPr="00AD2C47">
              <w:rPr>
                <w:sz w:val="18"/>
                <w:lang w:val="en-US"/>
              </w:rPr>
              <w:t>SiMbA</w:t>
            </w:r>
            <w:r w:rsidR="00440730" w:rsidRPr="00AD2C47">
              <w:rPr>
                <w:sz w:val="18"/>
                <w:lang w:val="en-US"/>
              </w:rPr>
              <w:t xml:space="preserve"> </w:t>
            </w:r>
            <w:r w:rsidR="001C2A7B" w:rsidRPr="00AD2C47">
              <w:rPr>
                <w:sz w:val="18"/>
                <w:lang w:val="en-US"/>
              </w:rPr>
              <w:t>p</w:t>
            </w:r>
            <w:r w:rsidRPr="00AD2C47">
              <w:rPr>
                <w:sz w:val="18"/>
                <w:lang w:val="en-US"/>
              </w:rPr>
              <w:t>roje</w:t>
            </w:r>
            <w:r w:rsidR="008F6088" w:rsidRPr="00AD2C47">
              <w:rPr>
                <w:sz w:val="18"/>
                <w:lang w:val="en-US"/>
              </w:rPr>
              <w:t>c</w:t>
            </w:r>
            <w:r w:rsidRPr="00AD2C47">
              <w:rPr>
                <w:sz w:val="18"/>
                <w:lang w:val="en-US"/>
              </w:rPr>
              <w:t>t</w:t>
            </w:r>
            <w:r w:rsidR="008F6088" w:rsidRPr="00AD2C47">
              <w:rPr>
                <w:sz w:val="18"/>
                <w:lang w:val="en-US"/>
              </w:rPr>
              <w:t>.</w:t>
            </w:r>
            <w:r w:rsidRPr="00AD2C47">
              <w:rPr>
                <w:sz w:val="18"/>
                <w:lang w:val="en-US"/>
              </w:rPr>
              <w:t xml:space="preserve"> </w:t>
            </w:r>
          </w:p>
          <w:p w14:paraId="3BC753B9" w14:textId="12EA6BD9" w:rsidR="005D0609" w:rsidRPr="00AD2C47" w:rsidRDefault="008F6088" w:rsidP="005D0609">
            <w:pPr>
              <w:spacing w:before="60" w:after="60" w:line="276" w:lineRule="auto"/>
              <w:ind w:left="360"/>
              <w:rPr>
                <w:sz w:val="18"/>
                <w:lang w:val="en-US"/>
              </w:rPr>
            </w:pPr>
            <w:r w:rsidRPr="00AD2C47">
              <w:rPr>
                <w:sz w:val="18"/>
                <w:lang w:val="en-US"/>
              </w:rPr>
              <w:t>Duration and procedure of interview</w:t>
            </w:r>
          </w:p>
          <w:p w14:paraId="68E3B519" w14:textId="569E7C70" w:rsidR="005D0609" w:rsidRPr="00AD2C47" w:rsidRDefault="005D0609" w:rsidP="004428DF">
            <w:pPr>
              <w:numPr>
                <w:ilvl w:val="0"/>
                <w:numId w:val="12"/>
              </w:numPr>
              <w:spacing w:before="60" w:after="60" w:line="276" w:lineRule="auto"/>
              <w:ind w:left="720"/>
              <w:jc w:val="left"/>
              <w:rPr>
                <w:sz w:val="18"/>
                <w:lang w:val="en-US"/>
              </w:rPr>
            </w:pPr>
            <w:r w:rsidRPr="00AD2C47">
              <w:rPr>
                <w:sz w:val="18"/>
                <w:lang w:val="en-US"/>
              </w:rPr>
              <w:t xml:space="preserve">Interview </w:t>
            </w:r>
            <w:r w:rsidR="008F6088" w:rsidRPr="00AD2C47">
              <w:rPr>
                <w:sz w:val="18"/>
                <w:lang w:val="en-US"/>
              </w:rPr>
              <w:t>takes</w:t>
            </w:r>
            <w:r w:rsidRPr="00AD2C47">
              <w:rPr>
                <w:sz w:val="18"/>
                <w:lang w:val="en-US"/>
              </w:rPr>
              <w:t xml:space="preserve"> ca.  25</w:t>
            </w:r>
            <w:r w:rsidR="008F6088" w:rsidRPr="00AD2C47">
              <w:rPr>
                <w:sz w:val="18"/>
                <w:lang w:val="en-US"/>
              </w:rPr>
              <w:t>–</w:t>
            </w:r>
            <w:r w:rsidRPr="00AD2C47">
              <w:rPr>
                <w:sz w:val="18"/>
                <w:lang w:val="en-US"/>
              </w:rPr>
              <w:t xml:space="preserve">50 </w:t>
            </w:r>
            <w:r w:rsidR="008F6088" w:rsidRPr="00AD2C47">
              <w:rPr>
                <w:sz w:val="18"/>
                <w:lang w:val="en-US"/>
              </w:rPr>
              <w:t>minutes</w:t>
            </w:r>
            <w:r w:rsidR="001C2A7B" w:rsidRPr="00AD2C47">
              <w:rPr>
                <w:sz w:val="18"/>
                <w:lang w:val="en-US"/>
              </w:rPr>
              <w:t>.</w:t>
            </w:r>
            <w:r w:rsidRPr="00AD2C47">
              <w:rPr>
                <w:sz w:val="18"/>
                <w:lang w:val="en-US"/>
              </w:rPr>
              <w:t xml:space="preserve"> </w:t>
            </w:r>
          </w:p>
          <w:p w14:paraId="02A77892" w14:textId="4BDF7529" w:rsidR="005D0609" w:rsidRPr="00AD2C47" w:rsidRDefault="008F6088" w:rsidP="004428DF">
            <w:pPr>
              <w:numPr>
                <w:ilvl w:val="0"/>
                <w:numId w:val="12"/>
              </w:numPr>
              <w:spacing w:before="60" w:after="60" w:line="276" w:lineRule="auto"/>
              <w:ind w:left="720"/>
              <w:jc w:val="left"/>
              <w:rPr>
                <w:sz w:val="18"/>
                <w:lang w:val="en-US"/>
              </w:rPr>
            </w:pPr>
            <w:r w:rsidRPr="00AD2C47">
              <w:rPr>
                <w:sz w:val="18"/>
                <w:lang w:val="en-US"/>
              </w:rPr>
              <w:t>Tape recording, which is transcribed anonymously</w:t>
            </w:r>
            <w:r w:rsidR="001C2A7B" w:rsidRPr="00AD2C47">
              <w:rPr>
                <w:sz w:val="18"/>
                <w:lang w:val="en-US"/>
              </w:rPr>
              <w:t>;</w:t>
            </w:r>
            <w:r w:rsidRPr="00AD2C47">
              <w:rPr>
                <w:sz w:val="18"/>
                <w:lang w:val="en-US"/>
              </w:rPr>
              <w:t xml:space="preserve"> audio recording is subsequently deleted.</w:t>
            </w:r>
          </w:p>
          <w:p w14:paraId="6BEB6A66" w14:textId="77777777" w:rsidR="008F6088" w:rsidRPr="00AD2C47" w:rsidRDefault="008F6088" w:rsidP="004428DF">
            <w:pPr>
              <w:numPr>
                <w:ilvl w:val="0"/>
                <w:numId w:val="12"/>
              </w:numPr>
              <w:spacing w:before="60" w:after="60" w:line="276" w:lineRule="auto"/>
              <w:ind w:left="720"/>
              <w:jc w:val="left"/>
              <w:rPr>
                <w:sz w:val="18"/>
                <w:lang w:val="en-US"/>
              </w:rPr>
            </w:pPr>
            <w:r w:rsidRPr="00AD2C47">
              <w:rPr>
                <w:sz w:val="18"/>
                <w:lang w:val="en-US"/>
              </w:rPr>
              <w:t xml:space="preserve">The interview is voluntary and can be stopped at any time without justification, the recording is then immediately deleted. </w:t>
            </w:r>
          </w:p>
          <w:p w14:paraId="5A309074" w14:textId="2DF08B91" w:rsidR="005D0609" w:rsidRPr="00AD2C47" w:rsidRDefault="008F6088" w:rsidP="004428DF">
            <w:pPr>
              <w:numPr>
                <w:ilvl w:val="0"/>
                <w:numId w:val="12"/>
              </w:numPr>
              <w:spacing w:before="60" w:after="60" w:line="276" w:lineRule="auto"/>
              <w:ind w:left="720"/>
              <w:jc w:val="left"/>
              <w:rPr>
                <w:sz w:val="18"/>
                <w:lang w:val="en-US"/>
              </w:rPr>
            </w:pPr>
            <w:r w:rsidRPr="00AD2C47">
              <w:rPr>
                <w:sz w:val="18"/>
                <w:lang w:val="en-US"/>
              </w:rPr>
              <w:t>If the interview</w:t>
            </w:r>
            <w:r w:rsidR="001C2A7B" w:rsidRPr="00AD2C47">
              <w:rPr>
                <w:sz w:val="18"/>
                <w:lang w:val="en-US"/>
              </w:rPr>
              <w:t>ee agrees on these terms, the</w:t>
            </w:r>
            <w:r w:rsidRPr="00AD2C47">
              <w:rPr>
                <w:sz w:val="18"/>
                <w:lang w:val="en-US"/>
              </w:rPr>
              <w:t xml:space="preserve"> interview </w:t>
            </w:r>
            <w:r w:rsidR="001C2A7B" w:rsidRPr="00AD2C47">
              <w:rPr>
                <w:sz w:val="18"/>
                <w:lang w:val="en-US"/>
              </w:rPr>
              <w:t>and recording can start</w:t>
            </w:r>
            <w:r w:rsidRPr="00AD2C47">
              <w:rPr>
                <w:sz w:val="18"/>
                <w:lang w:val="en-US"/>
              </w:rPr>
              <w:t>.</w:t>
            </w:r>
          </w:p>
        </w:tc>
      </w:tr>
      <w:tr w:rsidR="002B7A43" w:rsidRPr="00AD2C47" w14:paraId="7590B1C2" w14:textId="77777777" w:rsidTr="002B7A43">
        <w:tc>
          <w:tcPr>
            <w:tcW w:w="8921" w:type="dxa"/>
            <w:shd w:val="clear" w:color="auto" w:fill="auto"/>
          </w:tcPr>
          <w:p w14:paraId="0E101A76" w14:textId="6344B31E" w:rsidR="005D0609" w:rsidRPr="00AD2C47" w:rsidRDefault="001C2A7B" w:rsidP="005D0609">
            <w:pPr>
              <w:pStyle w:val="Listenabsatz"/>
              <w:spacing w:before="60" w:after="60" w:line="276" w:lineRule="auto"/>
              <w:ind w:left="0"/>
              <w:rPr>
                <w:sz w:val="18"/>
                <w:lang w:val="en-US"/>
              </w:rPr>
            </w:pPr>
            <w:r w:rsidRPr="00AD2C47">
              <w:rPr>
                <w:sz w:val="18"/>
                <w:lang w:val="en-US"/>
              </w:rPr>
              <w:t xml:space="preserve">Interview about </w:t>
            </w:r>
            <w:r w:rsidR="005D0609" w:rsidRPr="00AD2C47">
              <w:rPr>
                <w:sz w:val="18"/>
                <w:lang w:val="en-US"/>
              </w:rPr>
              <w:t xml:space="preserve">SiMbA (ca. 25 – 50 </w:t>
            </w:r>
            <w:r w:rsidRPr="00AD2C47">
              <w:rPr>
                <w:sz w:val="18"/>
                <w:lang w:val="en-US"/>
              </w:rPr>
              <w:t>minutes</w:t>
            </w:r>
            <w:r w:rsidR="005D0609" w:rsidRPr="00AD2C47">
              <w:rPr>
                <w:sz w:val="18"/>
                <w:lang w:val="en-US"/>
              </w:rPr>
              <w:t>)</w:t>
            </w:r>
          </w:p>
          <w:p w14:paraId="1AD3CF8D" w14:textId="38902594" w:rsidR="005D0609" w:rsidRPr="00AD2C47" w:rsidRDefault="001C2A7B" w:rsidP="004428DF">
            <w:pPr>
              <w:pStyle w:val="Listenabsatz"/>
              <w:numPr>
                <w:ilvl w:val="0"/>
                <w:numId w:val="8"/>
              </w:numPr>
              <w:spacing w:after="60" w:line="276" w:lineRule="auto"/>
              <w:ind w:left="426" w:hanging="426"/>
              <w:contextualSpacing w:val="0"/>
              <w:jc w:val="left"/>
              <w:rPr>
                <w:sz w:val="18"/>
                <w:lang w:val="en-US"/>
              </w:rPr>
            </w:pPr>
            <w:r w:rsidRPr="00AD2C47">
              <w:rPr>
                <w:sz w:val="18"/>
                <w:lang w:val="en-US"/>
              </w:rPr>
              <w:t>General impressions and experiences with the SiMbA</w:t>
            </w:r>
            <w:r w:rsidR="00440730" w:rsidRPr="00AD2C47">
              <w:rPr>
                <w:sz w:val="18"/>
                <w:lang w:val="en-US"/>
              </w:rPr>
              <w:t xml:space="preserve"> </w:t>
            </w:r>
            <w:r w:rsidRPr="00AD2C47">
              <w:rPr>
                <w:sz w:val="18"/>
                <w:lang w:val="en-US"/>
              </w:rPr>
              <w:t>project</w:t>
            </w:r>
          </w:p>
          <w:p w14:paraId="4ACE0DEB" w14:textId="2B5C202E" w:rsidR="005D0609" w:rsidRPr="00AD2C47" w:rsidRDefault="001C2A7B" w:rsidP="004428DF">
            <w:pPr>
              <w:pStyle w:val="Listenabsatz"/>
              <w:numPr>
                <w:ilvl w:val="1"/>
                <w:numId w:val="14"/>
              </w:numPr>
              <w:spacing w:before="60" w:after="60" w:line="240" w:lineRule="auto"/>
              <w:ind w:left="426"/>
              <w:jc w:val="left"/>
              <w:rPr>
                <w:sz w:val="18"/>
                <w:lang w:val="en-US"/>
              </w:rPr>
            </w:pPr>
            <w:r w:rsidRPr="00AD2C47">
              <w:rPr>
                <w:sz w:val="18"/>
                <w:lang w:val="en-US"/>
              </w:rPr>
              <w:t>Motivation to participate in SiMbA</w:t>
            </w:r>
          </w:p>
          <w:p w14:paraId="5DF8C4F7" w14:textId="2ED7E183" w:rsidR="005D0609" w:rsidRPr="00AD2C47" w:rsidRDefault="001C2A7B" w:rsidP="005D0609">
            <w:pPr>
              <w:spacing w:before="60" w:after="60" w:line="276" w:lineRule="auto"/>
              <w:ind w:left="426"/>
              <w:rPr>
                <w:sz w:val="18"/>
                <w:lang w:val="en-US"/>
              </w:rPr>
            </w:pPr>
            <w:r w:rsidRPr="00AD2C47">
              <w:rPr>
                <w:sz w:val="18"/>
                <w:lang w:val="en-US"/>
              </w:rPr>
              <w:t xml:space="preserve">You participated in the SiMbA project as a physician. We invited you </w:t>
            </w:r>
            <w:r w:rsidR="00FA2F8A" w:rsidRPr="00AD2C47">
              <w:rPr>
                <w:sz w:val="18"/>
                <w:lang w:val="en-US"/>
              </w:rPr>
              <w:t xml:space="preserve">by phone and letter in late summer 2016 </w:t>
            </w:r>
            <w:r w:rsidRPr="00AD2C47">
              <w:rPr>
                <w:sz w:val="18"/>
                <w:lang w:val="en-US"/>
              </w:rPr>
              <w:t>to participate in the SiMbA project.</w:t>
            </w:r>
            <w:r w:rsidR="005D0609" w:rsidRPr="00AD2C47">
              <w:rPr>
                <w:sz w:val="18"/>
                <w:lang w:val="en-US"/>
              </w:rPr>
              <w:t xml:space="preserve"> </w:t>
            </w:r>
          </w:p>
          <w:p w14:paraId="195901B5" w14:textId="77777777" w:rsidR="00FA2F8A" w:rsidRPr="00AD2C47" w:rsidRDefault="00FA2F8A" w:rsidP="004428DF">
            <w:pPr>
              <w:pStyle w:val="Listenabsatz"/>
              <w:numPr>
                <w:ilvl w:val="0"/>
                <w:numId w:val="6"/>
              </w:numPr>
              <w:spacing w:before="60" w:after="60" w:line="276" w:lineRule="auto"/>
              <w:ind w:left="426" w:hanging="284"/>
              <w:jc w:val="left"/>
              <w:rPr>
                <w:sz w:val="18"/>
                <w:lang w:val="en-US"/>
              </w:rPr>
            </w:pPr>
            <w:r w:rsidRPr="00AD2C47">
              <w:rPr>
                <w:sz w:val="18"/>
                <w:lang w:val="en-US"/>
              </w:rPr>
              <w:t xml:space="preserve">What was it like when you were asked to participate in SiMbA? </w:t>
            </w:r>
          </w:p>
          <w:p w14:paraId="266E13D4" w14:textId="77777777" w:rsidR="00FA2F8A" w:rsidRPr="00AD2C47" w:rsidRDefault="00FA2F8A" w:rsidP="004428DF">
            <w:pPr>
              <w:pStyle w:val="Listenabsatz"/>
              <w:numPr>
                <w:ilvl w:val="0"/>
                <w:numId w:val="7"/>
              </w:numPr>
              <w:spacing w:before="60" w:after="60" w:line="276" w:lineRule="auto"/>
              <w:ind w:hanging="284"/>
              <w:jc w:val="left"/>
              <w:rPr>
                <w:sz w:val="18"/>
                <w:lang w:val="en-US"/>
              </w:rPr>
            </w:pPr>
            <w:r w:rsidRPr="00AD2C47">
              <w:rPr>
                <w:sz w:val="18"/>
                <w:lang w:val="en-US"/>
              </w:rPr>
              <w:t>What ultimately persuaded you to participate? (Probes: What convinced you to participate?)</w:t>
            </w:r>
          </w:p>
          <w:p w14:paraId="55A77076" w14:textId="48EB18FF" w:rsidR="005D0609" w:rsidRPr="00AD2C47" w:rsidRDefault="00440730" w:rsidP="004428DF">
            <w:pPr>
              <w:pStyle w:val="Listenabsatz"/>
              <w:numPr>
                <w:ilvl w:val="0"/>
                <w:numId w:val="7"/>
              </w:numPr>
              <w:spacing w:before="60" w:after="60" w:line="276" w:lineRule="auto"/>
              <w:ind w:hanging="284"/>
              <w:jc w:val="left"/>
              <w:rPr>
                <w:sz w:val="18"/>
                <w:lang w:val="en-US"/>
              </w:rPr>
            </w:pPr>
            <w:r w:rsidRPr="00AD2C47">
              <w:rPr>
                <w:sz w:val="18"/>
                <w:lang w:val="en-US"/>
              </w:rPr>
              <w:t>Where did you still miss information about SiMbA, what could have been explained to you more precisely or in more detail about the SiMbA project?</w:t>
            </w:r>
          </w:p>
          <w:p w14:paraId="13923AF5" w14:textId="123C5C5A" w:rsidR="005D0609" w:rsidRPr="00AD2C47" w:rsidRDefault="00440730" w:rsidP="004428DF">
            <w:pPr>
              <w:pStyle w:val="Listenabsatz"/>
              <w:numPr>
                <w:ilvl w:val="0"/>
                <w:numId w:val="7"/>
              </w:numPr>
              <w:spacing w:before="60" w:after="60" w:line="276" w:lineRule="auto"/>
              <w:ind w:hanging="284"/>
              <w:jc w:val="left"/>
              <w:rPr>
                <w:sz w:val="18"/>
                <w:lang w:val="en-US"/>
              </w:rPr>
            </w:pPr>
            <w:r w:rsidRPr="00AD2C47">
              <w:rPr>
                <w:sz w:val="18"/>
                <w:lang w:val="en-US"/>
              </w:rPr>
              <w:t>What convinced you to stick with it until the end?</w:t>
            </w:r>
          </w:p>
          <w:p w14:paraId="6BEC858B" w14:textId="5586474B" w:rsidR="005D0609" w:rsidRPr="00AD2C47" w:rsidRDefault="00440730" w:rsidP="004428DF">
            <w:pPr>
              <w:pStyle w:val="Listenabsatz"/>
              <w:numPr>
                <w:ilvl w:val="1"/>
                <w:numId w:val="14"/>
              </w:numPr>
              <w:spacing w:before="240" w:after="60" w:line="240" w:lineRule="auto"/>
              <w:ind w:left="426" w:hanging="431"/>
              <w:contextualSpacing w:val="0"/>
              <w:jc w:val="left"/>
              <w:rPr>
                <w:sz w:val="18"/>
                <w:lang w:val="en-US"/>
              </w:rPr>
            </w:pPr>
            <w:r w:rsidRPr="00AD2C47">
              <w:rPr>
                <w:sz w:val="18"/>
                <w:lang w:val="en-US"/>
              </w:rPr>
              <w:t>SiMbA training (face-to-face event and online training)</w:t>
            </w:r>
          </w:p>
          <w:p w14:paraId="6BCC1CB4" w14:textId="7B1A1936" w:rsidR="005D0609" w:rsidRPr="00AD2C47" w:rsidRDefault="00440730" w:rsidP="005D0609">
            <w:pPr>
              <w:spacing w:before="60" w:after="60" w:line="276" w:lineRule="auto"/>
              <w:ind w:left="426"/>
              <w:rPr>
                <w:sz w:val="18"/>
                <w:lang w:val="en-US"/>
              </w:rPr>
            </w:pPr>
            <w:r w:rsidRPr="00AD2C47">
              <w:rPr>
                <w:sz w:val="18"/>
                <w:lang w:val="en-US"/>
              </w:rPr>
              <w:t>SiMbA provided training in which you participated when the project started. There was a face-to-face event, which was also recorded as video documentation in case you could not attend, and there was also an online training with a case study.</w:t>
            </w:r>
          </w:p>
          <w:p w14:paraId="1076254C" w14:textId="205BBE79" w:rsidR="005D0609" w:rsidRPr="00AD2C47" w:rsidRDefault="00492CA6" w:rsidP="004428DF">
            <w:pPr>
              <w:pStyle w:val="Listenabsatz"/>
              <w:numPr>
                <w:ilvl w:val="0"/>
                <w:numId w:val="16"/>
              </w:numPr>
              <w:spacing w:before="60" w:after="60" w:line="240" w:lineRule="auto"/>
              <w:ind w:left="426" w:hanging="284"/>
              <w:jc w:val="left"/>
              <w:rPr>
                <w:sz w:val="18"/>
                <w:lang w:val="en-US"/>
              </w:rPr>
            </w:pPr>
            <w:r w:rsidRPr="00AD2C47">
              <w:rPr>
                <w:sz w:val="18"/>
                <w:lang w:val="en-US"/>
              </w:rPr>
              <w:t>How much new did you learn from the SiMbA training as a general physician?</w:t>
            </w:r>
          </w:p>
          <w:p w14:paraId="1F818A7C" w14:textId="6F2207C2" w:rsidR="005D0609" w:rsidRPr="00AD2C47" w:rsidRDefault="00492CA6" w:rsidP="004428DF">
            <w:pPr>
              <w:pStyle w:val="Listenabsatz"/>
              <w:numPr>
                <w:ilvl w:val="0"/>
                <w:numId w:val="9"/>
              </w:numPr>
              <w:spacing w:before="60" w:after="60" w:line="276" w:lineRule="auto"/>
              <w:ind w:left="426" w:hanging="284"/>
              <w:jc w:val="left"/>
              <w:rPr>
                <w:sz w:val="18"/>
                <w:lang w:val="en-US"/>
              </w:rPr>
            </w:pPr>
            <w:r w:rsidRPr="00AD2C47">
              <w:rPr>
                <w:sz w:val="18"/>
                <w:lang w:val="en-US"/>
              </w:rPr>
              <w:t>How did you perceive the face-to-face event regarding the content and the meeting/exchange with the nurses and pharmacists?</w:t>
            </w:r>
          </w:p>
          <w:p w14:paraId="47AA8187" w14:textId="0EF23D88" w:rsidR="005D0609" w:rsidRPr="00AD2C47" w:rsidRDefault="00492CA6" w:rsidP="004428DF">
            <w:pPr>
              <w:pStyle w:val="Listenabsatz"/>
              <w:numPr>
                <w:ilvl w:val="0"/>
                <w:numId w:val="9"/>
              </w:numPr>
              <w:spacing w:before="60" w:after="60" w:line="276" w:lineRule="auto"/>
              <w:ind w:left="426" w:hanging="284"/>
              <w:jc w:val="left"/>
              <w:rPr>
                <w:sz w:val="18"/>
                <w:lang w:val="en-US"/>
              </w:rPr>
            </w:pPr>
            <w:r w:rsidRPr="00AD2C47">
              <w:rPr>
                <w:sz w:val="18"/>
                <w:lang w:val="en-US"/>
              </w:rPr>
              <w:t>How do you evaluate the online training (also) compared to face-to-face events?</w:t>
            </w:r>
            <w:r w:rsidR="005D0609" w:rsidRPr="00AD2C47">
              <w:rPr>
                <w:sz w:val="18"/>
                <w:lang w:val="en-US"/>
              </w:rPr>
              <w:t xml:space="preserve">  </w:t>
            </w:r>
          </w:p>
          <w:p w14:paraId="7337E0A5" w14:textId="0F1528DE" w:rsidR="005D0609" w:rsidRPr="00AD2C47" w:rsidRDefault="00492CA6" w:rsidP="004428DF">
            <w:pPr>
              <w:pStyle w:val="Listenabsatz"/>
              <w:numPr>
                <w:ilvl w:val="0"/>
                <w:numId w:val="9"/>
              </w:numPr>
              <w:spacing w:before="60" w:after="60" w:line="276" w:lineRule="auto"/>
              <w:ind w:left="426" w:hanging="284"/>
              <w:jc w:val="left"/>
              <w:rPr>
                <w:sz w:val="18"/>
                <w:lang w:val="en-US"/>
              </w:rPr>
            </w:pPr>
            <w:r w:rsidRPr="00AD2C47">
              <w:rPr>
                <w:sz w:val="18"/>
                <w:lang w:val="en-US"/>
              </w:rPr>
              <w:t>Which mode of training on drug therapy safety would you recommend for SiMbA: face-to-face event, online event, or a mixture of both?</w:t>
            </w:r>
            <w:r w:rsidR="005D0609" w:rsidRPr="00AD2C47">
              <w:rPr>
                <w:sz w:val="18"/>
                <w:lang w:val="en-US"/>
              </w:rPr>
              <w:t xml:space="preserve"> </w:t>
            </w:r>
          </w:p>
          <w:p w14:paraId="41B21A85" w14:textId="6C15CAD9" w:rsidR="005D0609" w:rsidRPr="00AD2C47" w:rsidRDefault="0010403E" w:rsidP="004428DF">
            <w:pPr>
              <w:pStyle w:val="Listenabsatz"/>
              <w:numPr>
                <w:ilvl w:val="1"/>
                <w:numId w:val="14"/>
              </w:numPr>
              <w:spacing w:before="240" w:after="60" w:line="240" w:lineRule="auto"/>
              <w:ind w:left="426" w:hanging="431"/>
              <w:contextualSpacing w:val="0"/>
              <w:jc w:val="left"/>
              <w:rPr>
                <w:sz w:val="18"/>
                <w:lang w:val="en-US"/>
              </w:rPr>
            </w:pPr>
            <w:r w:rsidRPr="00AD2C47">
              <w:rPr>
                <w:sz w:val="18"/>
                <w:lang w:val="en-US"/>
              </w:rPr>
              <w:t>Cooperation with the other professional groups involved</w:t>
            </w:r>
          </w:p>
          <w:p w14:paraId="68B02E77" w14:textId="77139104" w:rsidR="005D0609" w:rsidRPr="00AD2C47" w:rsidRDefault="0010403E" w:rsidP="005D0609">
            <w:pPr>
              <w:spacing w:before="60" w:after="60" w:line="276" w:lineRule="auto"/>
              <w:ind w:left="426"/>
              <w:rPr>
                <w:sz w:val="18"/>
                <w:lang w:val="en-US"/>
              </w:rPr>
            </w:pPr>
            <w:r w:rsidRPr="00AD2C47">
              <w:rPr>
                <w:sz w:val="18"/>
                <w:lang w:val="en-US"/>
              </w:rPr>
              <w:t xml:space="preserve">As you know, drug therapy is carried out in close cooperation between the attending physicians, </w:t>
            </w:r>
            <w:proofErr w:type="gramStart"/>
            <w:r w:rsidRPr="00AD2C47">
              <w:rPr>
                <w:sz w:val="18"/>
                <w:lang w:val="en-US"/>
              </w:rPr>
              <w:t>pharmacists</w:t>
            </w:r>
            <w:proofErr w:type="gramEnd"/>
            <w:r w:rsidRPr="00AD2C47">
              <w:rPr>
                <w:sz w:val="18"/>
                <w:lang w:val="en-US"/>
              </w:rPr>
              <w:t xml:space="preserve"> and nurses</w:t>
            </w:r>
            <w:r w:rsidR="005D0609" w:rsidRPr="00AD2C47">
              <w:rPr>
                <w:sz w:val="18"/>
                <w:lang w:val="en-US"/>
              </w:rPr>
              <w:t>.</w:t>
            </w:r>
          </w:p>
          <w:p w14:paraId="68A0A91F" w14:textId="77777777" w:rsidR="0010403E" w:rsidRPr="00AD2C47" w:rsidRDefault="0010403E"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From your point of view, what influence has the SiMbA project had on the cooperation between the professional groups involved, </w:t>
            </w:r>
            <w:proofErr w:type="gramStart"/>
            <w:r w:rsidRPr="00AD2C47">
              <w:rPr>
                <w:sz w:val="18"/>
                <w:lang w:val="en-US"/>
              </w:rPr>
              <w:t>i.e.</w:t>
            </w:r>
            <w:proofErr w:type="gramEnd"/>
            <w:r w:rsidRPr="00AD2C47">
              <w:rPr>
                <w:sz w:val="18"/>
                <w:lang w:val="en-US"/>
              </w:rPr>
              <w:t xml:space="preserve"> you, the nurses and the pharmacists?</w:t>
            </w:r>
          </w:p>
          <w:p w14:paraId="03ACD047" w14:textId="65C583FF" w:rsidR="0010403E" w:rsidRPr="00AD2C47" w:rsidRDefault="0010403E" w:rsidP="004428DF">
            <w:pPr>
              <w:pStyle w:val="Listenabsatz"/>
              <w:numPr>
                <w:ilvl w:val="0"/>
                <w:numId w:val="9"/>
              </w:numPr>
              <w:spacing w:before="60" w:after="60" w:line="276" w:lineRule="auto"/>
              <w:ind w:left="426" w:hanging="284"/>
              <w:jc w:val="left"/>
              <w:rPr>
                <w:sz w:val="18"/>
                <w:lang w:val="en-US"/>
              </w:rPr>
            </w:pPr>
            <w:r w:rsidRPr="00AD2C47">
              <w:rPr>
                <w:sz w:val="18"/>
                <w:lang w:val="en-US"/>
              </w:rPr>
              <w:t>When you think of your responsibilities regarding ensuring drug therapy</w:t>
            </w:r>
            <w:r w:rsidR="002949E2" w:rsidRPr="00AD2C47">
              <w:rPr>
                <w:sz w:val="18"/>
                <w:lang w:val="en-US"/>
              </w:rPr>
              <w:t>;</w:t>
            </w:r>
            <w:r w:rsidRPr="00AD2C47">
              <w:rPr>
                <w:sz w:val="18"/>
                <w:lang w:val="en-US"/>
              </w:rPr>
              <w:t xml:space="preserve"> </w:t>
            </w:r>
            <w:r w:rsidR="002949E2" w:rsidRPr="00AD2C47">
              <w:rPr>
                <w:sz w:val="18"/>
                <w:lang w:val="en-US"/>
              </w:rPr>
              <w:t>h</w:t>
            </w:r>
            <w:r w:rsidRPr="00AD2C47">
              <w:rPr>
                <w:sz w:val="18"/>
                <w:lang w:val="en-US"/>
              </w:rPr>
              <w:t xml:space="preserve">as SiMbA had any effect on cooperation with nurses and pharmacists? If so, can you say </w:t>
            </w:r>
            <w:r w:rsidR="002949E2" w:rsidRPr="00AD2C47">
              <w:rPr>
                <w:sz w:val="18"/>
                <w:lang w:val="en-US"/>
              </w:rPr>
              <w:t>which effect</w:t>
            </w:r>
            <w:r w:rsidRPr="00AD2C47">
              <w:rPr>
                <w:sz w:val="18"/>
                <w:lang w:val="en-US"/>
              </w:rPr>
              <w:t xml:space="preserve"> exactly?</w:t>
            </w:r>
          </w:p>
          <w:p w14:paraId="3CF2033D" w14:textId="3BB10AE8" w:rsidR="0010403E" w:rsidRPr="00AD2C47" w:rsidRDefault="0010403E"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In your opinion, what opportunities does a project like SiMbA offer to further deepen the cooperation between the professional groups involved, </w:t>
            </w:r>
            <w:proofErr w:type="gramStart"/>
            <w:r w:rsidRPr="00AD2C47">
              <w:rPr>
                <w:sz w:val="18"/>
                <w:lang w:val="en-US"/>
              </w:rPr>
              <w:t>i.e.</w:t>
            </w:r>
            <w:proofErr w:type="gramEnd"/>
            <w:r w:rsidRPr="00AD2C47">
              <w:rPr>
                <w:sz w:val="18"/>
                <w:lang w:val="en-US"/>
              </w:rPr>
              <w:t xml:space="preserve"> you, the nurses</w:t>
            </w:r>
            <w:r w:rsidR="002949E2" w:rsidRPr="00AD2C47">
              <w:rPr>
                <w:sz w:val="18"/>
                <w:lang w:val="en-US"/>
              </w:rPr>
              <w:t>,</w:t>
            </w:r>
            <w:r w:rsidRPr="00AD2C47">
              <w:rPr>
                <w:sz w:val="18"/>
                <w:lang w:val="en-US"/>
              </w:rPr>
              <w:t xml:space="preserve"> and the pharmacists? </w:t>
            </w:r>
          </w:p>
          <w:p w14:paraId="3FADA98D" w14:textId="1E49A9AC" w:rsidR="0010403E" w:rsidRPr="00AD2C47" w:rsidRDefault="0010403E" w:rsidP="004428DF">
            <w:pPr>
              <w:pStyle w:val="Listenabsatz"/>
              <w:numPr>
                <w:ilvl w:val="0"/>
                <w:numId w:val="9"/>
              </w:numPr>
              <w:spacing w:before="60" w:after="60" w:line="276" w:lineRule="auto"/>
              <w:ind w:left="426" w:hanging="284"/>
              <w:jc w:val="left"/>
              <w:rPr>
                <w:sz w:val="18"/>
                <w:lang w:val="en-US"/>
              </w:rPr>
            </w:pPr>
            <w:r w:rsidRPr="00AD2C47">
              <w:rPr>
                <w:sz w:val="18"/>
                <w:lang w:val="en-US"/>
              </w:rPr>
              <w:t>Independently of SiMbA and the messaging tool in SiM-PL</w:t>
            </w:r>
            <w:r w:rsidR="002949E2" w:rsidRPr="00AD2C47">
              <w:rPr>
                <w:sz w:val="18"/>
                <w:lang w:val="en-US"/>
              </w:rPr>
              <w:t>; w</w:t>
            </w:r>
            <w:r w:rsidRPr="00AD2C47">
              <w:rPr>
                <w:sz w:val="18"/>
                <w:lang w:val="en-US"/>
              </w:rPr>
              <w:t xml:space="preserve">hat do you think could be </w:t>
            </w:r>
            <w:r w:rsidR="000843C1" w:rsidRPr="00AD2C47">
              <w:rPr>
                <w:sz w:val="18"/>
                <w:lang w:val="en-US"/>
              </w:rPr>
              <w:t>done</w:t>
            </w:r>
            <w:r w:rsidRPr="00AD2C47">
              <w:rPr>
                <w:sz w:val="18"/>
                <w:lang w:val="en-US"/>
              </w:rPr>
              <w:t xml:space="preserve"> to further promote and deepen the professional exchange between you, the </w:t>
            </w:r>
            <w:r w:rsidR="002949E2" w:rsidRPr="00AD2C47">
              <w:rPr>
                <w:sz w:val="18"/>
                <w:lang w:val="en-US"/>
              </w:rPr>
              <w:t>pharmacists,</w:t>
            </w:r>
            <w:r w:rsidRPr="00AD2C47">
              <w:rPr>
                <w:sz w:val="18"/>
                <w:lang w:val="en-US"/>
              </w:rPr>
              <w:t xml:space="preserve"> and the nurses?</w:t>
            </w:r>
          </w:p>
          <w:p w14:paraId="0AFEE628" w14:textId="68D742C5" w:rsidR="000843C1" w:rsidRPr="00AD2C47" w:rsidRDefault="000843C1" w:rsidP="000843C1">
            <w:pPr>
              <w:pStyle w:val="Listenabsatz"/>
              <w:spacing w:before="60" w:after="60" w:line="276" w:lineRule="auto"/>
              <w:ind w:left="426"/>
              <w:jc w:val="left"/>
              <w:rPr>
                <w:sz w:val="18"/>
                <w:lang w:val="en-US"/>
              </w:rPr>
            </w:pPr>
          </w:p>
          <w:p w14:paraId="25297E6C" w14:textId="77777777" w:rsidR="000843C1" w:rsidRPr="00AD2C47" w:rsidRDefault="000843C1" w:rsidP="000843C1">
            <w:pPr>
              <w:spacing w:before="60" w:after="60" w:line="276" w:lineRule="auto"/>
              <w:jc w:val="left"/>
              <w:rPr>
                <w:sz w:val="18"/>
                <w:lang w:val="en-US"/>
              </w:rPr>
            </w:pPr>
          </w:p>
          <w:p w14:paraId="441666A2" w14:textId="3282235C" w:rsidR="005D0609" w:rsidRPr="00AD2C47" w:rsidRDefault="000843C1" w:rsidP="004428DF">
            <w:pPr>
              <w:pStyle w:val="Listenabsatz"/>
              <w:numPr>
                <w:ilvl w:val="1"/>
                <w:numId w:val="14"/>
              </w:numPr>
              <w:spacing w:before="240" w:after="60" w:line="240" w:lineRule="auto"/>
              <w:ind w:left="426" w:hanging="431"/>
              <w:contextualSpacing w:val="0"/>
              <w:jc w:val="left"/>
              <w:rPr>
                <w:sz w:val="18"/>
                <w:lang w:val="en-US"/>
              </w:rPr>
            </w:pPr>
            <w:r w:rsidRPr="00AD2C47">
              <w:rPr>
                <w:sz w:val="18"/>
                <w:lang w:val="en-US"/>
              </w:rPr>
              <w:lastRenderedPageBreak/>
              <w:t>Communication with the other professional groups involved</w:t>
            </w:r>
          </w:p>
          <w:p w14:paraId="2A6C1E0F" w14:textId="6CD3E09F" w:rsidR="005D0609" w:rsidRPr="00AD2C47" w:rsidRDefault="000843C1" w:rsidP="005D0609">
            <w:pPr>
              <w:spacing w:before="60" w:after="60" w:line="276" w:lineRule="auto"/>
              <w:ind w:left="426"/>
              <w:rPr>
                <w:sz w:val="18"/>
                <w:lang w:val="en-US"/>
              </w:rPr>
            </w:pPr>
            <w:r w:rsidRPr="00AD2C47">
              <w:rPr>
                <w:sz w:val="18"/>
                <w:lang w:val="en-US"/>
              </w:rPr>
              <w:t>As you know, exchange and communication between physicians, nurses and pharmacists is an essential part of the close cooperation in drug therapy.</w:t>
            </w:r>
            <w:r w:rsidR="005D0609" w:rsidRPr="00AD2C47">
              <w:rPr>
                <w:sz w:val="18"/>
                <w:lang w:val="en-US"/>
              </w:rPr>
              <w:t xml:space="preserve"> </w:t>
            </w:r>
          </w:p>
          <w:p w14:paraId="10C9EAB0" w14:textId="13D3F5DA" w:rsidR="005D0609" w:rsidRPr="00AD2C47" w:rsidRDefault="000843C1"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In your view, what has changed </w:t>
            </w:r>
            <w:proofErr w:type="gramStart"/>
            <w:r w:rsidRPr="00AD2C47">
              <w:rPr>
                <w:sz w:val="18"/>
                <w:lang w:val="en-US"/>
              </w:rPr>
              <w:t>in the nature of communication</w:t>
            </w:r>
            <w:proofErr w:type="gramEnd"/>
            <w:r w:rsidRPr="00AD2C47">
              <w:rPr>
                <w:sz w:val="18"/>
                <w:lang w:val="en-US"/>
              </w:rPr>
              <w:t>, of professional exchange, as a result of the SiMbA project?</w:t>
            </w:r>
          </w:p>
          <w:p w14:paraId="2D3D0F1F" w14:textId="4539F011" w:rsidR="005D0609" w:rsidRPr="00AD2C47" w:rsidRDefault="00395540" w:rsidP="004428DF">
            <w:pPr>
              <w:pStyle w:val="Listenabsatz"/>
              <w:numPr>
                <w:ilvl w:val="0"/>
                <w:numId w:val="9"/>
              </w:numPr>
              <w:spacing w:before="60" w:after="60" w:line="276" w:lineRule="auto"/>
              <w:ind w:left="426" w:hanging="284"/>
              <w:jc w:val="left"/>
              <w:rPr>
                <w:sz w:val="18"/>
                <w:lang w:val="en-US"/>
              </w:rPr>
            </w:pPr>
            <w:r w:rsidRPr="00AD2C47">
              <w:rPr>
                <w:sz w:val="18"/>
                <w:lang w:val="en-US"/>
              </w:rPr>
              <w:t>Has SiMbA had an impact on the frequency of contact between you, the nurses, and the pharmacists?</w:t>
            </w:r>
          </w:p>
          <w:p w14:paraId="1A79E00C" w14:textId="04E78232" w:rsidR="005D0609" w:rsidRPr="00AD2C47" w:rsidRDefault="00395540" w:rsidP="004428DF">
            <w:pPr>
              <w:pStyle w:val="Listenabsatz"/>
              <w:numPr>
                <w:ilvl w:val="0"/>
                <w:numId w:val="9"/>
              </w:numPr>
              <w:spacing w:before="60" w:after="60" w:line="276" w:lineRule="auto"/>
              <w:ind w:left="426" w:hanging="284"/>
              <w:jc w:val="left"/>
              <w:rPr>
                <w:sz w:val="18"/>
                <w:lang w:val="en-US"/>
              </w:rPr>
            </w:pPr>
            <w:r w:rsidRPr="00AD2C47">
              <w:rPr>
                <w:sz w:val="18"/>
                <w:lang w:val="en-US"/>
              </w:rPr>
              <w:t>What has changed about your position as a primary care physician/family practitioner given the role of advice seeker, counselor, initiator, or facilitator in medication management since SiMbA?</w:t>
            </w:r>
            <w:r w:rsidR="005D0609" w:rsidRPr="00AD2C47">
              <w:rPr>
                <w:sz w:val="18"/>
                <w:lang w:val="en-US"/>
              </w:rPr>
              <w:t xml:space="preserve"> </w:t>
            </w:r>
          </w:p>
          <w:p w14:paraId="5094E049" w14:textId="29D82C95" w:rsidR="005D0609" w:rsidRPr="00AD2C47" w:rsidRDefault="005D0609" w:rsidP="005D0609">
            <w:pPr>
              <w:pStyle w:val="Listenabsatz"/>
              <w:spacing w:after="60" w:line="276" w:lineRule="auto"/>
              <w:ind w:left="357"/>
              <w:contextualSpacing w:val="0"/>
              <w:rPr>
                <w:sz w:val="18"/>
                <w:lang w:val="en-US"/>
              </w:rPr>
            </w:pPr>
            <w:r w:rsidRPr="00AD2C47">
              <w:rPr>
                <w:sz w:val="18"/>
                <w:lang w:val="en-US"/>
              </w:rPr>
              <w:t>(</w:t>
            </w:r>
            <w:r w:rsidR="00395540" w:rsidRPr="00AD2C47">
              <w:rPr>
                <w:sz w:val="18"/>
                <w:lang w:val="en-US"/>
              </w:rPr>
              <w:t xml:space="preserve">Probes: Have you been asked more often about medication by nurses or pharmacists? Have you </w:t>
            </w:r>
            <w:r w:rsidR="000863CA" w:rsidRPr="00AD2C47">
              <w:rPr>
                <w:sz w:val="18"/>
                <w:lang w:val="en-US"/>
              </w:rPr>
              <w:t xml:space="preserve">inquired about medication with </w:t>
            </w:r>
            <w:r w:rsidR="00F21510" w:rsidRPr="00AD2C47">
              <w:rPr>
                <w:sz w:val="18"/>
                <w:lang w:val="en-US"/>
              </w:rPr>
              <w:t xml:space="preserve">nurses or pharmacists </w:t>
            </w:r>
            <w:r w:rsidR="00395540" w:rsidRPr="00AD2C47">
              <w:rPr>
                <w:sz w:val="18"/>
                <w:lang w:val="en-US"/>
              </w:rPr>
              <w:t>more often</w:t>
            </w:r>
            <w:r w:rsidR="00F21510" w:rsidRPr="00AD2C47">
              <w:rPr>
                <w:sz w:val="18"/>
                <w:lang w:val="en-US"/>
              </w:rPr>
              <w:t>?</w:t>
            </w:r>
            <w:r w:rsidR="00395540" w:rsidRPr="00AD2C47">
              <w:rPr>
                <w:sz w:val="18"/>
                <w:lang w:val="en-US"/>
              </w:rPr>
              <w:t xml:space="preserve"> Have you been offered medication analyses (MA) by pharmacists more often? Was the result of the therapy monitoring (TBB) the reason for the MA request to the pharmacists</w:t>
            </w:r>
            <w:r w:rsidRPr="00AD2C47">
              <w:rPr>
                <w:sz w:val="18"/>
                <w:lang w:val="en-US"/>
              </w:rPr>
              <w:t>?)</w:t>
            </w:r>
          </w:p>
          <w:p w14:paraId="7A6D25A3" w14:textId="71D98756" w:rsidR="005D0609" w:rsidRPr="00AD2C47" w:rsidRDefault="00E67F6F" w:rsidP="004428DF">
            <w:pPr>
              <w:pStyle w:val="Listenabsatz"/>
              <w:numPr>
                <w:ilvl w:val="0"/>
                <w:numId w:val="8"/>
              </w:numPr>
              <w:spacing w:after="60" w:line="276" w:lineRule="auto"/>
              <w:ind w:left="425" w:hanging="425"/>
              <w:contextualSpacing w:val="0"/>
              <w:jc w:val="left"/>
              <w:rPr>
                <w:sz w:val="18"/>
                <w:lang w:val="en-US"/>
              </w:rPr>
            </w:pPr>
            <w:r w:rsidRPr="00AD2C47">
              <w:rPr>
                <w:sz w:val="18"/>
                <w:lang w:val="en-US"/>
              </w:rPr>
              <w:t>General experiences/appraisements with/about SiM-Pl</w:t>
            </w:r>
            <w:r w:rsidR="005D0609" w:rsidRPr="00AD2C47">
              <w:rPr>
                <w:sz w:val="18"/>
                <w:lang w:val="en-US"/>
              </w:rPr>
              <w:t xml:space="preserve">  </w:t>
            </w:r>
          </w:p>
          <w:p w14:paraId="4849C53E" w14:textId="2E2EC38E" w:rsidR="005D0609" w:rsidRPr="00AD2C47" w:rsidRDefault="00E67F6F" w:rsidP="005D0609">
            <w:pPr>
              <w:spacing w:before="60" w:after="60" w:line="276" w:lineRule="auto"/>
              <w:ind w:left="426"/>
              <w:rPr>
                <w:sz w:val="18"/>
                <w:lang w:val="en-US"/>
              </w:rPr>
            </w:pPr>
            <w:r w:rsidRPr="00AD2C47">
              <w:rPr>
                <w:sz w:val="18"/>
                <w:lang w:val="en-US"/>
              </w:rPr>
              <w:t>I would now like to ask you in general about your experiences in using SiM-Pl – since a detailed exchange about SiM-Pl will take place at the final meeting.</w:t>
            </w:r>
          </w:p>
          <w:p w14:paraId="1254B2B6" w14:textId="365329A3" w:rsidR="00E67F6F" w:rsidRPr="00AD2C47" w:rsidRDefault="005D0609" w:rsidP="00E67F6F">
            <w:pPr>
              <w:spacing w:before="60" w:after="60" w:line="276" w:lineRule="auto"/>
              <w:ind w:left="426"/>
              <w:rPr>
                <w:sz w:val="18"/>
                <w:lang w:val="en-US"/>
              </w:rPr>
            </w:pPr>
            <w:r w:rsidRPr="00AD2C47">
              <w:rPr>
                <w:sz w:val="18"/>
                <w:lang w:val="en-US"/>
              </w:rPr>
              <w:t>I</w:t>
            </w:r>
            <w:r w:rsidR="00E67F6F" w:rsidRPr="00AD2C47">
              <w:rPr>
                <w:sz w:val="18"/>
                <w:lang w:val="en-US"/>
              </w:rPr>
              <w:t xml:space="preserve">n the SiMbA project, you were provided with an iPad for using the SiM-Pl tool, as well as a token for secure </w:t>
            </w:r>
            <w:r w:rsidR="00E67F6F" w:rsidRPr="00AD2C47">
              <w:rPr>
                <w:sz w:val="18"/>
                <w:lang w:val="en-US"/>
              </w:rPr>
              <w:br/>
              <w:t xml:space="preserve">dial-in to the data portal. This enables you to access the </w:t>
            </w:r>
            <w:r w:rsidR="000C4F43" w:rsidRPr="00AD2C47">
              <w:rPr>
                <w:sz w:val="18"/>
                <w:lang w:val="en-US"/>
              </w:rPr>
              <w:t>electronic health record of the residents/your patients</w:t>
            </w:r>
            <w:r w:rsidR="00E67F6F" w:rsidRPr="00AD2C47">
              <w:rPr>
                <w:sz w:val="18"/>
                <w:lang w:val="en-US"/>
              </w:rPr>
              <w:t xml:space="preserve"> via SiM-Pl from outside the nursing care center at any time. In this way, you can view or, depending on your access rights, edit the patients'/residents' diagnoses and medications. There is also a messaging system in SiM-Pl that allows exchanges between you, the nurses</w:t>
            </w:r>
            <w:r w:rsidR="000C4F43" w:rsidRPr="00AD2C47">
              <w:rPr>
                <w:sz w:val="18"/>
                <w:lang w:val="en-US"/>
              </w:rPr>
              <w:t>,</w:t>
            </w:r>
            <w:r w:rsidR="00E67F6F" w:rsidRPr="00AD2C47">
              <w:rPr>
                <w:sz w:val="18"/>
                <w:lang w:val="en-US"/>
              </w:rPr>
              <w:t xml:space="preserve"> and the pharmacists</w:t>
            </w:r>
            <w:r w:rsidR="000C4F43" w:rsidRPr="00AD2C47">
              <w:rPr>
                <w:sz w:val="18"/>
                <w:lang w:val="en-US"/>
              </w:rPr>
              <w:t>.</w:t>
            </w:r>
          </w:p>
          <w:p w14:paraId="6D76127E" w14:textId="54A5FA51" w:rsidR="005D0609" w:rsidRPr="00AD2C47" w:rsidRDefault="000C4F43" w:rsidP="004428DF">
            <w:pPr>
              <w:pStyle w:val="Listenabsatz"/>
              <w:numPr>
                <w:ilvl w:val="0"/>
                <w:numId w:val="9"/>
              </w:numPr>
              <w:spacing w:before="60" w:after="60" w:line="276" w:lineRule="auto"/>
              <w:ind w:left="426" w:hanging="284"/>
              <w:jc w:val="left"/>
              <w:rPr>
                <w:sz w:val="18"/>
                <w:lang w:val="en-US"/>
              </w:rPr>
            </w:pPr>
            <w:r w:rsidRPr="00AD2C47">
              <w:rPr>
                <w:sz w:val="18"/>
                <w:lang w:val="en-US"/>
              </w:rPr>
              <w:t>How useful is SiM-Pl for your everyday work</w:t>
            </w:r>
            <w:r w:rsidR="005D0609" w:rsidRPr="00AD2C47">
              <w:rPr>
                <w:sz w:val="18"/>
                <w:lang w:val="en-US"/>
              </w:rPr>
              <w:t>?</w:t>
            </w:r>
          </w:p>
          <w:p w14:paraId="1A127140" w14:textId="77777777" w:rsidR="000C4F43" w:rsidRPr="00AD2C47" w:rsidRDefault="000C4F43" w:rsidP="004428DF">
            <w:pPr>
              <w:pStyle w:val="Listenabsatz"/>
              <w:numPr>
                <w:ilvl w:val="0"/>
                <w:numId w:val="9"/>
              </w:numPr>
              <w:spacing w:before="60" w:after="60" w:line="276" w:lineRule="auto"/>
              <w:ind w:left="426" w:hanging="284"/>
              <w:jc w:val="left"/>
              <w:rPr>
                <w:sz w:val="18"/>
                <w:lang w:val="en-US"/>
              </w:rPr>
            </w:pPr>
            <w:r w:rsidRPr="00AD2C47">
              <w:rPr>
                <w:sz w:val="18"/>
                <w:lang w:val="en-US"/>
              </w:rPr>
              <w:t>What benefits do you see in the SiM-Pl messaging system?</w:t>
            </w:r>
          </w:p>
          <w:p w14:paraId="34F844ED" w14:textId="77777777" w:rsidR="000C4F43" w:rsidRPr="00AD2C47" w:rsidRDefault="000C4F43"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With the introduction and use of SiM-PL, what changes have occurred in the frequency of contact between you, nurses, and pharmacists? </w:t>
            </w:r>
          </w:p>
          <w:p w14:paraId="046E7604" w14:textId="37D301C9" w:rsidR="000C4F43" w:rsidRPr="00AD2C47" w:rsidRDefault="000C4F43" w:rsidP="004428DF">
            <w:pPr>
              <w:pStyle w:val="Listenabsatz"/>
              <w:numPr>
                <w:ilvl w:val="0"/>
                <w:numId w:val="9"/>
              </w:numPr>
              <w:spacing w:before="60" w:after="60" w:line="276" w:lineRule="auto"/>
              <w:ind w:left="851" w:hanging="284"/>
              <w:jc w:val="left"/>
              <w:rPr>
                <w:sz w:val="18"/>
                <w:lang w:val="en-US"/>
              </w:rPr>
            </w:pPr>
            <w:r w:rsidRPr="00AD2C47">
              <w:rPr>
                <w:sz w:val="18"/>
                <w:lang w:val="en-US"/>
              </w:rPr>
              <w:t xml:space="preserve">Is contact more frequent - less frequent - equally frequent </w:t>
            </w:r>
            <w:proofErr w:type="gramStart"/>
            <w:r w:rsidRPr="00AD2C47">
              <w:rPr>
                <w:sz w:val="18"/>
                <w:lang w:val="en-US"/>
              </w:rPr>
              <w:t>as a result of</w:t>
            </w:r>
            <w:proofErr w:type="gramEnd"/>
            <w:r w:rsidRPr="00AD2C47">
              <w:rPr>
                <w:sz w:val="18"/>
                <w:lang w:val="en-US"/>
              </w:rPr>
              <w:t xml:space="preserve"> the usage of SiM-Pl?</w:t>
            </w:r>
          </w:p>
          <w:p w14:paraId="3CC82998" w14:textId="7BAB9FFF" w:rsidR="005D0609" w:rsidRPr="00AD2C47" w:rsidRDefault="005D0609" w:rsidP="004428DF">
            <w:pPr>
              <w:pStyle w:val="Listenabsatz"/>
              <w:numPr>
                <w:ilvl w:val="0"/>
                <w:numId w:val="9"/>
              </w:numPr>
              <w:spacing w:before="60" w:after="60" w:line="276" w:lineRule="auto"/>
              <w:ind w:left="426" w:hanging="284"/>
              <w:jc w:val="left"/>
              <w:rPr>
                <w:sz w:val="18"/>
                <w:lang w:val="en-US"/>
              </w:rPr>
            </w:pPr>
            <w:r w:rsidRPr="00AD2C47">
              <w:rPr>
                <w:sz w:val="18"/>
                <w:lang w:val="en-US"/>
              </w:rPr>
              <w:t>I</w:t>
            </w:r>
            <w:r w:rsidR="00A2648B" w:rsidRPr="00AD2C47">
              <w:rPr>
                <w:sz w:val="18"/>
                <w:lang w:val="en-US"/>
              </w:rPr>
              <w:t xml:space="preserve">n what way could the SiM-Pl tool with the messaging system be useful/used for the cooperation between you, </w:t>
            </w:r>
            <w:proofErr w:type="gramStart"/>
            <w:r w:rsidR="00A2648B" w:rsidRPr="00AD2C47">
              <w:rPr>
                <w:sz w:val="18"/>
                <w:lang w:val="en-US"/>
              </w:rPr>
              <w:t>pharmacists</w:t>
            </w:r>
            <w:proofErr w:type="gramEnd"/>
            <w:r w:rsidR="00A2648B" w:rsidRPr="00AD2C47">
              <w:rPr>
                <w:sz w:val="18"/>
                <w:lang w:val="en-US"/>
              </w:rPr>
              <w:t xml:space="preserve"> and nurses?</w:t>
            </w:r>
          </w:p>
          <w:p w14:paraId="65F08B60" w14:textId="069AF719" w:rsidR="005D0609" w:rsidRPr="00AD2C47" w:rsidRDefault="00A2648B" w:rsidP="004428DF">
            <w:pPr>
              <w:pStyle w:val="Listenabsatz"/>
              <w:numPr>
                <w:ilvl w:val="0"/>
                <w:numId w:val="9"/>
              </w:numPr>
              <w:spacing w:before="60" w:after="60" w:line="276" w:lineRule="auto"/>
              <w:ind w:left="426" w:hanging="284"/>
              <w:jc w:val="left"/>
              <w:rPr>
                <w:sz w:val="18"/>
                <w:lang w:val="en-US"/>
              </w:rPr>
            </w:pPr>
            <w:r w:rsidRPr="00AD2C47">
              <w:rPr>
                <w:sz w:val="18"/>
                <w:lang w:val="en-US"/>
              </w:rPr>
              <w:t>What was your experience of using SiM-Pl with the iPad?</w:t>
            </w:r>
          </w:p>
          <w:p w14:paraId="581FD5F0" w14:textId="407961DA" w:rsidR="005D0609" w:rsidRPr="00AD2C47" w:rsidRDefault="00A2648B" w:rsidP="004428DF">
            <w:pPr>
              <w:pStyle w:val="Listenabsatz"/>
              <w:numPr>
                <w:ilvl w:val="0"/>
                <w:numId w:val="9"/>
              </w:numPr>
              <w:spacing w:before="60" w:after="60" w:line="276" w:lineRule="auto"/>
              <w:ind w:left="426" w:hanging="284"/>
              <w:jc w:val="left"/>
              <w:rPr>
                <w:sz w:val="18"/>
                <w:lang w:val="en-US"/>
              </w:rPr>
            </w:pPr>
            <w:r w:rsidRPr="00AD2C47">
              <w:rPr>
                <w:sz w:val="18"/>
                <w:lang w:val="en-US"/>
              </w:rPr>
              <w:t>What would you improve about SiM-Pl, what could be optimized?</w:t>
            </w:r>
          </w:p>
          <w:p w14:paraId="585F3FE3" w14:textId="2DB214BD" w:rsidR="005D0609" w:rsidRPr="00AD2C47" w:rsidRDefault="00A2648B" w:rsidP="004428DF">
            <w:pPr>
              <w:pStyle w:val="Listenabsatz"/>
              <w:numPr>
                <w:ilvl w:val="0"/>
                <w:numId w:val="9"/>
              </w:numPr>
              <w:spacing w:before="60" w:after="60" w:line="276" w:lineRule="auto"/>
              <w:ind w:left="426" w:hanging="284"/>
              <w:jc w:val="left"/>
              <w:rPr>
                <w:sz w:val="18"/>
                <w:lang w:val="en-US"/>
              </w:rPr>
            </w:pPr>
            <w:r w:rsidRPr="00AD2C47">
              <w:rPr>
                <w:sz w:val="18"/>
                <w:lang w:val="en-US"/>
              </w:rPr>
              <w:t>Can you say something about the use of the token for secure dial-in to SiM-P</w:t>
            </w:r>
            <w:r w:rsidR="00277496" w:rsidRPr="00AD2C47">
              <w:rPr>
                <w:sz w:val="18"/>
                <w:lang w:val="en-US"/>
              </w:rPr>
              <w:t>l</w:t>
            </w:r>
            <w:r w:rsidRPr="00AD2C47">
              <w:rPr>
                <w:sz w:val="18"/>
                <w:lang w:val="en-US"/>
              </w:rPr>
              <w:t>?</w:t>
            </w:r>
            <w:r w:rsidR="005D0609" w:rsidRPr="00AD2C47">
              <w:rPr>
                <w:sz w:val="18"/>
                <w:lang w:val="en-US"/>
              </w:rPr>
              <w:t xml:space="preserve"> </w:t>
            </w:r>
          </w:p>
          <w:p w14:paraId="5922D04A" w14:textId="5AC75330" w:rsidR="005D0609" w:rsidRPr="00AD2C47" w:rsidRDefault="00277496" w:rsidP="004428DF">
            <w:pPr>
              <w:pStyle w:val="Listenabsatz"/>
              <w:numPr>
                <w:ilvl w:val="0"/>
                <w:numId w:val="8"/>
              </w:numPr>
              <w:spacing w:before="240" w:after="60" w:line="276" w:lineRule="auto"/>
              <w:ind w:left="426" w:hanging="426"/>
              <w:contextualSpacing w:val="0"/>
              <w:jc w:val="left"/>
              <w:rPr>
                <w:sz w:val="18"/>
                <w:lang w:val="en-US"/>
              </w:rPr>
            </w:pPr>
            <w:r w:rsidRPr="00AD2C47">
              <w:rPr>
                <w:sz w:val="18"/>
                <w:lang w:val="en-US"/>
              </w:rPr>
              <w:t>Appraisement of the long-term continuation and expansion of SiMbA</w:t>
            </w:r>
            <w:r w:rsidR="005D0609" w:rsidRPr="00AD2C47">
              <w:rPr>
                <w:sz w:val="18"/>
                <w:lang w:val="en-US"/>
              </w:rPr>
              <w:t xml:space="preserve">   </w:t>
            </w:r>
          </w:p>
          <w:p w14:paraId="279D8525" w14:textId="21559E87" w:rsidR="005D0609" w:rsidRPr="00AD2C47" w:rsidRDefault="00277496" w:rsidP="004428DF">
            <w:pPr>
              <w:pStyle w:val="Listenabsatz"/>
              <w:numPr>
                <w:ilvl w:val="1"/>
                <w:numId w:val="8"/>
              </w:numPr>
              <w:spacing w:before="240" w:after="60" w:line="240" w:lineRule="auto"/>
              <w:ind w:left="426" w:hanging="426"/>
              <w:jc w:val="left"/>
              <w:rPr>
                <w:sz w:val="18"/>
                <w:lang w:val="en-US"/>
              </w:rPr>
            </w:pPr>
            <w:r w:rsidRPr="00AD2C47">
              <w:rPr>
                <w:sz w:val="18"/>
                <w:lang w:val="en-US"/>
              </w:rPr>
              <w:t>Motivation for the continuation of SiMbA</w:t>
            </w:r>
          </w:p>
          <w:p w14:paraId="6109A33F" w14:textId="7934AD4E" w:rsidR="005D0609" w:rsidRPr="00AD2C47" w:rsidRDefault="00277496" w:rsidP="004428DF">
            <w:pPr>
              <w:pStyle w:val="Listenabsatz"/>
              <w:numPr>
                <w:ilvl w:val="0"/>
                <w:numId w:val="9"/>
              </w:numPr>
              <w:spacing w:after="60" w:line="276" w:lineRule="auto"/>
              <w:ind w:left="425" w:hanging="283"/>
              <w:contextualSpacing w:val="0"/>
              <w:jc w:val="left"/>
              <w:rPr>
                <w:sz w:val="18"/>
                <w:lang w:val="en-US"/>
              </w:rPr>
            </w:pPr>
            <w:r w:rsidRPr="00AD2C47">
              <w:rPr>
                <w:sz w:val="18"/>
                <w:lang w:val="en-US"/>
              </w:rPr>
              <w:t>In your opinion, what are the reasons for continuing and expanding SiMbA and SiM-Pl?</w:t>
            </w:r>
            <w:r w:rsidR="005D0609" w:rsidRPr="00AD2C47">
              <w:rPr>
                <w:sz w:val="18"/>
                <w:lang w:val="en-US"/>
              </w:rPr>
              <w:t xml:space="preserve">  </w:t>
            </w:r>
          </w:p>
          <w:p w14:paraId="49C89AAD" w14:textId="4FA797F0" w:rsidR="005D0609" w:rsidRPr="00AD2C47" w:rsidRDefault="005D0609" w:rsidP="004428DF">
            <w:pPr>
              <w:pStyle w:val="Listenabsatz"/>
              <w:numPr>
                <w:ilvl w:val="0"/>
                <w:numId w:val="9"/>
              </w:numPr>
              <w:spacing w:before="60" w:after="60" w:line="276" w:lineRule="auto"/>
              <w:ind w:left="426" w:hanging="283"/>
              <w:jc w:val="left"/>
              <w:rPr>
                <w:sz w:val="18"/>
                <w:lang w:val="en-US"/>
              </w:rPr>
            </w:pPr>
            <w:r w:rsidRPr="00AD2C47">
              <w:rPr>
                <w:sz w:val="18"/>
                <w:lang w:val="en-US"/>
              </w:rPr>
              <w:t>W</w:t>
            </w:r>
            <w:r w:rsidR="00277496" w:rsidRPr="00AD2C47">
              <w:rPr>
                <w:sz w:val="18"/>
                <w:lang w:val="en-US"/>
              </w:rPr>
              <w:t>ould it be worthwhile for you personally to continue with SiMbA and SiM-Pl?</w:t>
            </w:r>
          </w:p>
          <w:p w14:paraId="2FE2C32E" w14:textId="620F520D" w:rsidR="005D0609" w:rsidRPr="00AD2C47" w:rsidRDefault="00277496" w:rsidP="004428DF">
            <w:pPr>
              <w:pStyle w:val="Listenabsatz"/>
              <w:numPr>
                <w:ilvl w:val="0"/>
                <w:numId w:val="9"/>
              </w:numPr>
              <w:spacing w:before="60" w:after="60" w:line="276" w:lineRule="auto"/>
              <w:ind w:left="426" w:hanging="283"/>
              <w:jc w:val="left"/>
              <w:rPr>
                <w:sz w:val="18"/>
                <w:lang w:val="en-US"/>
              </w:rPr>
            </w:pPr>
            <w:r w:rsidRPr="00AD2C47">
              <w:rPr>
                <w:sz w:val="18"/>
                <w:lang w:val="en-US"/>
              </w:rPr>
              <w:t>What do you think might motivate nurses and pharmacists to participate in SiMbA?</w:t>
            </w:r>
          </w:p>
          <w:p w14:paraId="29667781" w14:textId="4FBC920E" w:rsidR="005D0609" w:rsidRPr="00AD2C47" w:rsidRDefault="00277496" w:rsidP="004428DF">
            <w:pPr>
              <w:pStyle w:val="Listenabsatz"/>
              <w:numPr>
                <w:ilvl w:val="1"/>
                <w:numId w:val="8"/>
              </w:numPr>
              <w:spacing w:before="240" w:after="60" w:line="240" w:lineRule="auto"/>
              <w:ind w:left="426" w:hanging="426"/>
              <w:contextualSpacing w:val="0"/>
              <w:jc w:val="left"/>
              <w:rPr>
                <w:sz w:val="18"/>
                <w:lang w:val="en-US"/>
              </w:rPr>
            </w:pPr>
            <w:r w:rsidRPr="00AD2C47">
              <w:rPr>
                <w:sz w:val="18"/>
                <w:lang w:val="en-US"/>
              </w:rPr>
              <w:t>Recommendations for the expansion of SiMbA</w:t>
            </w:r>
          </w:p>
          <w:p w14:paraId="5CFF9479" w14:textId="15DC67B8" w:rsidR="008A4C26" w:rsidRPr="00AD2C47" w:rsidRDefault="008A4C26" w:rsidP="004428DF">
            <w:pPr>
              <w:pStyle w:val="Listenabsatz"/>
              <w:numPr>
                <w:ilvl w:val="0"/>
                <w:numId w:val="16"/>
              </w:numPr>
              <w:spacing w:before="60" w:after="60" w:line="276" w:lineRule="auto"/>
              <w:ind w:left="426" w:hanging="284"/>
              <w:jc w:val="left"/>
              <w:rPr>
                <w:sz w:val="18"/>
                <w:lang w:val="en-US"/>
              </w:rPr>
            </w:pPr>
            <w:r w:rsidRPr="00AD2C47">
              <w:rPr>
                <w:sz w:val="18"/>
                <w:lang w:val="en-US"/>
              </w:rPr>
              <w:t xml:space="preserve">In your opinion, how could your own professional group, </w:t>
            </w:r>
            <w:proofErr w:type="gramStart"/>
            <w:r w:rsidRPr="00AD2C47">
              <w:rPr>
                <w:sz w:val="18"/>
                <w:lang w:val="en-US"/>
              </w:rPr>
              <w:t>i.e.</w:t>
            </w:r>
            <w:proofErr w:type="gramEnd"/>
            <w:r w:rsidRPr="00AD2C47">
              <w:rPr>
                <w:sz w:val="18"/>
                <w:lang w:val="en-US"/>
              </w:rPr>
              <w:t xml:space="preserve"> family physicians, be motivated to participate actively and convincedly in SiMbA; what incentives should be created? </w:t>
            </w:r>
          </w:p>
          <w:p w14:paraId="2CB0336D" w14:textId="308AD0E0" w:rsidR="005D0609" w:rsidRPr="00AD2C47" w:rsidRDefault="008A4C26" w:rsidP="008A4C26">
            <w:pPr>
              <w:pStyle w:val="Listenabsatz"/>
              <w:spacing w:before="60" w:after="60" w:line="276" w:lineRule="auto"/>
              <w:ind w:left="426"/>
              <w:jc w:val="left"/>
              <w:rPr>
                <w:sz w:val="18"/>
                <w:lang w:val="en-US"/>
              </w:rPr>
            </w:pPr>
            <w:r w:rsidRPr="00AD2C47">
              <w:rPr>
                <w:sz w:val="18"/>
                <w:lang w:val="en-US"/>
              </w:rPr>
              <w:t>(Probes: Could the continuing education points of the certified training motivate? What impact on motivation could a provided tablet/iPad have? What other incentives should possibly be considered</w:t>
            </w:r>
            <w:r w:rsidR="005D0609" w:rsidRPr="00AD2C47">
              <w:rPr>
                <w:sz w:val="18"/>
                <w:lang w:val="en-US"/>
              </w:rPr>
              <w:t xml:space="preserve">?  </w:t>
            </w:r>
          </w:p>
          <w:p w14:paraId="7EB1AE0B" w14:textId="24E7ECCC" w:rsidR="005D0609" w:rsidRPr="00AD2C47" w:rsidRDefault="008A4C26" w:rsidP="004428DF">
            <w:pPr>
              <w:pStyle w:val="Listenabsatz"/>
              <w:numPr>
                <w:ilvl w:val="0"/>
                <w:numId w:val="16"/>
              </w:numPr>
              <w:spacing w:before="60" w:after="60" w:line="240" w:lineRule="auto"/>
              <w:ind w:left="426" w:hanging="284"/>
              <w:jc w:val="left"/>
              <w:rPr>
                <w:sz w:val="18"/>
                <w:lang w:val="en-US"/>
              </w:rPr>
            </w:pPr>
            <w:r w:rsidRPr="00AD2C47">
              <w:rPr>
                <w:sz w:val="18"/>
                <w:lang w:val="en-US"/>
              </w:rPr>
              <w:t xml:space="preserve">How do you view SiMbA in the context of </w:t>
            </w:r>
            <w:proofErr w:type="spellStart"/>
            <w:r w:rsidRPr="00AD2C47">
              <w:rPr>
                <w:sz w:val="18"/>
                <w:lang w:val="en-US"/>
              </w:rPr>
              <w:t>eMedication</w:t>
            </w:r>
            <w:proofErr w:type="spellEnd"/>
            <w:r w:rsidRPr="00AD2C47">
              <w:rPr>
                <w:sz w:val="18"/>
                <w:lang w:val="en-US"/>
              </w:rPr>
              <w:t xml:space="preserve"> and ELGA?</w:t>
            </w:r>
          </w:p>
          <w:p w14:paraId="016EC6D9" w14:textId="15DDDB25" w:rsidR="005D0609" w:rsidRPr="00AD2C47" w:rsidRDefault="008A4C26" w:rsidP="004428DF">
            <w:pPr>
              <w:pStyle w:val="Listenabsatz"/>
              <w:numPr>
                <w:ilvl w:val="0"/>
                <w:numId w:val="8"/>
              </w:numPr>
              <w:spacing w:before="240" w:after="60" w:line="240" w:lineRule="auto"/>
              <w:ind w:left="426" w:hanging="426"/>
              <w:contextualSpacing w:val="0"/>
              <w:jc w:val="left"/>
              <w:rPr>
                <w:sz w:val="18"/>
                <w:lang w:val="en-US"/>
              </w:rPr>
            </w:pPr>
            <w:r w:rsidRPr="00AD2C47">
              <w:rPr>
                <w:sz w:val="18"/>
                <w:lang w:val="en-US"/>
              </w:rPr>
              <w:t>Closing statement (in the sense of a short summary)</w:t>
            </w:r>
          </w:p>
          <w:p w14:paraId="11CF2736" w14:textId="438FDA8D" w:rsidR="005D0609" w:rsidRPr="00AD2C47" w:rsidRDefault="008A4C26" w:rsidP="004428DF">
            <w:pPr>
              <w:pStyle w:val="Listenabsatz"/>
              <w:numPr>
                <w:ilvl w:val="0"/>
                <w:numId w:val="10"/>
              </w:numPr>
              <w:spacing w:before="60" w:after="60" w:line="276" w:lineRule="auto"/>
              <w:ind w:left="426" w:hanging="284"/>
              <w:jc w:val="left"/>
              <w:rPr>
                <w:sz w:val="18"/>
                <w:lang w:val="en-US"/>
              </w:rPr>
            </w:pPr>
            <w:r w:rsidRPr="00AD2C47">
              <w:rPr>
                <w:sz w:val="18"/>
                <w:lang w:val="en-US"/>
              </w:rPr>
              <w:t>What did you personally find good about SiMbA?</w:t>
            </w:r>
          </w:p>
          <w:p w14:paraId="531FF4D2" w14:textId="186911CF" w:rsidR="005D0609" w:rsidRPr="00AD2C47" w:rsidRDefault="008A4C26" w:rsidP="004428DF">
            <w:pPr>
              <w:pStyle w:val="Listenabsatz"/>
              <w:numPr>
                <w:ilvl w:val="0"/>
                <w:numId w:val="10"/>
              </w:numPr>
              <w:spacing w:before="60" w:after="60" w:line="276" w:lineRule="auto"/>
              <w:ind w:left="426" w:hanging="284"/>
              <w:jc w:val="left"/>
              <w:rPr>
                <w:sz w:val="18"/>
                <w:lang w:val="en-US"/>
              </w:rPr>
            </w:pPr>
            <w:r w:rsidRPr="00AD2C47">
              <w:rPr>
                <w:sz w:val="18"/>
                <w:lang w:val="en-US"/>
              </w:rPr>
              <w:t>What could have been done better in SiMbA?</w:t>
            </w:r>
          </w:p>
          <w:p w14:paraId="0BFFF618" w14:textId="7F275E4E" w:rsidR="005D0609" w:rsidRPr="00AD2C47" w:rsidRDefault="008A4C26" w:rsidP="004428DF">
            <w:pPr>
              <w:pStyle w:val="Listenabsatz"/>
              <w:numPr>
                <w:ilvl w:val="0"/>
                <w:numId w:val="10"/>
              </w:numPr>
              <w:spacing w:before="60" w:after="60" w:line="276" w:lineRule="auto"/>
              <w:ind w:left="426" w:hanging="284"/>
              <w:jc w:val="left"/>
              <w:rPr>
                <w:sz w:val="18"/>
                <w:lang w:val="en-US"/>
              </w:rPr>
            </w:pPr>
            <w:r w:rsidRPr="00AD2C47">
              <w:rPr>
                <w:sz w:val="18"/>
                <w:lang w:val="en-US"/>
              </w:rPr>
              <w:t>Is there anything else you would like to say to the SiMbA team or give them</w:t>
            </w:r>
            <w:r w:rsidR="00446800" w:rsidRPr="00AD2C47">
              <w:rPr>
                <w:sz w:val="18"/>
                <w:lang w:val="en-US"/>
              </w:rPr>
              <w:t xml:space="preserve"> to take along</w:t>
            </w:r>
            <w:r w:rsidRPr="00AD2C47">
              <w:rPr>
                <w:sz w:val="18"/>
                <w:lang w:val="en-US"/>
              </w:rPr>
              <w:t>?</w:t>
            </w:r>
          </w:p>
        </w:tc>
      </w:tr>
      <w:tr w:rsidR="002B7A43" w:rsidRPr="00AD2C47" w14:paraId="3162F2F7" w14:textId="77777777" w:rsidTr="002B7A43">
        <w:tc>
          <w:tcPr>
            <w:tcW w:w="8921" w:type="dxa"/>
            <w:shd w:val="clear" w:color="auto" w:fill="auto"/>
          </w:tcPr>
          <w:p w14:paraId="4B0064C6" w14:textId="372114FF" w:rsidR="005D0609" w:rsidRPr="00AD2C47" w:rsidRDefault="00446800" w:rsidP="005D0609">
            <w:pPr>
              <w:pStyle w:val="Listenabsatz"/>
              <w:spacing w:before="60" w:after="60" w:line="276" w:lineRule="auto"/>
              <w:ind w:left="0"/>
              <w:rPr>
                <w:sz w:val="18"/>
                <w:lang w:val="en-US"/>
              </w:rPr>
            </w:pPr>
            <w:r w:rsidRPr="00AD2C47">
              <w:rPr>
                <w:sz w:val="18"/>
                <w:lang w:val="en-US"/>
              </w:rPr>
              <w:lastRenderedPageBreak/>
              <w:t>Brief interview</w:t>
            </w:r>
            <w:r w:rsidR="005D0609" w:rsidRPr="00AD2C47">
              <w:rPr>
                <w:sz w:val="18"/>
                <w:lang w:val="en-US"/>
              </w:rPr>
              <w:t xml:space="preserve"> (s</w:t>
            </w:r>
            <w:r w:rsidRPr="00AD2C47">
              <w:rPr>
                <w:sz w:val="18"/>
                <w:lang w:val="en-US"/>
              </w:rPr>
              <w:t>ee</w:t>
            </w:r>
            <w:r w:rsidR="005D0609" w:rsidRPr="00AD2C47">
              <w:rPr>
                <w:sz w:val="18"/>
                <w:lang w:val="en-US"/>
              </w:rPr>
              <w:t xml:space="preserve"> </w:t>
            </w:r>
            <w:r w:rsidRPr="00AD2C47">
              <w:rPr>
                <w:sz w:val="18"/>
                <w:lang w:val="en-US"/>
              </w:rPr>
              <w:t>profile of individual interviews with general practitioners</w:t>
            </w:r>
            <w:r w:rsidR="005D0609" w:rsidRPr="00AD2C47">
              <w:rPr>
                <w:sz w:val="18"/>
                <w:lang w:val="en-US"/>
              </w:rPr>
              <w:t>)</w:t>
            </w:r>
          </w:p>
          <w:p w14:paraId="29361672" w14:textId="68073050" w:rsidR="00446800" w:rsidRPr="00AD2C47" w:rsidRDefault="00446800" w:rsidP="00446800">
            <w:pPr>
              <w:pStyle w:val="Listenabsatz"/>
              <w:spacing w:before="60" w:after="60" w:line="276" w:lineRule="auto"/>
              <w:ind w:left="360"/>
              <w:rPr>
                <w:sz w:val="18"/>
                <w:lang w:val="en-US"/>
              </w:rPr>
            </w:pPr>
            <w:r w:rsidRPr="00AD2C47">
              <w:rPr>
                <w:sz w:val="18"/>
                <w:lang w:val="en-US"/>
              </w:rPr>
              <w:t>Finally, I would like to ask you for information about your profile:</w:t>
            </w:r>
          </w:p>
          <w:p w14:paraId="134C22EE" w14:textId="0974FDE5" w:rsidR="005D0609" w:rsidRPr="00AD2C47" w:rsidRDefault="00446800" w:rsidP="00446800">
            <w:pPr>
              <w:pStyle w:val="Listenabsatz"/>
              <w:spacing w:before="60" w:after="60" w:line="276" w:lineRule="auto"/>
              <w:ind w:left="360"/>
              <w:rPr>
                <w:sz w:val="18"/>
                <w:lang w:val="en-US"/>
              </w:rPr>
            </w:pPr>
            <w:r w:rsidRPr="00AD2C47">
              <w:rPr>
                <w:sz w:val="18"/>
                <w:lang w:val="en-US"/>
              </w:rPr>
              <w:t>- In which age group may I classify you:</w:t>
            </w:r>
          </w:p>
          <w:p w14:paraId="6AE4C1AD" w14:textId="2F4A846E" w:rsidR="005D0609" w:rsidRPr="00AD2C47" w:rsidRDefault="005D0609" w:rsidP="005D0609">
            <w:pPr>
              <w:spacing w:before="60" w:after="60"/>
              <w:ind w:left="1416"/>
              <w:rPr>
                <w:sz w:val="18"/>
                <w:lang w:val="en-US"/>
              </w:rPr>
            </w:pPr>
            <w:r w:rsidRPr="00AD2C47">
              <w:rPr>
                <w:sz w:val="18"/>
                <w:lang w:val="en-US"/>
              </w:rPr>
              <w:lastRenderedPageBreak/>
              <w:t>20</w:t>
            </w:r>
            <w:r w:rsidR="00446800" w:rsidRPr="00AD2C47">
              <w:rPr>
                <w:sz w:val="18"/>
                <w:lang w:val="en-US"/>
              </w:rPr>
              <w:t>-</w:t>
            </w:r>
            <w:r w:rsidRPr="00AD2C47">
              <w:rPr>
                <w:sz w:val="18"/>
                <w:lang w:val="en-US"/>
              </w:rPr>
              <w:t xml:space="preserve">29 </w:t>
            </w:r>
            <w:r w:rsidR="00446800" w:rsidRPr="00AD2C47">
              <w:rPr>
                <w:sz w:val="18"/>
                <w:lang w:val="en-US"/>
              </w:rPr>
              <w:t>years</w:t>
            </w:r>
          </w:p>
          <w:p w14:paraId="64E6F30C" w14:textId="234F8575" w:rsidR="005D0609" w:rsidRPr="00AD2C47" w:rsidRDefault="005D0609" w:rsidP="005D0609">
            <w:pPr>
              <w:spacing w:before="60" w:after="60"/>
              <w:ind w:left="1416"/>
              <w:rPr>
                <w:sz w:val="18"/>
                <w:lang w:val="en-US"/>
              </w:rPr>
            </w:pPr>
            <w:r w:rsidRPr="00AD2C47">
              <w:rPr>
                <w:sz w:val="18"/>
                <w:lang w:val="en-US"/>
              </w:rPr>
              <w:t xml:space="preserve">30-39 </w:t>
            </w:r>
            <w:r w:rsidR="00446800" w:rsidRPr="00AD2C47">
              <w:rPr>
                <w:sz w:val="18"/>
                <w:lang w:val="en-US"/>
              </w:rPr>
              <w:t>years</w:t>
            </w:r>
          </w:p>
          <w:p w14:paraId="0B06EE1A" w14:textId="4DB1DC01" w:rsidR="005D0609" w:rsidRPr="00AD2C47" w:rsidRDefault="005D0609" w:rsidP="005D0609">
            <w:pPr>
              <w:spacing w:before="60" w:after="60"/>
              <w:ind w:left="1416"/>
              <w:rPr>
                <w:sz w:val="18"/>
                <w:lang w:val="en-US"/>
              </w:rPr>
            </w:pPr>
            <w:r w:rsidRPr="00AD2C47">
              <w:rPr>
                <w:sz w:val="18"/>
                <w:lang w:val="en-US"/>
              </w:rPr>
              <w:t xml:space="preserve">40-49 </w:t>
            </w:r>
            <w:r w:rsidR="00446800" w:rsidRPr="00AD2C47">
              <w:rPr>
                <w:sz w:val="18"/>
                <w:lang w:val="en-US"/>
              </w:rPr>
              <w:t>years</w:t>
            </w:r>
          </w:p>
          <w:p w14:paraId="23E90DA6" w14:textId="37C6CAFB" w:rsidR="005D0609" w:rsidRPr="00AD2C47" w:rsidRDefault="005D0609" w:rsidP="005D0609">
            <w:pPr>
              <w:spacing w:before="60" w:after="60"/>
              <w:ind w:left="1416"/>
              <w:rPr>
                <w:sz w:val="18"/>
                <w:lang w:val="en-US"/>
              </w:rPr>
            </w:pPr>
            <w:r w:rsidRPr="00AD2C47">
              <w:rPr>
                <w:sz w:val="18"/>
                <w:lang w:val="en-US"/>
              </w:rPr>
              <w:t xml:space="preserve">50-59 </w:t>
            </w:r>
            <w:r w:rsidR="00446800" w:rsidRPr="00AD2C47">
              <w:rPr>
                <w:sz w:val="18"/>
                <w:lang w:val="en-US"/>
              </w:rPr>
              <w:t>years</w:t>
            </w:r>
          </w:p>
          <w:p w14:paraId="3EBD679B" w14:textId="59566C2D" w:rsidR="005D0609" w:rsidRPr="00AD2C47" w:rsidRDefault="005D0609" w:rsidP="005D0609">
            <w:pPr>
              <w:spacing w:before="60" w:after="60"/>
              <w:ind w:left="1416"/>
              <w:rPr>
                <w:sz w:val="18"/>
                <w:lang w:val="en-US"/>
              </w:rPr>
            </w:pPr>
            <w:r w:rsidRPr="00AD2C47">
              <w:rPr>
                <w:sz w:val="18"/>
                <w:lang w:val="en-US"/>
              </w:rPr>
              <w:t xml:space="preserve">60-69 </w:t>
            </w:r>
            <w:r w:rsidR="00446800" w:rsidRPr="00AD2C47">
              <w:rPr>
                <w:sz w:val="18"/>
                <w:lang w:val="en-US"/>
              </w:rPr>
              <w:t>years</w:t>
            </w:r>
          </w:p>
          <w:p w14:paraId="033C7809" w14:textId="2D680CE9" w:rsidR="005D0609" w:rsidRPr="00AD2C47" w:rsidRDefault="00446800" w:rsidP="004428DF">
            <w:pPr>
              <w:pStyle w:val="Listenabsatz"/>
              <w:numPr>
                <w:ilvl w:val="0"/>
                <w:numId w:val="15"/>
              </w:numPr>
              <w:spacing w:before="60" w:after="60" w:line="276" w:lineRule="auto"/>
              <w:jc w:val="left"/>
              <w:rPr>
                <w:sz w:val="18"/>
                <w:lang w:val="en-US"/>
              </w:rPr>
            </w:pPr>
            <w:r w:rsidRPr="00AD2C47">
              <w:rPr>
                <w:sz w:val="18"/>
                <w:lang w:val="en-US"/>
              </w:rPr>
              <w:t>How many years have you been practicing medicine?</w:t>
            </w:r>
          </w:p>
          <w:p w14:paraId="41D592C3" w14:textId="49906C5C" w:rsidR="005D0609" w:rsidRPr="00AD2C47" w:rsidRDefault="00446800" w:rsidP="004428DF">
            <w:pPr>
              <w:pStyle w:val="Listenabsatz"/>
              <w:numPr>
                <w:ilvl w:val="0"/>
                <w:numId w:val="15"/>
              </w:numPr>
              <w:spacing w:before="60" w:after="60" w:line="276" w:lineRule="auto"/>
              <w:jc w:val="left"/>
              <w:rPr>
                <w:sz w:val="18"/>
                <w:lang w:val="en-US"/>
              </w:rPr>
            </w:pPr>
            <w:r w:rsidRPr="00AD2C47">
              <w:rPr>
                <w:sz w:val="18"/>
                <w:lang w:val="en-US"/>
              </w:rPr>
              <w:t xml:space="preserve">How many years have you </w:t>
            </w:r>
            <w:proofErr w:type="gramStart"/>
            <w:r w:rsidRPr="00AD2C47">
              <w:rPr>
                <w:sz w:val="18"/>
                <w:lang w:val="en-US"/>
              </w:rPr>
              <w:t>been in charge of</w:t>
            </w:r>
            <w:proofErr w:type="gramEnd"/>
            <w:r w:rsidRPr="00AD2C47">
              <w:rPr>
                <w:sz w:val="18"/>
                <w:lang w:val="en-US"/>
              </w:rPr>
              <w:t xml:space="preserve"> nursing homes for the elderly or geriatric care facilities?</w:t>
            </w:r>
          </w:p>
          <w:p w14:paraId="04B1BB16" w14:textId="074D8510" w:rsidR="005D0609" w:rsidRPr="00AD2C47" w:rsidRDefault="00446800" w:rsidP="004428DF">
            <w:pPr>
              <w:pStyle w:val="Listenabsatz"/>
              <w:numPr>
                <w:ilvl w:val="0"/>
                <w:numId w:val="15"/>
              </w:numPr>
              <w:spacing w:before="60" w:after="60" w:line="276" w:lineRule="auto"/>
              <w:jc w:val="left"/>
              <w:rPr>
                <w:sz w:val="18"/>
                <w:lang w:val="en-US"/>
              </w:rPr>
            </w:pPr>
            <w:r w:rsidRPr="00AD2C47">
              <w:rPr>
                <w:sz w:val="18"/>
                <w:lang w:val="en-US"/>
              </w:rPr>
              <w:t>Do you have any additional professional qualifications or further training relevant to the elderly sick and in need of care? (Which?)</w:t>
            </w:r>
          </w:p>
        </w:tc>
      </w:tr>
      <w:tr w:rsidR="002B7A43" w:rsidRPr="00AD2C47" w14:paraId="18BDC0CF" w14:textId="77777777" w:rsidTr="002B7A43">
        <w:tc>
          <w:tcPr>
            <w:tcW w:w="8921" w:type="dxa"/>
            <w:shd w:val="clear" w:color="auto" w:fill="auto"/>
          </w:tcPr>
          <w:p w14:paraId="3C0FBB82" w14:textId="01494302" w:rsidR="005D0609" w:rsidRPr="00AD2C47" w:rsidRDefault="005D0609" w:rsidP="005D0609">
            <w:pPr>
              <w:spacing w:before="60" w:after="60" w:line="276" w:lineRule="auto"/>
              <w:rPr>
                <w:sz w:val="18"/>
                <w:lang w:val="en-US"/>
              </w:rPr>
            </w:pPr>
            <w:r w:rsidRPr="00AD2C47">
              <w:rPr>
                <w:sz w:val="18"/>
                <w:lang w:val="en-US"/>
              </w:rPr>
              <w:lastRenderedPageBreak/>
              <w:t>End</w:t>
            </w:r>
            <w:r w:rsidR="00446800" w:rsidRPr="00AD2C47">
              <w:rPr>
                <w:sz w:val="18"/>
                <w:lang w:val="en-US"/>
              </w:rPr>
              <w:t xml:space="preserve"> of interview</w:t>
            </w:r>
            <w:r w:rsidRPr="00AD2C47">
              <w:rPr>
                <w:sz w:val="18"/>
                <w:lang w:val="en-US"/>
              </w:rPr>
              <w:t xml:space="preserve"> (ca. 2 </w:t>
            </w:r>
            <w:r w:rsidR="00446800" w:rsidRPr="00AD2C47">
              <w:rPr>
                <w:sz w:val="18"/>
                <w:lang w:val="en-US"/>
              </w:rPr>
              <w:t>minutes</w:t>
            </w:r>
            <w:r w:rsidRPr="00AD2C47">
              <w:rPr>
                <w:sz w:val="18"/>
                <w:lang w:val="en-US"/>
              </w:rPr>
              <w:t xml:space="preserve">) </w:t>
            </w:r>
          </w:p>
          <w:p w14:paraId="42993288" w14:textId="41186DF3" w:rsidR="005D0609" w:rsidRPr="00AD2C47" w:rsidRDefault="00446800" w:rsidP="004428DF">
            <w:pPr>
              <w:numPr>
                <w:ilvl w:val="0"/>
                <w:numId w:val="13"/>
              </w:numPr>
              <w:spacing w:before="60" w:after="60" w:line="276" w:lineRule="auto"/>
              <w:jc w:val="left"/>
              <w:rPr>
                <w:sz w:val="18"/>
                <w:lang w:val="en-US"/>
              </w:rPr>
            </w:pPr>
            <w:r w:rsidRPr="00AD2C47">
              <w:rPr>
                <w:sz w:val="18"/>
                <w:lang w:val="en-US"/>
              </w:rPr>
              <w:t>Then, on behalf of the SiMbA team, I would like to thank you once again for participating in SiMbA and the interview!</w:t>
            </w:r>
          </w:p>
          <w:p w14:paraId="0A34701D" w14:textId="478BAABD" w:rsidR="005D0609" w:rsidRPr="00AD2C47" w:rsidRDefault="00B85846" w:rsidP="00E1449F">
            <w:pPr>
              <w:pStyle w:val="Listenabsatz"/>
              <w:spacing w:before="60" w:after="60" w:line="300" w:lineRule="auto"/>
              <w:ind w:left="0"/>
              <w:rPr>
                <w:sz w:val="18"/>
                <w:lang w:val="en-US"/>
              </w:rPr>
            </w:pPr>
            <w:r w:rsidRPr="00AD2C47">
              <w:rPr>
                <w:sz w:val="18"/>
                <w:lang w:val="en-US"/>
              </w:rPr>
              <w:t>We will of course inform you about the results of the SiMbA study. (Farewell)</w:t>
            </w:r>
          </w:p>
        </w:tc>
      </w:tr>
    </w:tbl>
    <w:p w14:paraId="3945530D" w14:textId="202F09FA" w:rsidR="00EF570B" w:rsidRPr="00AD2C47" w:rsidRDefault="00EF570B" w:rsidP="00EF570B">
      <w:pPr>
        <w:spacing w:before="240" w:line="300" w:lineRule="auto"/>
        <w:rPr>
          <w:lang w:val="en-US"/>
        </w:rPr>
      </w:pPr>
      <w:r w:rsidRPr="00AD2C47">
        <w:rPr>
          <w:lang w:val="en-US"/>
        </w:rPr>
        <w:t>Interview guide: nurses</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8921"/>
      </w:tblGrid>
      <w:tr w:rsidR="002B7A43" w:rsidRPr="00AD2C47" w14:paraId="77F0C45D" w14:textId="77777777" w:rsidTr="002B7A43">
        <w:tc>
          <w:tcPr>
            <w:tcW w:w="8921" w:type="dxa"/>
            <w:shd w:val="clear" w:color="auto" w:fill="auto"/>
          </w:tcPr>
          <w:p w14:paraId="45B8A863" w14:textId="77777777" w:rsidR="00D7316B" w:rsidRPr="00AD2C47" w:rsidRDefault="00D7316B" w:rsidP="00D7316B">
            <w:pPr>
              <w:spacing w:before="60" w:after="60" w:line="276" w:lineRule="auto"/>
              <w:rPr>
                <w:sz w:val="18"/>
                <w:lang w:val="en-US"/>
              </w:rPr>
            </w:pPr>
            <w:r w:rsidRPr="00AD2C47">
              <w:rPr>
                <w:sz w:val="18"/>
                <w:lang w:val="en-US"/>
              </w:rPr>
              <w:t xml:space="preserve">Brief introduction (ca. 2 minutes) </w:t>
            </w:r>
          </w:p>
          <w:p w14:paraId="5820B927" w14:textId="77777777" w:rsidR="00D7316B" w:rsidRPr="00AD2C47" w:rsidRDefault="00D7316B" w:rsidP="00D7316B">
            <w:pPr>
              <w:spacing w:after="60" w:line="276" w:lineRule="auto"/>
              <w:ind w:left="360"/>
              <w:rPr>
                <w:sz w:val="18"/>
                <w:lang w:val="en-US"/>
              </w:rPr>
            </w:pPr>
            <w:r w:rsidRPr="00AD2C47">
              <w:rPr>
                <w:sz w:val="18"/>
                <w:lang w:val="en-US"/>
              </w:rPr>
              <w:t>Welcoming</w:t>
            </w:r>
          </w:p>
          <w:p w14:paraId="7A6BE92D" w14:textId="77777777" w:rsidR="00D7316B" w:rsidRPr="00AD2C47" w:rsidRDefault="00D7316B" w:rsidP="004428DF">
            <w:pPr>
              <w:numPr>
                <w:ilvl w:val="0"/>
                <w:numId w:val="11"/>
              </w:numPr>
              <w:spacing w:before="60" w:after="60" w:line="276" w:lineRule="auto"/>
              <w:ind w:left="720"/>
              <w:jc w:val="left"/>
              <w:rPr>
                <w:sz w:val="18"/>
                <w:lang w:val="en-US"/>
              </w:rPr>
            </w:pPr>
            <w:r w:rsidRPr="00AD2C47">
              <w:rPr>
                <w:sz w:val="18"/>
                <w:lang w:val="en-US"/>
              </w:rPr>
              <w:t xml:space="preserve">Name, profession, role as interviewer for the evaluation of the SiMbA project. </w:t>
            </w:r>
          </w:p>
          <w:p w14:paraId="18DD65A7" w14:textId="77777777" w:rsidR="00D7316B" w:rsidRPr="00AD2C47" w:rsidRDefault="00D7316B" w:rsidP="00D7316B">
            <w:pPr>
              <w:spacing w:before="60" w:after="60" w:line="276" w:lineRule="auto"/>
              <w:ind w:left="360"/>
              <w:rPr>
                <w:sz w:val="18"/>
                <w:lang w:val="en-US"/>
              </w:rPr>
            </w:pPr>
            <w:r w:rsidRPr="00AD2C47">
              <w:rPr>
                <w:sz w:val="18"/>
                <w:lang w:val="en-US"/>
              </w:rPr>
              <w:t>Duration and procedure of interview</w:t>
            </w:r>
          </w:p>
          <w:p w14:paraId="0091665A" w14:textId="77777777" w:rsidR="00D7316B" w:rsidRPr="00AD2C47" w:rsidRDefault="00D7316B" w:rsidP="004428DF">
            <w:pPr>
              <w:numPr>
                <w:ilvl w:val="0"/>
                <w:numId w:val="12"/>
              </w:numPr>
              <w:spacing w:before="60" w:after="60" w:line="276" w:lineRule="auto"/>
              <w:ind w:left="720"/>
              <w:jc w:val="left"/>
              <w:rPr>
                <w:sz w:val="18"/>
                <w:lang w:val="en-US"/>
              </w:rPr>
            </w:pPr>
            <w:r w:rsidRPr="00AD2C47">
              <w:rPr>
                <w:sz w:val="18"/>
                <w:lang w:val="en-US"/>
              </w:rPr>
              <w:t xml:space="preserve">Interview takes ca.  25–50 minutes. </w:t>
            </w:r>
          </w:p>
          <w:p w14:paraId="65104463" w14:textId="77777777" w:rsidR="00D7316B" w:rsidRPr="00AD2C47" w:rsidRDefault="00D7316B" w:rsidP="004428DF">
            <w:pPr>
              <w:numPr>
                <w:ilvl w:val="0"/>
                <w:numId w:val="12"/>
              </w:numPr>
              <w:spacing w:before="60" w:after="60" w:line="276" w:lineRule="auto"/>
              <w:ind w:left="720"/>
              <w:jc w:val="left"/>
              <w:rPr>
                <w:sz w:val="18"/>
                <w:lang w:val="en-US"/>
              </w:rPr>
            </w:pPr>
            <w:r w:rsidRPr="00AD2C47">
              <w:rPr>
                <w:sz w:val="18"/>
                <w:lang w:val="en-US"/>
              </w:rPr>
              <w:t>Tape recording, which is transcribed anonymously; audio recording is subsequently deleted.</w:t>
            </w:r>
          </w:p>
          <w:p w14:paraId="3C1C84ED" w14:textId="77777777" w:rsidR="00D7316B" w:rsidRPr="00AD2C47" w:rsidRDefault="00D7316B" w:rsidP="004428DF">
            <w:pPr>
              <w:numPr>
                <w:ilvl w:val="0"/>
                <w:numId w:val="12"/>
              </w:numPr>
              <w:spacing w:before="60" w:after="60" w:line="276" w:lineRule="auto"/>
              <w:ind w:left="720"/>
              <w:jc w:val="left"/>
              <w:rPr>
                <w:sz w:val="18"/>
                <w:lang w:val="en-US"/>
              </w:rPr>
            </w:pPr>
            <w:r w:rsidRPr="00AD2C47">
              <w:rPr>
                <w:sz w:val="18"/>
                <w:lang w:val="en-US"/>
              </w:rPr>
              <w:t xml:space="preserve">The interview is voluntary and can be stopped at any time without justification, the recording is then immediately deleted. </w:t>
            </w:r>
          </w:p>
          <w:p w14:paraId="2959DFF0" w14:textId="2D2439D0" w:rsidR="005D0609" w:rsidRPr="00AD2C47" w:rsidRDefault="00D7316B" w:rsidP="004428DF">
            <w:pPr>
              <w:numPr>
                <w:ilvl w:val="0"/>
                <w:numId w:val="12"/>
              </w:numPr>
              <w:spacing w:before="60" w:after="60" w:line="276" w:lineRule="auto"/>
              <w:ind w:left="720"/>
              <w:rPr>
                <w:sz w:val="18"/>
                <w:lang w:val="en-US"/>
              </w:rPr>
            </w:pPr>
            <w:r w:rsidRPr="00AD2C47">
              <w:rPr>
                <w:sz w:val="18"/>
                <w:lang w:val="en-US"/>
              </w:rPr>
              <w:t>If the interviewee agrees on these terms, the interview and recording can start.</w:t>
            </w:r>
          </w:p>
        </w:tc>
      </w:tr>
      <w:tr w:rsidR="002B7A43" w:rsidRPr="00AD2C47" w14:paraId="785EDF99" w14:textId="77777777" w:rsidTr="002B7A43">
        <w:tc>
          <w:tcPr>
            <w:tcW w:w="8921" w:type="dxa"/>
            <w:shd w:val="clear" w:color="auto" w:fill="auto"/>
          </w:tcPr>
          <w:p w14:paraId="5DC983F3" w14:textId="77777777" w:rsidR="003F7A7E" w:rsidRPr="00AD2C47" w:rsidRDefault="003F7A7E" w:rsidP="003F7A7E">
            <w:pPr>
              <w:pStyle w:val="Listenabsatz"/>
              <w:spacing w:before="60" w:after="60" w:line="276" w:lineRule="auto"/>
              <w:ind w:left="0"/>
              <w:rPr>
                <w:sz w:val="18"/>
                <w:lang w:val="en-US"/>
              </w:rPr>
            </w:pPr>
            <w:r w:rsidRPr="00AD2C47">
              <w:rPr>
                <w:sz w:val="18"/>
                <w:lang w:val="en-US"/>
              </w:rPr>
              <w:t>Interview about SiMbA (ca. 25 – 50 minutes)</w:t>
            </w:r>
          </w:p>
          <w:p w14:paraId="16D7DB1F" w14:textId="77777777" w:rsidR="003F7A7E" w:rsidRPr="00AD2C47" w:rsidRDefault="003F7A7E" w:rsidP="004428DF">
            <w:pPr>
              <w:pStyle w:val="Listenabsatz"/>
              <w:numPr>
                <w:ilvl w:val="0"/>
                <w:numId w:val="19"/>
              </w:numPr>
              <w:spacing w:after="60" w:line="276" w:lineRule="auto"/>
              <w:contextualSpacing w:val="0"/>
              <w:jc w:val="left"/>
              <w:rPr>
                <w:sz w:val="18"/>
                <w:lang w:val="en-US"/>
              </w:rPr>
            </w:pPr>
            <w:r w:rsidRPr="00AD2C47">
              <w:rPr>
                <w:sz w:val="18"/>
                <w:lang w:val="en-US"/>
              </w:rPr>
              <w:t>General impressions and experiences with the SiMbA project</w:t>
            </w:r>
          </w:p>
          <w:p w14:paraId="71FDDF91" w14:textId="77777777" w:rsidR="003F7A7E" w:rsidRPr="00AD2C47" w:rsidRDefault="003F7A7E" w:rsidP="004428DF">
            <w:pPr>
              <w:pStyle w:val="Listenabsatz"/>
              <w:numPr>
                <w:ilvl w:val="1"/>
                <w:numId w:val="20"/>
              </w:numPr>
              <w:spacing w:before="60" w:after="60" w:line="240" w:lineRule="auto"/>
              <w:ind w:left="426"/>
              <w:jc w:val="left"/>
              <w:rPr>
                <w:sz w:val="18"/>
                <w:lang w:val="en-US"/>
              </w:rPr>
            </w:pPr>
            <w:r w:rsidRPr="00AD2C47">
              <w:rPr>
                <w:sz w:val="18"/>
                <w:lang w:val="en-US"/>
              </w:rPr>
              <w:t>Motivation to participate in SiMbA</w:t>
            </w:r>
          </w:p>
          <w:p w14:paraId="3376BD6E" w14:textId="77777777" w:rsidR="003F7A7E" w:rsidRPr="00AD2C47" w:rsidRDefault="003F7A7E" w:rsidP="003F7A7E">
            <w:pPr>
              <w:spacing w:before="60" w:after="60" w:line="276" w:lineRule="auto"/>
              <w:ind w:left="426"/>
              <w:rPr>
                <w:sz w:val="18"/>
                <w:lang w:val="en-US"/>
              </w:rPr>
            </w:pPr>
            <w:r w:rsidRPr="00AD2C47">
              <w:rPr>
                <w:sz w:val="18"/>
                <w:lang w:val="en-US"/>
              </w:rPr>
              <w:t xml:space="preserve">You participated in the SiMbA project as a nurse. We invited you by phone and letter in late summer 2016 to participate in the SiMbA project. </w:t>
            </w:r>
          </w:p>
          <w:p w14:paraId="6D4DF342" w14:textId="77777777" w:rsidR="003F7A7E" w:rsidRPr="00AD2C47" w:rsidRDefault="003F7A7E" w:rsidP="004428DF">
            <w:pPr>
              <w:pStyle w:val="Listenabsatz"/>
              <w:numPr>
                <w:ilvl w:val="0"/>
                <w:numId w:val="6"/>
              </w:numPr>
              <w:spacing w:before="60" w:after="60" w:line="276" w:lineRule="auto"/>
              <w:ind w:left="426" w:hanging="284"/>
              <w:jc w:val="left"/>
              <w:rPr>
                <w:sz w:val="18"/>
                <w:lang w:val="en-US"/>
              </w:rPr>
            </w:pPr>
            <w:r w:rsidRPr="00AD2C47">
              <w:rPr>
                <w:sz w:val="18"/>
                <w:lang w:val="en-US"/>
              </w:rPr>
              <w:t xml:space="preserve">What was it like when you were asked to participate in SiMbA? </w:t>
            </w:r>
          </w:p>
          <w:p w14:paraId="627A240F" w14:textId="77777777" w:rsidR="003F7A7E" w:rsidRPr="00AD2C47" w:rsidRDefault="003F7A7E" w:rsidP="004428DF">
            <w:pPr>
              <w:pStyle w:val="Listenabsatz"/>
              <w:numPr>
                <w:ilvl w:val="0"/>
                <w:numId w:val="7"/>
              </w:numPr>
              <w:spacing w:before="60" w:after="60" w:line="276" w:lineRule="auto"/>
              <w:ind w:hanging="284"/>
              <w:jc w:val="left"/>
              <w:rPr>
                <w:sz w:val="18"/>
                <w:lang w:val="en-US"/>
              </w:rPr>
            </w:pPr>
            <w:r w:rsidRPr="00AD2C47">
              <w:rPr>
                <w:sz w:val="18"/>
                <w:lang w:val="en-US"/>
              </w:rPr>
              <w:t>What ultimately persuaded you to participate? (Probes: What convinced you to participate?)</w:t>
            </w:r>
          </w:p>
          <w:p w14:paraId="02C641AC" w14:textId="77777777" w:rsidR="003F7A7E" w:rsidRPr="00AD2C47" w:rsidRDefault="003F7A7E" w:rsidP="004428DF">
            <w:pPr>
              <w:pStyle w:val="Listenabsatz"/>
              <w:numPr>
                <w:ilvl w:val="0"/>
                <w:numId w:val="7"/>
              </w:numPr>
              <w:spacing w:before="60" w:after="60" w:line="276" w:lineRule="auto"/>
              <w:ind w:hanging="284"/>
              <w:jc w:val="left"/>
              <w:rPr>
                <w:sz w:val="18"/>
                <w:lang w:val="en-US"/>
              </w:rPr>
            </w:pPr>
            <w:r w:rsidRPr="00AD2C47">
              <w:rPr>
                <w:sz w:val="18"/>
                <w:lang w:val="en-US"/>
              </w:rPr>
              <w:t>Where did you still miss information about SiMbA, what could have been explained to you more precisely or in more detail about the SiMbA project?</w:t>
            </w:r>
          </w:p>
          <w:p w14:paraId="0AD21E62" w14:textId="77777777" w:rsidR="003F7A7E" w:rsidRPr="00AD2C47" w:rsidRDefault="003F7A7E" w:rsidP="004428DF">
            <w:pPr>
              <w:pStyle w:val="Listenabsatz"/>
              <w:numPr>
                <w:ilvl w:val="0"/>
                <w:numId w:val="7"/>
              </w:numPr>
              <w:spacing w:before="60" w:after="60" w:line="276" w:lineRule="auto"/>
              <w:ind w:hanging="284"/>
              <w:jc w:val="left"/>
              <w:rPr>
                <w:sz w:val="18"/>
                <w:lang w:val="en-US"/>
              </w:rPr>
            </w:pPr>
            <w:r w:rsidRPr="00AD2C47">
              <w:rPr>
                <w:sz w:val="18"/>
                <w:lang w:val="en-US"/>
              </w:rPr>
              <w:t>What convinced you to stick with it until the end?</w:t>
            </w:r>
          </w:p>
          <w:p w14:paraId="39E4403D" w14:textId="77777777" w:rsidR="003F7A7E" w:rsidRPr="00AD2C47" w:rsidRDefault="003F7A7E" w:rsidP="004428DF">
            <w:pPr>
              <w:pStyle w:val="Listenabsatz"/>
              <w:numPr>
                <w:ilvl w:val="1"/>
                <w:numId w:val="20"/>
              </w:numPr>
              <w:spacing w:before="240" w:after="60" w:line="240" w:lineRule="auto"/>
              <w:ind w:left="426" w:hanging="431"/>
              <w:contextualSpacing w:val="0"/>
              <w:jc w:val="left"/>
              <w:rPr>
                <w:sz w:val="18"/>
                <w:lang w:val="en-US"/>
              </w:rPr>
            </w:pPr>
            <w:r w:rsidRPr="00AD2C47">
              <w:rPr>
                <w:sz w:val="18"/>
                <w:lang w:val="en-US"/>
              </w:rPr>
              <w:t>SiMbA training (face-to-face event and online training)</w:t>
            </w:r>
          </w:p>
          <w:p w14:paraId="04813C32" w14:textId="77777777" w:rsidR="003F7A7E" w:rsidRPr="00AD2C47" w:rsidRDefault="003F7A7E" w:rsidP="003F7A7E">
            <w:pPr>
              <w:spacing w:before="60" w:after="60" w:line="276" w:lineRule="auto"/>
              <w:ind w:left="426"/>
              <w:rPr>
                <w:sz w:val="18"/>
                <w:lang w:val="en-US"/>
              </w:rPr>
            </w:pPr>
            <w:r w:rsidRPr="00AD2C47">
              <w:rPr>
                <w:sz w:val="18"/>
                <w:lang w:val="en-US"/>
              </w:rPr>
              <w:t>SiMbA provided training in which you participated when the project started. There was a face-to-face event, which was also recorded as video documentation in case you could not attend, and there was also an online training with a case study.</w:t>
            </w:r>
          </w:p>
          <w:p w14:paraId="6CEEFEC3" w14:textId="77777777" w:rsidR="003F7A7E" w:rsidRPr="00AD2C47" w:rsidRDefault="003F7A7E" w:rsidP="004428DF">
            <w:pPr>
              <w:pStyle w:val="Listenabsatz"/>
              <w:numPr>
                <w:ilvl w:val="0"/>
                <w:numId w:val="16"/>
              </w:numPr>
              <w:spacing w:before="60" w:after="60" w:line="240" w:lineRule="auto"/>
              <w:ind w:left="426" w:hanging="284"/>
              <w:jc w:val="left"/>
              <w:rPr>
                <w:sz w:val="18"/>
                <w:lang w:val="en-US"/>
              </w:rPr>
            </w:pPr>
            <w:r w:rsidRPr="00AD2C47">
              <w:rPr>
                <w:sz w:val="18"/>
                <w:lang w:val="en-US"/>
              </w:rPr>
              <w:t>How much new did you learn from the SiMbA training as a nurse?</w:t>
            </w:r>
          </w:p>
          <w:p w14:paraId="27B06C50"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How did you perceive the face-to-face event regarding the content and the meeting/exchange with the general practitioners and pharmacists?</w:t>
            </w:r>
          </w:p>
          <w:p w14:paraId="3637FB13"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How do you evaluate the online training (also) compared to face-to-face events?  </w:t>
            </w:r>
          </w:p>
          <w:p w14:paraId="06D164A2" w14:textId="77777777" w:rsidR="009A2D24"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Which mode of training on drug therapy safety would you recommend for SiMbA: face-to-face event, online event, or a mixture of both?</w:t>
            </w:r>
          </w:p>
          <w:p w14:paraId="1CA7E2B8" w14:textId="2B1CB17A" w:rsidR="003F7A7E" w:rsidRPr="00AD2C47" w:rsidRDefault="003F7A7E" w:rsidP="009A2D24">
            <w:pPr>
              <w:pStyle w:val="Listenabsatz"/>
              <w:spacing w:before="60" w:after="60" w:line="276" w:lineRule="auto"/>
              <w:ind w:left="426"/>
              <w:jc w:val="left"/>
              <w:rPr>
                <w:sz w:val="18"/>
                <w:lang w:val="en-US"/>
              </w:rPr>
            </w:pPr>
            <w:r w:rsidRPr="00AD2C47">
              <w:rPr>
                <w:sz w:val="18"/>
                <w:lang w:val="en-US"/>
              </w:rPr>
              <w:t xml:space="preserve"> </w:t>
            </w:r>
          </w:p>
          <w:p w14:paraId="6FB16603" w14:textId="77777777" w:rsidR="003F7A7E" w:rsidRPr="00AD2C47" w:rsidRDefault="003F7A7E" w:rsidP="004428DF">
            <w:pPr>
              <w:pStyle w:val="Listenabsatz"/>
              <w:numPr>
                <w:ilvl w:val="1"/>
                <w:numId w:val="20"/>
              </w:numPr>
              <w:spacing w:before="240" w:after="60" w:line="240" w:lineRule="auto"/>
              <w:ind w:left="426" w:hanging="431"/>
              <w:contextualSpacing w:val="0"/>
              <w:jc w:val="left"/>
              <w:rPr>
                <w:sz w:val="18"/>
                <w:lang w:val="en-US"/>
              </w:rPr>
            </w:pPr>
            <w:r w:rsidRPr="00AD2C47">
              <w:rPr>
                <w:sz w:val="18"/>
                <w:lang w:val="en-US"/>
              </w:rPr>
              <w:lastRenderedPageBreak/>
              <w:t>Cooperation with the other professional groups involved</w:t>
            </w:r>
          </w:p>
          <w:p w14:paraId="03A371A3" w14:textId="77777777" w:rsidR="003F7A7E" w:rsidRPr="00AD2C47" w:rsidRDefault="003F7A7E" w:rsidP="003F7A7E">
            <w:pPr>
              <w:spacing w:before="60" w:after="60" w:line="276" w:lineRule="auto"/>
              <w:ind w:left="426"/>
              <w:rPr>
                <w:sz w:val="18"/>
                <w:lang w:val="en-US"/>
              </w:rPr>
            </w:pPr>
            <w:r w:rsidRPr="00AD2C47">
              <w:rPr>
                <w:sz w:val="18"/>
                <w:lang w:val="en-US"/>
              </w:rPr>
              <w:t xml:space="preserve">As you know, drug therapy is carried out in close cooperation between the attending physicians, </w:t>
            </w:r>
            <w:proofErr w:type="gramStart"/>
            <w:r w:rsidRPr="00AD2C47">
              <w:rPr>
                <w:sz w:val="18"/>
                <w:lang w:val="en-US"/>
              </w:rPr>
              <w:t>pharmacists</w:t>
            </w:r>
            <w:proofErr w:type="gramEnd"/>
            <w:r w:rsidRPr="00AD2C47">
              <w:rPr>
                <w:sz w:val="18"/>
                <w:lang w:val="en-US"/>
              </w:rPr>
              <w:t xml:space="preserve"> and nurses.</w:t>
            </w:r>
          </w:p>
          <w:p w14:paraId="304B2719"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From your point of view, what influence has the SiMbA project had on the cooperation between the professional groups involved, </w:t>
            </w:r>
            <w:proofErr w:type="gramStart"/>
            <w:r w:rsidRPr="00AD2C47">
              <w:rPr>
                <w:sz w:val="18"/>
                <w:lang w:val="en-US"/>
              </w:rPr>
              <w:t>i.e.</w:t>
            </w:r>
            <w:proofErr w:type="gramEnd"/>
            <w:r w:rsidRPr="00AD2C47">
              <w:rPr>
                <w:sz w:val="18"/>
                <w:lang w:val="en-US"/>
              </w:rPr>
              <w:t xml:space="preserve"> you, the general practitioners and the pharmacists?</w:t>
            </w:r>
          </w:p>
          <w:p w14:paraId="4E27BC5A"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When you think of your responsibilities regarding ensuring drug therapy; has SiMbA had any effect on cooperation with general practitioners and pharmacists? If so, can you say which effect exactly?</w:t>
            </w:r>
          </w:p>
          <w:p w14:paraId="6571B377"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In your opinion, what opportunities does a project like SiMbA offer to further deepen the cooperation between the professional groups involved, </w:t>
            </w:r>
            <w:proofErr w:type="gramStart"/>
            <w:r w:rsidRPr="00AD2C47">
              <w:rPr>
                <w:sz w:val="18"/>
                <w:lang w:val="en-US"/>
              </w:rPr>
              <w:t>i.e.</w:t>
            </w:r>
            <w:proofErr w:type="gramEnd"/>
            <w:r w:rsidRPr="00AD2C47">
              <w:rPr>
                <w:sz w:val="18"/>
                <w:lang w:val="en-US"/>
              </w:rPr>
              <w:t xml:space="preserve"> you, the general practitioners, and the pharmacists? </w:t>
            </w:r>
          </w:p>
          <w:p w14:paraId="55FED636"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Independently of SiMbA and the messaging tool in SiM-PL; what do you think could be done to further promote and deepen the professional exchange between you, the pharmacists, and the general practitioners?</w:t>
            </w:r>
          </w:p>
          <w:p w14:paraId="721D40F0" w14:textId="77777777" w:rsidR="003F7A7E" w:rsidRPr="00AD2C47" w:rsidRDefault="003F7A7E" w:rsidP="004428DF">
            <w:pPr>
              <w:pStyle w:val="Listenabsatz"/>
              <w:numPr>
                <w:ilvl w:val="1"/>
                <w:numId w:val="20"/>
              </w:numPr>
              <w:spacing w:before="240" w:after="60" w:line="240" w:lineRule="auto"/>
              <w:ind w:left="426" w:hanging="431"/>
              <w:contextualSpacing w:val="0"/>
              <w:jc w:val="left"/>
              <w:rPr>
                <w:sz w:val="18"/>
                <w:lang w:val="en-US"/>
              </w:rPr>
            </w:pPr>
            <w:r w:rsidRPr="00AD2C47">
              <w:rPr>
                <w:sz w:val="18"/>
                <w:lang w:val="en-US"/>
              </w:rPr>
              <w:t>Communication with the other professional groups involved</w:t>
            </w:r>
          </w:p>
          <w:p w14:paraId="67511AB1" w14:textId="77777777" w:rsidR="003F7A7E" w:rsidRPr="00AD2C47" w:rsidRDefault="003F7A7E" w:rsidP="003F7A7E">
            <w:pPr>
              <w:spacing w:before="60" w:after="60" w:line="276" w:lineRule="auto"/>
              <w:ind w:left="426"/>
              <w:rPr>
                <w:sz w:val="18"/>
                <w:lang w:val="en-US"/>
              </w:rPr>
            </w:pPr>
            <w:r w:rsidRPr="00AD2C47">
              <w:rPr>
                <w:sz w:val="18"/>
                <w:lang w:val="en-US"/>
              </w:rPr>
              <w:t xml:space="preserve">As you know, exchange and communication between physicians, nurses and pharmacists is an essential part of the close cooperation in drug therapy. </w:t>
            </w:r>
          </w:p>
          <w:p w14:paraId="2D79DA89"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In your view, what has changed </w:t>
            </w:r>
            <w:proofErr w:type="gramStart"/>
            <w:r w:rsidRPr="00AD2C47">
              <w:rPr>
                <w:sz w:val="18"/>
                <w:lang w:val="en-US"/>
              </w:rPr>
              <w:t>in the nature of communication</w:t>
            </w:r>
            <w:proofErr w:type="gramEnd"/>
            <w:r w:rsidRPr="00AD2C47">
              <w:rPr>
                <w:sz w:val="18"/>
                <w:lang w:val="en-US"/>
              </w:rPr>
              <w:t>, of professional exchange, as a result of the SiMbA project?</w:t>
            </w:r>
          </w:p>
          <w:p w14:paraId="36C17244"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Has SiMbA had an impact on the frequency of contact between you, the general practitioners, and the pharmacists?</w:t>
            </w:r>
          </w:p>
          <w:p w14:paraId="364972E5"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What has changed about your position as a nurse given the role of advice seeker, counselor, initiator, or facilitator in medication management since SiMbA? </w:t>
            </w:r>
          </w:p>
          <w:p w14:paraId="3AC98D04" w14:textId="77777777" w:rsidR="003F7A7E" w:rsidRPr="00AD2C47" w:rsidRDefault="003F7A7E" w:rsidP="003F7A7E">
            <w:pPr>
              <w:pStyle w:val="Listenabsatz"/>
              <w:spacing w:after="60" w:line="276" w:lineRule="auto"/>
              <w:ind w:left="426"/>
              <w:contextualSpacing w:val="0"/>
              <w:rPr>
                <w:sz w:val="18"/>
                <w:lang w:val="en-US"/>
              </w:rPr>
            </w:pPr>
            <w:r w:rsidRPr="00AD2C47">
              <w:rPr>
                <w:sz w:val="18"/>
                <w:lang w:val="en-US"/>
              </w:rPr>
              <w:t>(Probes: Have you been asked more often about medication by general practitioners or pharmacists? Have you inquired about medication with general practitioners or pharmacists more often? Have you been offered medication analyses (MA) by pharmacists more often? Was the result of the therapy monitoring (TBB) the reason for inquiries by the general practitioner or MA requests to the pharmacists?)</w:t>
            </w:r>
          </w:p>
          <w:p w14:paraId="3616CF00" w14:textId="208F7B22" w:rsidR="003F7A7E" w:rsidRPr="00AD2C47" w:rsidRDefault="003F7A7E" w:rsidP="004428DF">
            <w:pPr>
              <w:pStyle w:val="Listenabsatz"/>
              <w:numPr>
                <w:ilvl w:val="0"/>
                <w:numId w:val="18"/>
              </w:numPr>
              <w:spacing w:after="60" w:line="276" w:lineRule="auto"/>
              <w:contextualSpacing w:val="0"/>
              <w:jc w:val="left"/>
              <w:rPr>
                <w:sz w:val="18"/>
                <w:lang w:val="en-US"/>
              </w:rPr>
            </w:pPr>
            <w:r w:rsidRPr="00AD2C47">
              <w:rPr>
                <w:sz w:val="18"/>
                <w:lang w:val="en-US"/>
              </w:rPr>
              <w:t xml:space="preserve">General experiences/appraisements with/about SiM-Pl  </w:t>
            </w:r>
          </w:p>
          <w:p w14:paraId="240FFE61" w14:textId="77777777" w:rsidR="003F7A7E" w:rsidRPr="00AD2C47" w:rsidRDefault="003F7A7E" w:rsidP="003F7A7E">
            <w:pPr>
              <w:spacing w:before="60" w:after="60" w:line="276" w:lineRule="auto"/>
              <w:ind w:left="426"/>
              <w:rPr>
                <w:sz w:val="18"/>
                <w:lang w:val="en-US"/>
              </w:rPr>
            </w:pPr>
            <w:r w:rsidRPr="00AD2C47">
              <w:rPr>
                <w:sz w:val="18"/>
                <w:lang w:val="en-US"/>
              </w:rPr>
              <w:t>I would now like to ask you in general about your experiences in using SiM-Pl – since a detailed exchange about SiM-Pl will take place at the final meeting.</w:t>
            </w:r>
          </w:p>
          <w:p w14:paraId="149E9EBD" w14:textId="77777777" w:rsidR="003F7A7E" w:rsidRPr="00AD2C47" w:rsidRDefault="003F7A7E" w:rsidP="003F7A7E">
            <w:pPr>
              <w:spacing w:before="60" w:after="60" w:line="276" w:lineRule="auto"/>
              <w:ind w:left="426"/>
              <w:rPr>
                <w:sz w:val="18"/>
                <w:lang w:val="en-US"/>
              </w:rPr>
            </w:pPr>
            <w:r w:rsidRPr="00AD2C47">
              <w:rPr>
                <w:sz w:val="18"/>
                <w:lang w:val="en-US"/>
              </w:rPr>
              <w:t xml:space="preserve">In the SiMbA project, you were provided with an iPad for using the SiM-Pl tool, as well as a token for secure </w:t>
            </w:r>
            <w:r w:rsidRPr="00AD2C47">
              <w:rPr>
                <w:sz w:val="18"/>
                <w:lang w:val="en-US"/>
              </w:rPr>
              <w:br/>
              <w:t>dial-in to the data portal. This enables you to access the electronic health record of the residents/your patients via SiM-Pl from outside the nursing care center at any time. In this way, you can view or, depending on your access rights, edit the patients'/residents' diagnoses and medications. There is also a messaging system in SiM-Pl that allows exchanges between you, the general practitioners, and the pharmacists.</w:t>
            </w:r>
          </w:p>
          <w:p w14:paraId="243C87C9"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How useful is SiM-Pl for your everyday work?</w:t>
            </w:r>
          </w:p>
          <w:p w14:paraId="4131FCAA"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What benefits do you see in the SiM-Pl messaging system?</w:t>
            </w:r>
          </w:p>
          <w:p w14:paraId="35B6ED03"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With the introduction and use of SiM-PL, what changes have occurred in the frequency of contact between you, nurses, and pharmacists? </w:t>
            </w:r>
          </w:p>
          <w:p w14:paraId="45AF4B1B" w14:textId="77777777" w:rsidR="003F7A7E" w:rsidRPr="00AD2C47" w:rsidRDefault="003F7A7E" w:rsidP="004428DF">
            <w:pPr>
              <w:pStyle w:val="Listenabsatz"/>
              <w:numPr>
                <w:ilvl w:val="0"/>
                <w:numId w:val="9"/>
              </w:numPr>
              <w:spacing w:before="60" w:after="60" w:line="276" w:lineRule="auto"/>
              <w:ind w:left="851" w:hanging="284"/>
              <w:jc w:val="left"/>
              <w:rPr>
                <w:sz w:val="18"/>
                <w:lang w:val="en-US"/>
              </w:rPr>
            </w:pPr>
            <w:r w:rsidRPr="00AD2C47">
              <w:rPr>
                <w:sz w:val="18"/>
                <w:lang w:val="en-US"/>
              </w:rPr>
              <w:t xml:space="preserve">Is contact more frequent - less frequent - equally frequent </w:t>
            </w:r>
            <w:proofErr w:type="gramStart"/>
            <w:r w:rsidRPr="00AD2C47">
              <w:rPr>
                <w:sz w:val="18"/>
                <w:lang w:val="en-US"/>
              </w:rPr>
              <w:t>as a result of</w:t>
            </w:r>
            <w:proofErr w:type="gramEnd"/>
            <w:r w:rsidRPr="00AD2C47">
              <w:rPr>
                <w:sz w:val="18"/>
                <w:lang w:val="en-US"/>
              </w:rPr>
              <w:t xml:space="preserve"> the usage of SiM-Pl?</w:t>
            </w:r>
          </w:p>
          <w:p w14:paraId="70E11B6E"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In what way could the SiM-Pl tool with the messaging system be useful/used for the cooperation between you, </w:t>
            </w:r>
            <w:proofErr w:type="gramStart"/>
            <w:r w:rsidRPr="00AD2C47">
              <w:rPr>
                <w:sz w:val="18"/>
                <w:lang w:val="en-US"/>
              </w:rPr>
              <w:t>pharmacists</w:t>
            </w:r>
            <w:proofErr w:type="gramEnd"/>
            <w:r w:rsidRPr="00AD2C47">
              <w:rPr>
                <w:sz w:val="18"/>
                <w:lang w:val="en-US"/>
              </w:rPr>
              <w:t xml:space="preserve"> and general practitioners?</w:t>
            </w:r>
          </w:p>
          <w:p w14:paraId="06E635E3"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What was your experience of using SiM-Pl with the iPad?</w:t>
            </w:r>
          </w:p>
          <w:p w14:paraId="48AE00BC"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What would you improve about SiM-Pl, what could be optimized?</w:t>
            </w:r>
          </w:p>
          <w:p w14:paraId="565EF9C6" w14:textId="77777777" w:rsidR="003F7A7E" w:rsidRPr="00AD2C47" w:rsidRDefault="003F7A7E"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Can you say something about the use of the token for secure dial-in to SiM-Pl? </w:t>
            </w:r>
          </w:p>
          <w:p w14:paraId="05F07583" w14:textId="60FF3882" w:rsidR="003F7A7E" w:rsidRPr="00AD2C47" w:rsidRDefault="003F7A7E" w:rsidP="004428DF">
            <w:pPr>
              <w:pStyle w:val="Listenabsatz"/>
              <w:numPr>
                <w:ilvl w:val="0"/>
                <w:numId w:val="17"/>
              </w:numPr>
              <w:spacing w:before="240" w:after="60" w:line="276" w:lineRule="auto"/>
              <w:contextualSpacing w:val="0"/>
              <w:jc w:val="left"/>
              <w:rPr>
                <w:sz w:val="18"/>
                <w:lang w:val="en-US"/>
              </w:rPr>
            </w:pPr>
            <w:r w:rsidRPr="00AD2C47">
              <w:rPr>
                <w:sz w:val="18"/>
                <w:lang w:val="en-US"/>
              </w:rPr>
              <w:t xml:space="preserve">Appraisement of the long-term continuation and expansion of SiMbA   </w:t>
            </w:r>
          </w:p>
          <w:p w14:paraId="74D8C7C0" w14:textId="77777777" w:rsidR="003F7A7E" w:rsidRPr="00AD2C47" w:rsidRDefault="003F7A7E" w:rsidP="004428DF">
            <w:pPr>
              <w:pStyle w:val="Listenabsatz"/>
              <w:numPr>
                <w:ilvl w:val="1"/>
                <w:numId w:val="17"/>
              </w:numPr>
              <w:spacing w:before="240" w:after="60" w:line="240" w:lineRule="auto"/>
              <w:ind w:left="426" w:hanging="426"/>
              <w:jc w:val="left"/>
              <w:rPr>
                <w:sz w:val="18"/>
                <w:lang w:val="en-US"/>
              </w:rPr>
            </w:pPr>
            <w:r w:rsidRPr="00AD2C47">
              <w:rPr>
                <w:sz w:val="18"/>
                <w:lang w:val="en-US"/>
              </w:rPr>
              <w:t>Motivation for the continuation of SiMbA</w:t>
            </w:r>
          </w:p>
          <w:p w14:paraId="3B74148D" w14:textId="77777777" w:rsidR="003F7A7E" w:rsidRPr="00AD2C47" w:rsidRDefault="003F7A7E" w:rsidP="004428DF">
            <w:pPr>
              <w:pStyle w:val="Listenabsatz"/>
              <w:numPr>
                <w:ilvl w:val="0"/>
                <w:numId w:val="9"/>
              </w:numPr>
              <w:spacing w:after="60" w:line="276" w:lineRule="auto"/>
              <w:ind w:left="425" w:hanging="283"/>
              <w:contextualSpacing w:val="0"/>
              <w:jc w:val="left"/>
              <w:rPr>
                <w:sz w:val="18"/>
                <w:lang w:val="en-US"/>
              </w:rPr>
            </w:pPr>
            <w:r w:rsidRPr="00AD2C47">
              <w:rPr>
                <w:sz w:val="18"/>
                <w:lang w:val="en-US"/>
              </w:rPr>
              <w:t xml:space="preserve">In your opinion, what are the reasons for continuing and expanding SiMbA and SiM-Pl?  </w:t>
            </w:r>
          </w:p>
          <w:p w14:paraId="6F452C2D" w14:textId="77777777" w:rsidR="003F7A7E" w:rsidRPr="00AD2C47" w:rsidRDefault="003F7A7E" w:rsidP="004428DF">
            <w:pPr>
              <w:pStyle w:val="Listenabsatz"/>
              <w:numPr>
                <w:ilvl w:val="0"/>
                <w:numId w:val="9"/>
              </w:numPr>
              <w:spacing w:before="60" w:after="60" w:line="276" w:lineRule="auto"/>
              <w:ind w:left="426" w:hanging="283"/>
              <w:jc w:val="left"/>
              <w:rPr>
                <w:sz w:val="18"/>
                <w:lang w:val="en-US"/>
              </w:rPr>
            </w:pPr>
            <w:r w:rsidRPr="00AD2C47">
              <w:rPr>
                <w:sz w:val="18"/>
                <w:lang w:val="en-US"/>
              </w:rPr>
              <w:t>Would it be worthwhile for you personally to continue with SiMbA and SiM-Pl?</w:t>
            </w:r>
          </w:p>
          <w:p w14:paraId="4BBCBB13" w14:textId="77777777" w:rsidR="003F7A7E" w:rsidRPr="00AD2C47" w:rsidRDefault="003F7A7E" w:rsidP="004428DF">
            <w:pPr>
              <w:pStyle w:val="Listenabsatz"/>
              <w:numPr>
                <w:ilvl w:val="0"/>
                <w:numId w:val="9"/>
              </w:numPr>
              <w:spacing w:before="60" w:after="60" w:line="276" w:lineRule="auto"/>
              <w:ind w:left="426" w:hanging="283"/>
              <w:jc w:val="left"/>
              <w:rPr>
                <w:sz w:val="18"/>
                <w:lang w:val="en-US"/>
              </w:rPr>
            </w:pPr>
            <w:r w:rsidRPr="00AD2C47">
              <w:rPr>
                <w:sz w:val="18"/>
                <w:lang w:val="en-US"/>
              </w:rPr>
              <w:t>What do you think might motivate general practitioners and pharmacists to participate in SiMbA?</w:t>
            </w:r>
          </w:p>
          <w:p w14:paraId="2261A424" w14:textId="77777777" w:rsidR="003F7A7E" w:rsidRPr="00AD2C47" w:rsidRDefault="003F7A7E" w:rsidP="004428DF">
            <w:pPr>
              <w:pStyle w:val="Listenabsatz"/>
              <w:numPr>
                <w:ilvl w:val="1"/>
                <w:numId w:val="17"/>
              </w:numPr>
              <w:spacing w:before="240" w:after="60" w:line="240" w:lineRule="auto"/>
              <w:ind w:left="426" w:hanging="426"/>
              <w:contextualSpacing w:val="0"/>
              <w:jc w:val="left"/>
              <w:rPr>
                <w:sz w:val="18"/>
                <w:lang w:val="en-US"/>
              </w:rPr>
            </w:pPr>
            <w:r w:rsidRPr="00AD2C47">
              <w:rPr>
                <w:sz w:val="18"/>
                <w:lang w:val="en-US"/>
              </w:rPr>
              <w:t>Recommendations for the expansion of SiMbA</w:t>
            </w:r>
          </w:p>
          <w:p w14:paraId="16E2C38F" w14:textId="77777777" w:rsidR="003F7A7E" w:rsidRPr="00AD2C47" w:rsidRDefault="003F7A7E" w:rsidP="004428DF">
            <w:pPr>
              <w:pStyle w:val="Listenabsatz"/>
              <w:numPr>
                <w:ilvl w:val="0"/>
                <w:numId w:val="16"/>
              </w:numPr>
              <w:spacing w:before="60" w:after="60" w:line="276" w:lineRule="auto"/>
              <w:ind w:left="426" w:hanging="284"/>
              <w:jc w:val="left"/>
              <w:rPr>
                <w:sz w:val="18"/>
                <w:lang w:val="en-US"/>
              </w:rPr>
            </w:pPr>
            <w:r w:rsidRPr="00AD2C47">
              <w:rPr>
                <w:sz w:val="18"/>
                <w:lang w:val="en-US"/>
              </w:rPr>
              <w:t xml:space="preserve">In your opinion, how could your own professional group, </w:t>
            </w:r>
            <w:proofErr w:type="gramStart"/>
            <w:r w:rsidRPr="00AD2C47">
              <w:rPr>
                <w:sz w:val="18"/>
                <w:lang w:val="en-US"/>
              </w:rPr>
              <w:t>i.e.</w:t>
            </w:r>
            <w:proofErr w:type="gramEnd"/>
            <w:r w:rsidRPr="00AD2C47">
              <w:rPr>
                <w:sz w:val="18"/>
                <w:lang w:val="en-US"/>
              </w:rPr>
              <w:t xml:space="preserve"> nurses, be motivated to participate actively and </w:t>
            </w:r>
            <w:r w:rsidRPr="00AD2C47">
              <w:rPr>
                <w:sz w:val="18"/>
                <w:lang w:val="en-US"/>
              </w:rPr>
              <w:lastRenderedPageBreak/>
              <w:t xml:space="preserve">convincedly in SiMbA; what incentives should be created? </w:t>
            </w:r>
          </w:p>
          <w:p w14:paraId="14750D8F" w14:textId="63600705" w:rsidR="003F7A7E" w:rsidRPr="00AD2C47" w:rsidRDefault="003F7A7E" w:rsidP="003F7A7E">
            <w:pPr>
              <w:pStyle w:val="Listenabsatz"/>
              <w:spacing w:before="60" w:after="60" w:line="276" w:lineRule="auto"/>
              <w:ind w:left="426"/>
              <w:jc w:val="left"/>
              <w:rPr>
                <w:sz w:val="18"/>
                <w:lang w:val="en-US"/>
              </w:rPr>
            </w:pPr>
            <w:r w:rsidRPr="00AD2C47">
              <w:rPr>
                <w:sz w:val="18"/>
                <w:lang w:val="en-US"/>
              </w:rPr>
              <w:t>(Probes: Could the approval of the certified training as continued education motivate? What other incentives should possibly be considered?</w:t>
            </w:r>
            <w:r w:rsidR="00982396" w:rsidRPr="00AD2C47">
              <w:rPr>
                <w:sz w:val="18"/>
                <w:lang w:val="en-US"/>
              </w:rPr>
              <w:t>)</w:t>
            </w:r>
          </w:p>
          <w:p w14:paraId="6995DACC" w14:textId="77777777" w:rsidR="003F7A7E" w:rsidRPr="00AD2C47" w:rsidRDefault="003F7A7E" w:rsidP="004428DF">
            <w:pPr>
              <w:pStyle w:val="Listenabsatz"/>
              <w:numPr>
                <w:ilvl w:val="0"/>
                <w:numId w:val="16"/>
              </w:numPr>
              <w:spacing w:before="60" w:after="60" w:line="240" w:lineRule="auto"/>
              <w:ind w:left="426" w:hanging="284"/>
              <w:jc w:val="left"/>
              <w:rPr>
                <w:sz w:val="18"/>
                <w:lang w:val="en-US"/>
              </w:rPr>
            </w:pPr>
            <w:r w:rsidRPr="00AD2C47">
              <w:rPr>
                <w:sz w:val="18"/>
                <w:lang w:val="en-US"/>
              </w:rPr>
              <w:t xml:space="preserve">How do you view SiMbA in the context of </w:t>
            </w:r>
            <w:proofErr w:type="spellStart"/>
            <w:r w:rsidRPr="00AD2C47">
              <w:rPr>
                <w:sz w:val="18"/>
                <w:lang w:val="en-US"/>
              </w:rPr>
              <w:t>eMedication</w:t>
            </w:r>
            <w:proofErr w:type="spellEnd"/>
            <w:r w:rsidRPr="00AD2C47">
              <w:rPr>
                <w:sz w:val="18"/>
                <w:lang w:val="en-US"/>
              </w:rPr>
              <w:t xml:space="preserve"> and ELGA?</w:t>
            </w:r>
          </w:p>
          <w:p w14:paraId="34F7B8A0" w14:textId="77777777" w:rsidR="003F7A7E" w:rsidRPr="00AD2C47" w:rsidRDefault="003F7A7E" w:rsidP="004428DF">
            <w:pPr>
              <w:pStyle w:val="Listenabsatz"/>
              <w:numPr>
                <w:ilvl w:val="0"/>
                <w:numId w:val="17"/>
              </w:numPr>
              <w:spacing w:before="240" w:after="60" w:line="240" w:lineRule="auto"/>
              <w:ind w:left="426" w:hanging="426"/>
              <w:contextualSpacing w:val="0"/>
              <w:jc w:val="left"/>
              <w:rPr>
                <w:sz w:val="18"/>
                <w:lang w:val="en-US"/>
              </w:rPr>
            </w:pPr>
            <w:r w:rsidRPr="00AD2C47">
              <w:rPr>
                <w:sz w:val="18"/>
                <w:lang w:val="en-US"/>
              </w:rPr>
              <w:t>Closing statement (in the sense of a short summary)</w:t>
            </w:r>
          </w:p>
          <w:p w14:paraId="1E7296E9" w14:textId="77777777" w:rsidR="003F7A7E" w:rsidRPr="00AD2C47" w:rsidRDefault="003F7A7E" w:rsidP="004428DF">
            <w:pPr>
              <w:pStyle w:val="Listenabsatz"/>
              <w:numPr>
                <w:ilvl w:val="0"/>
                <w:numId w:val="10"/>
              </w:numPr>
              <w:spacing w:before="60" w:after="60" w:line="276" w:lineRule="auto"/>
              <w:ind w:left="426" w:hanging="284"/>
              <w:jc w:val="left"/>
              <w:rPr>
                <w:sz w:val="18"/>
                <w:lang w:val="en-US"/>
              </w:rPr>
            </w:pPr>
            <w:r w:rsidRPr="00AD2C47">
              <w:rPr>
                <w:sz w:val="18"/>
                <w:lang w:val="en-US"/>
              </w:rPr>
              <w:t>What did you personally find good about SiMbA?</w:t>
            </w:r>
          </w:p>
          <w:p w14:paraId="2D1438BF" w14:textId="77777777" w:rsidR="003F7A7E" w:rsidRPr="00AD2C47" w:rsidRDefault="003F7A7E" w:rsidP="004428DF">
            <w:pPr>
              <w:pStyle w:val="Listenabsatz"/>
              <w:numPr>
                <w:ilvl w:val="0"/>
                <w:numId w:val="10"/>
              </w:numPr>
              <w:spacing w:before="60" w:after="60" w:line="276" w:lineRule="auto"/>
              <w:ind w:left="426" w:hanging="284"/>
              <w:jc w:val="left"/>
              <w:rPr>
                <w:sz w:val="18"/>
                <w:lang w:val="en-US"/>
              </w:rPr>
            </w:pPr>
            <w:r w:rsidRPr="00AD2C47">
              <w:rPr>
                <w:sz w:val="18"/>
                <w:lang w:val="en-US"/>
              </w:rPr>
              <w:t>What could have been done better in SiMbA?</w:t>
            </w:r>
          </w:p>
          <w:p w14:paraId="719EE909" w14:textId="7BD1B187" w:rsidR="005D0609" w:rsidRPr="00AD2C47" w:rsidRDefault="003F7A7E" w:rsidP="004428DF">
            <w:pPr>
              <w:pStyle w:val="Listenabsatz"/>
              <w:numPr>
                <w:ilvl w:val="0"/>
                <w:numId w:val="10"/>
              </w:numPr>
              <w:spacing w:before="60" w:after="60" w:line="276" w:lineRule="auto"/>
              <w:ind w:left="426" w:hanging="284"/>
              <w:rPr>
                <w:sz w:val="18"/>
                <w:lang w:val="en-US"/>
              </w:rPr>
            </w:pPr>
            <w:r w:rsidRPr="00AD2C47">
              <w:rPr>
                <w:sz w:val="18"/>
                <w:lang w:val="en-US"/>
              </w:rPr>
              <w:t>Is there anything else you would like to say to the SiMbA team or give them to take along?</w:t>
            </w:r>
          </w:p>
        </w:tc>
      </w:tr>
      <w:tr w:rsidR="002B7A43" w:rsidRPr="00AD2C47" w14:paraId="2CE10CDE" w14:textId="77777777" w:rsidTr="002B7A43">
        <w:tc>
          <w:tcPr>
            <w:tcW w:w="8921" w:type="dxa"/>
            <w:shd w:val="clear" w:color="auto" w:fill="auto"/>
          </w:tcPr>
          <w:p w14:paraId="443A2E0D" w14:textId="77777777" w:rsidR="003F7A7E" w:rsidRPr="00AD2C47" w:rsidRDefault="003F7A7E" w:rsidP="003F7A7E">
            <w:pPr>
              <w:pStyle w:val="Listenabsatz"/>
              <w:spacing w:before="60" w:after="60" w:line="276" w:lineRule="auto"/>
              <w:ind w:left="0"/>
              <w:rPr>
                <w:sz w:val="18"/>
                <w:lang w:val="en-US"/>
              </w:rPr>
            </w:pPr>
            <w:r w:rsidRPr="00AD2C47">
              <w:rPr>
                <w:sz w:val="18"/>
                <w:lang w:val="en-US"/>
              </w:rPr>
              <w:lastRenderedPageBreak/>
              <w:t>Brief interview (see profile of individual interviews with general practitioners)</w:t>
            </w:r>
          </w:p>
          <w:p w14:paraId="07057E5F" w14:textId="77777777" w:rsidR="003F7A7E" w:rsidRPr="00AD2C47" w:rsidRDefault="003F7A7E" w:rsidP="003F7A7E">
            <w:pPr>
              <w:pStyle w:val="Listenabsatz"/>
              <w:spacing w:before="60" w:after="60" w:line="276" w:lineRule="auto"/>
              <w:ind w:left="360"/>
              <w:rPr>
                <w:sz w:val="18"/>
                <w:lang w:val="en-US"/>
              </w:rPr>
            </w:pPr>
            <w:r w:rsidRPr="00AD2C47">
              <w:rPr>
                <w:sz w:val="18"/>
                <w:lang w:val="en-US"/>
              </w:rPr>
              <w:t>Finally, I would like to ask you for information about your profile:</w:t>
            </w:r>
          </w:p>
          <w:p w14:paraId="78CDA739" w14:textId="77777777" w:rsidR="003F7A7E" w:rsidRPr="00AD2C47" w:rsidRDefault="003F7A7E" w:rsidP="003F7A7E">
            <w:pPr>
              <w:pStyle w:val="Listenabsatz"/>
              <w:spacing w:before="60" w:after="60" w:line="276" w:lineRule="auto"/>
              <w:ind w:left="360"/>
              <w:rPr>
                <w:sz w:val="18"/>
                <w:lang w:val="en-US"/>
              </w:rPr>
            </w:pPr>
            <w:r w:rsidRPr="00AD2C47">
              <w:rPr>
                <w:sz w:val="18"/>
                <w:lang w:val="en-US"/>
              </w:rPr>
              <w:t>- In which age group may I classify you:</w:t>
            </w:r>
          </w:p>
          <w:p w14:paraId="04953610" w14:textId="77777777" w:rsidR="003F7A7E" w:rsidRPr="00AD2C47" w:rsidRDefault="003F7A7E" w:rsidP="003F7A7E">
            <w:pPr>
              <w:spacing w:before="60" w:after="60"/>
              <w:ind w:left="1416"/>
              <w:rPr>
                <w:sz w:val="18"/>
                <w:lang w:val="en-US"/>
              </w:rPr>
            </w:pPr>
            <w:r w:rsidRPr="00AD2C47">
              <w:rPr>
                <w:sz w:val="18"/>
                <w:lang w:val="en-US"/>
              </w:rPr>
              <w:t>20-29 years</w:t>
            </w:r>
          </w:p>
          <w:p w14:paraId="6B47BD21" w14:textId="77777777" w:rsidR="003F7A7E" w:rsidRPr="00AD2C47" w:rsidRDefault="003F7A7E" w:rsidP="003F7A7E">
            <w:pPr>
              <w:spacing w:before="60" w:after="60"/>
              <w:ind w:left="1416"/>
              <w:rPr>
                <w:sz w:val="18"/>
                <w:lang w:val="en-US"/>
              </w:rPr>
            </w:pPr>
            <w:r w:rsidRPr="00AD2C47">
              <w:rPr>
                <w:sz w:val="18"/>
                <w:lang w:val="en-US"/>
              </w:rPr>
              <w:t>30-39 years</w:t>
            </w:r>
          </w:p>
          <w:p w14:paraId="3A2F9978" w14:textId="77777777" w:rsidR="003F7A7E" w:rsidRPr="00AD2C47" w:rsidRDefault="003F7A7E" w:rsidP="003F7A7E">
            <w:pPr>
              <w:spacing w:before="60" w:after="60"/>
              <w:ind w:left="1416"/>
              <w:rPr>
                <w:sz w:val="18"/>
                <w:lang w:val="en-US"/>
              </w:rPr>
            </w:pPr>
            <w:r w:rsidRPr="00AD2C47">
              <w:rPr>
                <w:sz w:val="18"/>
                <w:lang w:val="en-US"/>
              </w:rPr>
              <w:t>40-49 years</w:t>
            </w:r>
          </w:p>
          <w:p w14:paraId="4F1F5B72" w14:textId="77777777" w:rsidR="003F7A7E" w:rsidRPr="00AD2C47" w:rsidRDefault="003F7A7E" w:rsidP="003F7A7E">
            <w:pPr>
              <w:spacing w:before="60" w:after="60"/>
              <w:ind w:left="1416"/>
              <w:rPr>
                <w:sz w:val="18"/>
                <w:lang w:val="en-US"/>
              </w:rPr>
            </w:pPr>
            <w:r w:rsidRPr="00AD2C47">
              <w:rPr>
                <w:sz w:val="18"/>
                <w:lang w:val="en-US"/>
              </w:rPr>
              <w:t>50-59 years</w:t>
            </w:r>
          </w:p>
          <w:p w14:paraId="01040FDE" w14:textId="77777777" w:rsidR="003F7A7E" w:rsidRPr="00AD2C47" w:rsidRDefault="003F7A7E" w:rsidP="003F7A7E">
            <w:pPr>
              <w:spacing w:before="60" w:after="60"/>
              <w:ind w:left="1416"/>
              <w:rPr>
                <w:sz w:val="18"/>
                <w:lang w:val="en-US"/>
              </w:rPr>
            </w:pPr>
            <w:r w:rsidRPr="00AD2C47">
              <w:rPr>
                <w:sz w:val="18"/>
                <w:lang w:val="en-US"/>
              </w:rPr>
              <w:t>60-69 years</w:t>
            </w:r>
          </w:p>
          <w:p w14:paraId="13E156E6" w14:textId="77777777" w:rsidR="003F7A7E" w:rsidRPr="00AD2C47" w:rsidRDefault="003F7A7E" w:rsidP="004428DF">
            <w:pPr>
              <w:pStyle w:val="Listenabsatz"/>
              <w:numPr>
                <w:ilvl w:val="0"/>
                <w:numId w:val="15"/>
              </w:numPr>
              <w:spacing w:before="60" w:after="60" w:line="276" w:lineRule="auto"/>
              <w:jc w:val="left"/>
              <w:rPr>
                <w:sz w:val="18"/>
                <w:lang w:val="en-US"/>
              </w:rPr>
            </w:pPr>
            <w:r w:rsidRPr="00AD2C47">
              <w:rPr>
                <w:sz w:val="18"/>
                <w:lang w:val="en-US"/>
              </w:rPr>
              <w:t>How many years have you been a nurse?</w:t>
            </w:r>
          </w:p>
          <w:p w14:paraId="46CF5F37" w14:textId="77777777" w:rsidR="003F7A7E" w:rsidRPr="00AD2C47" w:rsidRDefault="003F7A7E" w:rsidP="004428DF">
            <w:pPr>
              <w:pStyle w:val="Listenabsatz"/>
              <w:numPr>
                <w:ilvl w:val="0"/>
                <w:numId w:val="15"/>
              </w:numPr>
              <w:spacing w:before="60" w:after="60" w:line="276" w:lineRule="auto"/>
              <w:jc w:val="left"/>
              <w:rPr>
                <w:sz w:val="18"/>
                <w:lang w:val="en-US"/>
              </w:rPr>
            </w:pPr>
            <w:r w:rsidRPr="00AD2C47">
              <w:rPr>
                <w:sz w:val="18"/>
                <w:lang w:val="en-US"/>
              </w:rPr>
              <w:t>How many years have you been working in nursing homes for the elderly or geriatric care facilities?</w:t>
            </w:r>
          </w:p>
          <w:p w14:paraId="7D331CB3" w14:textId="1C84A606" w:rsidR="005D0609" w:rsidRPr="00AD2C47" w:rsidRDefault="003F7A7E" w:rsidP="004428DF">
            <w:pPr>
              <w:pStyle w:val="Listenabsatz"/>
              <w:numPr>
                <w:ilvl w:val="0"/>
                <w:numId w:val="15"/>
              </w:numPr>
              <w:spacing w:before="60" w:after="60" w:line="276" w:lineRule="auto"/>
              <w:jc w:val="left"/>
              <w:rPr>
                <w:sz w:val="18"/>
                <w:lang w:val="en-US"/>
              </w:rPr>
            </w:pPr>
            <w:r w:rsidRPr="00AD2C47">
              <w:rPr>
                <w:sz w:val="18"/>
                <w:lang w:val="en-US"/>
              </w:rPr>
              <w:t>Do you have any additional professional qualifications or further training relevant to the elderly sick and in need of care? (Which?)</w:t>
            </w:r>
          </w:p>
        </w:tc>
      </w:tr>
      <w:tr w:rsidR="002B7A43" w:rsidRPr="00AD2C47" w14:paraId="113AD83B" w14:textId="77777777" w:rsidTr="002B7A43">
        <w:tc>
          <w:tcPr>
            <w:tcW w:w="8921" w:type="dxa"/>
            <w:shd w:val="clear" w:color="auto" w:fill="auto"/>
          </w:tcPr>
          <w:p w14:paraId="360D206F" w14:textId="77777777" w:rsidR="003F7A7E" w:rsidRPr="00AD2C47" w:rsidRDefault="003F7A7E" w:rsidP="003F7A7E">
            <w:pPr>
              <w:spacing w:before="60" w:after="60" w:line="276" w:lineRule="auto"/>
              <w:rPr>
                <w:sz w:val="18"/>
                <w:lang w:val="en-US"/>
              </w:rPr>
            </w:pPr>
            <w:r w:rsidRPr="00AD2C47">
              <w:rPr>
                <w:sz w:val="18"/>
                <w:lang w:val="en-US"/>
              </w:rPr>
              <w:t xml:space="preserve">End of interview (ca. 2 minutes) </w:t>
            </w:r>
          </w:p>
          <w:p w14:paraId="30A2107A" w14:textId="77777777" w:rsidR="003F7A7E" w:rsidRPr="00AD2C47" w:rsidRDefault="003F7A7E" w:rsidP="004428DF">
            <w:pPr>
              <w:numPr>
                <w:ilvl w:val="0"/>
                <w:numId w:val="13"/>
              </w:numPr>
              <w:spacing w:before="60" w:after="60" w:line="276" w:lineRule="auto"/>
              <w:ind w:hanging="218"/>
              <w:jc w:val="left"/>
              <w:rPr>
                <w:sz w:val="18"/>
                <w:lang w:val="en-US"/>
              </w:rPr>
            </w:pPr>
            <w:r w:rsidRPr="00AD2C47">
              <w:rPr>
                <w:sz w:val="18"/>
                <w:lang w:val="en-US"/>
              </w:rPr>
              <w:t>Then, on behalf of the SiMbA team, I would like to thank you once again for participating in SiMbA and the interview!</w:t>
            </w:r>
          </w:p>
          <w:p w14:paraId="6620BE8B" w14:textId="545EDD1B" w:rsidR="005D0609" w:rsidRPr="00AD2C47" w:rsidRDefault="003F7A7E" w:rsidP="003F7A7E">
            <w:pPr>
              <w:pStyle w:val="Listenabsatz"/>
              <w:spacing w:before="60" w:after="60" w:line="300" w:lineRule="auto"/>
              <w:ind w:left="142"/>
              <w:rPr>
                <w:sz w:val="18"/>
                <w:lang w:val="en-US"/>
              </w:rPr>
            </w:pPr>
            <w:r w:rsidRPr="00AD2C47">
              <w:rPr>
                <w:sz w:val="18"/>
                <w:lang w:val="en-US"/>
              </w:rPr>
              <w:t>We will of course inform you about the results of the SiMbA study. (Farewell)</w:t>
            </w:r>
          </w:p>
        </w:tc>
      </w:tr>
    </w:tbl>
    <w:p w14:paraId="40CFC88A" w14:textId="55BFB042" w:rsidR="009A2D24" w:rsidRPr="00AD2C47" w:rsidRDefault="009A2D24" w:rsidP="009A2D24">
      <w:pPr>
        <w:spacing w:before="240" w:line="300" w:lineRule="auto"/>
        <w:rPr>
          <w:lang w:val="en-US"/>
        </w:rPr>
      </w:pPr>
      <w:r w:rsidRPr="00AD2C47">
        <w:rPr>
          <w:lang w:val="en-US"/>
        </w:rPr>
        <w:t>Interview guide: pharmacists</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shd w:val="clear" w:color="auto" w:fill="FFFFCC"/>
        <w:tblLook w:val="04A0" w:firstRow="1" w:lastRow="0" w:firstColumn="1" w:lastColumn="0" w:noHBand="0" w:noVBand="1"/>
      </w:tblPr>
      <w:tblGrid>
        <w:gridCol w:w="9210"/>
      </w:tblGrid>
      <w:tr w:rsidR="002B7A43" w:rsidRPr="00AD2C47" w14:paraId="5FDECF66" w14:textId="77777777" w:rsidTr="009A2D24">
        <w:tc>
          <w:tcPr>
            <w:tcW w:w="9210" w:type="dxa"/>
            <w:shd w:val="clear" w:color="auto" w:fill="auto"/>
          </w:tcPr>
          <w:p w14:paraId="5A296CB6" w14:textId="77777777" w:rsidR="00982396" w:rsidRPr="00AD2C47" w:rsidRDefault="00982396" w:rsidP="00982396">
            <w:pPr>
              <w:spacing w:before="60" w:after="60" w:line="276" w:lineRule="auto"/>
              <w:rPr>
                <w:sz w:val="18"/>
                <w:lang w:val="en-US"/>
              </w:rPr>
            </w:pPr>
            <w:r w:rsidRPr="00AD2C47">
              <w:rPr>
                <w:sz w:val="18"/>
                <w:lang w:val="en-US"/>
              </w:rPr>
              <w:t xml:space="preserve">Brief introduction (ca. 2 minutes) </w:t>
            </w:r>
          </w:p>
          <w:p w14:paraId="023C6301" w14:textId="77777777" w:rsidR="00982396" w:rsidRPr="00AD2C47" w:rsidRDefault="00982396" w:rsidP="00982396">
            <w:pPr>
              <w:spacing w:after="60" w:line="276" w:lineRule="auto"/>
              <w:ind w:left="360"/>
              <w:rPr>
                <w:sz w:val="18"/>
                <w:lang w:val="en-US"/>
              </w:rPr>
            </w:pPr>
            <w:r w:rsidRPr="00AD2C47">
              <w:rPr>
                <w:sz w:val="18"/>
                <w:lang w:val="en-US"/>
              </w:rPr>
              <w:t>Welcoming</w:t>
            </w:r>
          </w:p>
          <w:p w14:paraId="61AECB84" w14:textId="77777777" w:rsidR="00982396" w:rsidRPr="00AD2C47" w:rsidRDefault="00982396" w:rsidP="004428DF">
            <w:pPr>
              <w:numPr>
                <w:ilvl w:val="0"/>
                <w:numId w:val="11"/>
              </w:numPr>
              <w:spacing w:before="60" w:after="60" w:line="276" w:lineRule="auto"/>
              <w:ind w:left="720"/>
              <w:jc w:val="left"/>
              <w:rPr>
                <w:sz w:val="18"/>
                <w:lang w:val="en-US"/>
              </w:rPr>
            </w:pPr>
            <w:r w:rsidRPr="00AD2C47">
              <w:rPr>
                <w:sz w:val="18"/>
                <w:lang w:val="en-US"/>
              </w:rPr>
              <w:t xml:space="preserve">Name, profession, role as interviewer for the evaluation of the SiMbA project. </w:t>
            </w:r>
          </w:p>
          <w:p w14:paraId="09C282F7" w14:textId="77777777" w:rsidR="00982396" w:rsidRPr="00AD2C47" w:rsidRDefault="00982396" w:rsidP="00982396">
            <w:pPr>
              <w:spacing w:before="60" w:after="60" w:line="276" w:lineRule="auto"/>
              <w:ind w:left="360"/>
              <w:rPr>
                <w:sz w:val="18"/>
                <w:lang w:val="en-US"/>
              </w:rPr>
            </w:pPr>
            <w:r w:rsidRPr="00AD2C47">
              <w:rPr>
                <w:sz w:val="18"/>
                <w:lang w:val="en-US"/>
              </w:rPr>
              <w:t>Duration and procedure of interview</w:t>
            </w:r>
          </w:p>
          <w:p w14:paraId="0626F974" w14:textId="77777777" w:rsidR="00982396" w:rsidRPr="00AD2C47" w:rsidRDefault="00982396" w:rsidP="004428DF">
            <w:pPr>
              <w:numPr>
                <w:ilvl w:val="0"/>
                <w:numId w:val="12"/>
              </w:numPr>
              <w:spacing w:before="60" w:after="60" w:line="276" w:lineRule="auto"/>
              <w:ind w:left="720"/>
              <w:jc w:val="left"/>
              <w:rPr>
                <w:sz w:val="18"/>
                <w:lang w:val="en-US"/>
              </w:rPr>
            </w:pPr>
            <w:r w:rsidRPr="00AD2C47">
              <w:rPr>
                <w:sz w:val="18"/>
                <w:lang w:val="en-US"/>
              </w:rPr>
              <w:t xml:space="preserve">Interview takes ca.  25–50 minutes. </w:t>
            </w:r>
          </w:p>
          <w:p w14:paraId="203C81B4" w14:textId="77777777" w:rsidR="00982396" w:rsidRPr="00AD2C47" w:rsidRDefault="00982396" w:rsidP="004428DF">
            <w:pPr>
              <w:numPr>
                <w:ilvl w:val="0"/>
                <w:numId w:val="12"/>
              </w:numPr>
              <w:spacing w:before="60" w:after="60" w:line="276" w:lineRule="auto"/>
              <w:ind w:left="720"/>
              <w:jc w:val="left"/>
              <w:rPr>
                <w:sz w:val="18"/>
                <w:lang w:val="en-US"/>
              </w:rPr>
            </w:pPr>
            <w:r w:rsidRPr="00AD2C47">
              <w:rPr>
                <w:sz w:val="18"/>
                <w:lang w:val="en-US"/>
              </w:rPr>
              <w:t>Tape recording, which is transcribed anonymously; audio recording is subsequently deleted.</w:t>
            </w:r>
          </w:p>
          <w:p w14:paraId="4C489076" w14:textId="77777777" w:rsidR="00982396" w:rsidRPr="00AD2C47" w:rsidRDefault="00982396" w:rsidP="004428DF">
            <w:pPr>
              <w:numPr>
                <w:ilvl w:val="0"/>
                <w:numId w:val="12"/>
              </w:numPr>
              <w:spacing w:before="60" w:after="60" w:line="276" w:lineRule="auto"/>
              <w:ind w:left="720"/>
              <w:jc w:val="left"/>
              <w:rPr>
                <w:sz w:val="18"/>
                <w:lang w:val="en-US"/>
              </w:rPr>
            </w:pPr>
            <w:r w:rsidRPr="00AD2C47">
              <w:rPr>
                <w:sz w:val="18"/>
                <w:lang w:val="en-US"/>
              </w:rPr>
              <w:t xml:space="preserve">The interview is voluntary and can be stopped at any time without justification, the recording is then immediately deleted. </w:t>
            </w:r>
          </w:p>
          <w:p w14:paraId="13A94593" w14:textId="16DACFF1" w:rsidR="005D0609" w:rsidRPr="00AD2C47" w:rsidRDefault="00982396" w:rsidP="004428DF">
            <w:pPr>
              <w:numPr>
                <w:ilvl w:val="0"/>
                <w:numId w:val="12"/>
              </w:numPr>
              <w:spacing w:before="60" w:after="60" w:line="276" w:lineRule="auto"/>
              <w:ind w:left="720"/>
              <w:jc w:val="left"/>
              <w:rPr>
                <w:sz w:val="18"/>
                <w:lang w:val="en-US"/>
              </w:rPr>
            </w:pPr>
            <w:r w:rsidRPr="00AD2C47">
              <w:rPr>
                <w:sz w:val="18"/>
                <w:lang w:val="en-US"/>
              </w:rPr>
              <w:t>If the interviewee agrees on these terms, the interview and recording can start.</w:t>
            </w:r>
          </w:p>
        </w:tc>
      </w:tr>
      <w:tr w:rsidR="00982396" w:rsidRPr="00AD2C47" w14:paraId="67E9CAFC" w14:textId="77777777" w:rsidTr="009A2D24">
        <w:tc>
          <w:tcPr>
            <w:tcW w:w="9210" w:type="dxa"/>
            <w:shd w:val="clear" w:color="auto" w:fill="auto"/>
          </w:tcPr>
          <w:p w14:paraId="6F583B80" w14:textId="77777777" w:rsidR="00982396" w:rsidRPr="00AD2C47" w:rsidRDefault="00982396" w:rsidP="00982396">
            <w:pPr>
              <w:pStyle w:val="Listenabsatz"/>
              <w:spacing w:before="60" w:after="60" w:line="276" w:lineRule="auto"/>
              <w:ind w:left="0"/>
              <w:rPr>
                <w:sz w:val="18"/>
                <w:lang w:val="en-US"/>
              </w:rPr>
            </w:pPr>
            <w:r w:rsidRPr="00AD2C47">
              <w:rPr>
                <w:sz w:val="18"/>
                <w:lang w:val="en-US"/>
              </w:rPr>
              <w:t>Interview about SiMbA (ca. 25 – 50 minutes)</w:t>
            </w:r>
          </w:p>
          <w:p w14:paraId="26EF94A3" w14:textId="77777777" w:rsidR="00982396" w:rsidRPr="00AD2C47" w:rsidRDefault="00982396" w:rsidP="004428DF">
            <w:pPr>
              <w:pStyle w:val="Listenabsatz"/>
              <w:numPr>
                <w:ilvl w:val="0"/>
                <w:numId w:val="21"/>
              </w:numPr>
              <w:spacing w:after="60" w:line="276" w:lineRule="auto"/>
              <w:contextualSpacing w:val="0"/>
              <w:jc w:val="left"/>
              <w:rPr>
                <w:sz w:val="18"/>
                <w:lang w:val="en-US"/>
              </w:rPr>
            </w:pPr>
            <w:r w:rsidRPr="00AD2C47">
              <w:rPr>
                <w:sz w:val="18"/>
                <w:lang w:val="en-US"/>
              </w:rPr>
              <w:t>General impressions and experiences with the SiMbA project</w:t>
            </w:r>
          </w:p>
          <w:p w14:paraId="502603DC" w14:textId="77777777" w:rsidR="00982396" w:rsidRPr="00AD2C47" w:rsidRDefault="00982396" w:rsidP="004428DF">
            <w:pPr>
              <w:pStyle w:val="Listenabsatz"/>
              <w:numPr>
                <w:ilvl w:val="1"/>
                <w:numId w:val="22"/>
              </w:numPr>
              <w:spacing w:before="60" w:after="60" w:line="240" w:lineRule="auto"/>
              <w:ind w:left="426"/>
              <w:jc w:val="left"/>
              <w:rPr>
                <w:sz w:val="18"/>
                <w:lang w:val="en-US"/>
              </w:rPr>
            </w:pPr>
            <w:r w:rsidRPr="00AD2C47">
              <w:rPr>
                <w:sz w:val="18"/>
                <w:lang w:val="en-US"/>
              </w:rPr>
              <w:t>Motivation to participate in SiMbA</w:t>
            </w:r>
          </w:p>
          <w:p w14:paraId="5D6EF62C" w14:textId="77777777" w:rsidR="00982396" w:rsidRPr="00AD2C47" w:rsidRDefault="00982396" w:rsidP="00982396">
            <w:pPr>
              <w:spacing w:before="60" w:after="60" w:line="276" w:lineRule="auto"/>
              <w:ind w:left="426"/>
              <w:rPr>
                <w:sz w:val="18"/>
                <w:lang w:val="en-US"/>
              </w:rPr>
            </w:pPr>
            <w:r w:rsidRPr="00AD2C47">
              <w:rPr>
                <w:sz w:val="18"/>
                <w:lang w:val="en-US"/>
              </w:rPr>
              <w:t xml:space="preserve">You participated in the SiMbA project as a pharmacist. We invited you by phone and letter in late summer 2016 to participate in the SiMbA project. </w:t>
            </w:r>
          </w:p>
          <w:p w14:paraId="04E6DB5E" w14:textId="77777777" w:rsidR="00982396" w:rsidRPr="00AD2C47" w:rsidRDefault="00982396" w:rsidP="004428DF">
            <w:pPr>
              <w:pStyle w:val="Listenabsatz"/>
              <w:numPr>
                <w:ilvl w:val="0"/>
                <w:numId w:val="6"/>
              </w:numPr>
              <w:spacing w:before="60" w:after="60" w:line="276" w:lineRule="auto"/>
              <w:ind w:left="426" w:hanging="284"/>
              <w:jc w:val="left"/>
              <w:rPr>
                <w:sz w:val="18"/>
                <w:lang w:val="en-US"/>
              </w:rPr>
            </w:pPr>
            <w:r w:rsidRPr="00AD2C47">
              <w:rPr>
                <w:sz w:val="18"/>
                <w:lang w:val="en-US"/>
              </w:rPr>
              <w:t xml:space="preserve">What was it like when you were asked to participate in SiMbA? </w:t>
            </w:r>
          </w:p>
          <w:p w14:paraId="277A4F69" w14:textId="77777777" w:rsidR="00982396" w:rsidRPr="00AD2C47" w:rsidRDefault="00982396" w:rsidP="004428DF">
            <w:pPr>
              <w:pStyle w:val="Listenabsatz"/>
              <w:numPr>
                <w:ilvl w:val="0"/>
                <w:numId w:val="7"/>
              </w:numPr>
              <w:spacing w:before="60" w:after="60" w:line="276" w:lineRule="auto"/>
              <w:ind w:hanging="284"/>
              <w:jc w:val="left"/>
              <w:rPr>
                <w:sz w:val="18"/>
                <w:lang w:val="en-US"/>
              </w:rPr>
            </w:pPr>
            <w:r w:rsidRPr="00AD2C47">
              <w:rPr>
                <w:sz w:val="18"/>
                <w:lang w:val="en-US"/>
              </w:rPr>
              <w:t>What ultimately persuaded you to participate? (Probes: What convinced you to participate?)</w:t>
            </w:r>
          </w:p>
          <w:p w14:paraId="1A4533B5" w14:textId="77777777" w:rsidR="00982396" w:rsidRPr="00AD2C47" w:rsidRDefault="00982396" w:rsidP="004428DF">
            <w:pPr>
              <w:pStyle w:val="Listenabsatz"/>
              <w:numPr>
                <w:ilvl w:val="0"/>
                <w:numId w:val="7"/>
              </w:numPr>
              <w:spacing w:before="60" w:after="60" w:line="276" w:lineRule="auto"/>
              <w:ind w:hanging="284"/>
              <w:jc w:val="left"/>
              <w:rPr>
                <w:sz w:val="18"/>
                <w:lang w:val="en-US"/>
              </w:rPr>
            </w:pPr>
            <w:r w:rsidRPr="00AD2C47">
              <w:rPr>
                <w:sz w:val="18"/>
                <w:lang w:val="en-US"/>
              </w:rPr>
              <w:t>Where did you still miss information about SiMbA, what could have been explained to you more precisely or in more detail about the SiMbA project?</w:t>
            </w:r>
          </w:p>
          <w:p w14:paraId="6BDD61F2" w14:textId="77777777" w:rsidR="00982396" w:rsidRPr="00AD2C47" w:rsidRDefault="00982396" w:rsidP="004428DF">
            <w:pPr>
              <w:pStyle w:val="Listenabsatz"/>
              <w:numPr>
                <w:ilvl w:val="0"/>
                <w:numId w:val="7"/>
              </w:numPr>
              <w:spacing w:before="60" w:after="60" w:line="276" w:lineRule="auto"/>
              <w:ind w:hanging="284"/>
              <w:jc w:val="left"/>
              <w:rPr>
                <w:sz w:val="18"/>
                <w:lang w:val="en-US"/>
              </w:rPr>
            </w:pPr>
            <w:r w:rsidRPr="00AD2C47">
              <w:rPr>
                <w:sz w:val="18"/>
                <w:lang w:val="en-US"/>
              </w:rPr>
              <w:t>What convinced you to stick with it until the end?</w:t>
            </w:r>
          </w:p>
          <w:p w14:paraId="27036DC9" w14:textId="77777777" w:rsidR="00982396" w:rsidRPr="00AD2C47" w:rsidRDefault="00982396" w:rsidP="004428DF">
            <w:pPr>
              <w:pStyle w:val="Listenabsatz"/>
              <w:numPr>
                <w:ilvl w:val="1"/>
                <w:numId w:val="22"/>
              </w:numPr>
              <w:spacing w:before="240" w:after="60" w:line="240" w:lineRule="auto"/>
              <w:ind w:left="426" w:hanging="431"/>
              <w:contextualSpacing w:val="0"/>
              <w:jc w:val="left"/>
              <w:rPr>
                <w:sz w:val="18"/>
                <w:lang w:val="en-US"/>
              </w:rPr>
            </w:pPr>
            <w:r w:rsidRPr="00AD2C47">
              <w:rPr>
                <w:sz w:val="18"/>
                <w:lang w:val="en-US"/>
              </w:rPr>
              <w:lastRenderedPageBreak/>
              <w:t>SiMbA training (face-to-face event and online training)</w:t>
            </w:r>
          </w:p>
          <w:p w14:paraId="49978F03" w14:textId="77777777" w:rsidR="00982396" w:rsidRPr="00AD2C47" w:rsidRDefault="00982396" w:rsidP="00982396">
            <w:pPr>
              <w:spacing w:before="60" w:after="60" w:line="276" w:lineRule="auto"/>
              <w:ind w:left="426"/>
              <w:rPr>
                <w:sz w:val="18"/>
                <w:lang w:val="en-US"/>
              </w:rPr>
            </w:pPr>
            <w:r w:rsidRPr="00AD2C47">
              <w:rPr>
                <w:sz w:val="18"/>
                <w:lang w:val="en-US"/>
              </w:rPr>
              <w:t>SiMbA provided training in which you participated when the project started. There was a face-to-face event, which was also recorded as video documentation in case you could not attend, and there was also an online training with a case study.</w:t>
            </w:r>
          </w:p>
          <w:p w14:paraId="56563B82" w14:textId="77777777" w:rsidR="00982396" w:rsidRPr="00AD2C47" w:rsidRDefault="00982396" w:rsidP="004428DF">
            <w:pPr>
              <w:pStyle w:val="Listenabsatz"/>
              <w:numPr>
                <w:ilvl w:val="0"/>
                <w:numId w:val="16"/>
              </w:numPr>
              <w:spacing w:before="60" w:after="60" w:line="240" w:lineRule="auto"/>
              <w:ind w:left="426" w:hanging="284"/>
              <w:jc w:val="left"/>
              <w:rPr>
                <w:sz w:val="18"/>
                <w:lang w:val="en-US"/>
              </w:rPr>
            </w:pPr>
            <w:r w:rsidRPr="00AD2C47">
              <w:rPr>
                <w:sz w:val="18"/>
                <w:lang w:val="en-US"/>
              </w:rPr>
              <w:t>How much new did you learn from the SiMbA training as a pharmacist?</w:t>
            </w:r>
          </w:p>
          <w:p w14:paraId="4535C6C3"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How did you perceive the face-to-face event regarding the content and the meeting/exchange with the general practitioners and nurses?</w:t>
            </w:r>
          </w:p>
          <w:p w14:paraId="3B170D31"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How do you evaluate the online training (also) compared to face-to-face events?  </w:t>
            </w:r>
          </w:p>
          <w:p w14:paraId="7E61EF48"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Which mode of training on drug therapy safety would you recommend for SiMbA: face-to-face event, online event, or a mixture of both? </w:t>
            </w:r>
          </w:p>
          <w:p w14:paraId="0E259F3C" w14:textId="77777777" w:rsidR="00982396" w:rsidRPr="00AD2C47" w:rsidRDefault="00982396" w:rsidP="004428DF">
            <w:pPr>
              <w:pStyle w:val="Listenabsatz"/>
              <w:numPr>
                <w:ilvl w:val="1"/>
                <w:numId w:val="22"/>
              </w:numPr>
              <w:spacing w:before="240" w:after="60" w:line="240" w:lineRule="auto"/>
              <w:ind w:left="426" w:hanging="431"/>
              <w:contextualSpacing w:val="0"/>
              <w:jc w:val="left"/>
              <w:rPr>
                <w:sz w:val="18"/>
                <w:lang w:val="en-US"/>
              </w:rPr>
            </w:pPr>
            <w:r w:rsidRPr="00AD2C47">
              <w:rPr>
                <w:sz w:val="18"/>
                <w:lang w:val="en-US"/>
              </w:rPr>
              <w:t>Cooperation with the other professional groups involved</w:t>
            </w:r>
          </w:p>
          <w:p w14:paraId="545A80DC" w14:textId="77777777" w:rsidR="00982396" w:rsidRPr="00AD2C47" w:rsidRDefault="00982396" w:rsidP="00982396">
            <w:pPr>
              <w:spacing w:before="60" w:after="60" w:line="276" w:lineRule="auto"/>
              <w:ind w:left="426"/>
              <w:rPr>
                <w:sz w:val="18"/>
                <w:lang w:val="en-US"/>
              </w:rPr>
            </w:pPr>
            <w:r w:rsidRPr="00AD2C47">
              <w:rPr>
                <w:sz w:val="18"/>
                <w:lang w:val="en-US"/>
              </w:rPr>
              <w:t xml:space="preserve">As you know, drug therapy is carried out in close cooperation between the attending physicians, </w:t>
            </w:r>
            <w:proofErr w:type="gramStart"/>
            <w:r w:rsidRPr="00AD2C47">
              <w:rPr>
                <w:sz w:val="18"/>
                <w:lang w:val="en-US"/>
              </w:rPr>
              <w:t>pharmacists</w:t>
            </w:r>
            <w:proofErr w:type="gramEnd"/>
            <w:r w:rsidRPr="00AD2C47">
              <w:rPr>
                <w:sz w:val="18"/>
                <w:lang w:val="en-US"/>
              </w:rPr>
              <w:t xml:space="preserve"> and nurses.</w:t>
            </w:r>
          </w:p>
          <w:p w14:paraId="2F0E5D60"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From your point of view, what influence has the SiMbA project had on the cooperation between the professional groups involved, </w:t>
            </w:r>
            <w:proofErr w:type="gramStart"/>
            <w:r w:rsidRPr="00AD2C47">
              <w:rPr>
                <w:sz w:val="18"/>
                <w:lang w:val="en-US"/>
              </w:rPr>
              <w:t>i.e.</w:t>
            </w:r>
            <w:proofErr w:type="gramEnd"/>
            <w:r w:rsidRPr="00AD2C47">
              <w:rPr>
                <w:sz w:val="18"/>
                <w:lang w:val="en-US"/>
              </w:rPr>
              <w:t xml:space="preserve"> you, the general practitioners and the nurses?</w:t>
            </w:r>
          </w:p>
          <w:p w14:paraId="55210377"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When you think of your responsibilities regarding ensuring drug therapy; has SiMbA had any effect on cooperation with general practitioners and nurses? If so, can you say which effect exactly?</w:t>
            </w:r>
          </w:p>
          <w:p w14:paraId="6E8ED308"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In your opinion, what opportunities does a project like SiMbA offer to further deepen the cooperation between the professional groups involved, </w:t>
            </w:r>
            <w:proofErr w:type="gramStart"/>
            <w:r w:rsidRPr="00AD2C47">
              <w:rPr>
                <w:sz w:val="18"/>
                <w:lang w:val="en-US"/>
              </w:rPr>
              <w:t>i.e.</w:t>
            </w:r>
            <w:proofErr w:type="gramEnd"/>
            <w:r w:rsidRPr="00AD2C47">
              <w:rPr>
                <w:sz w:val="18"/>
                <w:lang w:val="en-US"/>
              </w:rPr>
              <w:t xml:space="preserve"> you, the general practitioners, and the nurses? </w:t>
            </w:r>
          </w:p>
          <w:p w14:paraId="7842BBD6"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Independently of SiMbA and the messaging tool in SiM-PL; what do you think could be done to further promote and deepen the professional exchange between you, the nurses, and the general practitioners?</w:t>
            </w:r>
          </w:p>
          <w:p w14:paraId="38D015FE" w14:textId="77777777" w:rsidR="00982396" w:rsidRPr="00AD2C47" w:rsidRDefault="00982396" w:rsidP="004428DF">
            <w:pPr>
              <w:pStyle w:val="Listenabsatz"/>
              <w:numPr>
                <w:ilvl w:val="1"/>
                <w:numId w:val="22"/>
              </w:numPr>
              <w:spacing w:before="240" w:after="60" w:line="240" w:lineRule="auto"/>
              <w:ind w:left="426" w:hanging="431"/>
              <w:contextualSpacing w:val="0"/>
              <w:jc w:val="left"/>
              <w:rPr>
                <w:sz w:val="18"/>
                <w:lang w:val="en-US"/>
              </w:rPr>
            </w:pPr>
            <w:r w:rsidRPr="00AD2C47">
              <w:rPr>
                <w:sz w:val="18"/>
                <w:lang w:val="en-US"/>
              </w:rPr>
              <w:t>Communication with the other professional groups involved</w:t>
            </w:r>
          </w:p>
          <w:p w14:paraId="21E87C94" w14:textId="77777777" w:rsidR="00982396" w:rsidRPr="00AD2C47" w:rsidRDefault="00982396" w:rsidP="00982396">
            <w:pPr>
              <w:spacing w:before="60" w:after="60" w:line="276" w:lineRule="auto"/>
              <w:ind w:left="426"/>
              <w:rPr>
                <w:sz w:val="18"/>
                <w:lang w:val="en-US"/>
              </w:rPr>
            </w:pPr>
            <w:r w:rsidRPr="00AD2C47">
              <w:rPr>
                <w:sz w:val="18"/>
                <w:lang w:val="en-US"/>
              </w:rPr>
              <w:t xml:space="preserve">As you know, exchange and communication between physicians, nurses and pharmacists is an essential part of the close cooperation in drug therapy. </w:t>
            </w:r>
          </w:p>
          <w:p w14:paraId="6F00024B"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In your view, what has changed </w:t>
            </w:r>
            <w:proofErr w:type="gramStart"/>
            <w:r w:rsidRPr="00AD2C47">
              <w:rPr>
                <w:sz w:val="18"/>
                <w:lang w:val="en-US"/>
              </w:rPr>
              <w:t>in the nature of communication</w:t>
            </w:r>
            <w:proofErr w:type="gramEnd"/>
            <w:r w:rsidRPr="00AD2C47">
              <w:rPr>
                <w:sz w:val="18"/>
                <w:lang w:val="en-US"/>
              </w:rPr>
              <w:t>, of professional exchange, as a result of the SiMbA project?</w:t>
            </w:r>
          </w:p>
          <w:p w14:paraId="6E64F0DA"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Has SiMbA had an impact on the frequency of contact between you, the general practitioners, and the nurses?</w:t>
            </w:r>
          </w:p>
          <w:p w14:paraId="3178D3E8"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What has changed about your position as a pharmacist given the role of advice seeker, counselor, initiator, or facilitator in medication management since SiMbA? </w:t>
            </w:r>
          </w:p>
          <w:p w14:paraId="036636BD" w14:textId="77777777" w:rsidR="00982396" w:rsidRPr="00AD2C47" w:rsidRDefault="00982396" w:rsidP="00982396">
            <w:pPr>
              <w:pStyle w:val="Listenabsatz"/>
              <w:spacing w:after="60" w:line="276" w:lineRule="auto"/>
              <w:ind w:left="426"/>
              <w:contextualSpacing w:val="0"/>
              <w:rPr>
                <w:sz w:val="18"/>
                <w:lang w:val="en-US"/>
              </w:rPr>
            </w:pPr>
            <w:r w:rsidRPr="00AD2C47">
              <w:rPr>
                <w:sz w:val="18"/>
                <w:lang w:val="en-US"/>
              </w:rPr>
              <w:t>(Probes: Have you been asked more often about medication by general practitioners or nurses? Have you inquired about medication with general practitioners or nurses more often? Have you been asked for medication analyses (MA) by nurses or general practitioners more often?)</w:t>
            </w:r>
          </w:p>
          <w:p w14:paraId="034EA0C5" w14:textId="77777777" w:rsidR="00982396" w:rsidRPr="00AD2C47" w:rsidRDefault="00982396" w:rsidP="004428DF">
            <w:pPr>
              <w:pStyle w:val="Listenabsatz"/>
              <w:numPr>
                <w:ilvl w:val="0"/>
                <w:numId w:val="21"/>
              </w:numPr>
              <w:spacing w:after="60" w:line="276" w:lineRule="auto"/>
              <w:ind w:left="425" w:hanging="425"/>
              <w:contextualSpacing w:val="0"/>
              <w:jc w:val="left"/>
              <w:rPr>
                <w:sz w:val="18"/>
                <w:lang w:val="en-US"/>
              </w:rPr>
            </w:pPr>
            <w:r w:rsidRPr="00AD2C47">
              <w:rPr>
                <w:sz w:val="18"/>
                <w:lang w:val="en-US"/>
              </w:rPr>
              <w:t xml:space="preserve">General experiences/appraisements with/about SiM-Pl  </w:t>
            </w:r>
          </w:p>
          <w:p w14:paraId="7A7A4A34" w14:textId="77777777" w:rsidR="00982396" w:rsidRPr="00AD2C47" w:rsidRDefault="00982396" w:rsidP="00982396">
            <w:pPr>
              <w:spacing w:before="60" w:after="60" w:line="276" w:lineRule="auto"/>
              <w:ind w:left="426"/>
              <w:rPr>
                <w:sz w:val="18"/>
                <w:lang w:val="en-US"/>
              </w:rPr>
            </w:pPr>
            <w:r w:rsidRPr="00AD2C47">
              <w:rPr>
                <w:sz w:val="18"/>
                <w:lang w:val="en-US"/>
              </w:rPr>
              <w:t>I would now like to ask you in general about your experiences in using SiM-Pl – since a detailed exchange about SiM-Pl will take place at the final meeting.</w:t>
            </w:r>
          </w:p>
          <w:p w14:paraId="407DA647" w14:textId="77777777" w:rsidR="00982396" w:rsidRPr="00AD2C47" w:rsidRDefault="00982396" w:rsidP="00982396">
            <w:pPr>
              <w:spacing w:before="60" w:after="60" w:line="276" w:lineRule="auto"/>
              <w:ind w:left="426"/>
              <w:rPr>
                <w:sz w:val="18"/>
                <w:lang w:val="en-US"/>
              </w:rPr>
            </w:pPr>
            <w:r w:rsidRPr="00AD2C47">
              <w:rPr>
                <w:sz w:val="18"/>
                <w:lang w:val="en-US"/>
              </w:rPr>
              <w:t xml:space="preserve">In the SiMbA project, you were provided with an iPad for using the SiM-Pl tool, as well as a token for secure </w:t>
            </w:r>
            <w:r w:rsidRPr="00AD2C47">
              <w:rPr>
                <w:sz w:val="18"/>
                <w:lang w:val="en-US"/>
              </w:rPr>
              <w:br/>
              <w:t>dial-in to the data portal. This enables you to access the electronic health record of the residents/your patients via SiM-Pl from outside the nursing care center at any time. In this way, you can view or, depending on your access rights, edit the patients'/residents' diagnoses and medications. There is also a messaging system in SiM-Pl that allows exchanges between you, the general practitioners, and the nurses.</w:t>
            </w:r>
          </w:p>
          <w:p w14:paraId="2F60C63D"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How useful is SiM-Pl for your everyday work?</w:t>
            </w:r>
          </w:p>
          <w:p w14:paraId="2EA1E0D6"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What benefits do you see in the SiM-Pl messaging system?</w:t>
            </w:r>
          </w:p>
          <w:p w14:paraId="133B40F2"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With the introduction and use of SiM-PL, what changes have occurred in the frequency of contact between you, nurses, and pharmacists? </w:t>
            </w:r>
          </w:p>
          <w:p w14:paraId="6337372A" w14:textId="77777777" w:rsidR="00982396" w:rsidRPr="00AD2C47" w:rsidRDefault="00982396" w:rsidP="004428DF">
            <w:pPr>
              <w:pStyle w:val="Listenabsatz"/>
              <w:numPr>
                <w:ilvl w:val="0"/>
                <w:numId w:val="9"/>
              </w:numPr>
              <w:spacing w:before="60" w:after="60" w:line="276" w:lineRule="auto"/>
              <w:ind w:left="851" w:hanging="284"/>
              <w:jc w:val="left"/>
              <w:rPr>
                <w:sz w:val="18"/>
                <w:lang w:val="en-US"/>
              </w:rPr>
            </w:pPr>
            <w:r w:rsidRPr="00AD2C47">
              <w:rPr>
                <w:sz w:val="18"/>
                <w:lang w:val="en-US"/>
              </w:rPr>
              <w:t xml:space="preserve">Is contact more frequent - less frequent - equally frequent </w:t>
            </w:r>
            <w:proofErr w:type="gramStart"/>
            <w:r w:rsidRPr="00AD2C47">
              <w:rPr>
                <w:sz w:val="18"/>
                <w:lang w:val="en-US"/>
              </w:rPr>
              <w:t>as a result of</w:t>
            </w:r>
            <w:proofErr w:type="gramEnd"/>
            <w:r w:rsidRPr="00AD2C47">
              <w:rPr>
                <w:sz w:val="18"/>
                <w:lang w:val="en-US"/>
              </w:rPr>
              <w:t xml:space="preserve"> the usage of SiM-Pl?</w:t>
            </w:r>
          </w:p>
          <w:p w14:paraId="584C2963"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In what way could the SiM-Pl tool with the messaging system be useful/used for the cooperation between you, nurses, and general practitioners?</w:t>
            </w:r>
          </w:p>
          <w:p w14:paraId="7CDCA0B7"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What was your experience of using SiM-Pl with the iPad?</w:t>
            </w:r>
          </w:p>
          <w:p w14:paraId="370E7FF2"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What would you improve about SiM-Pl, what could be optimized?</w:t>
            </w:r>
          </w:p>
          <w:p w14:paraId="424F3D4E" w14:textId="77777777" w:rsidR="00982396" w:rsidRPr="00AD2C47" w:rsidRDefault="00982396" w:rsidP="004428DF">
            <w:pPr>
              <w:pStyle w:val="Listenabsatz"/>
              <w:numPr>
                <w:ilvl w:val="0"/>
                <w:numId w:val="9"/>
              </w:numPr>
              <w:spacing w:before="60" w:after="60" w:line="276" w:lineRule="auto"/>
              <w:ind w:left="426" w:hanging="284"/>
              <w:jc w:val="left"/>
              <w:rPr>
                <w:sz w:val="18"/>
                <w:lang w:val="en-US"/>
              </w:rPr>
            </w:pPr>
            <w:r w:rsidRPr="00AD2C47">
              <w:rPr>
                <w:sz w:val="18"/>
                <w:lang w:val="en-US"/>
              </w:rPr>
              <w:t xml:space="preserve">Can you say something about the use of the token for secure dial-in to SiM-Pl? </w:t>
            </w:r>
          </w:p>
          <w:p w14:paraId="74EFC3BB" w14:textId="77777777" w:rsidR="00982396" w:rsidRPr="00AD2C47" w:rsidRDefault="00982396" w:rsidP="004428DF">
            <w:pPr>
              <w:pStyle w:val="Listenabsatz"/>
              <w:numPr>
                <w:ilvl w:val="0"/>
                <w:numId w:val="21"/>
              </w:numPr>
              <w:spacing w:before="240" w:after="60" w:line="276" w:lineRule="auto"/>
              <w:ind w:left="426" w:hanging="426"/>
              <w:contextualSpacing w:val="0"/>
              <w:jc w:val="left"/>
              <w:rPr>
                <w:sz w:val="18"/>
                <w:lang w:val="en-US"/>
              </w:rPr>
            </w:pPr>
            <w:r w:rsidRPr="00AD2C47">
              <w:rPr>
                <w:sz w:val="18"/>
                <w:lang w:val="en-US"/>
              </w:rPr>
              <w:lastRenderedPageBreak/>
              <w:t xml:space="preserve">Appraisement of the long-term continuation and expansion of SiMbA   </w:t>
            </w:r>
          </w:p>
          <w:p w14:paraId="2D34DA71" w14:textId="77777777" w:rsidR="00982396" w:rsidRPr="00AD2C47" w:rsidRDefault="00982396" w:rsidP="004428DF">
            <w:pPr>
              <w:pStyle w:val="Listenabsatz"/>
              <w:numPr>
                <w:ilvl w:val="1"/>
                <w:numId w:val="21"/>
              </w:numPr>
              <w:spacing w:before="240" w:after="60" w:line="240" w:lineRule="auto"/>
              <w:ind w:left="426" w:hanging="426"/>
              <w:jc w:val="left"/>
              <w:rPr>
                <w:sz w:val="18"/>
                <w:lang w:val="en-US"/>
              </w:rPr>
            </w:pPr>
            <w:r w:rsidRPr="00AD2C47">
              <w:rPr>
                <w:sz w:val="18"/>
                <w:lang w:val="en-US"/>
              </w:rPr>
              <w:t>Motivation for the continuation of SiMbA</w:t>
            </w:r>
          </w:p>
          <w:p w14:paraId="5FACDE1E" w14:textId="77777777" w:rsidR="00982396" w:rsidRPr="00AD2C47" w:rsidRDefault="00982396" w:rsidP="004428DF">
            <w:pPr>
              <w:pStyle w:val="Listenabsatz"/>
              <w:numPr>
                <w:ilvl w:val="0"/>
                <w:numId w:val="9"/>
              </w:numPr>
              <w:spacing w:after="60" w:line="276" w:lineRule="auto"/>
              <w:ind w:left="425" w:hanging="283"/>
              <w:contextualSpacing w:val="0"/>
              <w:jc w:val="left"/>
              <w:rPr>
                <w:sz w:val="18"/>
                <w:lang w:val="en-US"/>
              </w:rPr>
            </w:pPr>
            <w:r w:rsidRPr="00AD2C47">
              <w:rPr>
                <w:sz w:val="18"/>
                <w:lang w:val="en-US"/>
              </w:rPr>
              <w:t xml:space="preserve">In your opinion, what are the reasons for continuing and expanding SiMbA and SiM-Pl?  </w:t>
            </w:r>
          </w:p>
          <w:p w14:paraId="05D2002A" w14:textId="77777777" w:rsidR="00982396" w:rsidRPr="00AD2C47" w:rsidRDefault="00982396" w:rsidP="004428DF">
            <w:pPr>
              <w:pStyle w:val="Listenabsatz"/>
              <w:numPr>
                <w:ilvl w:val="0"/>
                <w:numId w:val="9"/>
              </w:numPr>
              <w:spacing w:before="60" w:after="60" w:line="276" w:lineRule="auto"/>
              <w:ind w:left="426" w:hanging="283"/>
              <w:jc w:val="left"/>
              <w:rPr>
                <w:sz w:val="18"/>
                <w:lang w:val="en-US"/>
              </w:rPr>
            </w:pPr>
            <w:r w:rsidRPr="00AD2C47">
              <w:rPr>
                <w:sz w:val="18"/>
                <w:lang w:val="en-US"/>
              </w:rPr>
              <w:t>Would it be worthwhile for you personally to continue with SiMbA and SiM-Pl?</w:t>
            </w:r>
          </w:p>
          <w:p w14:paraId="645D07DF" w14:textId="77777777" w:rsidR="00982396" w:rsidRPr="00AD2C47" w:rsidRDefault="00982396" w:rsidP="004428DF">
            <w:pPr>
              <w:pStyle w:val="Listenabsatz"/>
              <w:numPr>
                <w:ilvl w:val="0"/>
                <w:numId w:val="9"/>
              </w:numPr>
              <w:spacing w:before="60" w:after="60" w:line="276" w:lineRule="auto"/>
              <w:ind w:left="426" w:hanging="283"/>
              <w:jc w:val="left"/>
              <w:rPr>
                <w:sz w:val="18"/>
                <w:lang w:val="en-US"/>
              </w:rPr>
            </w:pPr>
            <w:r w:rsidRPr="00AD2C47">
              <w:rPr>
                <w:sz w:val="18"/>
                <w:lang w:val="en-US"/>
              </w:rPr>
              <w:t>What do you think might motivate general practitioners and nurses to participate in SiMbA?</w:t>
            </w:r>
          </w:p>
          <w:p w14:paraId="6003F430" w14:textId="77777777" w:rsidR="00982396" w:rsidRPr="00AD2C47" w:rsidRDefault="00982396" w:rsidP="004428DF">
            <w:pPr>
              <w:pStyle w:val="Listenabsatz"/>
              <w:numPr>
                <w:ilvl w:val="1"/>
                <w:numId w:val="21"/>
              </w:numPr>
              <w:spacing w:before="240" w:after="60" w:line="240" w:lineRule="auto"/>
              <w:ind w:left="426" w:hanging="426"/>
              <w:contextualSpacing w:val="0"/>
              <w:jc w:val="left"/>
              <w:rPr>
                <w:sz w:val="18"/>
                <w:lang w:val="en-US"/>
              </w:rPr>
            </w:pPr>
            <w:r w:rsidRPr="00AD2C47">
              <w:rPr>
                <w:sz w:val="18"/>
                <w:lang w:val="en-US"/>
              </w:rPr>
              <w:t>Recommendations for the expansion of SiMbA</w:t>
            </w:r>
          </w:p>
          <w:p w14:paraId="12BBD126" w14:textId="77777777" w:rsidR="00982396" w:rsidRPr="00AD2C47" w:rsidRDefault="00982396" w:rsidP="004428DF">
            <w:pPr>
              <w:pStyle w:val="Listenabsatz"/>
              <w:numPr>
                <w:ilvl w:val="0"/>
                <w:numId w:val="16"/>
              </w:numPr>
              <w:spacing w:before="60" w:after="60" w:line="276" w:lineRule="auto"/>
              <w:ind w:left="426" w:hanging="284"/>
              <w:jc w:val="left"/>
              <w:rPr>
                <w:sz w:val="18"/>
                <w:lang w:val="en-US"/>
              </w:rPr>
            </w:pPr>
            <w:r w:rsidRPr="00AD2C47">
              <w:rPr>
                <w:sz w:val="18"/>
                <w:lang w:val="en-US"/>
              </w:rPr>
              <w:t xml:space="preserve">In your opinion, how could your own professional group, </w:t>
            </w:r>
            <w:proofErr w:type="gramStart"/>
            <w:r w:rsidRPr="00AD2C47">
              <w:rPr>
                <w:sz w:val="18"/>
                <w:lang w:val="en-US"/>
              </w:rPr>
              <w:t>i.e.</w:t>
            </w:r>
            <w:proofErr w:type="gramEnd"/>
            <w:r w:rsidRPr="00AD2C47">
              <w:rPr>
                <w:sz w:val="18"/>
                <w:lang w:val="en-US"/>
              </w:rPr>
              <w:t xml:space="preserve"> pharmacists, be motivated to participate actively and convincedly in SiMbA; what incentives should be created? </w:t>
            </w:r>
          </w:p>
          <w:p w14:paraId="4A534E02" w14:textId="77777777" w:rsidR="00982396" w:rsidRPr="00AD2C47" w:rsidRDefault="00982396" w:rsidP="00982396">
            <w:pPr>
              <w:pStyle w:val="Listenabsatz"/>
              <w:spacing w:before="60" w:after="60" w:line="276" w:lineRule="auto"/>
              <w:ind w:left="426"/>
              <w:jc w:val="left"/>
              <w:rPr>
                <w:sz w:val="18"/>
                <w:lang w:val="en-US"/>
              </w:rPr>
            </w:pPr>
            <w:r w:rsidRPr="00AD2C47">
              <w:rPr>
                <w:sz w:val="18"/>
                <w:lang w:val="en-US"/>
              </w:rPr>
              <w:t>(Probes: Could the continuing education points of the certified training motivate? What impact on motivation could a provided tablet/iPad have? What other incentives should possibly be considered?)</w:t>
            </w:r>
          </w:p>
          <w:p w14:paraId="78E48D32" w14:textId="77777777" w:rsidR="00982396" w:rsidRPr="00AD2C47" w:rsidRDefault="00982396" w:rsidP="004428DF">
            <w:pPr>
              <w:pStyle w:val="Listenabsatz"/>
              <w:numPr>
                <w:ilvl w:val="0"/>
                <w:numId w:val="16"/>
              </w:numPr>
              <w:spacing w:before="60" w:after="60" w:line="240" w:lineRule="auto"/>
              <w:ind w:left="426" w:hanging="284"/>
              <w:jc w:val="left"/>
              <w:rPr>
                <w:sz w:val="18"/>
                <w:lang w:val="en-US"/>
              </w:rPr>
            </w:pPr>
            <w:r w:rsidRPr="00AD2C47">
              <w:rPr>
                <w:sz w:val="18"/>
                <w:lang w:val="en-US"/>
              </w:rPr>
              <w:t xml:space="preserve">How do you view SiMbA in the context of </w:t>
            </w:r>
            <w:proofErr w:type="spellStart"/>
            <w:r w:rsidRPr="00AD2C47">
              <w:rPr>
                <w:sz w:val="18"/>
                <w:lang w:val="en-US"/>
              </w:rPr>
              <w:t>eMedication</w:t>
            </w:r>
            <w:proofErr w:type="spellEnd"/>
            <w:r w:rsidRPr="00AD2C47">
              <w:rPr>
                <w:sz w:val="18"/>
                <w:lang w:val="en-US"/>
              </w:rPr>
              <w:t xml:space="preserve"> and ELGA?</w:t>
            </w:r>
          </w:p>
          <w:p w14:paraId="7309BBA2" w14:textId="77777777" w:rsidR="00982396" w:rsidRPr="00AD2C47" w:rsidRDefault="00982396" w:rsidP="004428DF">
            <w:pPr>
              <w:pStyle w:val="Listenabsatz"/>
              <w:numPr>
                <w:ilvl w:val="0"/>
                <w:numId w:val="21"/>
              </w:numPr>
              <w:spacing w:before="240" w:after="60" w:line="240" w:lineRule="auto"/>
              <w:ind w:left="426" w:hanging="426"/>
              <w:contextualSpacing w:val="0"/>
              <w:jc w:val="left"/>
              <w:rPr>
                <w:sz w:val="18"/>
                <w:lang w:val="en-US"/>
              </w:rPr>
            </w:pPr>
            <w:r w:rsidRPr="00AD2C47">
              <w:rPr>
                <w:sz w:val="18"/>
                <w:lang w:val="en-US"/>
              </w:rPr>
              <w:t>Closing statement (in the sense of a short summary)</w:t>
            </w:r>
          </w:p>
          <w:p w14:paraId="57703B73" w14:textId="77777777" w:rsidR="00982396" w:rsidRPr="00AD2C47" w:rsidRDefault="00982396" w:rsidP="004428DF">
            <w:pPr>
              <w:pStyle w:val="Listenabsatz"/>
              <w:numPr>
                <w:ilvl w:val="0"/>
                <w:numId w:val="10"/>
              </w:numPr>
              <w:spacing w:before="60" w:after="60" w:line="276" w:lineRule="auto"/>
              <w:ind w:left="426" w:hanging="284"/>
              <w:jc w:val="left"/>
              <w:rPr>
                <w:sz w:val="18"/>
                <w:lang w:val="en-US"/>
              </w:rPr>
            </w:pPr>
            <w:r w:rsidRPr="00AD2C47">
              <w:rPr>
                <w:sz w:val="18"/>
                <w:lang w:val="en-US"/>
              </w:rPr>
              <w:t>What did you personally find good about SiMbA?</w:t>
            </w:r>
          </w:p>
          <w:p w14:paraId="07A57F86" w14:textId="77777777" w:rsidR="00982396" w:rsidRPr="00AD2C47" w:rsidRDefault="00982396" w:rsidP="004428DF">
            <w:pPr>
              <w:pStyle w:val="Listenabsatz"/>
              <w:numPr>
                <w:ilvl w:val="0"/>
                <w:numId w:val="10"/>
              </w:numPr>
              <w:spacing w:before="60" w:after="60" w:line="276" w:lineRule="auto"/>
              <w:ind w:left="426" w:hanging="284"/>
              <w:jc w:val="left"/>
              <w:rPr>
                <w:sz w:val="18"/>
                <w:lang w:val="en-US"/>
              </w:rPr>
            </w:pPr>
            <w:r w:rsidRPr="00AD2C47">
              <w:rPr>
                <w:sz w:val="18"/>
                <w:lang w:val="en-US"/>
              </w:rPr>
              <w:t>What could have been done better in SiMbA?</w:t>
            </w:r>
          </w:p>
          <w:p w14:paraId="3A263C73" w14:textId="7319FBDD" w:rsidR="00982396" w:rsidRPr="00AD2C47" w:rsidRDefault="00982396" w:rsidP="00982396">
            <w:pPr>
              <w:spacing w:before="60" w:after="60" w:line="276" w:lineRule="auto"/>
              <w:jc w:val="left"/>
              <w:rPr>
                <w:sz w:val="18"/>
                <w:lang w:val="en-US"/>
              </w:rPr>
            </w:pPr>
            <w:r w:rsidRPr="00AD2C47">
              <w:rPr>
                <w:sz w:val="18"/>
                <w:lang w:val="en-US"/>
              </w:rPr>
              <w:t>Is there anything else you would like to say to the SiMbA team or give them to take along?</w:t>
            </w:r>
          </w:p>
        </w:tc>
      </w:tr>
      <w:tr w:rsidR="00982396" w:rsidRPr="00AD2C47" w14:paraId="52E85866" w14:textId="77777777" w:rsidTr="009A2D24">
        <w:tc>
          <w:tcPr>
            <w:tcW w:w="9210" w:type="dxa"/>
            <w:shd w:val="clear" w:color="auto" w:fill="auto"/>
          </w:tcPr>
          <w:p w14:paraId="6CAD3C6D" w14:textId="77777777" w:rsidR="00982396" w:rsidRPr="00AD2C47" w:rsidRDefault="00982396" w:rsidP="00982396">
            <w:pPr>
              <w:pStyle w:val="Listenabsatz"/>
              <w:spacing w:before="60" w:after="60" w:line="276" w:lineRule="auto"/>
              <w:ind w:left="0"/>
              <w:rPr>
                <w:sz w:val="18"/>
                <w:lang w:val="en-US"/>
              </w:rPr>
            </w:pPr>
            <w:r w:rsidRPr="00AD2C47">
              <w:rPr>
                <w:sz w:val="18"/>
                <w:lang w:val="en-US"/>
              </w:rPr>
              <w:lastRenderedPageBreak/>
              <w:t>Brief interview (see profile of individual interviews with general practitioners)</w:t>
            </w:r>
          </w:p>
          <w:p w14:paraId="4CF4033B" w14:textId="77777777" w:rsidR="00982396" w:rsidRPr="00AD2C47" w:rsidRDefault="00982396" w:rsidP="00982396">
            <w:pPr>
              <w:pStyle w:val="Listenabsatz"/>
              <w:spacing w:before="60" w:after="60" w:line="276" w:lineRule="auto"/>
              <w:ind w:left="360"/>
              <w:rPr>
                <w:sz w:val="18"/>
                <w:lang w:val="en-US"/>
              </w:rPr>
            </w:pPr>
            <w:r w:rsidRPr="00AD2C47">
              <w:rPr>
                <w:sz w:val="18"/>
                <w:lang w:val="en-US"/>
              </w:rPr>
              <w:t>Finally, I would like to ask you for information about your profile:</w:t>
            </w:r>
          </w:p>
          <w:p w14:paraId="482CBBFC" w14:textId="77777777" w:rsidR="00982396" w:rsidRPr="00AD2C47" w:rsidRDefault="00982396" w:rsidP="00982396">
            <w:pPr>
              <w:pStyle w:val="Listenabsatz"/>
              <w:spacing w:before="60" w:after="60" w:line="276" w:lineRule="auto"/>
              <w:ind w:left="360"/>
              <w:rPr>
                <w:sz w:val="18"/>
                <w:lang w:val="en-US"/>
              </w:rPr>
            </w:pPr>
            <w:r w:rsidRPr="00AD2C47">
              <w:rPr>
                <w:sz w:val="18"/>
                <w:lang w:val="en-US"/>
              </w:rPr>
              <w:t>- In which age group may I classify you:</w:t>
            </w:r>
          </w:p>
          <w:p w14:paraId="77348C4F" w14:textId="77777777" w:rsidR="00982396" w:rsidRPr="00AD2C47" w:rsidRDefault="00982396" w:rsidP="00982396">
            <w:pPr>
              <w:spacing w:before="60" w:after="60"/>
              <w:ind w:left="1416"/>
              <w:rPr>
                <w:sz w:val="18"/>
                <w:lang w:val="en-US"/>
              </w:rPr>
            </w:pPr>
            <w:r w:rsidRPr="00AD2C47">
              <w:rPr>
                <w:sz w:val="18"/>
                <w:lang w:val="en-US"/>
              </w:rPr>
              <w:t>20-29 years</w:t>
            </w:r>
          </w:p>
          <w:p w14:paraId="35F7A3C4" w14:textId="77777777" w:rsidR="00982396" w:rsidRPr="00AD2C47" w:rsidRDefault="00982396" w:rsidP="00982396">
            <w:pPr>
              <w:spacing w:before="60" w:after="60"/>
              <w:ind w:left="1416"/>
              <w:rPr>
                <w:sz w:val="18"/>
                <w:lang w:val="en-US"/>
              </w:rPr>
            </w:pPr>
            <w:r w:rsidRPr="00AD2C47">
              <w:rPr>
                <w:sz w:val="18"/>
                <w:lang w:val="en-US"/>
              </w:rPr>
              <w:t>30-39 years</w:t>
            </w:r>
          </w:p>
          <w:p w14:paraId="785273C9" w14:textId="77777777" w:rsidR="00982396" w:rsidRPr="00AD2C47" w:rsidRDefault="00982396" w:rsidP="00982396">
            <w:pPr>
              <w:spacing w:before="60" w:after="60"/>
              <w:ind w:left="1416"/>
              <w:rPr>
                <w:sz w:val="18"/>
                <w:lang w:val="en-US"/>
              </w:rPr>
            </w:pPr>
            <w:r w:rsidRPr="00AD2C47">
              <w:rPr>
                <w:sz w:val="18"/>
                <w:lang w:val="en-US"/>
              </w:rPr>
              <w:t>40-49 years</w:t>
            </w:r>
          </w:p>
          <w:p w14:paraId="0E30E134" w14:textId="77777777" w:rsidR="00982396" w:rsidRPr="00AD2C47" w:rsidRDefault="00982396" w:rsidP="00982396">
            <w:pPr>
              <w:spacing w:before="60" w:after="60"/>
              <w:ind w:left="1416"/>
              <w:rPr>
                <w:sz w:val="18"/>
                <w:lang w:val="en-US"/>
              </w:rPr>
            </w:pPr>
            <w:r w:rsidRPr="00AD2C47">
              <w:rPr>
                <w:sz w:val="18"/>
                <w:lang w:val="en-US"/>
              </w:rPr>
              <w:t>50-59 years</w:t>
            </w:r>
          </w:p>
          <w:p w14:paraId="043C530C" w14:textId="77777777" w:rsidR="00982396" w:rsidRPr="00AD2C47" w:rsidRDefault="00982396" w:rsidP="00982396">
            <w:pPr>
              <w:spacing w:before="60" w:after="60"/>
              <w:ind w:left="1416"/>
              <w:rPr>
                <w:sz w:val="18"/>
                <w:lang w:val="en-US"/>
              </w:rPr>
            </w:pPr>
            <w:r w:rsidRPr="00AD2C47">
              <w:rPr>
                <w:sz w:val="18"/>
                <w:lang w:val="en-US"/>
              </w:rPr>
              <w:t>60-69 years</w:t>
            </w:r>
          </w:p>
          <w:p w14:paraId="194AADF5" w14:textId="77777777" w:rsidR="00982396" w:rsidRPr="00AD2C47" w:rsidRDefault="00982396" w:rsidP="004428DF">
            <w:pPr>
              <w:pStyle w:val="Listenabsatz"/>
              <w:numPr>
                <w:ilvl w:val="0"/>
                <w:numId w:val="15"/>
              </w:numPr>
              <w:spacing w:before="60" w:after="60" w:line="276" w:lineRule="auto"/>
              <w:jc w:val="left"/>
              <w:rPr>
                <w:sz w:val="18"/>
                <w:lang w:val="en-US"/>
              </w:rPr>
            </w:pPr>
            <w:r w:rsidRPr="00AD2C47">
              <w:rPr>
                <w:sz w:val="18"/>
                <w:lang w:val="en-US"/>
              </w:rPr>
              <w:t>How many years have you been a pharmacist?</w:t>
            </w:r>
          </w:p>
          <w:p w14:paraId="2B4C1D9A" w14:textId="77777777" w:rsidR="00982396" w:rsidRPr="00AD2C47" w:rsidRDefault="00982396" w:rsidP="004428DF">
            <w:pPr>
              <w:pStyle w:val="Listenabsatz"/>
              <w:numPr>
                <w:ilvl w:val="0"/>
                <w:numId w:val="15"/>
              </w:numPr>
              <w:spacing w:before="60" w:after="60" w:line="276" w:lineRule="auto"/>
              <w:jc w:val="left"/>
              <w:rPr>
                <w:sz w:val="18"/>
                <w:lang w:val="en-US"/>
              </w:rPr>
            </w:pPr>
            <w:r w:rsidRPr="00AD2C47">
              <w:rPr>
                <w:sz w:val="18"/>
                <w:lang w:val="en-US"/>
              </w:rPr>
              <w:t xml:space="preserve">How many years have you </w:t>
            </w:r>
            <w:proofErr w:type="gramStart"/>
            <w:r w:rsidRPr="00AD2C47">
              <w:rPr>
                <w:sz w:val="18"/>
                <w:lang w:val="en-US"/>
              </w:rPr>
              <w:t>been in charge of</w:t>
            </w:r>
            <w:proofErr w:type="gramEnd"/>
            <w:r w:rsidRPr="00AD2C47">
              <w:rPr>
                <w:sz w:val="18"/>
                <w:lang w:val="en-US"/>
              </w:rPr>
              <w:t xml:space="preserve"> nursing homes for the elderly or geriatric care facilities?</w:t>
            </w:r>
          </w:p>
          <w:p w14:paraId="461C9E0E" w14:textId="40703272" w:rsidR="00982396" w:rsidRPr="00AD2C47" w:rsidRDefault="00982396" w:rsidP="004428DF">
            <w:pPr>
              <w:pStyle w:val="Listenabsatz"/>
              <w:numPr>
                <w:ilvl w:val="0"/>
                <w:numId w:val="15"/>
              </w:numPr>
              <w:spacing w:before="60" w:after="60" w:line="276" w:lineRule="auto"/>
              <w:jc w:val="left"/>
              <w:rPr>
                <w:sz w:val="18"/>
                <w:lang w:val="en-US"/>
              </w:rPr>
            </w:pPr>
            <w:r w:rsidRPr="00AD2C47">
              <w:rPr>
                <w:sz w:val="18"/>
                <w:lang w:val="en-US"/>
              </w:rPr>
              <w:t>Do you have any additional professional qualifications or further training relevant to the elderly sick and in need of care? (Which?)</w:t>
            </w:r>
          </w:p>
        </w:tc>
      </w:tr>
      <w:tr w:rsidR="00982396" w:rsidRPr="00AD2C47" w14:paraId="69865FAD" w14:textId="77777777" w:rsidTr="009A2D24">
        <w:tc>
          <w:tcPr>
            <w:tcW w:w="9210" w:type="dxa"/>
            <w:shd w:val="clear" w:color="auto" w:fill="auto"/>
          </w:tcPr>
          <w:p w14:paraId="20D3C812" w14:textId="77777777" w:rsidR="00982396" w:rsidRPr="00AD2C47" w:rsidRDefault="00982396" w:rsidP="00982396">
            <w:pPr>
              <w:spacing w:before="60" w:after="60" w:line="276" w:lineRule="auto"/>
              <w:rPr>
                <w:sz w:val="18"/>
                <w:lang w:val="en-US"/>
              </w:rPr>
            </w:pPr>
            <w:r w:rsidRPr="00AD2C47">
              <w:rPr>
                <w:sz w:val="18"/>
                <w:lang w:val="en-US"/>
              </w:rPr>
              <w:t xml:space="preserve">End of interview (ca. 2 minutes) </w:t>
            </w:r>
          </w:p>
          <w:p w14:paraId="77AF0EC3" w14:textId="77777777" w:rsidR="00982396" w:rsidRPr="00AD2C47" w:rsidRDefault="00982396" w:rsidP="004428DF">
            <w:pPr>
              <w:numPr>
                <w:ilvl w:val="0"/>
                <w:numId w:val="13"/>
              </w:numPr>
              <w:spacing w:before="60" w:after="60" w:line="276" w:lineRule="auto"/>
              <w:ind w:hanging="218"/>
              <w:jc w:val="left"/>
              <w:rPr>
                <w:sz w:val="18"/>
                <w:lang w:val="en-US"/>
              </w:rPr>
            </w:pPr>
            <w:r w:rsidRPr="00AD2C47">
              <w:rPr>
                <w:sz w:val="18"/>
                <w:lang w:val="en-US"/>
              </w:rPr>
              <w:t>Then, on behalf of the SiMbA team, I would like to thank you once again for participating in SiMbA and the interview!</w:t>
            </w:r>
          </w:p>
          <w:p w14:paraId="4A70EECF" w14:textId="11D63FD6" w:rsidR="00982396" w:rsidRPr="00AD2C47" w:rsidRDefault="00982396" w:rsidP="00982396">
            <w:pPr>
              <w:pStyle w:val="Listenabsatz"/>
              <w:spacing w:before="60" w:after="60" w:line="300" w:lineRule="auto"/>
              <w:ind w:left="0"/>
              <w:rPr>
                <w:sz w:val="18"/>
                <w:lang w:val="en-US"/>
              </w:rPr>
            </w:pPr>
            <w:r w:rsidRPr="00AD2C47">
              <w:rPr>
                <w:sz w:val="18"/>
                <w:lang w:val="en-US"/>
              </w:rPr>
              <w:t>We will of course inform you about the results of the SiMbA study. (Farewell)</w:t>
            </w:r>
          </w:p>
        </w:tc>
      </w:tr>
    </w:tbl>
    <w:p w14:paraId="63115FF0" w14:textId="77777777" w:rsidR="008E4E72" w:rsidRPr="00AD2C47" w:rsidRDefault="008E4E72" w:rsidP="005D0609">
      <w:pPr>
        <w:rPr>
          <w:rFonts w:ascii="Calibri" w:hAnsi="Calibri" w:cs="Calibri"/>
          <w:lang w:val="en-US"/>
        </w:rPr>
      </w:pPr>
    </w:p>
    <w:p w14:paraId="2C9A7033" w14:textId="77777777" w:rsidR="008E4E72" w:rsidRPr="00AD2C47" w:rsidRDefault="008E4E72">
      <w:pPr>
        <w:spacing w:before="0" w:after="0" w:line="240" w:lineRule="auto"/>
        <w:jc w:val="left"/>
        <w:rPr>
          <w:rFonts w:ascii="Calibri" w:hAnsi="Calibri" w:cs="Calibri"/>
          <w:lang w:val="en-US"/>
        </w:rPr>
      </w:pPr>
      <w:r w:rsidRPr="00AD2C47">
        <w:rPr>
          <w:rFonts w:ascii="Calibri" w:hAnsi="Calibri" w:cs="Calibri"/>
          <w:lang w:val="en-US"/>
        </w:rPr>
        <w:br w:type="page"/>
      </w:r>
    </w:p>
    <w:p w14:paraId="3BCF3197" w14:textId="7EE42445" w:rsidR="001F46A4" w:rsidRPr="00AD2C47" w:rsidRDefault="00AB2A07" w:rsidP="00543946">
      <w:pPr>
        <w:pStyle w:val="berschrift2"/>
        <w:numPr>
          <w:ilvl w:val="0"/>
          <w:numId w:val="0"/>
        </w:numPr>
        <w:rPr>
          <w:b w:val="0"/>
          <w:bCs w:val="0"/>
          <w:iCs w:val="0"/>
          <w:sz w:val="24"/>
          <w:lang w:val="en-US"/>
        </w:rPr>
      </w:pPr>
      <w:r w:rsidRPr="00AD2C47">
        <w:rPr>
          <w:b w:val="0"/>
          <w:bCs w:val="0"/>
          <w:iCs w:val="0"/>
          <w:sz w:val="24"/>
          <w:lang w:val="en-US"/>
        </w:rPr>
        <w:lastRenderedPageBreak/>
        <w:t>Focus group discussions</w:t>
      </w:r>
    </w:p>
    <w:p w14:paraId="16AE3843" w14:textId="5D7F6DC2" w:rsidR="008E4E72" w:rsidRPr="00AD2C47" w:rsidRDefault="00AB2A07" w:rsidP="008E4E72">
      <w:pPr>
        <w:spacing w:line="300" w:lineRule="auto"/>
        <w:rPr>
          <w:lang w:val="en-US"/>
        </w:rPr>
      </w:pPr>
      <w:r w:rsidRPr="00AD2C47">
        <w:rPr>
          <w:lang w:val="en-US"/>
        </w:rPr>
        <w:t>Interview guide: group discussion</w:t>
      </w:r>
    </w:p>
    <w:tbl>
      <w:tblPr>
        <w:tblW w:w="90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9062"/>
      </w:tblGrid>
      <w:tr w:rsidR="002B7A43" w:rsidRPr="00AD2C47" w14:paraId="0ABE0C29" w14:textId="77777777" w:rsidTr="00AB2A07">
        <w:tc>
          <w:tcPr>
            <w:tcW w:w="9062" w:type="dxa"/>
            <w:shd w:val="clear" w:color="auto" w:fill="auto"/>
          </w:tcPr>
          <w:p w14:paraId="34B123FA" w14:textId="6DA70DD5" w:rsidR="008E4E72" w:rsidRPr="00AD2C47" w:rsidRDefault="00AB2A07" w:rsidP="00CD10CC">
            <w:pPr>
              <w:spacing w:before="60" w:after="60" w:line="276" w:lineRule="auto"/>
              <w:jc w:val="center"/>
              <w:rPr>
                <w:sz w:val="18"/>
                <w:szCs w:val="18"/>
                <w:lang w:val="en-US"/>
              </w:rPr>
            </w:pPr>
            <w:bookmarkStart w:id="4" w:name="_Hlk103267770"/>
            <w:r w:rsidRPr="00AD2C47">
              <w:rPr>
                <w:sz w:val="18"/>
                <w:szCs w:val="18"/>
                <w:lang w:val="en-US"/>
              </w:rPr>
              <w:t>Hardware rating</w:t>
            </w:r>
            <w:r w:rsidR="008E4E72" w:rsidRPr="00AD2C47">
              <w:rPr>
                <w:sz w:val="18"/>
                <w:szCs w:val="18"/>
                <w:lang w:val="en-US"/>
              </w:rPr>
              <w:t>: iPad</w:t>
            </w:r>
          </w:p>
        </w:tc>
      </w:tr>
      <w:tr w:rsidR="002B7A43" w:rsidRPr="00AD2C47" w14:paraId="040D3612" w14:textId="77777777" w:rsidTr="00AB2A07">
        <w:tc>
          <w:tcPr>
            <w:tcW w:w="9062" w:type="dxa"/>
            <w:shd w:val="clear" w:color="auto" w:fill="auto"/>
          </w:tcPr>
          <w:p w14:paraId="37E5284F" w14:textId="43F832F8" w:rsidR="008E4E72" w:rsidRPr="00AD2C47" w:rsidRDefault="00AB2A07" w:rsidP="008E4E72">
            <w:pPr>
              <w:spacing w:before="60" w:after="60" w:line="300" w:lineRule="auto"/>
              <w:jc w:val="left"/>
              <w:rPr>
                <w:sz w:val="18"/>
                <w:szCs w:val="18"/>
                <w:lang w:val="en-US"/>
              </w:rPr>
            </w:pPr>
            <w:r w:rsidRPr="00AD2C47">
              <w:rPr>
                <w:sz w:val="18"/>
                <w:szCs w:val="18"/>
                <w:lang w:val="en-US"/>
              </w:rPr>
              <w:t>Cognitive perspective</w:t>
            </w:r>
            <w:r w:rsidR="00CD10CC" w:rsidRPr="00AD2C47">
              <w:rPr>
                <w:sz w:val="18"/>
                <w:szCs w:val="18"/>
                <w:lang w:val="en-US"/>
              </w:rPr>
              <w:t xml:space="preserve">                           </w:t>
            </w:r>
            <w:r w:rsidR="008E4E72" w:rsidRPr="00AD2C47">
              <w:rPr>
                <w:sz w:val="18"/>
                <w:szCs w:val="18"/>
                <w:lang w:val="en-US"/>
              </w:rPr>
              <w:t xml:space="preserve">                                      </w:t>
            </w:r>
            <w:r w:rsidR="00CD10CC" w:rsidRPr="00AD2C47">
              <w:rPr>
                <w:sz w:val="18"/>
                <w:szCs w:val="18"/>
                <w:lang w:val="en-US"/>
              </w:rPr>
              <w:t xml:space="preserve">                        </w:t>
            </w:r>
            <w:proofErr w:type="gramStart"/>
            <w:r w:rsidR="00CD10CC" w:rsidRPr="00AD2C47">
              <w:rPr>
                <w:sz w:val="18"/>
                <w:szCs w:val="18"/>
                <w:lang w:val="en-US"/>
              </w:rPr>
              <w:t xml:space="preserve">   </w:t>
            </w:r>
            <w:r w:rsidR="008E4E72" w:rsidRPr="00AD2C47">
              <w:rPr>
                <w:sz w:val="18"/>
                <w:szCs w:val="18"/>
                <w:lang w:val="en-US"/>
              </w:rPr>
              <w:t>(</w:t>
            </w:r>
            <w:proofErr w:type="gramEnd"/>
            <w:r w:rsidRPr="00AD2C47">
              <w:rPr>
                <w:sz w:val="18"/>
                <w:szCs w:val="18"/>
                <w:lang w:val="en-US"/>
              </w:rPr>
              <w:t>Slide</w:t>
            </w:r>
            <w:r w:rsidR="008E4E72" w:rsidRPr="00AD2C47">
              <w:rPr>
                <w:sz w:val="18"/>
                <w:szCs w:val="18"/>
                <w:lang w:val="en-US"/>
              </w:rPr>
              <w:t>)</w:t>
            </w:r>
          </w:p>
          <w:p w14:paraId="6D482701" w14:textId="4129A19C" w:rsidR="008E4E72" w:rsidRPr="00AD2C47" w:rsidRDefault="00AB2A07" w:rsidP="002C0FE7">
            <w:pPr>
              <w:spacing w:before="60" w:after="60" w:line="300" w:lineRule="auto"/>
              <w:jc w:val="left"/>
              <w:rPr>
                <w:sz w:val="18"/>
                <w:szCs w:val="18"/>
                <w:lang w:val="en-US"/>
              </w:rPr>
            </w:pPr>
            <w:r w:rsidRPr="00AD2C47">
              <w:rPr>
                <w:sz w:val="18"/>
                <w:szCs w:val="18"/>
                <w:lang w:val="en-US"/>
              </w:rPr>
              <w:t>This is about: Applicability, technical usability of the iPad.</w:t>
            </w:r>
          </w:p>
        </w:tc>
      </w:tr>
      <w:tr w:rsidR="002B7A43" w:rsidRPr="00AD2C47" w14:paraId="639AA9CB" w14:textId="77777777" w:rsidTr="00AB2A07">
        <w:tc>
          <w:tcPr>
            <w:tcW w:w="9062" w:type="dxa"/>
            <w:shd w:val="clear" w:color="auto" w:fill="auto"/>
          </w:tcPr>
          <w:p w14:paraId="09E008D0" w14:textId="1EC8A7C0" w:rsidR="008E4E72" w:rsidRPr="00AD2C47" w:rsidRDefault="00AB2A07" w:rsidP="00CD10CC">
            <w:pPr>
              <w:spacing w:before="60" w:after="60" w:line="300" w:lineRule="auto"/>
              <w:rPr>
                <w:sz w:val="18"/>
                <w:szCs w:val="18"/>
                <w:lang w:val="en-US"/>
              </w:rPr>
            </w:pPr>
            <w:r w:rsidRPr="00AD2C47">
              <w:rPr>
                <w:sz w:val="18"/>
                <w:szCs w:val="18"/>
                <w:lang w:val="en-US"/>
              </w:rPr>
              <w:t>You had been provided with an iPad for accessing SiM-PL or PflegeDoku-Mobil. Please take another look at the iPad as a technical commodity ... also in view of the technical usability and functionality!</w:t>
            </w:r>
          </w:p>
          <w:p w14:paraId="72BED6D8" w14:textId="5E952C5D" w:rsidR="008E4E72" w:rsidRPr="00AD2C47" w:rsidRDefault="00AB2A07"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at is your impression of the usability and functions of the iPad?</w:t>
            </w:r>
          </w:p>
          <w:p w14:paraId="1E452105" w14:textId="5136C5BF" w:rsidR="008E4E72" w:rsidRPr="00AD2C47" w:rsidRDefault="008E4E72" w:rsidP="00CD10CC">
            <w:pPr>
              <w:spacing w:before="60" w:after="60" w:line="300" w:lineRule="auto"/>
              <w:ind w:left="360"/>
              <w:rPr>
                <w:sz w:val="18"/>
                <w:szCs w:val="18"/>
                <w:lang w:val="en-US"/>
              </w:rPr>
            </w:pPr>
            <w:r w:rsidRPr="00AD2C47">
              <w:rPr>
                <w:sz w:val="18"/>
                <w:szCs w:val="18"/>
                <w:lang w:val="en-US"/>
              </w:rPr>
              <w:t xml:space="preserve">(Probes: </w:t>
            </w:r>
            <w:r w:rsidR="00AB2A07" w:rsidRPr="00AD2C47">
              <w:rPr>
                <w:sz w:val="18"/>
                <w:szCs w:val="18"/>
                <w:lang w:val="en-US"/>
              </w:rPr>
              <w:t>What did you particularly like about the iPad's usability?)</w:t>
            </w:r>
          </w:p>
          <w:p w14:paraId="5D107CBB" w14:textId="659A76FB" w:rsidR="008E4E72" w:rsidRPr="00AD2C47" w:rsidRDefault="00490677"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ere did you encounter problems with the iPad devic</w:t>
            </w:r>
            <w:r w:rsidR="008E4E72" w:rsidRPr="00AD2C47">
              <w:rPr>
                <w:sz w:val="18"/>
                <w:szCs w:val="18"/>
                <w:lang w:val="en-US"/>
              </w:rPr>
              <w:t xml:space="preserve">e? </w:t>
            </w:r>
          </w:p>
          <w:p w14:paraId="5C8DE973" w14:textId="2EF8A615" w:rsidR="008E4E72" w:rsidRPr="00AD2C47" w:rsidRDefault="008E4E72" w:rsidP="00CD10CC">
            <w:pPr>
              <w:spacing w:before="60" w:after="60" w:line="300" w:lineRule="auto"/>
              <w:ind w:left="360"/>
              <w:rPr>
                <w:sz w:val="18"/>
                <w:szCs w:val="18"/>
                <w:lang w:val="en-US"/>
              </w:rPr>
            </w:pPr>
            <w:r w:rsidRPr="00AD2C47">
              <w:rPr>
                <w:sz w:val="18"/>
                <w:szCs w:val="18"/>
                <w:lang w:val="en-US"/>
              </w:rPr>
              <w:t xml:space="preserve">(Probes: </w:t>
            </w:r>
            <w:r w:rsidR="00490677" w:rsidRPr="00AD2C47">
              <w:rPr>
                <w:sz w:val="18"/>
                <w:szCs w:val="18"/>
                <w:lang w:val="en-US"/>
              </w:rPr>
              <w:t>What could be better about the iPad device</w:t>
            </w:r>
            <w:r w:rsidRPr="00AD2C47">
              <w:rPr>
                <w:sz w:val="18"/>
                <w:szCs w:val="18"/>
                <w:lang w:val="en-US"/>
              </w:rPr>
              <w:t>?)</w:t>
            </w:r>
          </w:p>
          <w:p w14:paraId="4B41C09C" w14:textId="517758DF" w:rsidR="008E4E72" w:rsidRPr="00AD2C47" w:rsidRDefault="00490677"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at features were missing or should be different</w:t>
            </w:r>
            <w:r w:rsidR="008E4E72" w:rsidRPr="00AD2C47">
              <w:rPr>
                <w:sz w:val="18"/>
                <w:szCs w:val="18"/>
                <w:lang w:val="en-US"/>
              </w:rPr>
              <w:t xml:space="preserve">? </w:t>
            </w:r>
          </w:p>
          <w:p w14:paraId="348706BA" w14:textId="54B19AA0" w:rsidR="008E4E72" w:rsidRPr="00AD2C47" w:rsidRDefault="008E4E72" w:rsidP="00CD10CC">
            <w:pPr>
              <w:spacing w:before="60" w:after="60" w:line="300" w:lineRule="auto"/>
              <w:ind w:left="360"/>
              <w:rPr>
                <w:sz w:val="18"/>
                <w:szCs w:val="18"/>
                <w:lang w:val="en-US"/>
              </w:rPr>
            </w:pPr>
            <w:r w:rsidRPr="00AD2C47">
              <w:rPr>
                <w:sz w:val="18"/>
                <w:szCs w:val="18"/>
                <w:lang w:val="en-US"/>
              </w:rPr>
              <w:t xml:space="preserve">(Probes: </w:t>
            </w:r>
            <w:proofErr w:type="gramStart"/>
            <w:r w:rsidR="00490677" w:rsidRPr="00AD2C47">
              <w:rPr>
                <w:sz w:val="18"/>
                <w:szCs w:val="18"/>
                <w:lang w:val="en-US"/>
              </w:rPr>
              <w:t>e.g.</w:t>
            </w:r>
            <w:proofErr w:type="gramEnd"/>
            <w:r w:rsidR="00490677" w:rsidRPr="00AD2C47">
              <w:rPr>
                <w:sz w:val="18"/>
                <w:szCs w:val="18"/>
                <w:lang w:val="en-US"/>
              </w:rPr>
              <w:t xml:space="preserve"> jacks, charger, USB adapters for other technical/electronic devices, external keyboard, integrated USB adapters?</w:t>
            </w:r>
            <w:r w:rsidRPr="00AD2C47">
              <w:rPr>
                <w:sz w:val="18"/>
                <w:szCs w:val="18"/>
                <w:lang w:val="en-US"/>
              </w:rPr>
              <w:t>)</w:t>
            </w:r>
          </w:p>
          <w:p w14:paraId="3B19D02F" w14:textId="0FE66F8B" w:rsidR="008E4E72" w:rsidRPr="00AD2C47" w:rsidRDefault="00490677" w:rsidP="00CD10CC">
            <w:pPr>
              <w:pStyle w:val="Listenabsatz"/>
              <w:spacing w:before="60" w:after="60" w:line="300" w:lineRule="auto"/>
              <w:ind w:left="0"/>
              <w:contextualSpacing w:val="0"/>
              <w:rPr>
                <w:sz w:val="18"/>
                <w:szCs w:val="18"/>
                <w:lang w:val="en-US"/>
              </w:rPr>
            </w:pPr>
            <w:r w:rsidRPr="00AD2C47">
              <w:rPr>
                <w:sz w:val="18"/>
                <w:szCs w:val="18"/>
                <w:lang w:val="en-US"/>
              </w:rPr>
              <w:t>You were able to access SiM-Pl or PflegeDoku-Mobil via iPad or via your PC.</w:t>
            </w:r>
          </w:p>
          <w:p w14:paraId="685460E8" w14:textId="3EB2733B" w:rsidR="008E4E72" w:rsidRPr="00AD2C47" w:rsidRDefault="00490677"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How did you find working in SiM-PL or PflegeDoku-Mobil with the iPad compared to your PC?</w:t>
            </w:r>
            <w:r w:rsidR="008E4E72" w:rsidRPr="00AD2C47">
              <w:rPr>
                <w:sz w:val="18"/>
                <w:szCs w:val="18"/>
                <w:lang w:val="en-US"/>
              </w:rPr>
              <w:t xml:space="preserve"> </w:t>
            </w:r>
          </w:p>
          <w:p w14:paraId="08168937" w14:textId="14A7D164" w:rsidR="008E4E72" w:rsidRPr="00AD2C47" w:rsidRDefault="008E4E72" w:rsidP="002C0FE7">
            <w:pPr>
              <w:spacing w:before="60" w:after="60" w:line="300" w:lineRule="auto"/>
              <w:ind w:left="360"/>
              <w:rPr>
                <w:sz w:val="18"/>
                <w:szCs w:val="18"/>
                <w:lang w:val="en-US"/>
              </w:rPr>
            </w:pPr>
            <w:r w:rsidRPr="00AD2C47">
              <w:rPr>
                <w:sz w:val="18"/>
                <w:szCs w:val="18"/>
                <w:lang w:val="en-US"/>
              </w:rPr>
              <w:t>(</w:t>
            </w:r>
            <w:r w:rsidR="00490677" w:rsidRPr="00AD2C47">
              <w:rPr>
                <w:sz w:val="18"/>
                <w:szCs w:val="18"/>
                <w:lang w:val="en-US"/>
              </w:rPr>
              <w:t>Probes: Where did you find working with the iPad better? Where did you find the PC better?</w:t>
            </w:r>
            <w:r w:rsidR="00EC0411" w:rsidRPr="00AD2C47">
              <w:rPr>
                <w:sz w:val="18"/>
                <w:szCs w:val="18"/>
                <w:lang w:val="en-US"/>
              </w:rPr>
              <w:t>)</w:t>
            </w:r>
          </w:p>
        </w:tc>
      </w:tr>
      <w:tr w:rsidR="002B7A43" w:rsidRPr="00AD2C47" w14:paraId="57CC419E" w14:textId="77777777" w:rsidTr="00AB2A07">
        <w:tc>
          <w:tcPr>
            <w:tcW w:w="9062" w:type="dxa"/>
            <w:shd w:val="clear" w:color="auto" w:fill="auto"/>
          </w:tcPr>
          <w:p w14:paraId="3F70AE08" w14:textId="57646AA7" w:rsidR="008E4E72" w:rsidRPr="00AD2C47" w:rsidRDefault="008E4E72" w:rsidP="0018517B">
            <w:pPr>
              <w:spacing w:before="60" w:after="60" w:line="300" w:lineRule="auto"/>
              <w:jc w:val="left"/>
              <w:rPr>
                <w:sz w:val="18"/>
                <w:szCs w:val="18"/>
                <w:lang w:val="en-US"/>
              </w:rPr>
            </w:pPr>
            <w:r w:rsidRPr="00AD2C47">
              <w:rPr>
                <w:sz w:val="18"/>
                <w:szCs w:val="18"/>
                <w:lang w:val="en-US"/>
              </w:rPr>
              <w:t xml:space="preserve">Motivational </w:t>
            </w:r>
            <w:r w:rsidR="00EC0411" w:rsidRPr="00AD2C47">
              <w:rPr>
                <w:sz w:val="18"/>
                <w:szCs w:val="18"/>
                <w:lang w:val="en-US"/>
              </w:rPr>
              <w:t>p</w:t>
            </w:r>
            <w:r w:rsidRPr="00AD2C47">
              <w:rPr>
                <w:sz w:val="18"/>
                <w:szCs w:val="18"/>
                <w:lang w:val="en-US"/>
              </w:rPr>
              <w:t>erspe</w:t>
            </w:r>
            <w:r w:rsidR="00EC0411" w:rsidRPr="00AD2C47">
              <w:rPr>
                <w:sz w:val="18"/>
                <w:szCs w:val="18"/>
                <w:lang w:val="en-US"/>
              </w:rPr>
              <w:t>c</w:t>
            </w:r>
            <w:r w:rsidRPr="00AD2C47">
              <w:rPr>
                <w:sz w:val="18"/>
                <w:szCs w:val="18"/>
                <w:lang w:val="en-US"/>
              </w:rPr>
              <w:t xml:space="preserve">tive </w:t>
            </w:r>
            <w:r w:rsidR="0018517B" w:rsidRPr="00AD2C47">
              <w:rPr>
                <w:sz w:val="18"/>
                <w:szCs w:val="18"/>
                <w:lang w:val="en-US"/>
              </w:rPr>
              <w:tab/>
            </w:r>
            <w:r w:rsidR="0018517B" w:rsidRPr="00AD2C47">
              <w:rPr>
                <w:sz w:val="18"/>
                <w:szCs w:val="18"/>
                <w:lang w:val="en-US"/>
              </w:rPr>
              <w:tab/>
            </w:r>
            <w:r w:rsidR="0018517B" w:rsidRPr="00AD2C47">
              <w:rPr>
                <w:sz w:val="18"/>
                <w:szCs w:val="18"/>
                <w:lang w:val="en-US"/>
              </w:rPr>
              <w:tab/>
            </w:r>
            <w:r w:rsidR="0018517B" w:rsidRPr="00AD2C47">
              <w:rPr>
                <w:sz w:val="18"/>
                <w:szCs w:val="18"/>
                <w:lang w:val="en-US"/>
              </w:rPr>
              <w:tab/>
            </w:r>
            <w:r w:rsidR="0018517B" w:rsidRPr="00AD2C47">
              <w:rPr>
                <w:sz w:val="18"/>
                <w:szCs w:val="18"/>
                <w:lang w:val="en-US"/>
              </w:rPr>
              <w:tab/>
            </w:r>
            <w:r w:rsidR="0018517B" w:rsidRPr="00AD2C47">
              <w:rPr>
                <w:sz w:val="18"/>
                <w:szCs w:val="18"/>
                <w:lang w:val="en-US"/>
              </w:rPr>
              <w:tab/>
              <w:t xml:space="preserve">        </w:t>
            </w:r>
            <w:proofErr w:type="gramStart"/>
            <w:r w:rsidR="0018517B" w:rsidRPr="00AD2C47">
              <w:rPr>
                <w:sz w:val="18"/>
                <w:szCs w:val="18"/>
                <w:lang w:val="en-US"/>
              </w:rPr>
              <w:t xml:space="preserve">   (</w:t>
            </w:r>
            <w:proofErr w:type="gramEnd"/>
            <w:r w:rsidR="0018517B" w:rsidRPr="00AD2C47">
              <w:rPr>
                <w:sz w:val="18"/>
                <w:szCs w:val="18"/>
                <w:lang w:val="en-US"/>
              </w:rPr>
              <w:t>Slide)</w:t>
            </w:r>
          </w:p>
          <w:p w14:paraId="60D14837" w14:textId="726A42C1" w:rsidR="008E4E72" w:rsidRPr="00AD2C47" w:rsidRDefault="00EC0411" w:rsidP="002C0FE7">
            <w:pPr>
              <w:spacing w:before="60" w:after="60" w:line="300" w:lineRule="auto"/>
              <w:jc w:val="left"/>
              <w:rPr>
                <w:sz w:val="18"/>
                <w:szCs w:val="18"/>
                <w:lang w:val="en-US"/>
              </w:rPr>
            </w:pPr>
            <w:r w:rsidRPr="00AD2C47">
              <w:rPr>
                <w:sz w:val="18"/>
                <w:szCs w:val="18"/>
                <w:lang w:val="en-US"/>
              </w:rPr>
              <w:t>This is about: Influence of the iPad on behavior in everyday work, attitude toward work design.</w:t>
            </w:r>
            <w:r w:rsidR="008E4E72" w:rsidRPr="00AD2C47">
              <w:rPr>
                <w:sz w:val="18"/>
                <w:szCs w:val="18"/>
                <w:lang w:val="en-US"/>
              </w:rPr>
              <w:t xml:space="preserve"> </w:t>
            </w:r>
          </w:p>
        </w:tc>
      </w:tr>
      <w:tr w:rsidR="002B7A43" w:rsidRPr="00AD2C47" w14:paraId="6F7E261D" w14:textId="77777777" w:rsidTr="00AB2A07">
        <w:tc>
          <w:tcPr>
            <w:tcW w:w="9062" w:type="dxa"/>
            <w:shd w:val="clear" w:color="auto" w:fill="auto"/>
          </w:tcPr>
          <w:p w14:paraId="51FE29DB" w14:textId="2D4198F9" w:rsidR="008E4E72" w:rsidRPr="00AD2C47" w:rsidRDefault="008E4E72"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w:t>
            </w:r>
            <w:r w:rsidR="00C81505" w:rsidRPr="00AD2C47">
              <w:rPr>
                <w:sz w:val="18"/>
                <w:szCs w:val="18"/>
                <w:lang w:val="en-US"/>
              </w:rPr>
              <w:t xml:space="preserve">hat influence does the </w:t>
            </w:r>
            <w:r w:rsidRPr="00AD2C47">
              <w:rPr>
                <w:sz w:val="18"/>
                <w:szCs w:val="18"/>
                <w:lang w:val="en-US"/>
              </w:rPr>
              <w:t>iPad</w:t>
            </w:r>
            <w:r w:rsidR="00C966AC" w:rsidRPr="00AD2C47">
              <w:rPr>
                <w:sz w:val="18"/>
                <w:szCs w:val="18"/>
                <w:lang w:val="en-US"/>
              </w:rPr>
              <w:t xml:space="preserve"> </w:t>
            </w:r>
            <w:proofErr w:type="gramStart"/>
            <w:r w:rsidR="00C966AC" w:rsidRPr="00AD2C47">
              <w:rPr>
                <w:sz w:val="18"/>
                <w:szCs w:val="18"/>
                <w:lang w:val="en-US"/>
              </w:rPr>
              <w:t>have …</w:t>
            </w:r>
            <w:proofErr w:type="gramEnd"/>
          </w:p>
          <w:p w14:paraId="1E98A023" w14:textId="2A7F1B14" w:rsidR="008E4E72" w:rsidRPr="00AD2C47" w:rsidRDefault="008E4E72" w:rsidP="00CD10CC">
            <w:pPr>
              <w:pStyle w:val="Listenabsatz"/>
              <w:spacing w:before="60" w:after="60" w:line="300" w:lineRule="auto"/>
              <w:ind w:left="360"/>
              <w:contextualSpacing w:val="0"/>
              <w:rPr>
                <w:sz w:val="18"/>
                <w:szCs w:val="18"/>
                <w:lang w:val="en-US"/>
              </w:rPr>
            </w:pPr>
            <w:r w:rsidRPr="00AD2C47">
              <w:rPr>
                <w:sz w:val="18"/>
                <w:szCs w:val="18"/>
                <w:lang w:val="en-US"/>
              </w:rPr>
              <w:t xml:space="preserve">… </w:t>
            </w:r>
            <w:r w:rsidR="00C966AC" w:rsidRPr="00AD2C47">
              <w:rPr>
                <w:sz w:val="18"/>
                <w:szCs w:val="18"/>
                <w:lang w:val="en-US"/>
              </w:rPr>
              <w:t>on your everyday work</w:t>
            </w:r>
            <w:r w:rsidRPr="00AD2C47">
              <w:rPr>
                <w:sz w:val="18"/>
                <w:szCs w:val="18"/>
                <w:lang w:val="en-US"/>
              </w:rPr>
              <w:t xml:space="preserve"> </w:t>
            </w:r>
          </w:p>
          <w:p w14:paraId="60440F91" w14:textId="173A1933" w:rsidR="008E4E72" w:rsidRPr="00AD2C47" w:rsidRDefault="008E4E72" w:rsidP="00CD10CC">
            <w:pPr>
              <w:pStyle w:val="Listenabsatz"/>
              <w:spacing w:before="60" w:after="60" w:line="300" w:lineRule="auto"/>
              <w:ind w:left="360"/>
              <w:contextualSpacing w:val="0"/>
              <w:rPr>
                <w:sz w:val="18"/>
                <w:szCs w:val="18"/>
                <w:lang w:val="en-US"/>
              </w:rPr>
            </w:pPr>
            <w:r w:rsidRPr="00AD2C47">
              <w:rPr>
                <w:sz w:val="18"/>
                <w:szCs w:val="18"/>
                <w:lang w:val="en-US"/>
              </w:rPr>
              <w:t xml:space="preserve">… </w:t>
            </w:r>
            <w:r w:rsidR="00C966AC" w:rsidRPr="00AD2C47">
              <w:rPr>
                <w:sz w:val="18"/>
                <w:szCs w:val="18"/>
                <w:lang w:val="en-US"/>
              </w:rPr>
              <w:t>on your work processes</w:t>
            </w:r>
            <w:r w:rsidRPr="00AD2C47">
              <w:rPr>
                <w:sz w:val="18"/>
                <w:szCs w:val="18"/>
                <w:lang w:val="en-US"/>
              </w:rPr>
              <w:t xml:space="preserve">? </w:t>
            </w:r>
          </w:p>
          <w:p w14:paraId="2E161800" w14:textId="3375B593" w:rsidR="008E4E72" w:rsidRPr="00AD2C47" w:rsidRDefault="008E4E72" w:rsidP="00CD10CC">
            <w:pPr>
              <w:pStyle w:val="Listenabsatz"/>
              <w:spacing w:before="60" w:after="60" w:line="300" w:lineRule="auto"/>
              <w:ind w:left="360"/>
              <w:contextualSpacing w:val="0"/>
              <w:rPr>
                <w:sz w:val="18"/>
                <w:szCs w:val="18"/>
                <w:lang w:val="en-US"/>
              </w:rPr>
            </w:pPr>
            <w:r w:rsidRPr="00AD2C47">
              <w:rPr>
                <w:sz w:val="18"/>
                <w:szCs w:val="18"/>
                <w:lang w:val="en-US"/>
              </w:rPr>
              <w:t xml:space="preserve">(Probes: </w:t>
            </w:r>
            <w:r w:rsidR="00C966AC" w:rsidRPr="00AD2C47">
              <w:rPr>
                <w:sz w:val="18"/>
                <w:szCs w:val="18"/>
                <w:lang w:val="en-US"/>
              </w:rPr>
              <w:t>Can you think of anything else when you think of the fact that with the iPad you can…</w:t>
            </w:r>
          </w:p>
          <w:p w14:paraId="20A3882D" w14:textId="3C19853D" w:rsidR="008E4E72" w:rsidRPr="00AD2C47" w:rsidRDefault="008E4E72" w:rsidP="00C966AC">
            <w:pPr>
              <w:spacing w:before="60" w:after="60" w:line="300" w:lineRule="auto"/>
              <w:ind w:left="567"/>
              <w:rPr>
                <w:sz w:val="18"/>
                <w:szCs w:val="18"/>
                <w:lang w:val="en-US"/>
              </w:rPr>
            </w:pPr>
            <w:r w:rsidRPr="00AD2C47">
              <w:rPr>
                <w:sz w:val="18"/>
                <w:szCs w:val="18"/>
                <w:lang w:val="en-US"/>
              </w:rPr>
              <w:t>… a</w:t>
            </w:r>
            <w:r w:rsidR="00C966AC" w:rsidRPr="00AD2C47">
              <w:rPr>
                <w:sz w:val="18"/>
                <w:szCs w:val="18"/>
                <w:lang w:val="en-US"/>
              </w:rPr>
              <w:t>s a doctor or pharmacist; access the documentation of your patients/residents at any time of the day from any location?</w:t>
            </w:r>
          </w:p>
          <w:p w14:paraId="3CABE776" w14:textId="703C0AE0" w:rsidR="008E4E72" w:rsidRPr="00AD2C47" w:rsidRDefault="008E4E72" w:rsidP="00C966AC">
            <w:pPr>
              <w:spacing w:before="60" w:after="60" w:line="300" w:lineRule="auto"/>
              <w:ind w:left="567"/>
              <w:rPr>
                <w:sz w:val="18"/>
                <w:szCs w:val="18"/>
                <w:lang w:val="en-US"/>
              </w:rPr>
            </w:pPr>
            <w:r w:rsidRPr="00AD2C47">
              <w:rPr>
                <w:sz w:val="18"/>
                <w:szCs w:val="18"/>
                <w:lang w:val="en-US"/>
              </w:rPr>
              <w:t>… a</w:t>
            </w:r>
            <w:r w:rsidR="00C966AC" w:rsidRPr="00AD2C47">
              <w:rPr>
                <w:sz w:val="18"/>
                <w:szCs w:val="18"/>
                <w:lang w:val="en-US"/>
              </w:rPr>
              <w:t xml:space="preserve">s nurse; access the EHR </w:t>
            </w:r>
            <w:r w:rsidR="00E04039" w:rsidRPr="00AD2C47">
              <w:rPr>
                <w:sz w:val="18"/>
                <w:szCs w:val="18"/>
                <w:lang w:val="en-US"/>
              </w:rPr>
              <w:t xml:space="preserve">not only in the office but </w:t>
            </w:r>
            <w:r w:rsidR="00C966AC" w:rsidRPr="00AD2C47">
              <w:rPr>
                <w:sz w:val="18"/>
                <w:szCs w:val="18"/>
                <w:lang w:val="en-US"/>
              </w:rPr>
              <w:t>directly in the immediate vicinity of the residents?</w:t>
            </w:r>
          </w:p>
          <w:p w14:paraId="29DB6DCA" w14:textId="32E28CDF" w:rsidR="008E4E72" w:rsidRPr="00AD2C47" w:rsidRDefault="008E4E72"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w:t>
            </w:r>
            <w:r w:rsidR="00E04039" w:rsidRPr="00AD2C47">
              <w:rPr>
                <w:sz w:val="18"/>
                <w:szCs w:val="18"/>
                <w:lang w:val="en-US"/>
              </w:rPr>
              <w:t xml:space="preserve">hat influence does the iPad have on your </w:t>
            </w:r>
            <w:proofErr w:type="gramStart"/>
            <w:r w:rsidR="00E04039" w:rsidRPr="00AD2C47">
              <w:rPr>
                <w:sz w:val="18"/>
                <w:szCs w:val="18"/>
                <w:lang w:val="en-US"/>
              </w:rPr>
              <w:t>attitude …</w:t>
            </w:r>
            <w:proofErr w:type="gramEnd"/>
          </w:p>
          <w:p w14:paraId="213AD044" w14:textId="5570A5F0" w:rsidR="00E04039" w:rsidRPr="00AD2C47" w:rsidRDefault="008E4E72" w:rsidP="00E04039">
            <w:pPr>
              <w:pStyle w:val="Listenabsatz"/>
              <w:spacing w:before="60" w:after="60" w:line="300" w:lineRule="auto"/>
              <w:ind w:left="360"/>
              <w:rPr>
                <w:sz w:val="18"/>
                <w:szCs w:val="18"/>
                <w:lang w:val="en-US"/>
              </w:rPr>
            </w:pPr>
            <w:r w:rsidRPr="00AD2C47">
              <w:rPr>
                <w:sz w:val="18"/>
                <w:szCs w:val="18"/>
                <w:lang w:val="en-US"/>
              </w:rPr>
              <w:t xml:space="preserve">… </w:t>
            </w:r>
            <w:r w:rsidR="00E04039" w:rsidRPr="00AD2C47">
              <w:rPr>
                <w:sz w:val="18"/>
                <w:szCs w:val="18"/>
                <w:lang w:val="en-US"/>
              </w:rPr>
              <w:t>regarding the direct and prompt documentation of orders, changes in therapy, progress, etc.?</w:t>
            </w:r>
          </w:p>
          <w:p w14:paraId="0CDF59A1" w14:textId="69111B21" w:rsidR="008E4E72" w:rsidRPr="00AD2C47" w:rsidRDefault="00E04039" w:rsidP="00E04039">
            <w:pPr>
              <w:pStyle w:val="Listenabsatz"/>
              <w:spacing w:before="60" w:after="60" w:line="300" w:lineRule="auto"/>
              <w:ind w:left="360"/>
              <w:contextualSpacing w:val="0"/>
              <w:rPr>
                <w:sz w:val="18"/>
                <w:szCs w:val="18"/>
                <w:lang w:val="en-US"/>
              </w:rPr>
            </w:pPr>
            <w:r w:rsidRPr="00AD2C47">
              <w:rPr>
                <w:sz w:val="18"/>
                <w:szCs w:val="18"/>
                <w:lang w:val="en-US"/>
              </w:rPr>
              <w:t>... regarding retrieval of information about your residents?</w:t>
            </w:r>
          </w:p>
        </w:tc>
      </w:tr>
      <w:tr w:rsidR="002B7A43" w:rsidRPr="00AD2C47" w14:paraId="6DE618B7" w14:textId="77777777" w:rsidTr="00AB2A07">
        <w:tc>
          <w:tcPr>
            <w:tcW w:w="9062" w:type="dxa"/>
            <w:shd w:val="clear" w:color="auto" w:fill="auto"/>
          </w:tcPr>
          <w:p w14:paraId="55892251" w14:textId="0B54CE6C" w:rsidR="008E4E72" w:rsidRPr="00AD2C47" w:rsidRDefault="008E4E72" w:rsidP="002C0FE7">
            <w:pPr>
              <w:spacing w:before="60" w:after="60" w:line="300" w:lineRule="auto"/>
              <w:jc w:val="left"/>
              <w:rPr>
                <w:sz w:val="18"/>
                <w:szCs w:val="18"/>
                <w:lang w:val="en-US"/>
              </w:rPr>
            </w:pPr>
            <w:r w:rsidRPr="00AD2C47">
              <w:rPr>
                <w:sz w:val="18"/>
                <w:szCs w:val="18"/>
                <w:lang w:val="en-US"/>
              </w:rPr>
              <w:t>Emotiona</w:t>
            </w:r>
            <w:r w:rsidR="0018517B" w:rsidRPr="00AD2C47">
              <w:rPr>
                <w:sz w:val="18"/>
                <w:szCs w:val="18"/>
                <w:lang w:val="en-US"/>
              </w:rPr>
              <w:t>l</w:t>
            </w:r>
            <w:r w:rsidRPr="00AD2C47">
              <w:rPr>
                <w:sz w:val="18"/>
                <w:szCs w:val="18"/>
                <w:lang w:val="en-US"/>
              </w:rPr>
              <w:t xml:space="preserve"> </w:t>
            </w:r>
            <w:r w:rsidR="0018517B" w:rsidRPr="00AD2C47">
              <w:rPr>
                <w:sz w:val="18"/>
                <w:szCs w:val="18"/>
                <w:lang w:val="en-US"/>
              </w:rPr>
              <w:t>p</w:t>
            </w:r>
            <w:r w:rsidRPr="00AD2C47">
              <w:rPr>
                <w:sz w:val="18"/>
                <w:szCs w:val="18"/>
                <w:lang w:val="en-US"/>
              </w:rPr>
              <w:t>erspe</w:t>
            </w:r>
            <w:r w:rsidR="0018517B" w:rsidRPr="00AD2C47">
              <w:rPr>
                <w:sz w:val="18"/>
                <w:szCs w:val="18"/>
                <w:lang w:val="en-US"/>
              </w:rPr>
              <w:t>c</w:t>
            </w:r>
            <w:r w:rsidRPr="00AD2C47">
              <w:rPr>
                <w:sz w:val="18"/>
                <w:szCs w:val="18"/>
                <w:lang w:val="en-US"/>
              </w:rPr>
              <w:t xml:space="preserve">tive                                                                                      </w:t>
            </w:r>
            <w:proofErr w:type="gramStart"/>
            <w:r w:rsidRPr="00AD2C47">
              <w:rPr>
                <w:sz w:val="18"/>
                <w:szCs w:val="18"/>
                <w:lang w:val="en-US"/>
              </w:rPr>
              <w:t xml:space="preserve">   (</w:t>
            </w:r>
            <w:proofErr w:type="gramEnd"/>
            <w:r w:rsidR="0018517B" w:rsidRPr="00AD2C47">
              <w:rPr>
                <w:sz w:val="18"/>
                <w:szCs w:val="18"/>
                <w:lang w:val="en-US"/>
              </w:rPr>
              <w:t>Slide</w:t>
            </w:r>
            <w:r w:rsidRPr="00AD2C47">
              <w:rPr>
                <w:sz w:val="18"/>
                <w:szCs w:val="18"/>
                <w:lang w:val="en-US"/>
              </w:rPr>
              <w:t>)</w:t>
            </w:r>
          </w:p>
          <w:p w14:paraId="08F659F7" w14:textId="2761424F" w:rsidR="008E4E72" w:rsidRPr="00AD2C47" w:rsidRDefault="0018517B" w:rsidP="002C0FE7">
            <w:pPr>
              <w:spacing w:before="60" w:after="60" w:line="300" w:lineRule="auto"/>
              <w:jc w:val="left"/>
              <w:rPr>
                <w:sz w:val="18"/>
                <w:szCs w:val="18"/>
                <w:lang w:val="en-US"/>
              </w:rPr>
            </w:pPr>
            <w:r w:rsidRPr="00AD2C47">
              <w:rPr>
                <w:sz w:val="18"/>
                <w:szCs w:val="18"/>
                <w:lang w:val="en-US"/>
              </w:rPr>
              <w:t>This is about</w:t>
            </w:r>
            <w:r w:rsidR="008E4E72" w:rsidRPr="00AD2C47">
              <w:rPr>
                <w:sz w:val="18"/>
                <w:szCs w:val="18"/>
                <w:lang w:val="en-US"/>
              </w:rPr>
              <w:t xml:space="preserve">: </w:t>
            </w:r>
            <w:r w:rsidRPr="00AD2C47">
              <w:rPr>
                <w:sz w:val="18"/>
                <w:szCs w:val="18"/>
                <w:lang w:val="en-US"/>
              </w:rPr>
              <w:t>Aesthetics, aesthetic sensation when using the iPad).</w:t>
            </w:r>
          </w:p>
        </w:tc>
      </w:tr>
      <w:tr w:rsidR="002B7A43" w:rsidRPr="00AD2C47" w14:paraId="35E87A96" w14:textId="77777777" w:rsidTr="00AB2A07">
        <w:tc>
          <w:tcPr>
            <w:tcW w:w="9062" w:type="dxa"/>
            <w:shd w:val="clear" w:color="auto" w:fill="auto"/>
          </w:tcPr>
          <w:p w14:paraId="2F4F2954" w14:textId="314E1FB6" w:rsidR="008E4E72" w:rsidRPr="00AD2C47" w:rsidRDefault="0018517B" w:rsidP="00CD10CC">
            <w:pPr>
              <w:spacing w:before="60" w:after="60" w:line="300" w:lineRule="auto"/>
              <w:rPr>
                <w:sz w:val="18"/>
                <w:szCs w:val="18"/>
                <w:lang w:val="en-US"/>
              </w:rPr>
            </w:pPr>
            <w:r w:rsidRPr="00AD2C47">
              <w:rPr>
                <w:sz w:val="18"/>
                <w:szCs w:val="18"/>
                <w:lang w:val="en-US"/>
              </w:rPr>
              <w:t>It is now just a matter of judging the iPad purely visually as an object of everyday (work) life</w:t>
            </w:r>
            <w:r w:rsidR="008E4E72" w:rsidRPr="00AD2C47">
              <w:rPr>
                <w:sz w:val="18"/>
                <w:szCs w:val="18"/>
                <w:lang w:val="en-US"/>
              </w:rPr>
              <w:t>.</w:t>
            </w:r>
          </w:p>
          <w:p w14:paraId="0AF1574E" w14:textId="661312B5" w:rsidR="008E4E72" w:rsidRPr="00AD2C47" w:rsidRDefault="0018517B"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 xml:space="preserve">What do you like about the iPad, what is </w:t>
            </w:r>
            <w:proofErr w:type="gramStart"/>
            <w:r w:rsidRPr="00AD2C47">
              <w:rPr>
                <w:sz w:val="18"/>
                <w:szCs w:val="18"/>
                <w:lang w:val="en-US"/>
              </w:rPr>
              <w:t>really beautiful</w:t>
            </w:r>
            <w:proofErr w:type="gramEnd"/>
            <w:r w:rsidRPr="00AD2C47">
              <w:rPr>
                <w:sz w:val="18"/>
                <w:szCs w:val="18"/>
                <w:lang w:val="en-US"/>
              </w:rPr>
              <w:t>?</w:t>
            </w:r>
          </w:p>
          <w:p w14:paraId="67AF125E" w14:textId="70780DA5" w:rsidR="008E4E72" w:rsidRPr="00AD2C47" w:rsidRDefault="008E4E72" w:rsidP="00CD10CC">
            <w:pPr>
              <w:spacing w:before="60" w:after="60" w:line="300" w:lineRule="auto"/>
              <w:ind w:left="360"/>
              <w:rPr>
                <w:sz w:val="18"/>
                <w:szCs w:val="18"/>
                <w:lang w:val="en-US"/>
              </w:rPr>
            </w:pPr>
            <w:r w:rsidRPr="00AD2C47">
              <w:rPr>
                <w:sz w:val="18"/>
                <w:szCs w:val="18"/>
                <w:lang w:val="en-US"/>
              </w:rPr>
              <w:t xml:space="preserve">(Probes: </w:t>
            </w:r>
            <w:r w:rsidR="0018517B" w:rsidRPr="00AD2C47">
              <w:rPr>
                <w:sz w:val="18"/>
                <w:szCs w:val="18"/>
                <w:lang w:val="en-US"/>
              </w:rPr>
              <w:t>What should a portable computing device/tablet look like so that you find it beautiful?</w:t>
            </w:r>
            <w:r w:rsidRPr="00AD2C47">
              <w:rPr>
                <w:sz w:val="18"/>
                <w:szCs w:val="18"/>
                <w:lang w:val="en-US"/>
              </w:rPr>
              <w:t xml:space="preserve"> </w:t>
            </w:r>
          </w:p>
          <w:p w14:paraId="4260817B" w14:textId="610F678F" w:rsidR="008E4E72" w:rsidRPr="00AD2C47" w:rsidRDefault="0018517B" w:rsidP="00CD10CC">
            <w:pPr>
              <w:pStyle w:val="Listenabsatz"/>
              <w:spacing w:before="60" w:after="60" w:line="300" w:lineRule="auto"/>
              <w:ind w:left="360"/>
              <w:contextualSpacing w:val="0"/>
              <w:rPr>
                <w:sz w:val="18"/>
                <w:szCs w:val="18"/>
                <w:lang w:val="en-US"/>
              </w:rPr>
            </w:pPr>
            <w:r w:rsidRPr="00AD2C47">
              <w:rPr>
                <w:sz w:val="18"/>
                <w:szCs w:val="18"/>
                <w:lang w:val="en-US"/>
              </w:rPr>
              <w:t>Also think about color, size, grip, protective case, etc.</w:t>
            </w:r>
            <w:r w:rsidR="008E4E72" w:rsidRPr="00AD2C47">
              <w:rPr>
                <w:sz w:val="18"/>
                <w:szCs w:val="18"/>
                <w:lang w:val="en-US"/>
              </w:rPr>
              <w:t>)</w:t>
            </w:r>
          </w:p>
          <w:p w14:paraId="0B5423A7" w14:textId="7048DFAF" w:rsidR="008E4E72" w:rsidRPr="00AD2C47" w:rsidRDefault="0018517B"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at do you not like at all about the iPad, what do you find ugly</w:t>
            </w:r>
            <w:r w:rsidR="008E4E72" w:rsidRPr="00AD2C47">
              <w:rPr>
                <w:sz w:val="18"/>
                <w:szCs w:val="18"/>
                <w:lang w:val="en-US"/>
              </w:rPr>
              <w:t xml:space="preserve">? </w:t>
            </w:r>
          </w:p>
        </w:tc>
      </w:tr>
      <w:tr w:rsidR="002B7A43" w:rsidRPr="00AD2C47" w14:paraId="192AD2E0" w14:textId="77777777" w:rsidTr="00AB2A07">
        <w:tc>
          <w:tcPr>
            <w:tcW w:w="9062" w:type="dxa"/>
            <w:shd w:val="clear" w:color="auto" w:fill="auto"/>
          </w:tcPr>
          <w:p w14:paraId="32B399D2" w14:textId="2CB58EF7" w:rsidR="008E4E72" w:rsidRPr="00AD2C47" w:rsidRDefault="00BF4A2E" w:rsidP="00CD10CC">
            <w:pPr>
              <w:spacing w:before="60" w:after="60" w:line="300" w:lineRule="auto"/>
              <w:rPr>
                <w:sz w:val="18"/>
                <w:lang w:val="en-US"/>
              </w:rPr>
            </w:pPr>
            <w:r w:rsidRPr="00AD2C47">
              <w:rPr>
                <w:sz w:val="18"/>
                <w:lang w:val="en-US"/>
              </w:rPr>
              <w:t>Experiential, hedonic perspective</w:t>
            </w:r>
            <w:r w:rsidR="004A0061" w:rsidRPr="00AD2C47">
              <w:rPr>
                <w:sz w:val="18"/>
                <w:lang w:val="en-US"/>
              </w:rPr>
              <w:tab/>
            </w:r>
            <w:r w:rsidR="004A0061" w:rsidRPr="00AD2C47">
              <w:rPr>
                <w:sz w:val="18"/>
                <w:lang w:val="en-US"/>
              </w:rPr>
              <w:tab/>
            </w:r>
            <w:proofErr w:type="gramStart"/>
            <w:r w:rsidR="004A0061" w:rsidRPr="00AD2C47">
              <w:rPr>
                <w:sz w:val="18"/>
                <w:lang w:val="en-US"/>
              </w:rPr>
              <w:tab/>
            </w:r>
            <w:r w:rsidR="004A0061" w:rsidRPr="00AD2C47">
              <w:rPr>
                <w:sz w:val="18"/>
                <w:szCs w:val="18"/>
                <w:lang w:val="en-US"/>
              </w:rPr>
              <w:t xml:space="preserve">  </w:t>
            </w:r>
            <w:r w:rsidRPr="00AD2C47">
              <w:rPr>
                <w:sz w:val="18"/>
                <w:szCs w:val="18"/>
                <w:lang w:val="en-US"/>
              </w:rPr>
              <w:tab/>
            </w:r>
            <w:proofErr w:type="gramEnd"/>
            <w:r w:rsidR="004A0061" w:rsidRPr="00AD2C47">
              <w:rPr>
                <w:sz w:val="18"/>
                <w:szCs w:val="18"/>
                <w:lang w:val="en-US"/>
              </w:rPr>
              <w:tab/>
              <w:t xml:space="preserve">        (Slide)</w:t>
            </w:r>
          </w:p>
          <w:p w14:paraId="2F20D226" w14:textId="44D6034E" w:rsidR="008E4E72" w:rsidRPr="00AD2C47" w:rsidRDefault="00BF4A2E" w:rsidP="001F46A4">
            <w:pPr>
              <w:spacing w:before="60" w:after="60" w:line="300" w:lineRule="auto"/>
              <w:jc w:val="left"/>
              <w:rPr>
                <w:sz w:val="18"/>
                <w:lang w:val="en-US"/>
              </w:rPr>
            </w:pPr>
            <w:r w:rsidRPr="00AD2C47">
              <w:rPr>
                <w:sz w:val="18"/>
                <w:lang w:val="en-US"/>
              </w:rPr>
              <w:t>This is about: Enhancing personal well-being by working with the iPad</w:t>
            </w:r>
          </w:p>
        </w:tc>
      </w:tr>
      <w:tr w:rsidR="008E4E72" w:rsidRPr="00AD2C47" w14:paraId="012D84A9" w14:textId="77777777" w:rsidTr="00AB2A07">
        <w:tc>
          <w:tcPr>
            <w:tcW w:w="9062" w:type="dxa"/>
            <w:shd w:val="clear" w:color="auto" w:fill="auto"/>
          </w:tcPr>
          <w:p w14:paraId="1AE89167" w14:textId="557FC0A8" w:rsidR="008E4E72" w:rsidRPr="00AD2C47" w:rsidRDefault="008E4E72"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w:t>
            </w:r>
            <w:r w:rsidR="00BF4A2E" w:rsidRPr="00AD2C47">
              <w:rPr>
                <w:sz w:val="18"/>
                <w:szCs w:val="18"/>
                <w:lang w:val="en-US"/>
              </w:rPr>
              <w:t xml:space="preserve">hat do you see as the biggest benefit of the </w:t>
            </w:r>
            <w:proofErr w:type="gramStart"/>
            <w:r w:rsidR="00BF4A2E" w:rsidRPr="00AD2C47">
              <w:rPr>
                <w:sz w:val="18"/>
                <w:szCs w:val="18"/>
                <w:lang w:val="en-US"/>
              </w:rPr>
              <w:t>iPad …</w:t>
            </w:r>
            <w:proofErr w:type="gramEnd"/>
          </w:p>
          <w:p w14:paraId="671ECE78" w14:textId="658216A2" w:rsidR="008E4E72" w:rsidRPr="00AD2C47" w:rsidRDefault="008E4E72" w:rsidP="00CD10CC">
            <w:pPr>
              <w:spacing w:before="60" w:after="60" w:line="300" w:lineRule="auto"/>
              <w:ind w:left="360"/>
              <w:rPr>
                <w:sz w:val="18"/>
                <w:szCs w:val="18"/>
                <w:lang w:val="en-US"/>
              </w:rPr>
            </w:pPr>
            <w:r w:rsidRPr="00AD2C47">
              <w:rPr>
                <w:sz w:val="18"/>
                <w:szCs w:val="18"/>
                <w:lang w:val="en-US"/>
              </w:rPr>
              <w:lastRenderedPageBreak/>
              <w:t>… f</w:t>
            </w:r>
            <w:r w:rsidR="00BF4A2E" w:rsidRPr="00AD2C47">
              <w:rPr>
                <w:sz w:val="18"/>
                <w:szCs w:val="18"/>
                <w:lang w:val="en-US"/>
              </w:rPr>
              <w:t>or your professional everyday life</w:t>
            </w:r>
            <w:r w:rsidRPr="00AD2C47">
              <w:rPr>
                <w:sz w:val="18"/>
                <w:szCs w:val="18"/>
                <w:lang w:val="en-US"/>
              </w:rPr>
              <w:t>?</w:t>
            </w:r>
          </w:p>
          <w:p w14:paraId="23E3B853" w14:textId="57D21FA8" w:rsidR="008E4E72" w:rsidRPr="00AD2C47" w:rsidRDefault="008E4E72" w:rsidP="00CD10CC">
            <w:pPr>
              <w:pStyle w:val="Listenabsatz"/>
              <w:spacing w:before="60" w:after="60" w:line="300" w:lineRule="auto"/>
              <w:ind w:left="360"/>
              <w:contextualSpacing w:val="0"/>
              <w:rPr>
                <w:sz w:val="18"/>
                <w:szCs w:val="18"/>
                <w:lang w:val="en-US"/>
              </w:rPr>
            </w:pPr>
            <w:r w:rsidRPr="00AD2C47">
              <w:rPr>
                <w:sz w:val="18"/>
                <w:szCs w:val="18"/>
                <w:lang w:val="en-US"/>
              </w:rPr>
              <w:t>… f</w:t>
            </w:r>
            <w:r w:rsidR="00BF4A2E" w:rsidRPr="00AD2C47">
              <w:rPr>
                <w:sz w:val="18"/>
                <w:szCs w:val="18"/>
                <w:lang w:val="en-US"/>
              </w:rPr>
              <w:t>or your private everyday life</w:t>
            </w:r>
            <w:r w:rsidRPr="00AD2C47">
              <w:rPr>
                <w:sz w:val="18"/>
                <w:szCs w:val="18"/>
                <w:lang w:val="en-US"/>
              </w:rPr>
              <w:t>?</w:t>
            </w:r>
          </w:p>
          <w:p w14:paraId="7222FCC0" w14:textId="205BBB9A" w:rsidR="008E4E72" w:rsidRPr="00AD2C47" w:rsidRDefault="008E4E72" w:rsidP="00CD10CC">
            <w:pPr>
              <w:spacing w:before="60" w:after="60" w:line="300" w:lineRule="auto"/>
              <w:ind w:left="360"/>
              <w:rPr>
                <w:sz w:val="18"/>
                <w:szCs w:val="18"/>
                <w:lang w:val="en-US"/>
              </w:rPr>
            </w:pPr>
            <w:r w:rsidRPr="00AD2C47">
              <w:rPr>
                <w:sz w:val="18"/>
                <w:szCs w:val="18"/>
                <w:lang w:val="en-US"/>
              </w:rPr>
              <w:t xml:space="preserve">(Probes: </w:t>
            </w:r>
            <w:r w:rsidR="00BF4A2E" w:rsidRPr="00AD2C47">
              <w:rPr>
                <w:sz w:val="18"/>
                <w:szCs w:val="18"/>
                <w:lang w:val="en-US"/>
              </w:rPr>
              <w:t>Can you think of any other advantages or disadvantages when you think about the fact that you can use the iPad to access the documentation of your patients/residents at any time of day, at any location or in the immediate vicinity of the residents, even away from the office</w:t>
            </w:r>
            <w:r w:rsidRPr="00AD2C47">
              <w:rPr>
                <w:sz w:val="18"/>
                <w:szCs w:val="18"/>
                <w:lang w:val="en-US"/>
              </w:rPr>
              <w:t xml:space="preserve">?) </w:t>
            </w:r>
          </w:p>
          <w:p w14:paraId="43473F38" w14:textId="22464B13" w:rsidR="008E4E72" w:rsidRPr="00AD2C47" w:rsidRDefault="00D1197B" w:rsidP="00CD10CC">
            <w:pPr>
              <w:spacing w:before="60" w:after="60" w:line="300" w:lineRule="auto"/>
              <w:rPr>
                <w:sz w:val="18"/>
                <w:szCs w:val="18"/>
                <w:lang w:val="en-US"/>
              </w:rPr>
            </w:pPr>
            <w:r w:rsidRPr="00AD2C47">
              <w:rPr>
                <w:sz w:val="18"/>
                <w:szCs w:val="18"/>
                <w:lang w:val="en-US"/>
              </w:rPr>
              <w:t>You can also use other technical functions of the iPad (Internet, camera, etc.).</w:t>
            </w:r>
            <w:r w:rsidR="008E4E72" w:rsidRPr="00AD2C47">
              <w:rPr>
                <w:sz w:val="18"/>
                <w:szCs w:val="18"/>
                <w:lang w:val="en-US"/>
              </w:rPr>
              <w:t xml:space="preserve"> </w:t>
            </w:r>
          </w:p>
          <w:p w14:paraId="1F512FB9" w14:textId="435F65CF" w:rsidR="008E4E72" w:rsidRPr="00AD2C47" w:rsidRDefault="00D1197B"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Given its many technical possibilities</w:t>
            </w:r>
            <w:r w:rsidR="008E4E72" w:rsidRPr="00AD2C47">
              <w:rPr>
                <w:sz w:val="18"/>
                <w:szCs w:val="18"/>
                <w:lang w:val="en-US"/>
              </w:rPr>
              <w:t xml:space="preserve">: </w:t>
            </w:r>
          </w:p>
          <w:p w14:paraId="08A080A9" w14:textId="4649FC92" w:rsidR="008E4E72" w:rsidRPr="00AD2C47" w:rsidRDefault="008E4E72" w:rsidP="00CD10CC">
            <w:pPr>
              <w:spacing w:before="60" w:after="60" w:line="300" w:lineRule="auto"/>
              <w:ind w:left="360"/>
              <w:rPr>
                <w:sz w:val="18"/>
                <w:szCs w:val="18"/>
                <w:lang w:val="en-US"/>
              </w:rPr>
            </w:pPr>
            <w:r w:rsidRPr="00AD2C47">
              <w:rPr>
                <w:sz w:val="18"/>
                <w:szCs w:val="18"/>
                <w:lang w:val="en-US"/>
              </w:rPr>
              <w:t xml:space="preserve">… </w:t>
            </w:r>
            <w:r w:rsidR="00D1197B" w:rsidRPr="00AD2C47">
              <w:rPr>
                <w:sz w:val="18"/>
                <w:szCs w:val="18"/>
                <w:lang w:val="en-US"/>
              </w:rPr>
              <w:t>what pleases you, makes you really enjoy the iPad?</w:t>
            </w:r>
          </w:p>
          <w:p w14:paraId="10748C91" w14:textId="4B631856" w:rsidR="008E4E72" w:rsidRPr="00AD2C47" w:rsidRDefault="008E4E72" w:rsidP="00CD10CC">
            <w:pPr>
              <w:spacing w:before="60" w:after="60" w:line="300" w:lineRule="auto"/>
              <w:ind w:left="360"/>
              <w:rPr>
                <w:sz w:val="18"/>
                <w:szCs w:val="18"/>
                <w:lang w:val="en-US"/>
              </w:rPr>
            </w:pPr>
            <w:r w:rsidRPr="00AD2C47">
              <w:rPr>
                <w:sz w:val="18"/>
                <w:szCs w:val="18"/>
                <w:lang w:val="en-US"/>
              </w:rPr>
              <w:t xml:space="preserve">… </w:t>
            </w:r>
            <w:r w:rsidR="00D1197B" w:rsidRPr="00AD2C47">
              <w:rPr>
                <w:sz w:val="18"/>
                <w:szCs w:val="18"/>
                <w:lang w:val="en-US"/>
              </w:rPr>
              <w:t>what bothers you, what annoys you, is useless about the iPad?</w:t>
            </w:r>
          </w:p>
          <w:p w14:paraId="624160DA" w14:textId="77777777" w:rsidR="008E4E72" w:rsidRPr="00AD2C47" w:rsidRDefault="008E4E72" w:rsidP="00D1197B">
            <w:pPr>
              <w:spacing w:before="60" w:after="60" w:line="300" w:lineRule="auto"/>
              <w:rPr>
                <w:sz w:val="18"/>
                <w:lang w:val="en-US"/>
              </w:rPr>
            </w:pPr>
          </w:p>
        </w:tc>
      </w:tr>
      <w:bookmarkEnd w:id="4"/>
    </w:tbl>
    <w:p w14:paraId="4A46E55E" w14:textId="77777777" w:rsidR="008E4E72" w:rsidRPr="00AD2C47" w:rsidRDefault="008E4E72" w:rsidP="008E4E72">
      <w:pPr>
        <w:rPr>
          <w:sz w:val="18"/>
          <w:lang w:val="en-US"/>
        </w:rPr>
      </w:pPr>
    </w:p>
    <w:tbl>
      <w:tblPr>
        <w:tblW w:w="90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9062"/>
      </w:tblGrid>
      <w:tr w:rsidR="002B7A43" w:rsidRPr="00AD2C47" w14:paraId="75367DCE" w14:textId="77777777" w:rsidTr="00AE07A5">
        <w:tc>
          <w:tcPr>
            <w:tcW w:w="9062" w:type="dxa"/>
            <w:shd w:val="clear" w:color="auto" w:fill="auto"/>
          </w:tcPr>
          <w:p w14:paraId="1CDA13CE" w14:textId="1049CA1A" w:rsidR="008E4E72" w:rsidRPr="00AD2C47" w:rsidRDefault="008E4E72" w:rsidP="00CD10CC">
            <w:pPr>
              <w:spacing w:before="60" w:after="60" w:line="276" w:lineRule="auto"/>
              <w:jc w:val="center"/>
              <w:rPr>
                <w:sz w:val="18"/>
                <w:lang w:val="en-US"/>
              </w:rPr>
            </w:pPr>
            <w:r w:rsidRPr="00AD2C47">
              <w:rPr>
                <w:sz w:val="18"/>
                <w:lang w:val="en-US"/>
              </w:rPr>
              <w:br w:type="page"/>
            </w:r>
            <w:r w:rsidR="00AE07A5" w:rsidRPr="00AD2C47">
              <w:rPr>
                <w:sz w:val="18"/>
                <w:szCs w:val="18"/>
                <w:lang w:val="en-US"/>
              </w:rPr>
              <w:t>Hardware rating: Token</w:t>
            </w:r>
          </w:p>
        </w:tc>
      </w:tr>
      <w:tr w:rsidR="00A7498F" w:rsidRPr="00AD2C47" w14:paraId="31DCA612" w14:textId="77777777" w:rsidTr="00AE07A5">
        <w:tc>
          <w:tcPr>
            <w:tcW w:w="9062" w:type="dxa"/>
            <w:shd w:val="clear" w:color="auto" w:fill="auto"/>
          </w:tcPr>
          <w:p w14:paraId="789ECBF9" w14:textId="77777777" w:rsidR="00A7498F" w:rsidRPr="00AD2C47" w:rsidRDefault="00A7498F" w:rsidP="00A7498F">
            <w:pPr>
              <w:spacing w:before="60" w:after="60" w:line="300" w:lineRule="auto"/>
              <w:jc w:val="left"/>
              <w:rPr>
                <w:sz w:val="18"/>
                <w:szCs w:val="18"/>
                <w:lang w:val="en-US"/>
              </w:rPr>
            </w:pPr>
            <w:r w:rsidRPr="00AD2C47">
              <w:rPr>
                <w:sz w:val="18"/>
                <w:szCs w:val="18"/>
                <w:lang w:val="en-US"/>
              </w:rPr>
              <w:t xml:space="preserve">Cognitive perspective                                                                                         </w:t>
            </w:r>
            <w:proofErr w:type="gramStart"/>
            <w:r w:rsidRPr="00AD2C47">
              <w:rPr>
                <w:sz w:val="18"/>
                <w:szCs w:val="18"/>
                <w:lang w:val="en-US"/>
              </w:rPr>
              <w:t xml:space="preserve">   (</w:t>
            </w:r>
            <w:proofErr w:type="gramEnd"/>
            <w:r w:rsidRPr="00AD2C47">
              <w:rPr>
                <w:sz w:val="18"/>
                <w:szCs w:val="18"/>
                <w:lang w:val="en-US"/>
              </w:rPr>
              <w:t>Slide)</w:t>
            </w:r>
          </w:p>
          <w:p w14:paraId="005AAE48" w14:textId="7F040FE1" w:rsidR="00A7498F" w:rsidRPr="00AD2C47" w:rsidRDefault="00A7498F" w:rsidP="00A7498F">
            <w:pPr>
              <w:spacing w:before="60" w:after="60" w:line="276" w:lineRule="auto"/>
              <w:jc w:val="left"/>
              <w:rPr>
                <w:sz w:val="18"/>
                <w:lang w:val="en-US"/>
              </w:rPr>
            </w:pPr>
            <w:r w:rsidRPr="00AD2C47">
              <w:rPr>
                <w:sz w:val="18"/>
                <w:szCs w:val="18"/>
                <w:lang w:val="en-US"/>
              </w:rPr>
              <w:t>This is about: Applicability, technical usability of the Token.</w:t>
            </w:r>
          </w:p>
        </w:tc>
      </w:tr>
      <w:tr w:rsidR="00A7498F" w:rsidRPr="00AD2C47" w14:paraId="3A73DDF5" w14:textId="77777777" w:rsidTr="00AE07A5">
        <w:tc>
          <w:tcPr>
            <w:tcW w:w="9062" w:type="dxa"/>
            <w:shd w:val="clear" w:color="auto" w:fill="auto"/>
          </w:tcPr>
          <w:p w14:paraId="56849B0D" w14:textId="77777777" w:rsidR="00A7498F" w:rsidRPr="00AD2C47" w:rsidRDefault="00A7498F" w:rsidP="00A7498F">
            <w:pPr>
              <w:spacing w:before="60" w:after="60" w:line="300" w:lineRule="auto"/>
              <w:rPr>
                <w:sz w:val="18"/>
                <w:szCs w:val="18"/>
                <w:lang w:val="en-US"/>
              </w:rPr>
            </w:pPr>
            <w:r w:rsidRPr="00AD2C47">
              <w:rPr>
                <w:sz w:val="18"/>
                <w:szCs w:val="18"/>
                <w:lang w:val="en-US"/>
              </w:rPr>
              <w:t>You had been provided with an iPad for accessing SiM-PL or PflegeDoku-Mobil. Please take another look at the iPad as a technical commodity ... also in view of the technical usability and functionality!</w:t>
            </w:r>
          </w:p>
          <w:p w14:paraId="383D3629" w14:textId="77777777" w:rsidR="00A7498F" w:rsidRPr="00AD2C47" w:rsidRDefault="00A7498F"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at is your impression of the usability of the synchronized (functional) token?</w:t>
            </w:r>
          </w:p>
          <w:p w14:paraId="1F53A713" w14:textId="77777777" w:rsidR="00A7498F" w:rsidRPr="00AD2C47" w:rsidRDefault="00A7498F" w:rsidP="00A7498F">
            <w:pPr>
              <w:spacing w:before="60" w:after="60" w:line="300" w:lineRule="auto"/>
              <w:ind w:left="360"/>
              <w:rPr>
                <w:sz w:val="18"/>
                <w:szCs w:val="18"/>
                <w:lang w:val="en-US"/>
              </w:rPr>
            </w:pPr>
            <w:r w:rsidRPr="00AD2C47">
              <w:rPr>
                <w:sz w:val="18"/>
                <w:szCs w:val="18"/>
                <w:lang w:val="en-US"/>
              </w:rPr>
              <w:t>(Probes: What did you particularly like about the token?)</w:t>
            </w:r>
          </w:p>
          <w:p w14:paraId="673D581F" w14:textId="77777777" w:rsidR="00A7498F" w:rsidRPr="00AD2C47" w:rsidRDefault="00A7498F"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 xml:space="preserve">What could be better about the token? </w:t>
            </w:r>
          </w:p>
          <w:p w14:paraId="1DA412D9" w14:textId="376A7D65" w:rsidR="00A7498F" w:rsidRPr="00AD2C47" w:rsidRDefault="00A7498F" w:rsidP="00A7498F">
            <w:pPr>
              <w:spacing w:before="60" w:after="60"/>
              <w:ind w:left="360"/>
              <w:rPr>
                <w:sz w:val="18"/>
                <w:lang w:val="en-US"/>
              </w:rPr>
            </w:pPr>
            <w:r w:rsidRPr="00AD2C47">
              <w:rPr>
                <w:sz w:val="18"/>
                <w:szCs w:val="18"/>
                <w:lang w:val="en-US"/>
              </w:rPr>
              <w:t>(Probes: Where have there been problems with the token?)</w:t>
            </w:r>
          </w:p>
        </w:tc>
      </w:tr>
      <w:tr w:rsidR="00A7498F" w:rsidRPr="00AD2C47" w14:paraId="065A59F8" w14:textId="77777777" w:rsidTr="00AE07A5">
        <w:tc>
          <w:tcPr>
            <w:tcW w:w="9062" w:type="dxa"/>
            <w:shd w:val="clear" w:color="auto" w:fill="auto"/>
          </w:tcPr>
          <w:p w14:paraId="7FDB011A" w14:textId="77777777" w:rsidR="00A7498F" w:rsidRPr="00AD2C47" w:rsidRDefault="00A7498F" w:rsidP="00A7498F">
            <w:pPr>
              <w:spacing w:before="60" w:after="60" w:line="300" w:lineRule="auto"/>
              <w:jc w:val="left"/>
              <w:rPr>
                <w:sz w:val="18"/>
                <w:szCs w:val="18"/>
                <w:lang w:val="en-US"/>
              </w:rPr>
            </w:pPr>
            <w:r w:rsidRPr="00AD2C47">
              <w:rPr>
                <w:sz w:val="18"/>
                <w:szCs w:val="18"/>
                <w:lang w:val="en-US"/>
              </w:rPr>
              <w:t xml:space="preserve">Motivational perspective </w:t>
            </w:r>
            <w:r w:rsidRPr="00AD2C47">
              <w:rPr>
                <w:sz w:val="18"/>
                <w:szCs w:val="18"/>
                <w:lang w:val="en-US"/>
              </w:rPr>
              <w:tab/>
            </w:r>
            <w:r w:rsidRPr="00AD2C47">
              <w:rPr>
                <w:sz w:val="18"/>
                <w:szCs w:val="18"/>
                <w:lang w:val="en-US"/>
              </w:rPr>
              <w:tab/>
            </w:r>
            <w:r w:rsidRPr="00AD2C47">
              <w:rPr>
                <w:sz w:val="18"/>
                <w:szCs w:val="18"/>
                <w:lang w:val="en-US"/>
              </w:rPr>
              <w:tab/>
            </w:r>
            <w:r w:rsidRPr="00AD2C47">
              <w:rPr>
                <w:sz w:val="18"/>
                <w:szCs w:val="18"/>
                <w:lang w:val="en-US"/>
              </w:rPr>
              <w:tab/>
            </w:r>
            <w:r w:rsidRPr="00AD2C47">
              <w:rPr>
                <w:sz w:val="18"/>
                <w:szCs w:val="18"/>
                <w:lang w:val="en-US"/>
              </w:rPr>
              <w:tab/>
            </w:r>
            <w:r w:rsidRPr="00AD2C47">
              <w:rPr>
                <w:sz w:val="18"/>
                <w:szCs w:val="18"/>
                <w:lang w:val="en-US"/>
              </w:rPr>
              <w:tab/>
              <w:t xml:space="preserve">        </w:t>
            </w:r>
            <w:proofErr w:type="gramStart"/>
            <w:r w:rsidRPr="00AD2C47">
              <w:rPr>
                <w:sz w:val="18"/>
                <w:szCs w:val="18"/>
                <w:lang w:val="en-US"/>
              </w:rPr>
              <w:t xml:space="preserve">   (</w:t>
            </w:r>
            <w:proofErr w:type="gramEnd"/>
            <w:r w:rsidRPr="00AD2C47">
              <w:rPr>
                <w:sz w:val="18"/>
                <w:szCs w:val="18"/>
                <w:lang w:val="en-US"/>
              </w:rPr>
              <w:t>Slide)</w:t>
            </w:r>
          </w:p>
          <w:p w14:paraId="289C118F" w14:textId="0FC63025" w:rsidR="00A7498F" w:rsidRPr="00AD2C47" w:rsidRDefault="00A7498F" w:rsidP="00A7498F">
            <w:pPr>
              <w:spacing w:before="60" w:after="60" w:line="276" w:lineRule="auto"/>
              <w:jc w:val="left"/>
              <w:rPr>
                <w:sz w:val="18"/>
                <w:lang w:val="en-US"/>
              </w:rPr>
            </w:pPr>
            <w:r w:rsidRPr="00AD2C47">
              <w:rPr>
                <w:sz w:val="18"/>
                <w:szCs w:val="18"/>
                <w:lang w:val="en-US"/>
              </w:rPr>
              <w:t xml:space="preserve">This is about: Influence of the token on behavior in everyday work, attitude toward work design. </w:t>
            </w:r>
          </w:p>
        </w:tc>
      </w:tr>
      <w:tr w:rsidR="00A7498F" w:rsidRPr="00AD2C47" w14:paraId="5E7DBFA9" w14:textId="77777777" w:rsidTr="00AE07A5">
        <w:tc>
          <w:tcPr>
            <w:tcW w:w="9062" w:type="dxa"/>
            <w:shd w:val="clear" w:color="auto" w:fill="auto"/>
          </w:tcPr>
          <w:p w14:paraId="4131ABEC" w14:textId="77777777" w:rsidR="00A7498F" w:rsidRPr="00AD2C47" w:rsidRDefault="00A7498F"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at influence does the token have on your motivation to dial into SiM-Pl?</w:t>
            </w:r>
          </w:p>
          <w:p w14:paraId="3EF52AF5" w14:textId="299D4438" w:rsidR="00A7498F" w:rsidRPr="00AD2C47" w:rsidRDefault="00A7498F" w:rsidP="00A7498F">
            <w:pPr>
              <w:pStyle w:val="Listenabsatz"/>
              <w:spacing w:before="60" w:after="60" w:line="276" w:lineRule="auto"/>
              <w:ind w:left="360"/>
              <w:contextualSpacing w:val="0"/>
              <w:rPr>
                <w:sz w:val="18"/>
                <w:lang w:val="en-US"/>
              </w:rPr>
            </w:pPr>
            <w:r w:rsidRPr="00AD2C47">
              <w:rPr>
                <w:sz w:val="18"/>
                <w:szCs w:val="18"/>
                <w:lang w:val="en-US"/>
              </w:rPr>
              <w:t>(Probes: What motivates you about the token to dial into SiM-PL ... what demotivates you)?</w:t>
            </w:r>
          </w:p>
        </w:tc>
      </w:tr>
      <w:tr w:rsidR="00A7498F" w:rsidRPr="00AD2C47" w14:paraId="1712E5EA" w14:textId="77777777" w:rsidTr="00AE07A5">
        <w:tc>
          <w:tcPr>
            <w:tcW w:w="9062" w:type="dxa"/>
            <w:shd w:val="clear" w:color="auto" w:fill="auto"/>
          </w:tcPr>
          <w:p w14:paraId="40983EBF" w14:textId="77777777" w:rsidR="00A7498F" w:rsidRPr="00AD2C47" w:rsidRDefault="00A7498F" w:rsidP="00A7498F">
            <w:pPr>
              <w:spacing w:before="60" w:after="60" w:line="300" w:lineRule="auto"/>
              <w:jc w:val="left"/>
              <w:rPr>
                <w:sz w:val="18"/>
                <w:szCs w:val="18"/>
                <w:lang w:val="en-US"/>
              </w:rPr>
            </w:pPr>
            <w:r w:rsidRPr="00AD2C47">
              <w:rPr>
                <w:sz w:val="18"/>
                <w:szCs w:val="18"/>
                <w:lang w:val="en-US"/>
              </w:rPr>
              <w:t xml:space="preserve">Emotional perspective                                                                                      </w:t>
            </w:r>
            <w:proofErr w:type="gramStart"/>
            <w:r w:rsidRPr="00AD2C47">
              <w:rPr>
                <w:sz w:val="18"/>
                <w:szCs w:val="18"/>
                <w:lang w:val="en-US"/>
              </w:rPr>
              <w:t xml:space="preserve">   (</w:t>
            </w:r>
            <w:proofErr w:type="gramEnd"/>
            <w:r w:rsidRPr="00AD2C47">
              <w:rPr>
                <w:sz w:val="18"/>
                <w:szCs w:val="18"/>
                <w:lang w:val="en-US"/>
              </w:rPr>
              <w:t>Slide)</w:t>
            </w:r>
          </w:p>
          <w:p w14:paraId="2C06AC76" w14:textId="2BAC0020" w:rsidR="00A7498F" w:rsidRPr="00AD2C47" w:rsidRDefault="00A7498F" w:rsidP="00A7498F">
            <w:pPr>
              <w:spacing w:before="60" w:after="60" w:line="276" w:lineRule="auto"/>
              <w:jc w:val="left"/>
              <w:rPr>
                <w:sz w:val="18"/>
                <w:lang w:val="en-US"/>
              </w:rPr>
            </w:pPr>
            <w:r w:rsidRPr="00AD2C47">
              <w:rPr>
                <w:sz w:val="18"/>
                <w:szCs w:val="18"/>
                <w:lang w:val="en-US"/>
              </w:rPr>
              <w:t>This is about: Aesthetics, aesthetic sensation when using the iPad).</w:t>
            </w:r>
          </w:p>
        </w:tc>
      </w:tr>
      <w:tr w:rsidR="00A7498F" w:rsidRPr="00AD2C47" w14:paraId="62807854" w14:textId="77777777" w:rsidTr="00AE07A5">
        <w:tc>
          <w:tcPr>
            <w:tcW w:w="9062" w:type="dxa"/>
            <w:shd w:val="clear" w:color="auto" w:fill="auto"/>
          </w:tcPr>
          <w:p w14:paraId="54E0BA1A" w14:textId="77777777" w:rsidR="00A7498F" w:rsidRPr="00AD2C47" w:rsidRDefault="00A7498F" w:rsidP="00A7498F">
            <w:pPr>
              <w:spacing w:before="60" w:after="60" w:line="300" w:lineRule="auto"/>
              <w:rPr>
                <w:sz w:val="18"/>
                <w:szCs w:val="18"/>
                <w:lang w:val="en-US"/>
              </w:rPr>
            </w:pPr>
            <w:r w:rsidRPr="00AD2C47">
              <w:rPr>
                <w:sz w:val="18"/>
                <w:szCs w:val="18"/>
                <w:lang w:val="en-US"/>
              </w:rPr>
              <w:t>It is now just a matter of judging the iPad purely visually as an object of everyday (work) life.</w:t>
            </w:r>
          </w:p>
          <w:p w14:paraId="4C504A2B" w14:textId="77777777" w:rsidR="00A7498F" w:rsidRPr="00AD2C47" w:rsidRDefault="00A7498F"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at do you really like about the token?</w:t>
            </w:r>
          </w:p>
          <w:p w14:paraId="3F3A26F1" w14:textId="77777777" w:rsidR="00A7498F" w:rsidRPr="00AD2C47" w:rsidRDefault="00A7498F" w:rsidP="00A7498F">
            <w:pPr>
              <w:spacing w:before="60" w:after="60" w:line="300" w:lineRule="auto"/>
              <w:ind w:left="360"/>
              <w:rPr>
                <w:sz w:val="18"/>
                <w:szCs w:val="18"/>
                <w:lang w:val="en-US"/>
              </w:rPr>
            </w:pPr>
            <w:r w:rsidRPr="00AD2C47">
              <w:rPr>
                <w:sz w:val="18"/>
                <w:szCs w:val="18"/>
                <w:lang w:val="en-US"/>
              </w:rPr>
              <w:t xml:space="preserve">(Probes: What should the token look like so that you find it beautiful? </w:t>
            </w:r>
          </w:p>
          <w:p w14:paraId="34F4C4CB" w14:textId="77777777" w:rsidR="00A7498F" w:rsidRPr="00AD2C47" w:rsidRDefault="00A7498F" w:rsidP="00A7498F">
            <w:pPr>
              <w:pStyle w:val="Listenabsatz"/>
              <w:spacing w:before="60" w:after="60" w:line="300" w:lineRule="auto"/>
              <w:ind w:left="360"/>
              <w:contextualSpacing w:val="0"/>
              <w:rPr>
                <w:sz w:val="18"/>
                <w:szCs w:val="18"/>
                <w:lang w:val="en-US"/>
              </w:rPr>
            </w:pPr>
            <w:r w:rsidRPr="00AD2C47">
              <w:rPr>
                <w:sz w:val="18"/>
                <w:szCs w:val="18"/>
                <w:lang w:val="en-US"/>
              </w:rPr>
              <w:t>Also think about color, size, grip, protective case, etc.)</w:t>
            </w:r>
          </w:p>
          <w:p w14:paraId="1D47B1E6" w14:textId="2D2E6009" w:rsidR="00A7498F" w:rsidRPr="00AD2C47" w:rsidRDefault="00A7498F" w:rsidP="004428DF">
            <w:pPr>
              <w:pStyle w:val="Listenabsatz"/>
              <w:numPr>
                <w:ilvl w:val="0"/>
                <w:numId w:val="9"/>
              </w:numPr>
              <w:spacing w:before="60" w:after="60" w:line="276" w:lineRule="auto"/>
              <w:ind w:hanging="218"/>
              <w:contextualSpacing w:val="0"/>
              <w:jc w:val="left"/>
              <w:rPr>
                <w:sz w:val="18"/>
                <w:szCs w:val="18"/>
                <w:lang w:val="en-US"/>
              </w:rPr>
            </w:pPr>
            <w:r w:rsidRPr="00AD2C47">
              <w:rPr>
                <w:sz w:val="18"/>
                <w:szCs w:val="18"/>
                <w:lang w:val="en-US"/>
              </w:rPr>
              <w:t xml:space="preserve">What do you not like at all about the token, what do you find ugly? </w:t>
            </w:r>
          </w:p>
        </w:tc>
      </w:tr>
      <w:tr w:rsidR="002B7A43" w:rsidRPr="00AD2C47" w14:paraId="7C3F14A4" w14:textId="77777777" w:rsidTr="00AE07A5">
        <w:tc>
          <w:tcPr>
            <w:tcW w:w="9062" w:type="dxa"/>
            <w:shd w:val="clear" w:color="auto" w:fill="auto"/>
          </w:tcPr>
          <w:p w14:paraId="66D6A249" w14:textId="77777777" w:rsidR="00A7498F" w:rsidRPr="00AD2C47" w:rsidRDefault="00A7498F" w:rsidP="00A7498F">
            <w:pPr>
              <w:spacing w:before="60" w:after="60" w:line="300" w:lineRule="auto"/>
              <w:rPr>
                <w:sz w:val="18"/>
                <w:lang w:val="en-US"/>
              </w:rPr>
            </w:pPr>
            <w:r w:rsidRPr="00AD2C47">
              <w:rPr>
                <w:sz w:val="18"/>
                <w:lang w:val="en-US"/>
              </w:rPr>
              <w:t>Experiential, hedonic perspective</w:t>
            </w:r>
            <w:r w:rsidRPr="00AD2C47">
              <w:rPr>
                <w:sz w:val="18"/>
                <w:lang w:val="en-US"/>
              </w:rPr>
              <w:tab/>
            </w:r>
            <w:r w:rsidRPr="00AD2C47">
              <w:rPr>
                <w:sz w:val="18"/>
                <w:lang w:val="en-US"/>
              </w:rPr>
              <w:tab/>
            </w:r>
            <w:proofErr w:type="gramStart"/>
            <w:r w:rsidRPr="00AD2C47">
              <w:rPr>
                <w:sz w:val="18"/>
                <w:lang w:val="en-US"/>
              </w:rPr>
              <w:tab/>
            </w:r>
            <w:r w:rsidRPr="00AD2C47">
              <w:rPr>
                <w:sz w:val="18"/>
                <w:szCs w:val="18"/>
                <w:lang w:val="en-US"/>
              </w:rPr>
              <w:t xml:space="preserve">  </w:t>
            </w:r>
            <w:r w:rsidRPr="00AD2C47">
              <w:rPr>
                <w:sz w:val="18"/>
                <w:szCs w:val="18"/>
                <w:lang w:val="en-US"/>
              </w:rPr>
              <w:tab/>
            </w:r>
            <w:proofErr w:type="gramEnd"/>
            <w:r w:rsidRPr="00AD2C47">
              <w:rPr>
                <w:sz w:val="18"/>
                <w:szCs w:val="18"/>
                <w:lang w:val="en-US"/>
              </w:rPr>
              <w:tab/>
              <w:t xml:space="preserve">        (Slide)</w:t>
            </w:r>
          </w:p>
          <w:p w14:paraId="74625AB7" w14:textId="531CB345" w:rsidR="008E4E72" w:rsidRPr="00AD2C47" w:rsidRDefault="00A7498F" w:rsidP="00A7498F">
            <w:pPr>
              <w:spacing w:before="60" w:after="60" w:line="276" w:lineRule="auto"/>
              <w:jc w:val="left"/>
              <w:rPr>
                <w:sz w:val="18"/>
                <w:szCs w:val="18"/>
                <w:lang w:val="en-US"/>
              </w:rPr>
            </w:pPr>
            <w:r w:rsidRPr="00AD2C47">
              <w:rPr>
                <w:sz w:val="18"/>
                <w:lang w:val="en-US"/>
              </w:rPr>
              <w:t>This is about: Enhancing personal well-being by working with the iPad</w:t>
            </w:r>
          </w:p>
        </w:tc>
      </w:tr>
      <w:tr w:rsidR="008E4E72" w:rsidRPr="00AD2C47" w14:paraId="03F6C339" w14:textId="77777777" w:rsidTr="00AE07A5">
        <w:tc>
          <w:tcPr>
            <w:tcW w:w="9062" w:type="dxa"/>
            <w:shd w:val="clear" w:color="auto" w:fill="auto"/>
          </w:tcPr>
          <w:p w14:paraId="053CAB41" w14:textId="77777777" w:rsidR="00A7498F" w:rsidRPr="00AD2C47" w:rsidRDefault="00A7498F"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 xml:space="preserve">What do you see as the biggest benefit of the </w:t>
            </w:r>
            <w:proofErr w:type="gramStart"/>
            <w:r w:rsidRPr="00AD2C47">
              <w:rPr>
                <w:sz w:val="18"/>
                <w:szCs w:val="18"/>
                <w:lang w:val="en-US"/>
              </w:rPr>
              <w:t>token …</w:t>
            </w:r>
            <w:proofErr w:type="gramEnd"/>
          </w:p>
          <w:p w14:paraId="0382957D" w14:textId="77777777" w:rsidR="00A7498F" w:rsidRPr="00AD2C47" w:rsidRDefault="00A7498F" w:rsidP="00A7498F">
            <w:pPr>
              <w:spacing w:before="60" w:after="60" w:line="300" w:lineRule="auto"/>
              <w:ind w:left="360"/>
              <w:rPr>
                <w:sz w:val="18"/>
                <w:szCs w:val="18"/>
                <w:lang w:val="en-US"/>
              </w:rPr>
            </w:pPr>
            <w:r w:rsidRPr="00AD2C47">
              <w:rPr>
                <w:sz w:val="18"/>
                <w:szCs w:val="18"/>
                <w:lang w:val="en-US"/>
              </w:rPr>
              <w:t>… for your professional everyday life?</w:t>
            </w:r>
          </w:p>
          <w:p w14:paraId="45F5DB9C" w14:textId="43AD8AB7" w:rsidR="008E4E72" w:rsidRPr="00AD2C47" w:rsidRDefault="00A7498F" w:rsidP="00A7498F">
            <w:pPr>
              <w:spacing w:before="60" w:after="60"/>
              <w:ind w:left="360"/>
              <w:rPr>
                <w:sz w:val="18"/>
                <w:szCs w:val="18"/>
                <w:lang w:val="en-US"/>
              </w:rPr>
            </w:pPr>
            <w:r w:rsidRPr="00AD2C47">
              <w:rPr>
                <w:sz w:val="18"/>
                <w:szCs w:val="18"/>
                <w:lang w:val="en-US"/>
              </w:rPr>
              <w:t>… for your private everyday life?</w:t>
            </w:r>
          </w:p>
        </w:tc>
      </w:tr>
    </w:tbl>
    <w:p w14:paraId="2CAC0320" w14:textId="2CEAA2D7" w:rsidR="008E4E72" w:rsidRPr="00AD2C47" w:rsidRDefault="008E4E72" w:rsidP="008E4E72">
      <w:pPr>
        <w:spacing w:before="60" w:after="60"/>
        <w:rPr>
          <w:sz w:val="20"/>
          <w:lang w:val="en-US"/>
        </w:rPr>
      </w:pPr>
    </w:p>
    <w:p w14:paraId="4075E8F3" w14:textId="77777777" w:rsidR="000F31C2" w:rsidRPr="00AD2C47" w:rsidRDefault="000F31C2" w:rsidP="008E4E72">
      <w:pPr>
        <w:spacing w:before="60" w:after="60"/>
        <w:rPr>
          <w:sz w:val="20"/>
          <w:lang w:val="en-US"/>
        </w:rPr>
      </w:pPr>
    </w:p>
    <w:tbl>
      <w:tblPr>
        <w:tblW w:w="90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9062"/>
      </w:tblGrid>
      <w:tr w:rsidR="002B7A43" w:rsidRPr="00AD2C47" w14:paraId="5D5C3220" w14:textId="77777777" w:rsidTr="00834546">
        <w:tc>
          <w:tcPr>
            <w:tcW w:w="9062" w:type="dxa"/>
            <w:shd w:val="clear" w:color="auto" w:fill="auto"/>
          </w:tcPr>
          <w:p w14:paraId="5E00BCE9" w14:textId="641CBEFF" w:rsidR="008E4E72" w:rsidRPr="00AD2C47" w:rsidRDefault="008E4E72" w:rsidP="00CD10CC">
            <w:pPr>
              <w:spacing w:before="60" w:after="60" w:line="276" w:lineRule="auto"/>
              <w:jc w:val="center"/>
              <w:rPr>
                <w:sz w:val="18"/>
                <w:lang w:val="en-US"/>
              </w:rPr>
            </w:pPr>
            <w:r w:rsidRPr="00AD2C47">
              <w:rPr>
                <w:sz w:val="20"/>
                <w:lang w:val="en-US"/>
              </w:rPr>
              <w:lastRenderedPageBreak/>
              <w:br w:type="page"/>
            </w:r>
            <w:r w:rsidRPr="00AD2C47">
              <w:rPr>
                <w:sz w:val="18"/>
                <w:lang w:val="en-US"/>
              </w:rPr>
              <w:br w:type="page"/>
            </w:r>
            <w:r w:rsidR="00CA5B32" w:rsidRPr="00AD2C47">
              <w:rPr>
                <w:sz w:val="18"/>
                <w:szCs w:val="18"/>
                <w:lang w:val="en-US"/>
              </w:rPr>
              <w:t>Evaluation of the program: SiM-Pl/PflegeDoku-Mobil</w:t>
            </w:r>
          </w:p>
        </w:tc>
      </w:tr>
      <w:tr w:rsidR="00812582" w:rsidRPr="00AD2C47" w14:paraId="44E71910" w14:textId="77777777" w:rsidTr="00834546">
        <w:tc>
          <w:tcPr>
            <w:tcW w:w="9062" w:type="dxa"/>
            <w:shd w:val="clear" w:color="auto" w:fill="auto"/>
          </w:tcPr>
          <w:p w14:paraId="4614801A" w14:textId="77777777" w:rsidR="00812582" w:rsidRPr="00AD2C47" w:rsidRDefault="00812582" w:rsidP="00812582">
            <w:pPr>
              <w:spacing w:before="60" w:after="60" w:line="300" w:lineRule="auto"/>
              <w:jc w:val="left"/>
              <w:rPr>
                <w:sz w:val="18"/>
                <w:szCs w:val="18"/>
                <w:lang w:val="en-US"/>
              </w:rPr>
            </w:pPr>
            <w:r w:rsidRPr="00AD2C47">
              <w:rPr>
                <w:sz w:val="18"/>
                <w:szCs w:val="18"/>
                <w:lang w:val="en-US"/>
              </w:rPr>
              <w:t xml:space="preserve">Cognitive perspective                                                                                         </w:t>
            </w:r>
            <w:proofErr w:type="gramStart"/>
            <w:r w:rsidRPr="00AD2C47">
              <w:rPr>
                <w:sz w:val="18"/>
                <w:szCs w:val="18"/>
                <w:lang w:val="en-US"/>
              </w:rPr>
              <w:t xml:space="preserve">   (</w:t>
            </w:r>
            <w:proofErr w:type="gramEnd"/>
            <w:r w:rsidRPr="00AD2C47">
              <w:rPr>
                <w:sz w:val="18"/>
                <w:szCs w:val="18"/>
                <w:lang w:val="en-US"/>
              </w:rPr>
              <w:t>Slide)</w:t>
            </w:r>
          </w:p>
          <w:p w14:paraId="3D4CC324" w14:textId="1B8339E4" w:rsidR="00812582" w:rsidRPr="00AD2C47" w:rsidRDefault="00812582" w:rsidP="00812582">
            <w:pPr>
              <w:spacing w:before="60" w:after="60" w:line="276" w:lineRule="auto"/>
              <w:rPr>
                <w:sz w:val="18"/>
                <w:lang w:val="en-US"/>
              </w:rPr>
            </w:pPr>
            <w:r w:rsidRPr="00AD2C47">
              <w:rPr>
                <w:sz w:val="18"/>
                <w:szCs w:val="18"/>
                <w:lang w:val="en-US"/>
              </w:rPr>
              <w:t>This is about: Applicability, technical usability of the documentation program.</w:t>
            </w:r>
          </w:p>
        </w:tc>
      </w:tr>
      <w:tr w:rsidR="00812582" w:rsidRPr="00AD2C47" w14:paraId="627BC727" w14:textId="77777777" w:rsidTr="00834546">
        <w:tc>
          <w:tcPr>
            <w:tcW w:w="9062" w:type="dxa"/>
            <w:shd w:val="clear" w:color="auto" w:fill="auto"/>
          </w:tcPr>
          <w:p w14:paraId="76435A0F" w14:textId="77777777" w:rsidR="00812582" w:rsidRPr="00AD2C47" w:rsidRDefault="00812582" w:rsidP="00812582">
            <w:pPr>
              <w:spacing w:before="60" w:after="60" w:line="300" w:lineRule="auto"/>
              <w:rPr>
                <w:sz w:val="18"/>
                <w:szCs w:val="18"/>
                <w:lang w:val="en-US"/>
              </w:rPr>
            </w:pPr>
            <w:r w:rsidRPr="00AD2C47">
              <w:rPr>
                <w:sz w:val="18"/>
                <w:szCs w:val="18"/>
                <w:lang w:val="en-US"/>
              </w:rPr>
              <w:t>You access the SeneCura nursing documentation program via SiM-PL/PflegeDoku-Mobil; it has the same structure as the documentation program with which you work via the nursing care center at the facility.</w:t>
            </w:r>
          </w:p>
          <w:p w14:paraId="10E2F16E" w14:textId="77777777" w:rsidR="00812582" w:rsidRPr="00AD2C47" w:rsidRDefault="00812582"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at is your impression of the usability of the documentation program SiM-PL/PflegeDoku-Mobil?</w:t>
            </w:r>
          </w:p>
          <w:p w14:paraId="6D54C5BA" w14:textId="77777777" w:rsidR="00812582" w:rsidRPr="00AD2C47" w:rsidRDefault="00812582" w:rsidP="00812582">
            <w:pPr>
              <w:spacing w:before="60" w:after="60" w:line="300" w:lineRule="auto"/>
              <w:ind w:left="360"/>
              <w:rPr>
                <w:sz w:val="18"/>
                <w:szCs w:val="18"/>
                <w:lang w:val="en-US"/>
              </w:rPr>
            </w:pPr>
            <w:r w:rsidRPr="00AD2C47">
              <w:rPr>
                <w:sz w:val="18"/>
                <w:szCs w:val="18"/>
                <w:lang w:val="en-US"/>
              </w:rPr>
              <w:t>(Probes: What did you particularly like about the program functions?)</w:t>
            </w:r>
          </w:p>
          <w:p w14:paraId="68325652" w14:textId="77777777" w:rsidR="00812582" w:rsidRPr="00AD2C47" w:rsidRDefault="00812582"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at could be better about the documentation program?</w:t>
            </w:r>
          </w:p>
          <w:p w14:paraId="6E267B67" w14:textId="77777777" w:rsidR="00812582" w:rsidRPr="00AD2C47" w:rsidRDefault="00812582" w:rsidP="00812582">
            <w:pPr>
              <w:spacing w:before="60" w:after="60" w:line="300" w:lineRule="auto"/>
              <w:ind w:left="360"/>
              <w:rPr>
                <w:sz w:val="18"/>
                <w:szCs w:val="18"/>
                <w:lang w:val="en-US"/>
              </w:rPr>
            </w:pPr>
            <w:r w:rsidRPr="00AD2C47">
              <w:rPr>
                <w:sz w:val="18"/>
                <w:szCs w:val="18"/>
                <w:lang w:val="en-US"/>
              </w:rPr>
              <w:t>(Probes: Where did you have difficulties, for example, when retrieving or entering resident data?)</w:t>
            </w:r>
          </w:p>
          <w:p w14:paraId="555902AC" w14:textId="77777777" w:rsidR="00812582" w:rsidRPr="00AD2C47" w:rsidRDefault="00812582"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ich features and additional functions were missing in the documentation program or should be different?</w:t>
            </w:r>
          </w:p>
          <w:p w14:paraId="52C85BD2" w14:textId="77777777" w:rsidR="00812582" w:rsidRPr="00AD2C47" w:rsidRDefault="00812582" w:rsidP="00812582">
            <w:pPr>
              <w:spacing w:before="60" w:after="60" w:line="300" w:lineRule="auto"/>
              <w:ind w:left="360"/>
              <w:rPr>
                <w:sz w:val="18"/>
                <w:szCs w:val="18"/>
                <w:lang w:val="en-US"/>
              </w:rPr>
            </w:pPr>
            <w:r w:rsidRPr="00AD2C47">
              <w:rPr>
                <w:sz w:val="18"/>
                <w:szCs w:val="18"/>
                <w:lang w:val="en-US"/>
              </w:rPr>
              <w:t xml:space="preserve">(Probes: </w:t>
            </w:r>
            <w:proofErr w:type="gramStart"/>
            <w:r w:rsidRPr="00AD2C47">
              <w:rPr>
                <w:sz w:val="18"/>
                <w:szCs w:val="18"/>
                <w:lang w:val="en-US"/>
              </w:rPr>
              <w:t>e.g.</w:t>
            </w:r>
            <w:proofErr w:type="gramEnd"/>
            <w:r w:rsidRPr="00AD2C47">
              <w:rPr>
                <w:sz w:val="18"/>
                <w:szCs w:val="18"/>
                <w:lang w:val="en-US"/>
              </w:rPr>
              <w:t xml:space="preserve"> popups/info on individual input fields, filter functions, free text fields, links to other fields, copy-paste functions)</w:t>
            </w:r>
          </w:p>
          <w:p w14:paraId="6B77713C" w14:textId="77777777" w:rsidR="00812582" w:rsidRPr="00AD2C47" w:rsidRDefault="00812582" w:rsidP="00812582">
            <w:pPr>
              <w:spacing w:before="60" w:after="60" w:line="300" w:lineRule="auto"/>
              <w:rPr>
                <w:sz w:val="18"/>
                <w:szCs w:val="18"/>
                <w:lang w:val="en-US"/>
              </w:rPr>
            </w:pPr>
            <w:r w:rsidRPr="00AD2C47">
              <w:rPr>
                <w:sz w:val="18"/>
                <w:szCs w:val="18"/>
                <w:lang w:val="en-US"/>
              </w:rPr>
              <w:t xml:space="preserve">SiM-PL and PflegeDoku-Mobil also provide a message system for online communication.  </w:t>
            </w:r>
          </w:p>
          <w:p w14:paraId="604004DA" w14:textId="77777777" w:rsidR="00812582" w:rsidRPr="00AD2C47" w:rsidRDefault="00812582"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at is your impression of this messaging system?</w:t>
            </w:r>
          </w:p>
          <w:p w14:paraId="13071B5B" w14:textId="77777777" w:rsidR="00812582" w:rsidRPr="00AD2C47" w:rsidRDefault="00812582" w:rsidP="00812582">
            <w:pPr>
              <w:spacing w:before="60" w:after="60" w:line="300" w:lineRule="auto"/>
              <w:ind w:left="360"/>
              <w:rPr>
                <w:sz w:val="18"/>
                <w:szCs w:val="18"/>
                <w:lang w:val="en-US"/>
              </w:rPr>
            </w:pPr>
            <w:r w:rsidRPr="00AD2C47">
              <w:rPr>
                <w:sz w:val="18"/>
                <w:szCs w:val="18"/>
                <w:lang w:val="en-US"/>
              </w:rPr>
              <w:t xml:space="preserve">(Probes: What did you like most about the messaging system? </w:t>
            </w:r>
          </w:p>
          <w:p w14:paraId="12B124B7" w14:textId="77777777" w:rsidR="00812582" w:rsidRPr="00AD2C47" w:rsidRDefault="00812582"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at could be better about the messaging system?</w:t>
            </w:r>
          </w:p>
          <w:p w14:paraId="30DA2BDD" w14:textId="77777777" w:rsidR="00812582" w:rsidRPr="00AD2C47" w:rsidRDefault="00812582" w:rsidP="00812582">
            <w:pPr>
              <w:spacing w:before="60" w:after="60" w:line="300" w:lineRule="auto"/>
              <w:ind w:left="360"/>
              <w:rPr>
                <w:sz w:val="18"/>
                <w:szCs w:val="18"/>
                <w:lang w:val="en-US"/>
              </w:rPr>
            </w:pPr>
            <w:r w:rsidRPr="00AD2C47">
              <w:rPr>
                <w:sz w:val="18"/>
                <w:szCs w:val="18"/>
                <w:lang w:val="en-US"/>
              </w:rPr>
              <w:t xml:space="preserve">(Probes: Where did you encounter problems when using the messaging system?) </w:t>
            </w:r>
          </w:p>
          <w:p w14:paraId="3CD19DA5" w14:textId="77777777" w:rsidR="00812582" w:rsidRPr="00AD2C47" w:rsidRDefault="00812582"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at additional functions should the messaging system have?</w:t>
            </w:r>
          </w:p>
          <w:p w14:paraId="2F8A2A0B" w14:textId="50998D0B" w:rsidR="00812582" w:rsidRPr="00AD2C47" w:rsidRDefault="00812582" w:rsidP="00812582">
            <w:pPr>
              <w:pStyle w:val="Listenabsatz"/>
              <w:spacing w:before="60" w:after="60" w:line="276" w:lineRule="auto"/>
              <w:ind w:left="360"/>
              <w:contextualSpacing w:val="0"/>
              <w:rPr>
                <w:sz w:val="18"/>
                <w:szCs w:val="18"/>
                <w:lang w:val="en-US"/>
              </w:rPr>
            </w:pPr>
            <w:r w:rsidRPr="00AD2C47">
              <w:rPr>
                <w:sz w:val="18"/>
                <w:szCs w:val="18"/>
                <w:lang w:val="en-US"/>
              </w:rPr>
              <w:t xml:space="preserve">(Probes: </w:t>
            </w:r>
            <w:proofErr w:type="gramStart"/>
            <w:r w:rsidRPr="00AD2C47">
              <w:rPr>
                <w:sz w:val="18"/>
                <w:szCs w:val="18"/>
                <w:lang w:val="en-US"/>
              </w:rPr>
              <w:t>e.g.</w:t>
            </w:r>
            <w:proofErr w:type="gramEnd"/>
            <w:r w:rsidRPr="00AD2C47">
              <w:rPr>
                <w:sz w:val="18"/>
                <w:szCs w:val="18"/>
                <w:lang w:val="en-US"/>
              </w:rPr>
              <w:t xml:space="preserve"> links, possibility for file attachments)?</w:t>
            </w:r>
          </w:p>
        </w:tc>
      </w:tr>
      <w:tr w:rsidR="00812582" w:rsidRPr="00AD2C47" w14:paraId="2793732E" w14:textId="77777777" w:rsidTr="00834546">
        <w:tc>
          <w:tcPr>
            <w:tcW w:w="9062" w:type="dxa"/>
            <w:shd w:val="clear" w:color="auto" w:fill="auto"/>
          </w:tcPr>
          <w:p w14:paraId="3F8B4C38" w14:textId="77777777" w:rsidR="00812582" w:rsidRPr="00AD2C47" w:rsidRDefault="00812582" w:rsidP="00812582">
            <w:pPr>
              <w:spacing w:before="60" w:after="60" w:line="300" w:lineRule="auto"/>
              <w:jc w:val="left"/>
              <w:rPr>
                <w:sz w:val="18"/>
                <w:szCs w:val="18"/>
                <w:lang w:val="en-US"/>
              </w:rPr>
            </w:pPr>
            <w:r w:rsidRPr="00AD2C47">
              <w:rPr>
                <w:sz w:val="18"/>
                <w:szCs w:val="18"/>
                <w:lang w:val="en-US"/>
              </w:rPr>
              <w:t xml:space="preserve">Motivational perspective </w:t>
            </w:r>
            <w:r w:rsidRPr="00AD2C47">
              <w:rPr>
                <w:sz w:val="18"/>
                <w:szCs w:val="18"/>
                <w:lang w:val="en-US"/>
              </w:rPr>
              <w:tab/>
            </w:r>
            <w:r w:rsidRPr="00AD2C47">
              <w:rPr>
                <w:sz w:val="18"/>
                <w:szCs w:val="18"/>
                <w:lang w:val="en-US"/>
              </w:rPr>
              <w:tab/>
            </w:r>
            <w:r w:rsidRPr="00AD2C47">
              <w:rPr>
                <w:sz w:val="18"/>
                <w:szCs w:val="18"/>
                <w:lang w:val="en-US"/>
              </w:rPr>
              <w:tab/>
            </w:r>
            <w:r w:rsidRPr="00AD2C47">
              <w:rPr>
                <w:sz w:val="18"/>
                <w:szCs w:val="18"/>
                <w:lang w:val="en-US"/>
              </w:rPr>
              <w:tab/>
            </w:r>
            <w:r w:rsidRPr="00AD2C47">
              <w:rPr>
                <w:sz w:val="18"/>
                <w:szCs w:val="18"/>
                <w:lang w:val="en-US"/>
              </w:rPr>
              <w:tab/>
            </w:r>
            <w:r w:rsidRPr="00AD2C47">
              <w:rPr>
                <w:sz w:val="18"/>
                <w:szCs w:val="18"/>
                <w:lang w:val="en-US"/>
              </w:rPr>
              <w:tab/>
              <w:t xml:space="preserve">        </w:t>
            </w:r>
            <w:proofErr w:type="gramStart"/>
            <w:r w:rsidRPr="00AD2C47">
              <w:rPr>
                <w:sz w:val="18"/>
                <w:szCs w:val="18"/>
                <w:lang w:val="en-US"/>
              </w:rPr>
              <w:t xml:space="preserve">   (</w:t>
            </w:r>
            <w:proofErr w:type="gramEnd"/>
            <w:r w:rsidRPr="00AD2C47">
              <w:rPr>
                <w:sz w:val="18"/>
                <w:szCs w:val="18"/>
                <w:lang w:val="en-US"/>
              </w:rPr>
              <w:t>Slide)</w:t>
            </w:r>
          </w:p>
          <w:p w14:paraId="694C1A22" w14:textId="5DF7C98C" w:rsidR="00812582" w:rsidRPr="00AD2C47" w:rsidRDefault="00812582" w:rsidP="00812582">
            <w:pPr>
              <w:spacing w:before="60" w:after="60" w:line="276" w:lineRule="auto"/>
              <w:jc w:val="left"/>
              <w:rPr>
                <w:sz w:val="18"/>
                <w:szCs w:val="18"/>
                <w:lang w:val="en-US"/>
              </w:rPr>
            </w:pPr>
            <w:r w:rsidRPr="00AD2C47">
              <w:rPr>
                <w:sz w:val="18"/>
                <w:szCs w:val="18"/>
                <w:lang w:val="en-US"/>
              </w:rPr>
              <w:t xml:space="preserve">This is about: Influence of the iPad on behavior in everyday work, attitude toward work design. </w:t>
            </w:r>
          </w:p>
        </w:tc>
      </w:tr>
      <w:tr w:rsidR="00812582" w:rsidRPr="00AD2C47" w14:paraId="24676F50" w14:textId="77777777" w:rsidTr="00834546">
        <w:tc>
          <w:tcPr>
            <w:tcW w:w="9062" w:type="dxa"/>
            <w:shd w:val="clear" w:color="auto" w:fill="auto"/>
          </w:tcPr>
          <w:p w14:paraId="2C84BB0D" w14:textId="77777777" w:rsidR="00812582" w:rsidRPr="00AD2C47" w:rsidRDefault="00812582" w:rsidP="00812582">
            <w:pPr>
              <w:spacing w:before="60" w:after="60" w:line="300" w:lineRule="auto"/>
              <w:rPr>
                <w:sz w:val="18"/>
                <w:szCs w:val="18"/>
                <w:lang w:val="en-US"/>
              </w:rPr>
            </w:pPr>
            <w:r w:rsidRPr="00AD2C47">
              <w:rPr>
                <w:sz w:val="18"/>
                <w:szCs w:val="18"/>
                <w:lang w:val="en-US"/>
              </w:rPr>
              <w:t xml:space="preserve">You can use SiM-PL/PflegeDoku-Mobil to directly access areas of the nursing documentation that are important to </w:t>
            </w:r>
            <w:proofErr w:type="gramStart"/>
            <w:r w:rsidRPr="00AD2C47">
              <w:rPr>
                <w:sz w:val="18"/>
                <w:szCs w:val="18"/>
                <w:lang w:val="en-US"/>
              </w:rPr>
              <w:t>you</w:t>
            </w:r>
            <w:proofErr w:type="gramEnd"/>
            <w:r w:rsidRPr="00AD2C47">
              <w:rPr>
                <w:sz w:val="18"/>
                <w:szCs w:val="18"/>
                <w:lang w:val="en-US"/>
              </w:rPr>
              <w:t xml:space="preserve"> and you can make all entries directly yourself (i.e. from outside or outside the nursing office).</w:t>
            </w:r>
          </w:p>
          <w:p w14:paraId="7B08A980" w14:textId="77777777" w:rsidR="00812582" w:rsidRPr="00AD2C47" w:rsidRDefault="00812582"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at influence does this direct access/documentation possibility have?</w:t>
            </w:r>
          </w:p>
          <w:p w14:paraId="165B9428" w14:textId="77777777" w:rsidR="00812582" w:rsidRPr="00AD2C47" w:rsidRDefault="00812582" w:rsidP="00812582">
            <w:pPr>
              <w:pStyle w:val="Listenabsatz"/>
              <w:spacing w:before="60" w:after="60" w:line="300" w:lineRule="auto"/>
              <w:ind w:left="360"/>
              <w:rPr>
                <w:sz w:val="18"/>
                <w:szCs w:val="18"/>
                <w:lang w:val="en-US"/>
              </w:rPr>
            </w:pPr>
            <w:r w:rsidRPr="00AD2C47">
              <w:rPr>
                <w:sz w:val="18"/>
                <w:szCs w:val="18"/>
                <w:lang w:val="en-US"/>
              </w:rPr>
              <w:t>... on your everyday work and on work processes?</w:t>
            </w:r>
          </w:p>
          <w:p w14:paraId="524F715C" w14:textId="77777777" w:rsidR="00812582" w:rsidRPr="00AD2C47" w:rsidRDefault="00812582" w:rsidP="00812582">
            <w:pPr>
              <w:pStyle w:val="Listenabsatz"/>
              <w:spacing w:before="60" w:after="60" w:line="300" w:lineRule="auto"/>
              <w:ind w:left="360"/>
              <w:rPr>
                <w:sz w:val="18"/>
                <w:szCs w:val="18"/>
                <w:lang w:val="en-US"/>
              </w:rPr>
            </w:pPr>
            <w:r w:rsidRPr="00AD2C47">
              <w:rPr>
                <w:sz w:val="18"/>
                <w:szCs w:val="18"/>
                <w:lang w:val="en-US"/>
              </w:rPr>
              <w:t>... on documentation (</w:t>
            </w:r>
            <w:proofErr w:type="gramStart"/>
            <w:r w:rsidRPr="00AD2C47">
              <w:rPr>
                <w:sz w:val="18"/>
                <w:szCs w:val="18"/>
                <w:lang w:val="en-US"/>
              </w:rPr>
              <w:t>e.g.</w:t>
            </w:r>
            <w:proofErr w:type="gramEnd"/>
            <w:r w:rsidRPr="00AD2C47">
              <w:rPr>
                <w:sz w:val="18"/>
                <w:szCs w:val="18"/>
                <w:lang w:val="en-US"/>
              </w:rPr>
              <w:t xml:space="preserve"> orders, changes in therapy, progress)</w:t>
            </w:r>
          </w:p>
          <w:p w14:paraId="4CBCC46B" w14:textId="77777777" w:rsidR="00812582" w:rsidRPr="00AD2C47" w:rsidRDefault="00812582" w:rsidP="00812582">
            <w:pPr>
              <w:pStyle w:val="Listenabsatz"/>
              <w:spacing w:before="60" w:after="60" w:line="300" w:lineRule="auto"/>
              <w:ind w:left="360"/>
              <w:rPr>
                <w:sz w:val="18"/>
                <w:szCs w:val="18"/>
                <w:lang w:val="en-US"/>
              </w:rPr>
            </w:pPr>
            <w:r w:rsidRPr="00AD2C47">
              <w:rPr>
                <w:sz w:val="18"/>
                <w:szCs w:val="18"/>
                <w:lang w:val="en-US"/>
              </w:rPr>
              <w:t>... on the retrieval of resident data and information? (Probe: To get an overview)</w:t>
            </w:r>
          </w:p>
          <w:p w14:paraId="00C8093A" w14:textId="77777777" w:rsidR="00812582" w:rsidRPr="00AD2C47" w:rsidRDefault="00812582" w:rsidP="00812582">
            <w:pPr>
              <w:spacing w:before="60" w:after="60" w:line="300" w:lineRule="auto"/>
              <w:rPr>
                <w:sz w:val="18"/>
                <w:szCs w:val="18"/>
                <w:lang w:val="en-US"/>
              </w:rPr>
            </w:pPr>
            <w:r w:rsidRPr="00AD2C47">
              <w:rPr>
                <w:sz w:val="18"/>
                <w:szCs w:val="18"/>
                <w:lang w:val="en-US"/>
              </w:rPr>
              <w:t xml:space="preserve">SiM-PL/PflegeDoku-Mobil also offers you a messaging portal for the exchange of messages; for online exchange among each other. </w:t>
            </w:r>
          </w:p>
          <w:p w14:paraId="1516AD12" w14:textId="77777777" w:rsidR="00812582" w:rsidRPr="00AD2C47" w:rsidRDefault="00812582"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How much do you like exchanging messages with colleagues from other professional groups via the portal?</w:t>
            </w:r>
          </w:p>
          <w:p w14:paraId="21FA4B75" w14:textId="77777777" w:rsidR="00812582" w:rsidRPr="00AD2C47" w:rsidRDefault="00812582"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What influence does the messaging portal of SiM-PL/PflegeDoku-Mobil have on your desire to get into contact and exchange with colleagues of other professional groups?</w:t>
            </w:r>
          </w:p>
          <w:p w14:paraId="642617AF" w14:textId="1A2D8429" w:rsidR="00812582" w:rsidRPr="00AD2C47" w:rsidRDefault="00812582" w:rsidP="00812582">
            <w:pPr>
              <w:spacing w:before="60" w:after="60"/>
              <w:ind w:left="360"/>
              <w:rPr>
                <w:sz w:val="18"/>
                <w:szCs w:val="18"/>
                <w:lang w:val="en-US"/>
              </w:rPr>
            </w:pPr>
            <w:r w:rsidRPr="00AD2C47">
              <w:rPr>
                <w:sz w:val="18"/>
                <w:szCs w:val="18"/>
                <w:lang w:val="en-US"/>
              </w:rPr>
              <w:t>(Probes: What motivates you to use the messaging system ... what demotivates you?)</w:t>
            </w:r>
          </w:p>
        </w:tc>
      </w:tr>
      <w:tr w:rsidR="002B7A43" w:rsidRPr="00AD2C47" w14:paraId="7B66F61A" w14:textId="77777777" w:rsidTr="00834546">
        <w:tc>
          <w:tcPr>
            <w:tcW w:w="9062" w:type="dxa"/>
            <w:shd w:val="clear" w:color="auto" w:fill="auto"/>
          </w:tcPr>
          <w:p w14:paraId="129170AB" w14:textId="77777777" w:rsidR="00F71D94" w:rsidRPr="00AD2C47" w:rsidRDefault="00F71D94" w:rsidP="00F71D94">
            <w:pPr>
              <w:spacing w:before="60" w:after="60" w:line="300" w:lineRule="auto"/>
              <w:jc w:val="left"/>
              <w:rPr>
                <w:sz w:val="18"/>
                <w:szCs w:val="18"/>
                <w:lang w:val="en-US"/>
              </w:rPr>
            </w:pPr>
            <w:r w:rsidRPr="00AD2C47">
              <w:rPr>
                <w:sz w:val="18"/>
                <w:szCs w:val="18"/>
                <w:lang w:val="en-US"/>
              </w:rPr>
              <w:t xml:space="preserve">Emotional perspective                                                                                      </w:t>
            </w:r>
            <w:proofErr w:type="gramStart"/>
            <w:r w:rsidRPr="00AD2C47">
              <w:rPr>
                <w:sz w:val="18"/>
                <w:szCs w:val="18"/>
                <w:lang w:val="en-US"/>
              </w:rPr>
              <w:t xml:space="preserve">   (</w:t>
            </w:r>
            <w:proofErr w:type="gramEnd"/>
            <w:r w:rsidRPr="00AD2C47">
              <w:rPr>
                <w:sz w:val="18"/>
                <w:szCs w:val="18"/>
                <w:lang w:val="en-US"/>
              </w:rPr>
              <w:t>Slide)</w:t>
            </w:r>
          </w:p>
          <w:p w14:paraId="65F176C9" w14:textId="709C1308" w:rsidR="008E4E72" w:rsidRPr="00AD2C47" w:rsidRDefault="00F71D94" w:rsidP="00F71D94">
            <w:pPr>
              <w:spacing w:before="60" w:after="60" w:line="276" w:lineRule="auto"/>
              <w:jc w:val="left"/>
              <w:rPr>
                <w:sz w:val="18"/>
                <w:szCs w:val="18"/>
                <w:lang w:val="en-US"/>
              </w:rPr>
            </w:pPr>
            <w:r w:rsidRPr="00AD2C47">
              <w:rPr>
                <w:sz w:val="18"/>
                <w:szCs w:val="18"/>
                <w:lang w:val="en-US"/>
              </w:rPr>
              <w:t>This is about: Aesthetics, aesthetic sensation when using the iPad).</w:t>
            </w:r>
          </w:p>
        </w:tc>
      </w:tr>
      <w:tr w:rsidR="002B7A43" w:rsidRPr="00AD2C47" w14:paraId="70255ADD" w14:textId="77777777" w:rsidTr="00834546">
        <w:tc>
          <w:tcPr>
            <w:tcW w:w="9062" w:type="dxa"/>
            <w:shd w:val="clear" w:color="auto" w:fill="auto"/>
          </w:tcPr>
          <w:p w14:paraId="164349ED" w14:textId="77777777" w:rsidR="00AB4B1F" w:rsidRPr="00AD2C47" w:rsidRDefault="00AB4B1F" w:rsidP="00AB4B1F">
            <w:pPr>
              <w:spacing w:before="60" w:after="60" w:line="300" w:lineRule="auto"/>
              <w:rPr>
                <w:sz w:val="18"/>
                <w:szCs w:val="18"/>
                <w:lang w:val="en-US"/>
              </w:rPr>
            </w:pPr>
            <w:r w:rsidRPr="00AD2C47">
              <w:rPr>
                <w:sz w:val="18"/>
                <w:szCs w:val="18"/>
                <w:lang w:val="en-US"/>
              </w:rPr>
              <w:t>It is now just a matter of judging the documentation program visually as an object of everyday (work) life.</w:t>
            </w:r>
          </w:p>
          <w:p w14:paraId="2E77BDA0" w14:textId="77777777" w:rsidR="00AB4B1F" w:rsidRPr="00AD2C47" w:rsidRDefault="00AB4B1F"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 xml:space="preserve">What do you like about the documentation program, what is </w:t>
            </w:r>
            <w:proofErr w:type="gramStart"/>
            <w:r w:rsidRPr="00AD2C47">
              <w:rPr>
                <w:sz w:val="18"/>
                <w:szCs w:val="18"/>
                <w:lang w:val="en-US"/>
              </w:rPr>
              <w:t>really beautiful</w:t>
            </w:r>
            <w:proofErr w:type="gramEnd"/>
            <w:r w:rsidRPr="00AD2C47">
              <w:rPr>
                <w:sz w:val="18"/>
                <w:szCs w:val="18"/>
                <w:lang w:val="en-US"/>
              </w:rPr>
              <w:t>?</w:t>
            </w:r>
          </w:p>
          <w:p w14:paraId="42B26344" w14:textId="77777777" w:rsidR="00AB4B1F" w:rsidRPr="00AD2C47" w:rsidRDefault="00AB4B1F" w:rsidP="00AB4B1F">
            <w:pPr>
              <w:spacing w:before="60" w:after="60" w:line="300" w:lineRule="auto"/>
              <w:ind w:left="360"/>
              <w:rPr>
                <w:sz w:val="18"/>
                <w:szCs w:val="18"/>
                <w:lang w:val="en-US"/>
              </w:rPr>
            </w:pPr>
            <w:r w:rsidRPr="00AD2C47">
              <w:rPr>
                <w:sz w:val="18"/>
                <w:szCs w:val="18"/>
                <w:lang w:val="en-US"/>
              </w:rPr>
              <w:t xml:space="preserve">(Probes: What should a documentation system look like so that you find it beautiful? </w:t>
            </w:r>
          </w:p>
          <w:p w14:paraId="5096EDC3" w14:textId="77777777" w:rsidR="00AB4B1F" w:rsidRPr="00AD2C47" w:rsidRDefault="00AB4B1F" w:rsidP="00AB4B1F">
            <w:pPr>
              <w:pStyle w:val="Listenabsatz"/>
              <w:spacing w:before="60" w:after="60" w:line="300" w:lineRule="auto"/>
              <w:ind w:left="360"/>
              <w:contextualSpacing w:val="0"/>
              <w:rPr>
                <w:sz w:val="18"/>
                <w:szCs w:val="18"/>
                <w:lang w:val="en-US"/>
              </w:rPr>
            </w:pPr>
            <w:r w:rsidRPr="00AD2C47">
              <w:rPr>
                <w:sz w:val="18"/>
                <w:szCs w:val="18"/>
                <w:lang w:val="en-US"/>
              </w:rPr>
              <w:t>Also think about color, size, grip, protective case, etc.)</w:t>
            </w:r>
          </w:p>
          <w:p w14:paraId="492C254F" w14:textId="77777777" w:rsidR="00AB4B1F" w:rsidRPr="00AD2C47" w:rsidRDefault="00AB4B1F"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 xml:space="preserve">What do you not like at all about the documentation system, what do you find ugly? </w:t>
            </w:r>
          </w:p>
          <w:p w14:paraId="3DA02EE0" w14:textId="77777777" w:rsidR="00AB4B1F" w:rsidRPr="00AD2C47" w:rsidRDefault="00AB4B1F" w:rsidP="00AB4B1F">
            <w:pPr>
              <w:spacing w:before="60" w:after="60" w:line="300" w:lineRule="auto"/>
              <w:rPr>
                <w:sz w:val="18"/>
                <w:szCs w:val="18"/>
                <w:lang w:val="en-US"/>
              </w:rPr>
            </w:pPr>
            <w:r w:rsidRPr="00AD2C47">
              <w:rPr>
                <w:sz w:val="18"/>
                <w:szCs w:val="18"/>
                <w:lang w:val="en-US"/>
              </w:rPr>
              <w:t>Now it is about aesthetics and sensations when using the messaging system:</w:t>
            </w:r>
          </w:p>
          <w:p w14:paraId="453325C9" w14:textId="77777777" w:rsidR="00AB4B1F" w:rsidRPr="00AD2C47" w:rsidRDefault="00AB4B1F"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lastRenderedPageBreak/>
              <w:t>What do you really like about the messaging system?</w:t>
            </w:r>
          </w:p>
          <w:p w14:paraId="563D64C3" w14:textId="77777777" w:rsidR="00AB4B1F" w:rsidRPr="00AD2C47" w:rsidRDefault="00AB4B1F" w:rsidP="00AB4B1F">
            <w:pPr>
              <w:spacing w:before="60" w:after="60" w:line="300" w:lineRule="auto"/>
              <w:ind w:left="360"/>
              <w:rPr>
                <w:sz w:val="18"/>
                <w:szCs w:val="18"/>
                <w:lang w:val="en-US"/>
              </w:rPr>
            </w:pPr>
            <w:r w:rsidRPr="00AD2C47">
              <w:rPr>
                <w:sz w:val="18"/>
                <w:szCs w:val="18"/>
                <w:lang w:val="en-US"/>
              </w:rPr>
              <w:t xml:space="preserve">(Probes: What should a messaging system look like so that you find it beautiful? </w:t>
            </w:r>
          </w:p>
          <w:p w14:paraId="0C4F7764" w14:textId="77777777" w:rsidR="00AB4B1F" w:rsidRPr="00AD2C47" w:rsidRDefault="00AB4B1F" w:rsidP="00AB4B1F">
            <w:pPr>
              <w:pStyle w:val="Listenabsatz"/>
              <w:spacing w:before="60" w:after="60" w:line="300" w:lineRule="auto"/>
              <w:ind w:left="360"/>
              <w:contextualSpacing w:val="0"/>
              <w:rPr>
                <w:sz w:val="18"/>
                <w:szCs w:val="18"/>
                <w:lang w:val="en-US"/>
              </w:rPr>
            </w:pPr>
            <w:r w:rsidRPr="00AD2C47">
              <w:rPr>
                <w:sz w:val="18"/>
                <w:szCs w:val="18"/>
                <w:lang w:val="en-US"/>
              </w:rPr>
              <w:t>Also think about color, size, grip, protective case, etc.)</w:t>
            </w:r>
          </w:p>
          <w:p w14:paraId="1FA74C43" w14:textId="5FA3F60B" w:rsidR="008E4E72" w:rsidRPr="00AD2C47" w:rsidRDefault="00AB4B1F" w:rsidP="00AB4B1F">
            <w:pPr>
              <w:pStyle w:val="Listenabsatz"/>
              <w:spacing w:before="60" w:after="60" w:line="240" w:lineRule="auto"/>
              <w:ind w:left="360"/>
              <w:jc w:val="left"/>
              <w:rPr>
                <w:sz w:val="18"/>
                <w:szCs w:val="18"/>
                <w:lang w:val="en-US"/>
              </w:rPr>
            </w:pPr>
            <w:r w:rsidRPr="00AD2C47">
              <w:rPr>
                <w:sz w:val="18"/>
                <w:szCs w:val="18"/>
                <w:lang w:val="en-US"/>
              </w:rPr>
              <w:t>What do you not like at all about the messaging system, what do you find ugly?</w:t>
            </w:r>
          </w:p>
        </w:tc>
      </w:tr>
      <w:tr w:rsidR="002B7A43" w:rsidRPr="00AD2C47" w14:paraId="3682A786" w14:textId="77777777" w:rsidTr="00834546">
        <w:tc>
          <w:tcPr>
            <w:tcW w:w="9062" w:type="dxa"/>
            <w:shd w:val="clear" w:color="auto" w:fill="auto"/>
          </w:tcPr>
          <w:p w14:paraId="43C1E4DA" w14:textId="77777777" w:rsidR="00AB4B1F" w:rsidRPr="00AD2C47" w:rsidRDefault="00AB4B1F" w:rsidP="00AB4B1F">
            <w:pPr>
              <w:spacing w:before="60" w:after="60" w:line="300" w:lineRule="auto"/>
              <w:rPr>
                <w:sz w:val="18"/>
                <w:lang w:val="en-US"/>
              </w:rPr>
            </w:pPr>
            <w:r w:rsidRPr="00AD2C47">
              <w:rPr>
                <w:sz w:val="18"/>
                <w:lang w:val="en-US"/>
              </w:rPr>
              <w:lastRenderedPageBreak/>
              <w:t>Experiential, hedonic perspective</w:t>
            </w:r>
            <w:r w:rsidRPr="00AD2C47">
              <w:rPr>
                <w:sz w:val="18"/>
                <w:lang w:val="en-US"/>
              </w:rPr>
              <w:tab/>
            </w:r>
            <w:r w:rsidRPr="00AD2C47">
              <w:rPr>
                <w:sz w:val="18"/>
                <w:lang w:val="en-US"/>
              </w:rPr>
              <w:tab/>
            </w:r>
            <w:proofErr w:type="gramStart"/>
            <w:r w:rsidRPr="00AD2C47">
              <w:rPr>
                <w:sz w:val="18"/>
                <w:lang w:val="en-US"/>
              </w:rPr>
              <w:tab/>
            </w:r>
            <w:r w:rsidRPr="00AD2C47">
              <w:rPr>
                <w:sz w:val="18"/>
                <w:szCs w:val="18"/>
                <w:lang w:val="en-US"/>
              </w:rPr>
              <w:t xml:space="preserve">  </w:t>
            </w:r>
            <w:r w:rsidRPr="00AD2C47">
              <w:rPr>
                <w:sz w:val="18"/>
                <w:szCs w:val="18"/>
                <w:lang w:val="en-US"/>
              </w:rPr>
              <w:tab/>
            </w:r>
            <w:proofErr w:type="gramEnd"/>
            <w:r w:rsidRPr="00AD2C47">
              <w:rPr>
                <w:sz w:val="18"/>
                <w:szCs w:val="18"/>
                <w:lang w:val="en-US"/>
              </w:rPr>
              <w:tab/>
              <w:t xml:space="preserve">        (Slide)</w:t>
            </w:r>
          </w:p>
          <w:p w14:paraId="16402972" w14:textId="007544F5" w:rsidR="008E4E72" w:rsidRPr="00AD2C47" w:rsidRDefault="00AB4B1F" w:rsidP="00AB4B1F">
            <w:pPr>
              <w:spacing w:before="60" w:after="60" w:line="276" w:lineRule="auto"/>
              <w:jc w:val="left"/>
              <w:rPr>
                <w:sz w:val="18"/>
                <w:szCs w:val="18"/>
                <w:highlight w:val="yellow"/>
                <w:lang w:val="en-US"/>
              </w:rPr>
            </w:pPr>
            <w:r w:rsidRPr="00AD2C47">
              <w:rPr>
                <w:sz w:val="18"/>
                <w:lang w:val="en-US"/>
              </w:rPr>
              <w:t>This is about: Enhancing personal well-being by working with the iPad</w:t>
            </w:r>
          </w:p>
        </w:tc>
      </w:tr>
      <w:tr w:rsidR="008E4E72" w:rsidRPr="00AD2C47" w14:paraId="22FDB899" w14:textId="77777777" w:rsidTr="00834546">
        <w:tc>
          <w:tcPr>
            <w:tcW w:w="9062" w:type="dxa"/>
            <w:shd w:val="clear" w:color="auto" w:fill="auto"/>
          </w:tcPr>
          <w:p w14:paraId="62B4B20E" w14:textId="7AE946BA" w:rsidR="00AB4B1F" w:rsidRPr="00AD2C47" w:rsidRDefault="00AB4B1F" w:rsidP="00AB4B1F">
            <w:pPr>
              <w:spacing w:before="60" w:after="60"/>
              <w:rPr>
                <w:sz w:val="18"/>
                <w:szCs w:val="18"/>
                <w:lang w:val="en-US"/>
              </w:rPr>
            </w:pPr>
            <w:r w:rsidRPr="00AD2C47">
              <w:rPr>
                <w:sz w:val="18"/>
                <w:szCs w:val="18"/>
                <w:lang w:val="en-US"/>
              </w:rPr>
              <w:t xml:space="preserve">You can use the iPad to access your patients'/residents' data at any time of day, at any location or in the immediate vicinity of the residents, even away from the care center via using SiM-PL/PflegeDoku-Mobil. </w:t>
            </w:r>
          </w:p>
          <w:p w14:paraId="2286202C" w14:textId="58AB8222" w:rsidR="00AB4B1F" w:rsidRPr="00AD2C47" w:rsidRDefault="00AB4B1F" w:rsidP="00AB4B1F">
            <w:pPr>
              <w:spacing w:before="60" w:after="60"/>
              <w:rPr>
                <w:sz w:val="18"/>
                <w:szCs w:val="18"/>
                <w:lang w:val="en-US"/>
              </w:rPr>
            </w:pPr>
            <w:r w:rsidRPr="00AD2C47">
              <w:rPr>
                <w:sz w:val="18"/>
                <w:szCs w:val="18"/>
                <w:lang w:val="en-US"/>
              </w:rPr>
              <w:t>In addition, other functions linked to the documentation program can be used (</w:t>
            </w:r>
            <w:proofErr w:type="gramStart"/>
            <w:r w:rsidRPr="00AD2C47">
              <w:rPr>
                <w:sz w:val="18"/>
                <w:szCs w:val="18"/>
                <w:lang w:val="en-US"/>
              </w:rPr>
              <w:t>e.g.</w:t>
            </w:r>
            <w:proofErr w:type="gramEnd"/>
            <w:r w:rsidRPr="00AD2C47">
              <w:rPr>
                <w:sz w:val="18"/>
                <w:szCs w:val="18"/>
                <w:lang w:val="en-US"/>
              </w:rPr>
              <w:t xml:space="preserve"> copy function, camera, etc.).</w:t>
            </w:r>
          </w:p>
          <w:p w14:paraId="0BCF0750" w14:textId="77777777" w:rsidR="00AB4B1F" w:rsidRPr="00AD2C47" w:rsidRDefault="00AB4B1F"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 xml:space="preserve">Given its many technical possibilities: </w:t>
            </w:r>
          </w:p>
          <w:p w14:paraId="20584488" w14:textId="6E1AA51E" w:rsidR="00AB4B1F" w:rsidRPr="00AD2C47" w:rsidRDefault="00AB4B1F" w:rsidP="00AB4B1F">
            <w:pPr>
              <w:spacing w:before="60" w:after="60" w:line="300" w:lineRule="auto"/>
              <w:ind w:left="360"/>
              <w:rPr>
                <w:sz w:val="18"/>
                <w:szCs w:val="18"/>
                <w:lang w:val="en-US"/>
              </w:rPr>
            </w:pPr>
            <w:r w:rsidRPr="00AD2C47">
              <w:rPr>
                <w:sz w:val="18"/>
                <w:szCs w:val="18"/>
                <w:lang w:val="en-US"/>
              </w:rPr>
              <w:t>… what pleases you, makes you really enjoy the program?</w:t>
            </w:r>
          </w:p>
          <w:p w14:paraId="7549DF48" w14:textId="072FC5D6" w:rsidR="00AB4B1F" w:rsidRPr="00AD2C47" w:rsidRDefault="00AB4B1F" w:rsidP="00AB4B1F">
            <w:pPr>
              <w:spacing w:before="60" w:after="60" w:line="300" w:lineRule="auto"/>
              <w:ind w:left="360"/>
              <w:rPr>
                <w:sz w:val="18"/>
                <w:szCs w:val="18"/>
                <w:lang w:val="en-US"/>
              </w:rPr>
            </w:pPr>
            <w:r w:rsidRPr="00AD2C47">
              <w:rPr>
                <w:sz w:val="18"/>
                <w:szCs w:val="18"/>
                <w:lang w:val="en-US"/>
              </w:rPr>
              <w:t>… what bothers you, what annoys you, is useless about the program?</w:t>
            </w:r>
          </w:p>
          <w:p w14:paraId="7B3E16D6" w14:textId="3AB2EBA4" w:rsidR="00AB4B1F" w:rsidRPr="00AD2C47" w:rsidRDefault="00AB4B1F" w:rsidP="004428DF">
            <w:pPr>
              <w:pStyle w:val="Listenabsatz"/>
              <w:numPr>
                <w:ilvl w:val="0"/>
                <w:numId w:val="9"/>
              </w:numPr>
              <w:spacing w:before="60" w:after="60" w:line="300" w:lineRule="auto"/>
              <w:ind w:hanging="218"/>
              <w:contextualSpacing w:val="0"/>
              <w:jc w:val="left"/>
              <w:rPr>
                <w:sz w:val="18"/>
                <w:szCs w:val="18"/>
                <w:lang w:val="en-US"/>
              </w:rPr>
            </w:pPr>
            <w:r w:rsidRPr="00AD2C47">
              <w:rPr>
                <w:sz w:val="18"/>
                <w:szCs w:val="18"/>
                <w:lang w:val="en-US"/>
              </w:rPr>
              <w:t xml:space="preserve">What do you see as the biggest benefit of the documentation </w:t>
            </w:r>
            <w:proofErr w:type="gramStart"/>
            <w:r w:rsidRPr="00AD2C47">
              <w:rPr>
                <w:sz w:val="18"/>
                <w:szCs w:val="18"/>
                <w:lang w:val="en-US"/>
              </w:rPr>
              <w:t>program:</w:t>
            </w:r>
            <w:proofErr w:type="gramEnd"/>
          </w:p>
          <w:p w14:paraId="17FF10D9" w14:textId="77777777" w:rsidR="00AB4B1F" w:rsidRPr="00AD2C47" w:rsidRDefault="00AB4B1F" w:rsidP="00AB4B1F">
            <w:pPr>
              <w:spacing w:before="60" w:after="60" w:line="300" w:lineRule="auto"/>
              <w:ind w:left="360"/>
              <w:rPr>
                <w:sz w:val="18"/>
                <w:szCs w:val="18"/>
                <w:lang w:val="en-US"/>
              </w:rPr>
            </w:pPr>
            <w:r w:rsidRPr="00AD2C47">
              <w:rPr>
                <w:sz w:val="18"/>
                <w:szCs w:val="18"/>
                <w:lang w:val="en-US"/>
              </w:rPr>
              <w:t>… for your professional everyday life?</w:t>
            </w:r>
          </w:p>
          <w:p w14:paraId="2F36071C" w14:textId="77777777" w:rsidR="00AB4B1F" w:rsidRPr="00AD2C47" w:rsidRDefault="00AB4B1F" w:rsidP="00AB4B1F">
            <w:pPr>
              <w:pStyle w:val="Listenabsatz"/>
              <w:spacing w:before="60" w:after="60" w:line="300" w:lineRule="auto"/>
              <w:ind w:left="360"/>
              <w:contextualSpacing w:val="0"/>
              <w:rPr>
                <w:sz w:val="18"/>
                <w:szCs w:val="18"/>
                <w:lang w:val="en-US"/>
              </w:rPr>
            </w:pPr>
            <w:r w:rsidRPr="00AD2C47">
              <w:rPr>
                <w:sz w:val="18"/>
                <w:szCs w:val="18"/>
                <w:lang w:val="en-US"/>
              </w:rPr>
              <w:t>… for your private everyday life?</w:t>
            </w:r>
          </w:p>
          <w:p w14:paraId="725E33FF" w14:textId="4C9B41F4" w:rsidR="008E4E72" w:rsidRPr="00AD2C47" w:rsidRDefault="008E4E72" w:rsidP="000F0AE1">
            <w:pPr>
              <w:pStyle w:val="Listenabsatz"/>
              <w:spacing w:before="60" w:after="60" w:line="276" w:lineRule="auto"/>
              <w:ind w:left="360"/>
              <w:contextualSpacing w:val="0"/>
              <w:rPr>
                <w:sz w:val="18"/>
                <w:szCs w:val="18"/>
                <w:highlight w:val="yellow"/>
                <w:lang w:val="en-US"/>
              </w:rPr>
            </w:pPr>
          </w:p>
        </w:tc>
      </w:tr>
    </w:tbl>
    <w:p w14:paraId="7A9F7BE7" w14:textId="77777777" w:rsidR="005D0609" w:rsidRPr="00AD2C47" w:rsidRDefault="005D0609" w:rsidP="00543946">
      <w:pPr>
        <w:shd w:val="clear" w:color="auto" w:fill="FFFFFF"/>
        <w:spacing w:after="0"/>
        <w:rPr>
          <w:rFonts w:cs="Futura Lt BT"/>
          <w:szCs w:val="22"/>
          <w:lang w:val="en-US"/>
        </w:rPr>
      </w:pPr>
    </w:p>
    <w:sectPr w:rsidR="005D0609" w:rsidRPr="00AD2C47" w:rsidSect="000F5141">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418" w:left="14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CFC39" w14:textId="77777777" w:rsidR="00437C5A" w:rsidRDefault="00437C5A" w:rsidP="00C32EC6">
      <w:pPr>
        <w:spacing w:before="0" w:after="0"/>
      </w:pPr>
      <w:r>
        <w:separator/>
      </w:r>
    </w:p>
  </w:endnote>
  <w:endnote w:type="continuationSeparator" w:id="0">
    <w:p w14:paraId="344A79D5" w14:textId="77777777" w:rsidR="00437C5A" w:rsidRDefault="00437C5A" w:rsidP="00C32EC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Futura Lt BT">
    <w:panose1 w:val="020B0402020204020303"/>
    <w:charset w:val="00"/>
    <w:family w:val="swiss"/>
    <w:pitch w:val="variable"/>
    <w:sig w:usb0="00000087" w:usb1="00000000" w:usb2="00000000" w:usb3="00000000" w:csb0="0000001B"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17A756" w14:textId="77777777" w:rsidR="000F0AE1" w:rsidRDefault="000F0AE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70396" w14:textId="77777777" w:rsidR="004359B4" w:rsidRPr="00D33A4D" w:rsidRDefault="004359B4" w:rsidP="00351765">
    <w:pPr>
      <w:pStyle w:val="Fuzeile"/>
      <w:tabs>
        <w:tab w:val="clear" w:pos="9072"/>
      </w:tabs>
      <w:rPr>
        <w:sz w:val="20"/>
      </w:rPr>
    </w:pPr>
    <w:r w:rsidRPr="00D33A4D">
      <w:rPr>
        <w:sz w:val="20"/>
      </w:rPr>
      <w:tab/>
    </w:r>
    <w:r w:rsidRPr="00D33A4D">
      <w:rPr>
        <w:sz w:val="20"/>
      </w:rPr>
      <w:tab/>
    </w:r>
    <w:r w:rsidRPr="00D33A4D">
      <w:rPr>
        <w:sz w:val="20"/>
      </w:rPr>
      <w:tab/>
    </w:r>
    <w:r w:rsidRPr="00D33A4D">
      <w:rPr>
        <w:sz w:val="20"/>
      </w:rPr>
      <w:tab/>
    </w:r>
    <w:r w:rsidRPr="00D33A4D">
      <w:rPr>
        <w:sz w:val="20"/>
      </w:rPr>
      <w:tab/>
    </w:r>
    <w:r w:rsidRPr="00D33A4D">
      <w:rPr>
        <w:sz w:val="20"/>
      </w:rPr>
      <w:tab/>
    </w:r>
    <w:r w:rsidRPr="00D33A4D">
      <w:rPr>
        <w:sz w:val="20"/>
      </w:rPr>
      <w:tab/>
    </w:r>
    <w:sdt>
      <w:sdtPr>
        <w:rPr>
          <w:sz w:val="20"/>
        </w:rPr>
        <w:id w:val="325634123"/>
        <w:docPartObj>
          <w:docPartGallery w:val="Page Numbers (Bottom of Page)"/>
          <w:docPartUnique/>
        </w:docPartObj>
      </w:sdtPr>
      <w:sdtEndPr/>
      <w:sdtContent>
        <w:r>
          <w:rPr>
            <w:sz w:val="20"/>
          </w:rPr>
          <w:t xml:space="preserve">  </w:t>
        </w:r>
        <w:r w:rsidRPr="00D33A4D">
          <w:rPr>
            <w:sz w:val="20"/>
          </w:rPr>
          <w:t xml:space="preserve"> </w:t>
        </w:r>
        <w:r w:rsidRPr="00D33A4D">
          <w:rPr>
            <w:sz w:val="20"/>
          </w:rPr>
          <w:fldChar w:fldCharType="begin"/>
        </w:r>
        <w:r w:rsidRPr="00D33A4D">
          <w:rPr>
            <w:sz w:val="20"/>
          </w:rPr>
          <w:instrText>PAGE   \* MERGEFORMAT</w:instrText>
        </w:r>
        <w:r w:rsidRPr="00D33A4D">
          <w:rPr>
            <w:sz w:val="20"/>
          </w:rPr>
          <w:fldChar w:fldCharType="separate"/>
        </w:r>
        <w:r w:rsidR="00FD3B42">
          <w:rPr>
            <w:noProof/>
            <w:sz w:val="20"/>
          </w:rPr>
          <w:t>142</w:t>
        </w:r>
        <w:r w:rsidRPr="00D33A4D">
          <w:rPr>
            <w:sz w:val="20"/>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A7C2D3" w14:textId="77777777" w:rsidR="000F0AE1" w:rsidRDefault="000F0AE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03D51" w14:textId="77777777" w:rsidR="00437C5A" w:rsidRDefault="00437C5A" w:rsidP="00C32EC6">
      <w:pPr>
        <w:spacing w:before="0" w:after="0"/>
      </w:pPr>
      <w:r>
        <w:separator/>
      </w:r>
    </w:p>
  </w:footnote>
  <w:footnote w:type="continuationSeparator" w:id="0">
    <w:p w14:paraId="69EF66BB" w14:textId="77777777" w:rsidR="00437C5A" w:rsidRDefault="00437C5A" w:rsidP="00C32EC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62B310" w14:textId="77777777" w:rsidR="000F0AE1" w:rsidRDefault="000F0AE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41194" w14:textId="77777777" w:rsidR="000F0AE1" w:rsidRDefault="000F0AE1">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B6969" w14:textId="77777777" w:rsidR="000F0AE1" w:rsidRDefault="000F0AE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B701A"/>
    <w:multiLevelType w:val="multilevel"/>
    <w:tmpl w:val="1FB4B7B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8A7A12"/>
    <w:multiLevelType w:val="multilevel"/>
    <w:tmpl w:val="92F40E2E"/>
    <w:lvl w:ilvl="0">
      <w:start w:val="2"/>
      <w:numFmt w:val="decimal"/>
      <w:lvlText w:val="%1."/>
      <w:lvlJc w:val="left"/>
      <w:pPr>
        <w:ind w:left="360" w:hanging="360"/>
      </w:pPr>
      <w:rPr>
        <w:rFonts w:hint="default"/>
      </w:rPr>
    </w:lvl>
    <w:lvl w:ilvl="1">
      <w:start w:val="1"/>
      <w:numFmt w:val="decimal"/>
      <w:isLgl/>
      <w:lvlText w:val="%1.%2"/>
      <w:lvlJc w:val="left"/>
      <w:pPr>
        <w:ind w:left="720" w:hanging="72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520" w:hanging="2520"/>
      </w:pPr>
      <w:rPr>
        <w:rFonts w:hint="default"/>
      </w:rPr>
    </w:lvl>
  </w:abstractNum>
  <w:abstractNum w:abstractNumId="2" w15:restartNumberingAfterBreak="0">
    <w:nsid w:val="13DF03CC"/>
    <w:multiLevelType w:val="multilevel"/>
    <w:tmpl w:val="649662E4"/>
    <w:lvl w:ilvl="0">
      <w:start w:val="1"/>
      <w:numFmt w:val="decimal"/>
      <w:pStyle w:val="1"/>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3" w15:restartNumberingAfterBreak="0">
    <w:nsid w:val="14E955A4"/>
    <w:multiLevelType w:val="hybridMultilevel"/>
    <w:tmpl w:val="C26A0890"/>
    <w:lvl w:ilvl="0" w:tplc="8BFE2B5C">
      <w:numFmt w:val="bullet"/>
      <w:lvlText w:val="-"/>
      <w:lvlJc w:val="left"/>
      <w:pPr>
        <w:ind w:left="720" w:hanging="360"/>
      </w:pPr>
      <w:rPr>
        <w:rFonts w:ascii="Futura Lt BT" w:eastAsiaTheme="minorHAnsi" w:hAnsi="Futura Lt BT"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6D2208E"/>
    <w:multiLevelType w:val="hybridMultilevel"/>
    <w:tmpl w:val="488EE6B4"/>
    <w:lvl w:ilvl="0" w:tplc="0C07000B">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74F58EC"/>
    <w:multiLevelType w:val="multilevel"/>
    <w:tmpl w:val="C5946BE6"/>
    <w:lvl w:ilvl="0">
      <w:start w:val="1"/>
      <w:numFmt w:val="decimal"/>
      <w:lvlText w:val="%1."/>
      <w:lvlJc w:val="left"/>
      <w:pPr>
        <w:ind w:left="360" w:hanging="360"/>
      </w:pPr>
    </w:lvl>
    <w:lvl w:ilvl="1">
      <w:start w:val="1"/>
      <w:numFmt w:val="decimal"/>
      <w:isLgl/>
      <w:lvlText w:val="%1.%2"/>
      <w:lvlJc w:val="left"/>
      <w:pPr>
        <w:ind w:left="720" w:hanging="720"/>
      </w:pPr>
      <w:rPr>
        <w:rFonts w:hint="default"/>
        <w:b w:val="0"/>
        <w:bCs/>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520" w:hanging="2520"/>
      </w:pPr>
      <w:rPr>
        <w:rFonts w:hint="default"/>
      </w:rPr>
    </w:lvl>
  </w:abstractNum>
  <w:abstractNum w:abstractNumId="6" w15:restartNumberingAfterBreak="0">
    <w:nsid w:val="20F6371D"/>
    <w:multiLevelType w:val="hybridMultilevel"/>
    <w:tmpl w:val="1A92A21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C712D33"/>
    <w:multiLevelType w:val="hybridMultilevel"/>
    <w:tmpl w:val="D7A2EB4A"/>
    <w:lvl w:ilvl="0" w:tplc="04070001">
      <w:start w:val="1"/>
      <w:numFmt w:val="bullet"/>
      <w:lvlText w:val=""/>
      <w:lvlJc w:val="left"/>
      <w:pPr>
        <w:ind w:left="426" w:hanging="360"/>
      </w:pPr>
      <w:rPr>
        <w:rFonts w:ascii="Symbol" w:hAnsi="Symbol" w:hint="default"/>
      </w:rPr>
    </w:lvl>
    <w:lvl w:ilvl="1" w:tplc="04070003">
      <w:start w:val="1"/>
      <w:numFmt w:val="bullet"/>
      <w:lvlText w:val="o"/>
      <w:lvlJc w:val="left"/>
      <w:pPr>
        <w:ind w:left="1146" w:hanging="360"/>
      </w:pPr>
      <w:rPr>
        <w:rFonts w:ascii="Courier New" w:hAnsi="Courier New" w:cs="Courier New" w:hint="default"/>
      </w:rPr>
    </w:lvl>
    <w:lvl w:ilvl="2" w:tplc="04070005" w:tentative="1">
      <w:start w:val="1"/>
      <w:numFmt w:val="bullet"/>
      <w:lvlText w:val=""/>
      <w:lvlJc w:val="left"/>
      <w:pPr>
        <w:ind w:left="1866" w:hanging="360"/>
      </w:pPr>
      <w:rPr>
        <w:rFonts w:ascii="Wingdings" w:hAnsi="Wingdings" w:hint="default"/>
      </w:rPr>
    </w:lvl>
    <w:lvl w:ilvl="3" w:tplc="04070001" w:tentative="1">
      <w:start w:val="1"/>
      <w:numFmt w:val="bullet"/>
      <w:lvlText w:val=""/>
      <w:lvlJc w:val="left"/>
      <w:pPr>
        <w:ind w:left="2586" w:hanging="360"/>
      </w:pPr>
      <w:rPr>
        <w:rFonts w:ascii="Symbol" w:hAnsi="Symbol" w:hint="default"/>
      </w:rPr>
    </w:lvl>
    <w:lvl w:ilvl="4" w:tplc="04070003" w:tentative="1">
      <w:start w:val="1"/>
      <w:numFmt w:val="bullet"/>
      <w:lvlText w:val="o"/>
      <w:lvlJc w:val="left"/>
      <w:pPr>
        <w:ind w:left="3306" w:hanging="360"/>
      </w:pPr>
      <w:rPr>
        <w:rFonts w:ascii="Courier New" w:hAnsi="Courier New" w:cs="Courier New" w:hint="default"/>
      </w:rPr>
    </w:lvl>
    <w:lvl w:ilvl="5" w:tplc="04070005" w:tentative="1">
      <w:start w:val="1"/>
      <w:numFmt w:val="bullet"/>
      <w:lvlText w:val=""/>
      <w:lvlJc w:val="left"/>
      <w:pPr>
        <w:ind w:left="4026" w:hanging="360"/>
      </w:pPr>
      <w:rPr>
        <w:rFonts w:ascii="Wingdings" w:hAnsi="Wingdings" w:hint="default"/>
      </w:rPr>
    </w:lvl>
    <w:lvl w:ilvl="6" w:tplc="04070001" w:tentative="1">
      <w:start w:val="1"/>
      <w:numFmt w:val="bullet"/>
      <w:lvlText w:val=""/>
      <w:lvlJc w:val="left"/>
      <w:pPr>
        <w:ind w:left="4746" w:hanging="360"/>
      </w:pPr>
      <w:rPr>
        <w:rFonts w:ascii="Symbol" w:hAnsi="Symbol" w:hint="default"/>
      </w:rPr>
    </w:lvl>
    <w:lvl w:ilvl="7" w:tplc="04070003" w:tentative="1">
      <w:start w:val="1"/>
      <w:numFmt w:val="bullet"/>
      <w:lvlText w:val="o"/>
      <w:lvlJc w:val="left"/>
      <w:pPr>
        <w:ind w:left="5466" w:hanging="360"/>
      </w:pPr>
      <w:rPr>
        <w:rFonts w:ascii="Courier New" w:hAnsi="Courier New" w:cs="Courier New" w:hint="default"/>
      </w:rPr>
    </w:lvl>
    <w:lvl w:ilvl="8" w:tplc="04070005" w:tentative="1">
      <w:start w:val="1"/>
      <w:numFmt w:val="bullet"/>
      <w:lvlText w:val=""/>
      <w:lvlJc w:val="left"/>
      <w:pPr>
        <w:ind w:left="6186" w:hanging="360"/>
      </w:pPr>
      <w:rPr>
        <w:rFonts w:ascii="Wingdings" w:hAnsi="Wingdings" w:hint="default"/>
      </w:rPr>
    </w:lvl>
  </w:abstractNum>
  <w:abstractNum w:abstractNumId="8" w15:restartNumberingAfterBreak="0">
    <w:nsid w:val="33CD0B93"/>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7C87A91"/>
    <w:multiLevelType w:val="hybridMultilevel"/>
    <w:tmpl w:val="0A968974"/>
    <w:lvl w:ilvl="0" w:tplc="6C42A3E2">
      <w:start w:val="1"/>
      <w:numFmt w:val="bullet"/>
      <w:lvlText w:val=""/>
      <w:lvlJc w:val="left"/>
      <w:pPr>
        <w:ind w:left="816" w:hanging="360"/>
      </w:pPr>
      <w:rPr>
        <w:rFonts w:ascii="Symbol" w:hAnsi="Symbol" w:hint="default"/>
        <w:color w:val="auto"/>
      </w:rPr>
    </w:lvl>
    <w:lvl w:ilvl="1" w:tplc="0C070003" w:tentative="1">
      <w:start w:val="1"/>
      <w:numFmt w:val="bullet"/>
      <w:lvlText w:val="o"/>
      <w:lvlJc w:val="left"/>
      <w:pPr>
        <w:ind w:left="1536" w:hanging="360"/>
      </w:pPr>
      <w:rPr>
        <w:rFonts w:ascii="Courier New" w:hAnsi="Courier New" w:cs="Courier New" w:hint="default"/>
      </w:rPr>
    </w:lvl>
    <w:lvl w:ilvl="2" w:tplc="0C070005" w:tentative="1">
      <w:start w:val="1"/>
      <w:numFmt w:val="bullet"/>
      <w:lvlText w:val=""/>
      <w:lvlJc w:val="left"/>
      <w:pPr>
        <w:ind w:left="2256" w:hanging="360"/>
      </w:pPr>
      <w:rPr>
        <w:rFonts w:ascii="Wingdings" w:hAnsi="Wingdings" w:hint="default"/>
      </w:rPr>
    </w:lvl>
    <w:lvl w:ilvl="3" w:tplc="0C070001" w:tentative="1">
      <w:start w:val="1"/>
      <w:numFmt w:val="bullet"/>
      <w:lvlText w:val=""/>
      <w:lvlJc w:val="left"/>
      <w:pPr>
        <w:ind w:left="2976" w:hanging="360"/>
      </w:pPr>
      <w:rPr>
        <w:rFonts w:ascii="Symbol" w:hAnsi="Symbol" w:hint="default"/>
      </w:rPr>
    </w:lvl>
    <w:lvl w:ilvl="4" w:tplc="0C070003" w:tentative="1">
      <w:start w:val="1"/>
      <w:numFmt w:val="bullet"/>
      <w:lvlText w:val="o"/>
      <w:lvlJc w:val="left"/>
      <w:pPr>
        <w:ind w:left="3696" w:hanging="360"/>
      </w:pPr>
      <w:rPr>
        <w:rFonts w:ascii="Courier New" w:hAnsi="Courier New" w:cs="Courier New" w:hint="default"/>
      </w:rPr>
    </w:lvl>
    <w:lvl w:ilvl="5" w:tplc="0C070005" w:tentative="1">
      <w:start w:val="1"/>
      <w:numFmt w:val="bullet"/>
      <w:lvlText w:val=""/>
      <w:lvlJc w:val="left"/>
      <w:pPr>
        <w:ind w:left="4416" w:hanging="360"/>
      </w:pPr>
      <w:rPr>
        <w:rFonts w:ascii="Wingdings" w:hAnsi="Wingdings" w:hint="default"/>
      </w:rPr>
    </w:lvl>
    <w:lvl w:ilvl="6" w:tplc="0C070001" w:tentative="1">
      <w:start w:val="1"/>
      <w:numFmt w:val="bullet"/>
      <w:lvlText w:val=""/>
      <w:lvlJc w:val="left"/>
      <w:pPr>
        <w:ind w:left="5136" w:hanging="360"/>
      </w:pPr>
      <w:rPr>
        <w:rFonts w:ascii="Symbol" w:hAnsi="Symbol" w:hint="default"/>
      </w:rPr>
    </w:lvl>
    <w:lvl w:ilvl="7" w:tplc="0C070003" w:tentative="1">
      <w:start w:val="1"/>
      <w:numFmt w:val="bullet"/>
      <w:lvlText w:val="o"/>
      <w:lvlJc w:val="left"/>
      <w:pPr>
        <w:ind w:left="5856" w:hanging="360"/>
      </w:pPr>
      <w:rPr>
        <w:rFonts w:ascii="Courier New" w:hAnsi="Courier New" w:cs="Courier New" w:hint="default"/>
      </w:rPr>
    </w:lvl>
    <w:lvl w:ilvl="8" w:tplc="0C070005" w:tentative="1">
      <w:start w:val="1"/>
      <w:numFmt w:val="bullet"/>
      <w:lvlText w:val=""/>
      <w:lvlJc w:val="left"/>
      <w:pPr>
        <w:ind w:left="6576" w:hanging="360"/>
      </w:pPr>
      <w:rPr>
        <w:rFonts w:ascii="Wingdings" w:hAnsi="Wingdings" w:hint="default"/>
      </w:rPr>
    </w:lvl>
  </w:abstractNum>
  <w:abstractNum w:abstractNumId="10" w15:restartNumberingAfterBreak="0">
    <w:nsid w:val="54562A67"/>
    <w:multiLevelType w:val="hybridMultilevel"/>
    <w:tmpl w:val="FD401348"/>
    <w:lvl w:ilvl="0" w:tplc="0C07000B">
      <w:start w:val="1"/>
      <w:numFmt w:val="bullet"/>
      <w:lvlText w:val=""/>
      <w:lvlJc w:val="left"/>
      <w:pPr>
        <w:tabs>
          <w:tab w:val="num" w:pos="0"/>
        </w:tabs>
        <w:ind w:left="360" w:hanging="360"/>
      </w:pPr>
      <w:rPr>
        <w:rFonts w:ascii="Wingdings" w:hAnsi="Wingdings" w:hint="default"/>
        <w:color w:val="auto"/>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9136D27"/>
    <w:multiLevelType w:val="multilevel"/>
    <w:tmpl w:val="63A079F6"/>
    <w:lvl w:ilvl="0">
      <w:start w:val="3"/>
      <w:numFmt w:val="decimal"/>
      <w:lvlText w:val="%1."/>
      <w:lvlJc w:val="left"/>
      <w:pPr>
        <w:ind w:left="360" w:hanging="360"/>
      </w:pPr>
      <w:rPr>
        <w:rFonts w:hint="default"/>
      </w:rPr>
    </w:lvl>
    <w:lvl w:ilvl="1">
      <w:start w:val="1"/>
      <w:numFmt w:val="decimal"/>
      <w:isLgl/>
      <w:lvlText w:val="%1.%2"/>
      <w:lvlJc w:val="left"/>
      <w:pPr>
        <w:ind w:left="720" w:hanging="720"/>
      </w:pPr>
      <w:rPr>
        <w:rFonts w:hint="default"/>
        <w:b w:val="0"/>
        <w:bCs/>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520" w:hanging="2520"/>
      </w:pPr>
      <w:rPr>
        <w:rFonts w:hint="default"/>
      </w:rPr>
    </w:lvl>
  </w:abstractNum>
  <w:abstractNum w:abstractNumId="12" w15:restartNumberingAfterBreak="0">
    <w:nsid w:val="5E9249EB"/>
    <w:multiLevelType w:val="hybridMultilevel"/>
    <w:tmpl w:val="82461BBC"/>
    <w:lvl w:ilvl="0" w:tplc="4E6E6BAC">
      <w:start w:val="1"/>
      <w:numFmt w:val="bullet"/>
      <w:lvlText w:val=""/>
      <w:lvlJc w:val="left"/>
      <w:pPr>
        <w:ind w:left="360" w:hanging="360"/>
      </w:pPr>
      <w:rPr>
        <w:rFonts w:ascii="Symbol" w:hAnsi="Symbol" w:hint="default"/>
        <w:color w:val="auto"/>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60E27B0A"/>
    <w:multiLevelType w:val="multilevel"/>
    <w:tmpl w:val="5DC0186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b w:val="0"/>
        <w:bCs/>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520" w:hanging="2520"/>
      </w:pPr>
      <w:rPr>
        <w:rFonts w:hint="default"/>
      </w:rPr>
    </w:lvl>
  </w:abstractNum>
  <w:abstractNum w:abstractNumId="14" w15:restartNumberingAfterBreak="0">
    <w:nsid w:val="63CB1E78"/>
    <w:multiLevelType w:val="hybridMultilevel"/>
    <w:tmpl w:val="804099FA"/>
    <w:lvl w:ilvl="0" w:tplc="2F423E3A">
      <w:start w:val="1"/>
      <w:numFmt w:val="decimal"/>
      <w:pStyle w:val="berschrift3"/>
      <w:lvlText w:val="%1.1.1"/>
      <w:lvlJc w:val="left"/>
      <w:pPr>
        <w:ind w:left="36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5" w15:restartNumberingAfterBreak="0">
    <w:nsid w:val="642651F2"/>
    <w:multiLevelType w:val="multilevel"/>
    <w:tmpl w:val="1130CE0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665A5889"/>
    <w:multiLevelType w:val="hybridMultilevel"/>
    <w:tmpl w:val="9C5E2B14"/>
    <w:lvl w:ilvl="0" w:tplc="95AEA7EE">
      <w:start w:val="1"/>
      <w:numFmt w:val="decimal"/>
      <w:pStyle w:val="berschrift2"/>
      <w:lvlText w:val="%1.1"/>
      <w:lvlJc w:val="left"/>
      <w:pPr>
        <w:tabs>
          <w:tab w:val="num" w:pos="624"/>
        </w:tabs>
        <w:ind w:left="0" w:firstLine="0"/>
      </w:pPr>
      <w:rPr>
        <w:rFonts w:hint="default"/>
      </w:rPr>
    </w:lvl>
    <w:lvl w:ilvl="1" w:tplc="0C070019">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7" w15:restartNumberingAfterBreak="0">
    <w:nsid w:val="6A0E6C6C"/>
    <w:multiLevelType w:val="multilevel"/>
    <w:tmpl w:val="140C6F18"/>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520" w:hanging="2520"/>
      </w:pPr>
      <w:rPr>
        <w:rFonts w:hint="default"/>
      </w:rPr>
    </w:lvl>
  </w:abstractNum>
  <w:abstractNum w:abstractNumId="18" w15:restartNumberingAfterBreak="0">
    <w:nsid w:val="6A76722B"/>
    <w:multiLevelType w:val="hybridMultilevel"/>
    <w:tmpl w:val="3C586322"/>
    <w:lvl w:ilvl="0" w:tplc="0C07000B">
      <w:start w:val="1"/>
      <w:numFmt w:val="bullet"/>
      <w:lvlText w:val=""/>
      <w:lvlJc w:val="left"/>
      <w:pPr>
        <w:tabs>
          <w:tab w:val="num" w:pos="0"/>
        </w:tabs>
        <w:ind w:left="360" w:hanging="360"/>
      </w:pPr>
      <w:rPr>
        <w:rFonts w:ascii="Wingdings" w:hAnsi="Wingdings" w:hint="default"/>
        <w:color w:val="auto"/>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755D46E7"/>
    <w:multiLevelType w:val="multilevel"/>
    <w:tmpl w:val="B37C357E"/>
    <w:lvl w:ilvl="0">
      <w:start w:val="1"/>
      <w:numFmt w:val="decimal"/>
      <w:pStyle w:val="berschrift1"/>
      <w:lvlText w:val="%1."/>
      <w:lvlJc w:val="left"/>
      <w:pPr>
        <w:tabs>
          <w:tab w:val="num" w:pos="360"/>
        </w:tabs>
        <w:ind w:left="360" w:hanging="360"/>
      </w:pPr>
      <w:rPr>
        <w:rFonts w:hint="default"/>
      </w:rPr>
    </w:lvl>
    <w:lvl w:ilvl="1">
      <w:start w:val="1"/>
      <w:numFmt w:val="decimal"/>
      <w:lvlText w:val="%1.%2."/>
      <w:lvlJc w:val="left"/>
      <w:pPr>
        <w:tabs>
          <w:tab w:val="num" w:pos="574"/>
        </w:tabs>
        <w:ind w:left="574"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0" w15:restartNumberingAfterBreak="0">
    <w:nsid w:val="764D4A32"/>
    <w:multiLevelType w:val="multilevel"/>
    <w:tmpl w:val="C92AF17E"/>
    <w:lvl w:ilvl="0">
      <w:start w:val="1"/>
      <w:numFmt w:val="decimal"/>
      <w:pStyle w:val="KeinLeerraum"/>
      <w:lvlText w:val="%1"/>
      <w:lvlJc w:val="left"/>
      <w:pPr>
        <w:tabs>
          <w:tab w:val="num" w:pos="1164"/>
        </w:tabs>
        <w:ind w:left="710" w:firstLine="0"/>
      </w:pPr>
      <w:rPr>
        <w:rFonts w:hint="default"/>
      </w:rPr>
    </w:lvl>
    <w:lvl w:ilvl="1">
      <w:start w:val="1"/>
      <w:numFmt w:val="decimal"/>
      <w:isLgl/>
      <w:lvlText w:val="%1.%2"/>
      <w:lvlJc w:val="left"/>
      <w:pPr>
        <w:tabs>
          <w:tab w:val="num" w:pos="624"/>
        </w:tabs>
        <w:ind w:left="0" w:firstLine="0"/>
      </w:pPr>
      <w:rPr>
        <w:rFonts w:hint="default"/>
      </w:rPr>
    </w:lvl>
    <w:lvl w:ilvl="2">
      <w:start w:val="1"/>
      <w:numFmt w:val="decimal"/>
      <w:isLgl/>
      <w:lvlText w:val="%1.%2.%3"/>
      <w:lvlJc w:val="left"/>
      <w:pPr>
        <w:tabs>
          <w:tab w:val="num" w:pos="794"/>
        </w:tabs>
        <w:ind w:left="0" w:firstLine="0"/>
      </w:pPr>
      <w:rPr>
        <w:rFonts w:hint="default"/>
        <w:color w:val="auto"/>
      </w:rPr>
    </w:lvl>
    <w:lvl w:ilvl="3">
      <w:start w:val="1"/>
      <w:numFmt w:val="decimal"/>
      <w:isLgl/>
      <w:lvlText w:val="%1.%2.%3.%4"/>
      <w:lvlJc w:val="left"/>
      <w:pPr>
        <w:ind w:left="1440" w:hanging="1440"/>
      </w:pPr>
      <w:rPr>
        <w:rFonts w:hint="default"/>
      </w:rPr>
    </w:lvl>
    <w:lvl w:ilvl="4">
      <w:start w:val="1"/>
      <w:numFmt w:val="decimal"/>
      <w:isLgl/>
      <w:lvlText w:val="%1.%2.%3.%4.%5"/>
      <w:lvlJc w:val="left"/>
      <w:pPr>
        <w:ind w:left="1800" w:hanging="1800"/>
      </w:pPr>
      <w:rPr>
        <w:rFonts w:hint="default"/>
      </w:rPr>
    </w:lvl>
    <w:lvl w:ilvl="5">
      <w:start w:val="1"/>
      <w:numFmt w:val="decimal"/>
      <w:isLgl/>
      <w:lvlText w:val="%1.%2.%3.%4.%5.%6"/>
      <w:lvlJc w:val="left"/>
      <w:pPr>
        <w:ind w:left="2160" w:hanging="2160"/>
      </w:pPr>
      <w:rPr>
        <w:rFonts w:hint="default"/>
      </w:rPr>
    </w:lvl>
    <w:lvl w:ilvl="6">
      <w:start w:val="1"/>
      <w:numFmt w:val="decimal"/>
      <w:isLgl/>
      <w:lvlText w:val="%1.%2.%3.%4.%5.%6.%7"/>
      <w:lvlJc w:val="left"/>
      <w:pPr>
        <w:ind w:left="2520" w:hanging="2520"/>
      </w:pPr>
      <w:rPr>
        <w:rFonts w:hint="default"/>
      </w:rPr>
    </w:lvl>
    <w:lvl w:ilvl="7">
      <w:start w:val="1"/>
      <w:numFmt w:val="decimal"/>
      <w:isLgl/>
      <w:lvlText w:val="%1.%2.%3.%4.%5.%6.%7.%8"/>
      <w:lvlJc w:val="left"/>
      <w:pPr>
        <w:ind w:left="2880" w:hanging="2880"/>
      </w:pPr>
      <w:rPr>
        <w:rFonts w:hint="default"/>
      </w:rPr>
    </w:lvl>
    <w:lvl w:ilvl="8">
      <w:start w:val="1"/>
      <w:numFmt w:val="decimal"/>
      <w:isLgl/>
      <w:lvlText w:val="%1.%2.%3.%4.%5.%6.%7.%8.%9"/>
      <w:lvlJc w:val="left"/>
      <w:pPr>
        <w:ind w:left="3240" w:hanging="3240"/>
      </w:pPr>
      <w:rPr>
        <w:rFonts w:hint="default"/>
      </w:rPr>
    </w:lvl>
  </w:abstractNum>
  <w:abstractNum w:abstractNumId="21" w15:restartNumberingAfterBreak="0">
    <w:nsid w:val="78081240"/>
    <w:multiLevelType w:val="hybridMultilevel"/>
    <w:tmpl w:val="685C2D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15581298">
    <w:abstractNumId w:val="19"/>
  </w:num>
  <w:num w:numId="2" w16cid:durableId="178547895">
    <w:abstractNumId w:val="20"/>
  </w:num>
  <w:num w:numId="3" w16cid:durableId="2080516954">
    <w:abstractNumId w:val="16"/>
  </w:num>
  <w:num w:numId="4" w16cid:durableId="423113670">
    <w:abstractNumId w:val="14"/>
  </w:num>
  <w:num w:numId="5" w16cid:durableId="1888175666">
    <w:abstractNumId w:val="2"/>
  </w:num>
  <w:num w:numId="6" w16cid:durableId="457912438">
    <w:abstractNumId w:val="21"/>
  </w:num>
  <w:num w:numId="7" w16cid:durableId="488987717">
    <w:abstractNumId w:val="7"/>
  </w:num>
  <w:num w:numId="8" w16cid:durableId="395474961">
    <w:abstractNumId w:val="5"/>
  </w:num>
  <w:num w:numId="9" w16cid:durableId="718093300">
    <w:abstractNumId w:val="12"/>
  </w:num>
  <w:num w:numId="10" w16cid:durableId="353925439">
    <w:abstractNumId w:val="6"/>
  </w:num>
  <w:num w:numId="11" w16cid:durableId="1005471402">
    <w:abstractNumId w:val="10"/>
  </w:num>
  <w:num w:numId="12" w16cid:durableId="1861040371">
    <w:abstractNumId w:val="18"/>
  </w:num>
  <w:num w:numId="13" w16cid:durableId="812723690">
    <w:abstractNumId w:val="4"/>
  </w:num>
  <w:num w:numId="14" w16cid:durableId="1683817656">
    <w:abstractNumId w:val="8"/>
  </w:num>
  <w:num w:numId="15" w16cid:durableId="1590503148">
    <w:abstractNumId w:val="3"/>
  </w:num>
  <w:num w:numId="16" w16cid:durableId="2132823723">
    <w:abstractNumId w:val="9"/>
  </w:num>
  <w:num w:numId="17" w16cid:durableId="103424228">
    <w:abstractNumId w:val="11"/>
  </w:num>
  <w:num w:numId="18" w16cid:durableId="975990748">
    <w:abstractNumId w:val="1"/>
  </w:num>
  <w:num w:numId="19" w16cid:durableId="1097553204">
    <w:abstractNumId w:val="17"/>
  </w:num>
  <w:num w:numId="20" w16cid:durableId="1258713993">
    <w:abstractNumId w:val="0"/>
  </w:num>
  <w:num w:numId="21" w16cid:durableId="1717780312">
    <w:abstractNumId w:val="13"/>
  </w:num>
  <w:num w:numId="22" w16cid:durableId="1472674825">
    <w:abstractNumId w:val="15"/>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9297D"/>
    <w:rsid w:val="0000040A"/>
    <w:rsid w:val="00001184"/>
    <w:rsid w:val="00002F11"/>
    <w:rsid w:val="000073E1"/>
    <w:rsid w:val="00011F51"/>
    <w:rsid w:val="000146BA"/>
    <w:rsid w:val="000166C8"/>
    <w:rsid w:val="00020B80"/>
    <w:rsid w:val="000235F8"/>
    <w:rsid w:val="00023F35"/>
    <w:rsid w:val="000308F3"/>
    <w:rsid w:val="00034051"/>
    <w:rsid w:val="000341BA"/>
    <w:rsid w:val="0003524A"/>
    <w:rsid w:val="0003665F"/>
    <w:rsid w:val="00037817"/>
    <w:rsid w:val="00041420"/>
    <w:rsid w:val="000416B9"/>
    <w:rsid w:val="000418E6"/>
    <w:rsid w:val="00042973"/>
    <w:rsid w:val="000433C0"/>
    <w:rsid w:val="00046F68"/>
    <w:rsid w:val="000475E9"/>
    <w:rsid w:val="0005036F"/>
    <w:rsid w:val="0005366C"/>
    <w:rsid w:val="00053990"/>
    <w:rsid w:val="00054B38"/>
    <w:rsid w:val="0005698B"/>
    <w:rsid w:val="00056B1F"/>
    <w:rsid w:val="00057923"/>
    <w:rsid w:val="000602CE"/>
    <w:rsid w:val="0006089E"/>
    <w:rsid w:val="00060B16"/>
    <w:rsid w:val="00061591"/>
    <w:rsid w:val="000617F2"/>
    <w:rsid w:val="00062DBB"/>
    <w:rsid w:val="00063364"/>
    <w:rsid w:val="0006346E"/>
    <w:rsid w:val="00064B7F"/>
    <w:rsid w:val="0006770B"/>
    <w:rsid w:val="0007001B"/>
    <w:rsid w:val="00070972"/>
    <w:rsid w:val="0007141D"/>
    <w:rsid w:val="00072C74"/>
    <w:rsid w:val="000754BE"/>
    <w:rsid w:val="00077AA4"/>
    <w:rsid w:val="00080512"/>
    <w:rsid w:val="0008128F"/>
    <w:rsid w:val="00081550"/>
    <w:rsid w:val="0008164F"/>
    <w:rsid w:val="00081F33"/>
    <w:rsid w:val="000843C1"/>
    <w:rsid w:val="000863CA"/>
    <w:rsid w:val="00086867"/>
    <w:rsid w:val="00087AF7"/>
    <w:rsid w:val="0009051D"/>
    <w:rsid w:val="000920ED"/>
    <w:rsid w:val="00092B86"/>
    <w:rsid w:val="00093496"/>
    <w:rsid w:val="00094F32"/>
    <w:rsid w:val="00094F58"/>
    <w:rsid w:val="00095295"/>
    <w:rsid w:val="00095989"/>
    <w:rsid w:val="00095F0F"/>
    <w:rsid w:val="000977AC"/>
    <w:rsid w:val="000A2A8B"/>
    <w:rsid w:val="000A41B2"/>
    <w:rsid w:val="000A429A"/>
    <w:rsid w:val="000A5360"/>
    <w:rsid w:val="000A5FDB"/>
    <w:rsid w:val="000A648B"/>
    <w:rsid w:val="000B2727"/>
    <w:rsid w:val="000B3473"/>
    <w:rsid w:val="000B542E"/>
    <w:rsid w:val="000C0F93"/>
    <w:rsid w:val="000C3A7E"/>
    <w:rsid w:val="000C4F43"/>
    <w:rsid w:val="000C7FE0"/>
    <w:rsid w:val="000D0B68"/>
    <w:rsid w:val="000D0EB2"/>
    <w:rsid w:val="000D1B0C"/>
    <w:rsid w:val="000D2525"/>
    <w:rsid w:val="000D280E"/>
    <w:rsid w:val="000D4619"/>
    <w:rsid w:val="000D4AFD"/>
    <w:rsid w:val="000D4B33"/>
    <w:rsid w:val="000D50AB"/>
    <w:rsid w:val="000D59B7"/>
    <w:rsid w:val="000D6B35"/>
    <w:rsid w:val="000D6E6D"/>
    <w:rsid w:val="000E241C"/>
    <w:rsid w:val="000F0AE1"/>
    <w:rsid w:val="000F0C7C"/>
    <w:rsid w:val="000F11D2"/>
    <w:rsid w:val="000F2C7C"/>
    <w:rsid w:val="000F31C2"/>
    <w:rsid w:val="000F4E18"/>
    <w:rsid w:val="000F5141"/>
    <w:rsid w:val="000F546D"/>
    <w:rsid w:val="000F7E36"/>
    <w:rsid w:val="000F7F93"/>
    <w:rsid w:val="0010009C"/>
    <w:rsid w:val="0010050F"/>
    <w:rsid w:val="001005B0"/>
    <w:rsid w:val="0010230B"/>
    <w:rsid w:val="00102A4C"/>
    <w:rsid w:val="00102BD3"/>
    <w:rsid w:val="0010403E"/>
    <w:rsid w:val="00104B5E"/>
    <w:rsid w:val="00105260"/>
    <w:rsid w:val="00105CC8"/>
    <w:rsid w:val="00106C2B"/>
    <w:rsid w:val="00107BA2"/>
    <w:rsid w:val="00110BDC"/>
    <w:rsid w:val="00115A7C"/>
    <w:rsid w:val="00121953"/>
    <w:rsid w:val="00123E32"/>
    <w:rsid w:val="00124433"/>
    <w:rsid w:val="00126733"/>
    <w:rsid w:val="00126A6C"/>
    <w:rsid w:val="0013165C"/>
    <w:rsid w:val="00134174"/>
    <w:rsid w:val="00134DA1"/>
    <w:rsid w:val="00136C22"/>
    <w:rsid w:val="00137285"/>
    <w:rsid w:val="001402F5"/>
    <w:rsid w:val="00140C7E"/>
    <w:rsid w:val="0014119F"/>
    <w:rsid w:val="00150C06"/>
    <w:rsid w:val="00154829"/>
    <w:rsid w:val="00154A8A"/>
    <w:rsid w:val="00156B09"/>
    <w:rsid w:val="0016015D"/>
    <w:rsid w:val="0016132B"/>
    <w:rsid w:val="0016190A"/>
    <w:rsid w:val="00164B18"/>
    <w:rsid w:val="001708A4"/>
    <w:rsid w:val="00171F22"/>
    <w:rsid w:val="0017240C"/>
    <w:rsid w:val="00172C46"/>
    <w:rsid w:val="00173068"/>
    <w:rsid w:val="00174C86"/>
    <w:rsid w:val="00176B62"/>
    <w:rsid w:val="0017749E"/>
    <w:rsid w:val="00177F38"/>
    <w:rsid w:val="00180972"/>
    <w:rsid w:val="00182B80"/>
    <w:rsid w:val="0018314D"/>
    <w:rsid w:val="0018517B"/>
    <w:rsid w:val="001852DA"/>
    <w:rsid w:val="001857B0"/>
    <w:rsid w:val="00186BCB"/>
    <w:rsid w:val="001934A1"/>
    <w:rsid w:val="0019385A"/>
    <w:rsid w:val="00194710"/>
    <w:rsid w:val="00195259"/>
    <w:rsid w:val="001959D1"/>
    <w:rsid w:val="001A0058"/>
    <w:rsid w:val="001A2359"/>
    <w:rsid w:val="001A25F1"/>
    <w:rsid w:val="001A2F3D"/>
    <w:rsid w:val="001A436A"/>
    <w:rsid w:val="001A53C5"/>
    <w:rsid w:val="001A63CF"/>
    <w:rsid w:val="001B0DD3"/>
    <w:rsid w:val="001B1B2B"/>
    <w:rsid w:val="001C1AFB"/>
    <w:rsid w:val="001C2A7B"/>
    <w:rsid w:val="001C3826"/>
    <w:rsid w:val="001C6670"/>
    <w:rsid w:val="001C72E1"/>
    <w:rsid w:val="001C7683"/>
    <w:rsid w:val="001C7766"/>
    <w:rsid w:val="001D16EC"/>
    <w:rsid w:val="001D2DA8"/>
    <w:rsid w:val="001D3655"/>
    <w:rsid w:val="001D3748"/>
    <w:rsid w:val="001D3FAE"/>
    <w:rsid w:val="001D45F5"/>
    <w:rsid w:val="001D5616"/>
    <w:rsid w:val="001D5782"/>
    <w:rsid w:val="001D6D2F"/>
    <w:rsid w:val="001E0BEB"/>
    <w:rsid w:val="001E27C8"/>
    <w:rsid w:val="001E33F8"/>
    <w:rsid w:val="001E54CE"/>
    <w:rsid w:val="001E748D"/>
    <w:rsid w:val="001F1480"/>
    <w:rsid w:val="001F3C7D"/>
    <w:rsid w:val="001F46A4"/>
    <w:rsid w:val="001F487A"/>
    <w:rsid w:val="001F5A8E"/>
    <w:rsid w:val="0020487C"/>
    <w:rsid w:val="00206F25"/>
    <w:rsid w:val="00211960"/>
    <w:rsid w:val="00212237"/>
    <w:rsid w:val="00212241"/>
    <w:rsid w:val="00213A07"/>
    <w:rsid w:val="00216AE8"/>
    <w:rsid w:val="00216F71"/>
    <w:rsid w:val="00217FA9"/>
    <w:rsid w:val="0022229F"/>
    <w:rsid w:val="00222D12"/>
    <w:rsid w:val="002237BF"/>
    <w:rsid w:val="00225734"/>
    <w:rsid w:val="00231B27"/>
    <w:rsid w:val="002325DD"/>
    <w:rsid w:val="002335BB"/>
    <w:rsid w:val="00234607"/>
    <w:rsid w:val="00235105"/>
    <w:rsid w:val="00235B15"/>
    <w:rsid w:val="00236C9D"/>
    <w:rsid w:val="0024066C"/>
    <w:rsid w:val="002409F4"/>
    <w:rsid w:val="00240AD8"/>
    <w:rsid w:val="00240B4E"/>
    <w:rsid w:val="00241687"/>
    <w:rsid w:val="002426FB"/>
    <w:rsid w:val="00242852"/>
    <w:rsid w:val="00243516"/>
    <w:rsid w:val="00243DF6"/>
    <w:rsid w:val="00244E65"/>
    <w:rsid w:val="00247404"/>
    <w:rsid w:val="0025334A"/>
    <w:rsid w:val="002549E7"/>
    <w:rsid w:val="002550BA"/>
    <w:rsid w:val="00255FD9"/>
    <w:rsid w:val="0025655D"/>
    <w:rsid w:val="00256638"/>
    <w:rsid w:val="002572D7"/>
    <w:rsid w:val="002574AC"/>
    <w:rsid w:val="002605C1"/>
    <w:rsid w:val="00261093"/>
    <w:rsid w:val="00262839"/>
    <w:rsid w:val="00263204"/>
    <w:rsid w:val="00263726"/>
    <w:rsid w:val="00264B4B"/>
    <w:rsid w:val="00264E53"/>
    <w:rsid w:val="00266854"/>
    <w:rsid w:val="0026760A"/>
    <w:rsid w:val="00270083"/>
    <w:rsid w:val="002708E5"/>
    <w:rsid w:val="00270EDE"/>
    <w:rsid w:val="00270FC1"/>
    <w:rsid w:val="00271193"/>
    <w:rsid w:val="00271C0D"/>
    <w:rsid w:val="00274AEE"/>
    <w:rsid w:val="00274EA0"/>
    <w:rsid w:val="00276502"/>
    <w:rsid w:val="00277496"/>
    <w:rsid w:val="0028234C"/>
    <w:rsid w:val="00283B76"/>
    <w:rsid w:val="00285243"/>
    <w:rsid w:val="0029188E"/>
    <w:rsid w:val="0029297D"/>
    <w:rsid w:val="00293077"/>
    <w:rsid w:val="0029329A"/>
    <w:rsid w:val="0029427A"/>
    <w:rsid w:val="002949E2"/>
    <w:rsid w:val="00294FEF"/>
    <w:rsid w:val="002A0869"/>
    <w:rsid w:val="002A1240"/>
    <w:rsid w:val="002A1852"/>
    <w:rsid w:val="002A3731"/>
    <w:rsid w:val="002A3CB0"/>
    <w:rsid w:val="002A3F0B"/>
    <w:rsid w:val="002A5153"/>
    <w:rsid w:val="002A53BA"/>
    <w:rsid w:val="002A5BEE"/>
    <w:rsid w:val="002B1277"/>
    <w:rsid w:val="002B21E0"/>
    <w:rsid w:val="002B2401"/>
    <w:rsid w:val="002B36C9"/>
    <w:rsid w:val="002B47B9"/>
    <w:rsid w:val="002B6399"/>
    <w:rsid w:val="002B7A43"/>
    <w:rsid w:val="002B7ADB"/>
    <w:rsid w:val="002C0FE7"/>
    <w:rsid w:val="002C1FAF"/>
    <w:rsid w:val="002C2586"/>
    <w:rsid w:val="002C2A66"/>
    <w:rsid w:val="002C2F47"/>
    <w:rsid w:val="002C3AB0"/>
    <w:rsid w:val="002C3D1D"/>
    <w:rsid w:val="002C575B"/>
    <w:rsid w:val="002C6DC5"/>
    <w:rsid w:val="002C704E"/>
    <w:rsid w:val="002D00CB"/>
    <w:rsid w:val="002D21CF"/>
    <w:rsid w:val="002D27D0"/>
    <w:rsid w:val="002D2FB4"/>
    <w:rsid w:val="002D3892"/>
    <w:rsid w:val="002D4EAA"/>
    <w:rsid w:val="002D6BB6"/>
    <w:rsid w:val="002D715D"/>
    <w:rsid w:val="002D79B6"/>
    <w:rsid w:val="002D7E50"/>
    <w:rsid w:val="002E006A"/>
    <w:rsid w:val="002E0A71"/>
    <w:rsid w:val="002E117F"/>
    <w:rsid w:val="002E3089"/>
    <w:rsid w:val="002E3C98"/>
    <w:rsid w:val="002E72EF"/>
    <w:rsid w:val="002E76C6"/>
    <w:rsid w:val="002F086F"/>
    <w:rsid w:val="002F1651"/>
    <w:rsid w:val="002F1A8C"/>
    <w:rsid w:val="002F3A46"/>
    <w:rsid w:val="002F5185"/>
    <w:rsid w:val="002F52DE"/>
    <w:rsid w:val="002F53EC"/>
    <w:rsid w:val="0030041C"/>
    <w:rsid w:val="003007D4"/>
    <w:rsid w:val="00302671"/>
    <w:rsid w:val="003039D3"/>
    <w:rsid w:val="003056E0"/>
    <w:rsid w:val="003070A2"/>
    <w:rsid w:val="00307932"/>
    <w:rsid w:val="0030797D"/>
    <w:rsid w:val="003104C4"/>
    <w:rsid w:val="00311D2D"/>
    <w:rsid w:val="00313982"/>
    <w:rsid w:val="00314979"/>
    <w:rsid w:val="00315ECF"/>
    <w:rsid w:val="0031677D"/>
    <w:rsid w:val="00317372"/>
    <w:rsid w:val="00320911"/>
    <w:rsid w:val="00322107"/>
    <w:rsid w:val="0032373F"/>
    <w:rsid w:val="003246C6"/>
    <w:rsid w:val="003267CE"/>
    <w:rsid w:val="00327682"/>
    <w:rsid w:val="00331299"/>
    <w:rsid w:val="00331A25"/>
    <w:rsid w:val="00332214"/>
    <w:rsid w:val="00332942"/>
    <w:rsid w:val="00332FEA"/>
    <w:rsid w:val="003332BE"/>
    <w:rsid w:val="00337628"/>
    <w:rsid w:val="003407F3"/>
    <w:rsid w:val="00342841"/>
    <w:rsid w:val="00342A24"/>
    <w:rsid w:val="003436AB"/>
    <w:rsid w:val="00344DF6"/>
    <w:rsid w:val="0034524C"/>
    <w:rsid w:val="00345518"/>
    <w:rsid w:val="003507A0"/>
    <w:rsid w:val="00350876"/>
    <w:rsid w:val="003512F7"/>
    <w:rsid w:val="00351605"/>
    <w:rsid w:val="00351765"/>
    <w:rsid w:val="00352CF1"/>
    <w:rsid w:val="00356085"/>
    <w:rsid w:val="00356245"/>
    <w:rsid w:val="003612BC"/>
    <w:rsid w:val="0036198C"/>
    <w:rsid w:val="00361CE0"/>
    <w:rsid w:val="0036249C"/>
    <w:rsid w:val="00362A57"/>
    <w:rsid w:val="00363CC9"/>
    <w:rsid w:val="00364BA2"/>
    <w:rsid w:val="00366AAC"/>
    <w:rsid w:val="00367648"/>
    <w:rsid w:val="00371AF0"/>
    <w:rsid w:val="00371E3C"/>
    <w:rsid w:val="00372723"/>
    <w:rsid w:val="0037485B"/>
    <w:rsid w:val="003749A3"/>
    <w:rsid w:val="00375C9E"/>
    <w:rsid w:val="00375CD9"/>
    <w:rsid w:val="00380BF2"/>
    <w:rsid w:val="00380D49"/>
    <w:rsid w:val="003812C5"/>
    <w:rsid w:val="00381598"/>
    <w:rsid w:val="00381E9F"/>
    <w:rsid w:val="00384433"/>
    <w:rsid w:val="00384745"/>
    <w:rsid w:val="00387259"/>
    <w:rsid w:val="00387A2F"/>
    <w:rsid w:val="00392DEC"/>
    <w:rsid w:val="00394B03"/>
    <w:rsid w:val="00395540"/>
    <w:rsid w:val="00395F3B"/>
    <w:rsid w:val="00396FB9"/>
    <w:rsid w:val="00397F30"/>
    <w:rsid w:val="003A074C"/>
    <w:rsid w:val="003A1154"/>
    <w:rsid w:val="003A34CD"/>
    <w:rsid w:val="003A3672"/>
    <w:rsid w:val="003A3E52"/>
    <w:rsid w:val="003A3FC5"/>
    <w:rsid w:val="003A5135"/>
    <w:rsid w:val="003A5624"/>
    <w:rsid w:val="003A76C0"/>
    <w:rsid w:val="003B0A90"/>
    <w:rsid w:val="003B1194"/>
    <w:rsid w:val="003B1D7F"/>
    <w:rsid w:val="003B2940"/>
    <w:rsid w:val="003B348E"/>
    <w:rsid w:val="003B3B16"/>
    <w:rsid w:val="003B4320"/>
    <w:rsid w:val="003B7A02"/>
    <w:rsid w:val="003C1AA7"/>
    <w:rsid w:val="003C23E2"/>
    <w:rsid w:val="003C4DC8"/>
    <w:rsid w:val="003C79F9"/>
    <w:rsid w:val="003C7F21"/>
    <w:rsid w:val="003D0799"/>
    <w:rsid w:val="003D2322"/>
    <w:rsid w:val="003D2477"/>
    <w:rsid w:val="003D626F"/>
    <w:rsid w:val="003D66F9"/>
    <w:rsid w:val="003D7229"/>
    <w:rsid w:val="003D74C6"/>
    <w:rsid w:val="003D74FF"/>
    <w:rsid w:val="003E1754"/>
    <w:rsid w:val="003E2B2C"/>
    <w:rsid w:val="003E30B3"/>
    <w:rsid w:val="003E377C"/>
    <w:rsid w:val="003E4386"/>
    <w:rsid w:val="003E43CA"/>
    <w:rsid w:val="003E59CC"/>
    <w:rsid w:val="003E6019"/>
    <w:rsid w:val="003E619E"/>
    <w:rsid w:val="003E721C"/>
    <w:rsid w:val="003F174B"/>
    <w:rsid w:val="003F19EC"/>
    <w:rsid w:val="003F2344"/>
    <w:rsid w:val="003F24BD"/>
    <w:rsid w:val="003F3A79"/>
    <w:rsid w:val="003F4F76"/>
    <w:rsid w:val="003F66FE"/>
    <w:rsid w:val="003F7A7E"/>
    <w:rsid w:val="003F7CFE"/>
    <w:rsid w:val="00402062"/>
    <w:rsid w:val="0040257A"/>
    <w:rsid w:val="004038CA"/>
    <w:rsid w:val="004075CC"/>
    <w:rsid w:val="00411677"/>
    <w:rsid w:val="004159FB"/>
    <w:rsid w:val="00415F5C"/>
    <w:rsid w:val="00417175"/>
    <w:rsid w:val="004177C1"/>
    <w:rsid w:val="00420AA9"/>
    <w:rsid w:val="004216EF"/>
    <w:rsid w:val="00421E52"/>
    <w:rsid w:val="0042354F"/>
    <w:rsid w:val="00424B73"/>
    <w:rsid w:val="004255D8"/>
    <w:rsid w:val="00426A58"/>
    <w:rsid w:val="00427721"/>
    <w:rsid w:val="00431904"/>
    <w:rsid w:val="004330F6"/>
    <w:rsid w:val="00434C66"/>
    <w:rsid w:val="004359B4"/>
    <w:rsid w:val="0043799C"/>
    <w:rsid w:val="00437C5A"/>
    <w:rsid w:val="00440730"/>
    <w:rsid w:val="004418C6"/>
    <w:rsid w:val="004428DF"/>
    <w:rsid w:val="00443B51"/>
    <w:rsid w:val="00444979"/>
    <w:rsid w:val="00445A80"/>
    <w:rsid w:val="00446800"/>
    <w:rsid w:val="00446804"/>
    <w:rsid w:val="00447E1F"/>
    <w:rsid w:val="00452936"/>
    <w:rsid w:val="00452ED3"/>
    <w:rsid w:val="00453FC8"/>
    <w:rsid w:val="004547C1"/>
    <w:rsid w:val="0045498E"/>
    <w:rsid w:val="00454E51"/>
    <w:rsid w:val="004560AD"/>
    <w:rsid w:val="00457470"/>
    <w:rsid w:val="0046003D"/>
    <w:rsid w:val="004606D0"/>
    <w:rsid w:val="00460723"/>
    <w:rsid w:val="00463C8C"/>
    <w:rsid w:val="00463D58"/>
    <w:rsid w:val="004644A4"/>
    <w:rsid w:val="00466E96"/>
    <w:rsid w:val="0047136D"/>
    <w:rsid w:val="0047209B"/>
    <w:rsid w:val="004725E1"/>
    <w:rsid w:val="004736E5"/>
    <w:rsid w:val="00474B9B"/>
    <w:rsid w:val="0047736A"/>
    <w:rsid w:val="00477469"/>
    <w:rsid w:val="0048019F"/>
    <w:rsid w:val="00482ABB"/>
    <w:rsid w:val="0048399A"/>
    <w:rsid w:val="004854F7"/>
    <w:rsid w:val="00490677"/>
    <w:rsid w:val="00492CA6"/>
    <w:rsid w:val="00495FA2"/>
    <w:rsid w:val="004974A2"/>
    <w:rsid w:val="004A0061"/>
    <w:rsid w:val="004A1D82"/>
    <w:rsid w:val="004A3274"/>
    <w:rsid w:val="004A41B8"/>
    <w:rsid w:val="004A4C1A"/>
    <w:rsid w:val="004A4EAF"/>
    <w:rsid w:val="004A5A31"/>
    <w:rsid w:val="004A7423"/>
    <w:rsid w:val="004B41E7"/>
    <w:rsid w:val="004B568C"/>
    <w:rsid w:val="004C07E8"/>
    <w:rsid w:val="004C1496"/>
    <w:rsid w:val="004C14DE"/>
    <w:rsid w:val="004C29B8"/>
    <w:rsid w:val="004C44D3"/>
    <w:rsid w:val="004C6186"/>
    <w:rsid w:val="004C6564"/>
    <w:rsid w:val="004C65B6"/>
    <w:rsid w:val="004C6D37"/>
    <w:rsid w:val="004D1B56"/>
    <w:rsid w:val="004D1D5B"/>
    <w:rsid w:val="004D229D"/>
    <w:rsid w:val="004D22D3"/>
    <w:rsid w:val="004D5AE5"/>
    <w:rsid w:val="004D65C3"/>
    <w:rsid w:val="004D6A07"/>
    <w:rsid w:val="004E0917"/>
    <w:rsid w:val="004E1264"/>
    <w:rsid w:val="004E447A"/>
    <w:rsid w:val="004E4C4D"/>
    <w:rsid w:val="004E5B76"/>
    <w:rsid w:val="004E6AE0"/>
    <w:rsid w:val="004F033C"/>
    <w:rsid w:val="004F1926"/>
    <w:rsid w:val="004F4585"/>
    <w:rsid w:val="004F6A0A"/>
    <w:rsid w:val="004F6F79"/>
    <w:rsid w:val="00502310"/>
    <w:rsid w:val="00502724"/>
    <w:rsid w:val="00506D9E"/>
    <w:rsid w:val="00511DC0"/>
    <w:rsid w:val="00512CB0"/>
    <w:rsid w:val="00514F8A"/>
    <w:rsid w:val="00516272"/>
    <w:rsid w:val="00516864"/>
    <w:rsid w:val="00525416"/>
    <w:rsid w:val="00526F40"/>
    <w:rsid w:val="00527697"/>
    <w:rsid w:val="00532A27"/>
    <w:rsid w:val="00534531"/>
    <w:rsid w:val="00534996"/>
    <w:rsid w:val="00534FF3"/>
    <w:rsid w:val="00535597"/>
    <w:rsid w:val="00536C4E"/>
    <w:rsid w:val="005371F1"/>
    <w:rsid w:val="00537677"/>
    <w:rsid w:val="005407AA"/>
    <w:rsid w:val="00541C7E"/>
    <w:rsid w:val="00541D19"/>
    <w:rsid w:val="00543946"/>
    <w:rsid w:val="00545B4F"/>
    <w:rsid w:val="005462B6"/>
    <w:rsid w:val="00546589"/>
    <w:rsid w:val="005536DF"/>
    <w:rsid w:val="00554130"/>
    <w:rsid w:val="00554146"/>
    <w:rsid w:val="00555D56"/>
    <w:rsid w:val="005574A7"/>
    <w:rsid w:val="005601DD"/>
    <w:rsid w:val="005606FB"/>
    <w:rsid w:val="00561AAD"/>
    <w:rsid w:val="00561D95"/>
    <w:rsid w:val="00563EAA"/>
    <w:rsid w:val="005674C4"/>
    <w:rsid w:val="00575693"/>
    <w:rsid w:val="0058092C"/>
    <w:rsid w:val="00580A2D"/>
    <w:rsid w:val="00582A5D"/>
    <w:rsid w:val="00584552"/>
    <w:rsid w:val="00586797"/>
    <w:rsid w:val="00586E1A"/>
    <w:rsid w:val="0059022D"/>
    <w:rsid w:val="00591F34"/>
    <w:rsid w:val="00592BB9"/>
    <w:rsid w:val="00592D4D"/>
    <w:rsid w:val="00595914"/>
    <w:rsid w:val="005979CA"/>
    <w:rsid w:val="00597E77"/>
    <w:rsid w:val="005A0B3E"/>
    <w:rsid w:val="005A20DA"/>
    <w:rsid w:val="005A2654"/>
    <w:rsid w:val="005A5611"/>
    <w:rsid w:val="005A716A"/>
    <w:rsid w:val="005B05A7"/>
    <w:rsid w:val="005B3250"/>
    <w:rsid w:val="005B3C6D"/>
    <w:rsid w:val="005B6214"/>
    <w:rsid w:val="005B6FB7"/>
    <w:rsid w:val="005C1929"/>
    <w:rsid w:val="005C405E"/>
    <w:rsid w:val="005C649E"/>
    <w:rsid w:val="005C7F80"/>
    <w:rsid w:val="005D0609"/>
    <w:rsid w:val="005D1BD9"/>
    <w:rsid w:val="005D25D0"/>
    <w:rsid w:val="005D3D06"/>
    <w:rsid w:val="005D4854"/>
    <w:rsid w:val="005D5B06"/>
    <w:rsid w:val="005D78D2"/>
    <w:rsid w:val="005D7B31"/>
    <w:rsid w:val="005E040B"/>
    <w:rsid w:val="005E0588"/>
    <w:rsid w:val="005E195D"/>
    <w:rsid w:val="005E36C1"/>
    <w:rsid w:val="005E398E"/>
    <w:rsid w:val="005E51BF"/>
    <w:rsid w:val="005E65E1"/>
    <w:rsid w:val="005F0735"/>
    <w:rsid w:val="005F4E39"/>
    <w:rsid w:val="005F734B"/>
    <w:rsid w:val="005F73C6"/>
    <w:rsid w:val="00601825"/>
    <w:rsid w:val="00601B3B"/>
    <w:rsid w:val="00603CC8"/>
    <w:rsid w:val="00606071"/>
    <w:rsid w:val="00611390"/>
    <w:rsid w:val="0061202F"/>
    <w:rsid w:val="00612243"/>
    <w:rsid w:val="00613186"/>
    <w:rsid w:val="006160F4"/>
    <w:rsid w:val="00617284"/>
    <w:rsid w:val="00621BEE"/>
    <w:rsid w:val="00621DE5"/>
    <w:rsid w:val="0062296C"/>
    <w:rsid w:val="00622D24"/>
    <w:rsid w:val="00623612"/>
    <w:rsid w:val="00624E78"/>
    <w:rsid w:val="00627385"/>
    <w:rsid w:val="006319C5"/>
    <w:rsid w:val="00631B3A"/>
    <w:rsid w:val="00634F26"/>
    <w:rsid w:val="00636EA2"/>
    <w:rsid w:val="00640877"/>
    <w:rsid w:val="006410C0"/>
    <w:rsid w:val="006416F4"/>
    <w:rsid w:val="006431A2"/>
    <w:rsid w:val="0064351E"/>
    <w:rsid w:val="00643F71"/>
    <w:rsid w:val="00646787"/>
    <w:rsid w:val="006477CF"/>
    <w:rsid w:val="00650896"/>
    <w:rsid w:val="00650B36"/>
    <w:rsid w:val="00651E30"/>
    <w:rsid w:val="006520AE"/>
    <w:rsid w:val="00652C81"/>
    <w:rsid w:val="0065403C"/>
    <w:rsid w:val="00661F5D"/>
    <w:rsid w:val="00662CF8"/>
    <w:rsid w:val="00663A9A"/>
    <w:rsid w:val="00664548"/>
    <w:rsid w:val="00664ABF"/>
    <w:rsid w:val="00665423"/>
    <w:rsid w:val="0066544D"/>
    <w:rsid w:val="006712B9"/>
    <w:rsid w:val="00677C3B"/>
    <w:rsid w:val="00680280"/>
    <w:rsid w:val="00681870"/>
    <w:rsid w:val="00681A5A"/>
    <w:rsid w:val="0068329E"/>
    <w:rsid w:val="006861FF"/>
    <w:rsid w:val="00686639"/>
    <w:rsid w:val="00687007"/>
    <w:rsid w:val="00687107"/>
    <w:rsid w:val="006878B8"/>
    <w:rsid w:val="00691F45"/>
    <w:rsid w:val="00692DA7"/>
    <w:rsid w:val="00693193"/>
    <w:rsid w:val="00694DD6"/>
    <w:rsid w:val="006975AF"/>
    <w:rsid w:val="006A0B03"/>
    <w:rsid w:val="006A1244"/>
    <w:rsid w:val="006A3763"/>
    <w:rsid w:val="006A380E"/>
    <w:rsid w:val="006A6667"/>
    <w:rsid w:val="006A6CD3"/>
    <w:rsid w:val="006A78EF"/>
    <w:rsid w:val="006A7D05"/>
    <w:rsid w:val="006B0D9F"/>
    <w:rsid w:val="006B3042"/>
    <w:rsid w:val="006B31E6"/>
    <w:rsid w:val="006B3D70"/>
    <w:rsid w:val="006B3F10"/>
    <w:rsid w:val="006B5770"/>
    <w:rsid w:val="006B68D2"/>
    <w:rsid w:val="006C11DD"/>
    <w:rsid w:val="006C535C"/>
    <w:rsid w:val="006C71F3"/>
    <w:rsid w:val="006D0951"/>
    <w:rsid w:val="006D103D"/>
    <w:rsid w:val="006D1E52"/>
    <w:rsid w:val="006D2BA9"/>
    <w:rsid w:val="006D31A4"/>
    <w:rsid w:val="006D33C3"/>
    <w:rsid w:val="006D4B4C"/>
    <w:rsid w:val="006D5BE1"/>
    <w:rsid w:val="006D611D"/>
    <w:rsid w:val="006E1B58"/>
    <w:rsid w:val="006E210A"/>
    <w:rsid w:val="006E235A"/>
    <w:rsid w:val="006E3C3A"/>
    <w:rsid w:val="006E5E58"/>
    <w:rsid w:val="006E666E"/>
    <w:rsid w:val="006F1543"/>
    <w:rsid w:val="006F180F"/>
    <w:rsid w:val="006F6B3A"/>
    <w:rsid w:val="006F7751"/>
    <w:rsid w:val="0070341F"/>
    <w:rsid w:val="007056D4"/>
    <w:rsid w:val="0070664A"/>
    <w:rsid w:val="00706B3A"/>
    <w:rsid w:val="00707E6E"/>
    <w:rsid w:val="007133FF"/>
    <w:rsid w:val="00713422"/>
    <w:rsid w:val="00714009"/>
    <w:rsid w:val="0071540B"/>
    <w:rsid w:val="007166FE"/>
    <w:rsid w:val="007205BA"/>
    <w:rsid w:val="0072080F"/>
    <w:rsid w:val="00720A6F"/>
    <w:rsid w:val="007214BE"/>
    <w:rsid w:val="00722A7E"/>
    <w:rsid w:val="00722D37"/>
    <w:rsid w:val="00723536"/>
    <w:rsid w:val="00723751"/>
    <w:rsid w:val="00735794"/>
    <w:rsid w:val="00735EC6"/>
    <w:rsid w:val="00737876"/>
    <w:rsid w:val="007404BC"/>
    <w:rsid w:val="007410E7"/>
    <w:rsid w:val="00741DA6"/>
    <w:rsid w:val="00742BDB"/>
    <w:rsid w:val="00744FD7"/>
    <w:rsid w:val="00746022"/>
    <w:rsid w:val="0074603E"/>
    <w:rsid w:val="0074762E"/>
    <w:rsid w:val="00747770"/>
    <w:rsid w:val="007514F4"/>
    <w:rsid w:val="00752D15"/>
    <w:rsid w:val="00761CC8"/>
    <w:rsid w:val="007628F1"/>
    <w:rsid w:val="007636BD"/>
    <w:rsid w:val="0076594F"/>
    <w:rsid w:val="00772DA3"/>
    <w:rsid w:val="007734EE"/>
    <w:rsid w:val="00774581"/>
    <w:rsid w:val="00774C64"/>
    <w:rsid w:val="007779F9"/>
    <w:rsid w:val="00777FBF"/>
    <w:rsid w:val="00782436"/>
    <w:rsid w:val="00782F78"/>
    <w:rsid w:val="00783EC7"/>
    <w:rsid w:val="0078766A"/>
    <w:rsid w:val="0078791A"/>
    <w:rsid w:val="00791FAA"/>
    <w:rsid w:val="00794101"/>
    <w:rsid w:val="0079460F"/>
    <w:rsid w:val="007A0CD5"/>
    <w:rsid w:val="007A5409"/>
    <w:rsid w:val="007A5582"/>
    <w:rsid w:val="007A63E4"/>
    <w:rsid w:val="007A64B1"/>
    <w:rsid w:val="007A6B6F"/>
    <w:rsid w:val="007A7BB4"/>
    <w:rsid w:val="007B21FC"/>
    <w:rsid w:val="007B2531"/>
    <w:rsid w:val="007B5164"/>
    <w:rsid w:val="007B56C5"/>
    <w:rsid w:val="007B5CB4"/>
    <w:rsid w:val="007B7BA1"/>
    <w:rsid w:val="007C0074"/>
    <w:rsid w:val="007C0B30"/>
    <w:rsid w:val="007C212D"/>
    <w:rsid w:val="007C233F"/>
    <w:rsid w:val="007C3804"/>
    <w:rsid w:val="007C3B99"/>
    <w:rsid w:val="007C45F0"/>
    <w:rsid w:val="007C4D15"/>
    <w:rsid w:val="007C52C3"/>
    <w:rsid w:val="007D0E0E"/>
    <w:rsid w:val="007D180A"/>
    <w:rsid w:val="007D1C0B"/>
    <w:rsid w:val="007D3632"/>
    <w:rsid w:val="007D4482"/>
    <w:rsid w:val="007D5EDC"/>
    <w:rsid w:val="007E1B1C"/>
    <w:rsid w:val="007E1E0A"/>
    <w:rsid w:val="007E2627"/>
    <w:rsid w:val="007E2D5C"/>
    <w:rsid w:val="007E3EAE"/>
    <w:rsid w:val="007E659B"/>
    <w:rsid w:val="007E6A2C"/>
    <w:rsid w:val="007F1305"/>
    <w:rsid w:val="007F328E"/>
    <w:rsid w:val="007F4EB3"/>
    <w:rsid w:val="007F5312"/>
    <w:rsid w:val="00800750"/>
    <w:rsid w:val="00801A32"/>
    <w:rsid w:val="00801EF3"/>
    <w:rsid w:val="0080315F"/>
    <w:rsid w:val="00803ED4"/>
    <w:rsid w:val="00804886"/>
    <w:rsid w:val="00805A2E"/>
    <w:rsid w:val="00807157"/>
    <w:rsid w:val="00810853"/>
    <w:rsid w:val="00811234"/>
    <w:rsid w:val="00812036"/>
    <w:rsid w:val="00812582"/>
    <w:rsid w:val="008207B3"/>
    <w:rsid w:val="00823145"/>
    <w:rsid w:val="008245ED"/>
    <w:rsid w:val="00824625"/>
    <w:rsid w:val="00825060"/>
    <w:rsid w:val="00825D60"/>
    <w:rsid w:val="0083310C"/>
    <w:rsid w:val="008331E3"/>
    <w:rsid w:val="00833284"/>
    <w:rsid w:val="0083357C"/>
    <w:rsid w:val="00833DCA"/>
    <w:rsid w:val="0083428E"/>
    <w:rsid w:val="00834460"/>
    <w:rsid w:val="00834546"/>
    <w:rsid w:val="00835014"/>
    <w:rsid w:val="008356BE"/>
    <w:rsid w:val="008360C7"/>
    <w:rsid w:val="008375EA"/>
    <w:rsid w:val="00840B73"/>
    <w:rsid w:val="00840C23"/>
    <w:rsid w:val="0084116F"/>
    <w:rsid w:val="00841294"/>
    <w:rsid w:val="00841D6A"/>
    <w:rsid w:val="00841EC9"/>
    <w:rsid w:val="00841FD9"/>
    <w:rsid w:val="00842496"/>
    <w:rsid w:val="008425E6"/>
    <w:rsid w:val="00842D79"/>
    <w:rsid w:val="0084483E"/>
    <w:rsid w:val="00844C4B"/>
    <w:rsid w:val="00844CED"/>
    <w:rsid w:val="00845BE5"/>
    <w:rsid w:val="00845CC1"/>
    <w:rsid w:val="008508C3"/>
    <w:rsid w:val="00850E53"/>
    <w:rsid w:val="00850F3F"/>
    <w:rsid w:val="008543D2"/>
    <w:rsid w:val="008568A8"/>
    <w:rsid w:val="00857560"/>
    <w:rsid w:val="0085777D"/>
    <w:rsid w:val="0086047D"/>
    <w:rsid w:val="0086265D"/>
    <w:rsid w:val="00862B7B"/>
    <w:rsid w:val="0086316C"/>
    <w:rsid w:val="0086397C"/>
    <w:rsid w:val="0086626A"/>
    <w:rsid w:val="00870760"/>
    <w:rsid w:val="00871ED4"/>
    <w:rsid w:val="008724AD"/>
    <w:rsid w:val="0087263B"/>
    <w:rsid w:val="00872FEB"/>
    <w:rsid w:val="00874037"/>
    <w:rsid w:val="0087563F"/>
    <w:rsid w:val="0087631C"/>
    <w:rsid w:val="0088202A"/>
    <w:rsid w:val="008855DC"/>
    <w:rsid w:val="00885F9E"/>
    <w:rsid w:val="00890E1D"/>
    <w:rsid w:val="00891107"/>
    <w:rsid w:val="008921CF"/>
    <w:rsid w:val="00893EA2"/>
    <w:rsid w:val="00893FD2"/>
    <w:rsid w:val="0089553B"/>
    <w:rsid w:val="00895CDE"/>
    <w:rsid w:val="00896078"/>
    <w:rsid w:val="008A2C19"/>
    <w:rsid w:val="008A4C26"/>
    <w:rsid w:val="008A511D"/>
    <w:rsid w:val="008A564C"/>
    <w:rsid w:val="008A5B37"/>
    <w:rsid w:val="008A6A3E"/>
    <w:rsid w:val="008B011A"/>
    <w:rsid w:val="008B1050"/>
    <w:rsid w:val="008B1101"/>
    <w:rsid w:val="008B2581"/>
    <w:rsid w:val="008B2B8C"/>
    <w:rsid w:val="008B2B9C"/>
    <w:rsid w:val="008B2ED1"/>
    <w:rsid w:val="008B3CF6"/>
    <w:rsid w:val="008B5BD1"/>
    <w:rsid w:val="008B7B73"/>
    <w:rsid w:val="008C0615"/>
    <w:rsid w:val="008C1BB6"/>
    <w:rsid w:val="008C1FB7"/>
    <w:rsid w:val="008C6DFA"/>
    <w:rsid w:val="008D22EF"/>
    <w:rsid w:val="008D3D4D"/>
    <w:rsid w:val="008E0B58"/>
    <w:rsid w:val="008E248E"/>
    <w:rsid w:val="008E2958"/>
    <w:rsid w:val="008E4E72"/>
    <w:rsid w:val="008E59F1"/>
    <w:rsid w:val="008E707D"/>
    <w:rsid w:val="008F0154"/>
    <w:rsid w:val="008F2BDD"/>
    <w:rsid w:val="008F2C5D"/>
    <w:rsid w:val="008F2E28"/>
    <w:rsid w:val="008F6088"/>
    <w:rsid w:val="008F7264"/>
    <w:rsid w:val="009053D5"/>
    <w:rsid w:val="009061F0"/>
    <w:rsid w:val="00907690"/>
    <w:rsid w:val="0091109B"/>
    <w:rsid w:val="00911281"/>
    <w:rsid w:val="00912E0C"/>
    <w:rsid w:val="00917823"/>
    <w:rsid w:val="009200BD"/>
    <w:rsid w:val="00921875"/>
    <w:rsid w:val="00921A27"/>
    <w:rsid w:val="00922513"/>
    <w:rsid w:val="00923565"/>
    <w:rsid w:val="009235C4"/>
    <w:rsid w:val="00923DE1"/>
    <w:rsid w:val="0092575E"/>
    <w:rsid w:val="00927AAD"/>
    <w:rsid w:val="009306DC"/>
    <w:rsid w:val="00932A44"/>
    <w:rsid w:val="009362A0"/>
    <w:rsid w:val="009373C9"/>
    <w:rsid w:val="00941019"/>
    <w:rsid w:val="009430BB"/>
    <w:rsid w:val="0094502E"/>
    <w:rsid w:val="00945989"/>
    <w:rsid w:val="00946A84"/>
    <w:rsid w:val="009504DF"/>
    <w:rsid w:val="00951842"/>
    <w:rsid w:val="00951C39"/>
    <w:rsid w:val="009522CA"/>
    <w:rsid w:val="00953912"/>
    <w:rsid w:val="00953D80"/>
    <w:rsid w:val="00955139"/>
    <w:rsid w:val="009575E5"/>
    <w:rsid w:val="00961091"/>
    <w:rsid w:val="009612BA"/>
    <w:rsid w:val="00964C2E"/>
    <w:rsid w:val="00964CD5"/>
    <w:rsid w:val="00965F85"/>
    <w:rsid w:val="00966D65"/>
    <w:rsid w:val="00967E34"/>
    <w:rsid w:val="00971C9C"/>
    <w:rsid w:val="00971EAE"/>
    <w:rsid w:val="00973482"/>
    <w:rsid w:val="00973695"/>
    <w:rsid w:val="00973E7E"/>
    <w:rsid w:val="00974C2F"/>
    <w:rsid w:val="0098033B"/>
    <w:rsid w:val="009816E8"/>
    <w:rsid w:val="00982396"/>
    <w:rsid w:val="00982D4A"/>
    <w:rsid w:val="0098414B"/>
    <w:rsid w:val="00984B90"/>
    <w:rsid w:val="00984E0A"/>
    <w:rsid w:val="009877F0"/>
    <w:rsid w:val="00987AF0"/>
    <w:rsid w:val="0099022E"/>
    <w:rsid w:val="00991FF4"/>
    <w:rsid w:val="009921DE"/>
    <w:rsid w:val="00994E4B"/>
    <w:rsid w:val="0099504A"/>
    <w:rsid w:val="0099760B"/>
    <w:rsid w:val="009A0C44"/>
    <w:rsid w:val="009A2D24"/>
    <w:rsid w:val="009B0475"/>
    <w:rsid w:val="009B0BEB"/>
    <w:rsid w:val="009B149D"/>
    <w:rsid w:val="009B2A87"/>
    <w:rsid w:val="009B617D"/>
    <w:rsid w:val="009B7A48"/>
    <w:rsid w:val="009C1140"/>
    <w:rsid w:val="009C67A2"/>
    <w:rsid w:val="009C7D83"/>
    <w:rsid w:val="009C7E85"/>
    <w:rsid w:val="009D0201"/>
    <w:rsid w:val="009D05CF"/>
    <w:rsid w:val="009D16B4"/>
    <w:rsid w:val="009D1FAF"/>
    <w:rsid w:val="009D4416"/>
    <w:rsid w:val="009D4790"/>
    <w:rsid w:val="009D4CC9"/>
    <w:rsid w:val="009D7AC0"/>
    <w:rsid w:val="009E197C"/>
    <w:rsid w:val="009E20DF"/>
    <w:rsid w:val="009E4378"/>
    <w:rsid w:val="009E4D01"/>
    <w:rsid w:val="009E50DD"/>
    <w:rsid w:val="009E6194"/>
    <w:rsid w:val="009F08AE"/>
    <w:rsid w:val="009F2ADD"/>
    <w:rsid w:val="009F2BFC"/>
    <w:rsid w:val="009F4000"/>
    <w:rsid w:val="009F4058"/>
    <w:rsid w:val="009F43CB"/>
    <w:rsid w:val="009F4961"/>
    <w:rsid w:val="009F5287"/>
    <w:rsid w:val="009F55A0"/>
    <w:rsid w:val="009F7DE8"/>
    <w:rsid w:val="00A00676"/>
    <w:rsid w:val="00A01FCB"/>
    <w:rsid w:val="00A045AE"/>
    <w:rsid w:val="00A04B21"/>
    <w:rsid w:val="00A06C71"/>
    <w:rsid w:val="00A10DB1"/>
    <w:rsid w:val="00A14D36"/>
    <w:rsid w:val="00A174F4"/>
    <w:rsid w:val="00A177DF"/>
    <w:rsid w:val="00A20E4F"/>
    <w:rsid w:val="00A222FD"/>
    <w:rsid w:val="00A2339D"/>
    <w:rsid w:val="00A2648B"/>
    <w:rsid w:val="00A2681D"/>
    <w:rsid w:val="00A303AA"/>
    <w:rsid w:val="00A31A19"/>
    <w:rsid w:val="00A336D3"/>
    <w:rsid w:val="00A36237"/>
    <w:rsid w:val="00A42116"/>
    <w:rsid w:val="00A42845"/>
    <w:rsid w:val="00A430D7"/>
    <w:rsid w:val="00A43138"/>
    <w:rsid w:val="00A4520D"/>
    <w:rsid w:val="00A455D4"/>
    <w:rsid w:val="00A46084"/>
    <w:rsid w:val="00A4612D"/>
    <w:rsid w:val="00A479E9"/>
    <w:rsid w:val="00A527FB"/>
    <w:rsid w:val="00A52E05"/>
    <w:rsid w:val="00A53001"/>
    <w:rsid w:val="00A54D26"/>
    <w:rsid w:val="00A5511B"/>
    <w:rsid w:val="00A578DA"/>
    <w:rsid w:val="00A62007"/>
    <w:rsid w:val="00A62DEF"/>
    <w:rsid w:val="00A63AFC"/>
    <w:rsid w:val="00A64601"/>
    <w:rsid w:val="00A64EBA"/>
    <w:rsid w:val="00A7029E"/>
    <w:rsid w:val="00A71AD7"/>
    <w:rsid w:val="00A73178"/>
    <w:rsid w:val="00A74433"/>
    <w:rsid w:val="00A7498F"/>
    <w:rsid w:val="00A80B30"/>
    <w:rsid w:val="00A81AF9"/>
    <w:rsid w:val="00A822ED"/>
    <w:rsid w:val="00A83572"/>
    <w:rsid w:val="00A856D0"/>
    <w:rsid w:val="00A8664C"/>
    <w:rsid w:val="00A86C99"/>
    <w:rsid w:val="00A91B46"/>
    <w:rsid w:val="00A923B5"/>
    <w:rsid w:val="00A9353E"/>
    <w:rsid w:val="00A949AC"/>
    <w:rsid w:val="00A953B3"/>
    <w:rsid w:val="00A954F5"/>
    <w:rsid w:val="00A95B81"/>
    <w:rsid w:val="00A961CC"/>
    <w:rsid w:val="00A967DD"/>
    <w:rsid w:val="00A97DC4"/>
    <w:rsid w:val="00AA249F"/>
    <w:rsid w:val="00AA4CD1"/>
    <w:rsid w:val="00AA500F"/>
    <w:rsid w:val="00AB22F8"/>
    <w:rsid w:val="00AB25C3"/>
    <w:rsid w:val="00AB27F0"/>
    <w:rsid w:val="00AB2A07"/>
    <w:rsid w:val="00AB3D0B"/>
    <w:rsid w:val="00AB4B1F"/>
    <w:rsid w:val="00AB5234"/>
    <w:rsid w:val="00AB57B1"/>
    <w:rsid w:val="00AB7EAF"/>
    <w:rsid w:val="00AC2E6D"/>
    <w:rsid w:val="00AC3127"/>
    <w:rsid w:val="00AC43EA"/>
    <w:rsid w:val="00AD04A1"/>
    <w:rsid w:val="00AD1AFD"/>
    <w:rsid w:val="00AD26B8"/>
    <w:rsid w:val="00AD28B0"/>
    <w:rsid w:val="00AD299E"/>
    <w:rsid w:val="00AD2C47"/>
    <w:rsid w:val="00AD68AB"/>
    <w:rsid w:val="00AE006D"/>
    <w:rsid w:val="00AE07A5"/>
    <w:rsid w:val="00AE17C5"/>
    <w:rsid w:val="00AE653A"/>
    <w:rsid w:val="00AE7656"/>
    <w:rsid w:val="00AF158C"/>
    <w:rsid w:val="00AF1EBD"/>
    <w:rsid w:val="00AF2CBF"/>
    <w:rsid w:val="00AF3491"/>
    <w:rsid w:val="00AF4D34"/>
    <w:rsid w:val="00B00622"/>
    <w:rsid w:val="00B00BCA"/>
    <w:rsid w:val="00B00F75"/>
    <w:rsid w:val="00B050EE"/>
    <w:rsid w:val="00B05D4B"/>
    <w:rsid w:val="00B06F6C"/>
    <w:rsid w:val="00B0727D"/>
    <w:rsid w:val="00B079E8"/>
    <w:rsid w:val="00B1022C"/>
    <w:rsid w:val="00B122B5"/>
    <w:rsid w:val="00B12F04"/>
    <w:rsid w:val="00B13738"/>
    <w:rsid w:val="00B1485D"/>
    <w:rsid w:val="00B16237"/>
    <w:rsid w:val="00B17235"/>
    <w:rsid w:val="00B17776"/>
    <w:rsid w:val="00B20E96"/>
    <w:rsid w:val="00B20FCE"/>
    <w:rsid w:val="00B21C8A"/>
    <w:rsid w:val="00B21E1C"/>
    <w:rsid w:val="00B226B3"/>
    <w:rsid w:val="00B26EE3"/>
    <w:rsid w:val="00B271B9"/>
    <w:rsid w:val="00B27CAB"/>
    <w:rsid w:val="00B30CB9"/>
    <w:rsid w:val="00B3227C"/>
    <w:rsid w:val="00B325CC"/>
    <w:rsid w:val="00B333B7"/>
    <w:rsid w:val="00B347BD"/>
    <w:rsid w:val="00B35C56"/>
    <w:rsid w:val="00B36131"/>
    <w:rsid w:val="00B363DA"/>
    <w:rsid w:val="00B36EEB"/>
    <w:rsid w:val="00B415C5"/>
    <w:rsid w:val="00B4229C"/>
    <w:rsid w:val="00B42FD6"/>
    <w:rsid w:val="00B44659"/>
    <w:rsid w:val="00B47956"/>
    <w:rsid w:val="00B50BEF"/>
    <w:rsid w:val="00B51DA9"/>
    <w:rsid w:val="00B528D2"/>
    <w:rsid w:val="00B53174"/>
    <w:rsid w:val="00B54778"/>
    <w:rsid w:val="00B556C3"/>
    <w:rsid w:val="00B56576"/>
    <w:rsid w:val="00B57B2D"/>
    <w:rsid w:val="00B57F5E"/>
    <w:rsid w:val="00B609B9"/>
    <w:rsid w:val="00B60BC3"/>
    <w:rsid w:val="00B61467"/>
    <w:rsid w:val="00B61D72"/>
    <w:rsid w:val="00B61DBB"/>
    <w:rsid w:val="00B62155"/>
    <w:rsid w:val="00B721A4"/>
    <w:rsid w:val="00B738EB"/>
    <w:rsid w:val="00B75636"/>
    <w:rsid w:val="00B75AFE"/>
    <w:rsid w:val="00B77466"/>
    <w:rsid w:val="00B77737"/>
    <w:rsid w:val="00B8014F"/>
    <w:rsid w:val="00B81938"/>
    <w:rsid w:val="00B8551C"/>
    <w:rsid w:val="00B85846"/>
    <w:rsid w:val="00B90581"/>
    <w:rsid w:val="00B90C0C"/>
    <w:rsid w:val="00B9168D"/>
    <w:rsid w:val="00B92AD6"/>
    <w:rsid w:val="00B9441F"/>
    <w:rsid w:val="00B966AC"/>
    <w:rsid w:val="00B96E0D"/>
    <w:rsid w:val="00BA0157"/>
    <w:rsid w:val="00BA122A"/>
    <w:rsid w:val="00BA197C"/>
    <w:rsid w:val="00BA2772"/>
    <w:rsid w:val="00BA4BAC"/>
    <w:rsid w:val="00BA57A5"/>
    <w:rsid w:val="00BA5842"/>
    <w:rsid w:val="00BA651C"/>
    <w:rsid w:val="00BB0BC7"/>
    <w:rsid w:val="00BB0E4E"/>
    <w:rsid w:val="00BB1F87"/>
    <w:rsid w:val="00BB284F"/>
    <w:rsid w:val="00BB3826"/>
    <w:rsid w:val="00BB7D1E"/>
    <w:rsid w:val="00BC12D7"/>
    <w:rsid w:val="00BC183B"/>
    <w:rsid w:val="00BC1EF8"/>
    <w:rsid w:val="00BC2C79"/>
    <w:rsid w:val="00BC4568"/>
    <w:rsid w:val="00BC4C19"/>
    <w:rsid w:val="00BC6E09"/>
    <w:rsid w:val="00BD041F"/>
    <w:rsid w:val="00BD0D43"/>
    <w:rsid w:val="00BD1230"/>
    <w:rsid w:val="00BD321B"/>
    <w:rsid w:val="00BD4906"/>
    <w:rsid w:val="00BD7869"/>
    <w:rsid w:val="00BE0089"/>
    <w:rsid w:val="00BE1C2C"/>
    <w:rsid w:val="00BE254E"/>
    <w:rsid w:val="00BE4CB4"/>
    <w:rsid w:val="00BE5D4A"/>
    <w:rsid w:val="00BE7281"/>
    <w:rsid w:val="00BF03F7"/>
    <w:rsid w:val="00BF204F"/>
    <w:rsid w:val="00BF4A2E"/>
    <w:rsid w:val="00BF4FDE"/>
    <w:rsid w:val="00BF5BE5"/>
    <w:rsid w:val="00BF65E6"/>
    <w:rsid w:val="00BF7D40"/>
    <w:rsid w:val="00C00B77"/>
    <w:rsid w:val="00C01652"/>
    <w:rsid w:val="00C01B3C"/>
    <w:rsid w:val="00C074E2"/>
    <w:rsid w:val="00C100AB"/>
    <w:rsid w:val="00C12360"/>
    <w:rsid w:val="00C138F7"/>
    <w:rsid w:val="00C143CE"/>
    <w:rsid w:val="00C14F9B"/>
    <w:rsid w:val="00C15CD6"/>
    <w:rsid w:val="00C161C5"/>
    <w:rsid w:val="00C21617"/>
    <w:rsid w:val="00C24487"/>
    <w:rsid w:val="00C24A52"/>
    <w:rsid w:val="00C25347"/>
    <w:rsid w:val="00C2631A"/>
    <w:rsid w:val="00C308A4"/>
    <w:rsid w:val="00C32334"/>
    <w:rsid w:val="00C32EC6"/>
    <w:rsid w:val="00C3357E"/>
    <w:rsid w:val="00C40423"/>
    <w:rsid w:val="00C4132A"/>
    <w:rsid w:val="00C41A77"/>
    <w:rsid w:val="00C4257B"/>
    <w:rsid w:val="00C431AA"/>
    <w:rsid w:val="00C4337A"/>
    <w:rsid w:val="00C44CDB"/>
    <w:rsid w:val="00C45800"/>
    <w:rsid w:val="00C463F5"/>
    <w:rsid w:val="00C46920"/>
    <w:rsid w:val="00C47905"/>
    <w:rsid w:val="00C5060E"/>
    <w:rsid w:val="00C52716"/>
    <w:rsid w:val="00C554DF"/>
    <w:rsid w:val="00C55606"/>
    <w:rsid w:val="00C55C49"/>
    <w:rsid w:val="00C61C83"/>
    <w:rsid w:val="00C651F2"/>
    <w:rsid w:val="00C65729"/>
    <w:rsid w:val="00C6665B"/>
    <w:rsid w:val="00C667D8"/>
    <w:rsid w:val="00C66E19"/>
    <w:rsid w:val="00C70472"/>
    <w:rsid w:val="00C70D15"/>
    <w:rsid w:val="00C70FFD"/>
    <w:rsid w:val="00C724B5"/>
    <w:rsid w:val="00C76306"/>
    <w:rsid w:val="00C76A57"/>
    <w:rsid w:val="00C81505"/>
    <w:rsid w:val="00C83B9D"/>
    <w:rsid w:val="00C8491B"/>
    <w:rsid w:val="00C85E55"/>
    <w:rsid w:val="00C9112C"/>
    <w:rsid w:val="00C91989"/>
    <w:rsid w:val="00C93393"/>
    <w:rsid w:val="00C94CF7"/>
    <w:rsid w:val="00C966AC"/>
    <w:rsid w:val="00CA4D6E"/>
    <w:rsid w:val="00CA5015"/>
    <w:rsid w:val="00CA5711"/>
    <w:rsid w:val="00CA5B32"/>
    <w:rsid w:val="00CA6429"/>
    <w:rsid w:val="00CA7827"/>
    <w:rsid w:val="00CA7ADE"/>
    <w:rsid w:val="00CA7B69"/>
    <w:rsid w:val="00CB12F1"/>
    <w:rsid w:val="00CB7C7A"/>
    <w:rsid w:val="00CC06D8"/>
    <w:rsid w:val="00CC15F8"/>
    <w:rsid w:val="00CC310D"/>
    <w:rsid w:val="00CC3BD3"/>
    <w:rsid w:val="00CC6CAC"/>
    <w:rsid w:val="00CD105E"/>
    <w:rsid w:val="00CD10CC"/>
    <w:rsid w:val="00CD1D10"/>
    <w:rsid w:val="00CD1EEB"/>
    <w:rsid w:val="00CD29BD"/>
    <w:rsid w:val="00CD36B3"/>
    <w:rsid w:val="00CD4183"/>
    <w:rsid w:val="00CD4EF7"/>
    <w:rsid w:val="00CE1FB5"/>
    <w:rsid w:val="00CE4A16"/>
    <w:rsid w:val="00CE50DE"/>
    <w:rsid w:val="00CE6281"/>
    <w:rsid w:val="00CE71C1"/>
    <w:rsid w:val="00CE779C"/>
    <w:rsid w:val="00CE7E7D"/>
    <w:rsid w:val="00CF2744"/>
    <w:rsid w:val="00CF318A"/>
    <w:rsid w:val="00CF7CED"/>
    <w:rsid w:val="00D015D1"/>
    <w:rsid w:val="00D03345"/>
    <w:rsid w:val="00D058DC"/>
    <w:rsid w:val="00D0593E"/>
    <w:rsid w:val="00D05B75"/>
    <w:rsid w:val="00D1064D"/>
    <w:rsid w:val="00D1197B"/>
    <w:rsid w:val="00D125BD"/>
    <w:rsid w:val="00D15439"/>
    <w:rsid w:val="00D15DFA"/>
    <w:rsid w:val="00D160EF"/>
    <w:rsid w:val="00D16122"/>
    <w:rsid w:val="00D16724"/>
    <w:rsid w:val="00D16B81"/>
    <w:rsid w:val="00D207E4"/>
    <w:rsid w:val="00D21F7A"/>
    <w:rsid w:val="00D240E2"/>
    <w:rsid w:val="00D27CA8"/>
    <w:rsid w:val="00D27DD5"/>
    <w:rsid w:val="00D3047D"/>
    <w:rsid w:val="00D318EC"/>
    <w:rsid w:val="00D31AA8"/>
    <w:rsid w:val="00D33A4D"/>
    <w:rsid w:val="00D3498C"/>
    <w:rsid w:val="00D3737E"/>
    <w:rsid w:val="00D37F52"/>
    <w:rsid w:val="00D41AFE"/>
    <w:rsid w:val="00D41ECC"/>
    <w:rsid w:val="00D44E5B"/>
    <w:rsid w:val="00D4559F"/>
    <w:rsid w:val="00D45B1D"/>
    <w:rsid w:val="00D47010"/>
    <w:rsid w:val="00D50EE3"/>
    <w:rsid w:val="00D54451"/>
    <w:rsid w:val="00D57045"/>
    <w:rsid w:val="00D606FB"/>
    <w:rsid w:val="00D6631C"/>
    <w:rsid w:val="00D700FD"/>
    <w:rsid w:val="00D701F7"/>
    <w:rsid w:val="00D72B9A"/>
    <w:rsid w:val="00D72F85"/>
    <w:rsid w:val="00D7316B"/>
    <w:rsid w:val="00D73EBA"/>
    <w:rsid w:val="00D7626E"/>
    <w:rsid w:val="00D77167"/>
    <w:rsid w:val="00D77903"/>
    <w:rsid w:val="00D77E05"/>
    <w:rsid w:val="00D80C74"/>
    <w:rsid w:val="00D812E1"/>
    <w:rsid w:val="00D8147C"/>
    <w:rsid w:val="00D822C0"/>
    <w:rsid w:val="00D854DB"/>
    <w:rsid w:val="00D86881"/>
    <w:rsid w:val="00D869BD"/>
    <w:rsid w:val="00D8707C"/>
    <w:rsid w:val="00D87F7F"/>
    <w:rsid w:val="00D90D63"/>
    <w:rsid w:val="00D94369"/>
    <w:rsid w:val="00D95937"/>
    <w:rsid w:val="00D9691A"/>
    <w:rsid w:val="00D96B65"/>
    <w:rsid w:val="00DA02E0"/>
    <w:rsid w:val="00DA300D"/>
    <w:rsid w:val="00DA35CF"/>
    <w:rsid w:val="00DB5776"/>
    <w:rsid w:val="00DB584E"/>
    <w:rsid w:val="00DB60D0"/>
    <w:rsid w:val="00DB6C9B"/>
    <w:rsid w:val="00DC0C1E"/>
    <w:rsid w:val="00DC0D5A"/>
    <w:rsid w:val="00DC1848"/>
    <w:rsid w:val="00DC1BE1"/>
    <w:rsid w:val="00DC2AF8"/>
    <w:rsid w:val="00DC614A"/>
    <w:rsid w:val="00DD0017"/>
    <w:rsid w:val="00DD045F"/>
    <w:rsid w:val="00DD2362"/>
    <w:rsid w:val="00DD44DF"/>
    <w:rsid w:val="00DD5095"/>
    <w:rsid w:val="00DD63CD"/>
    <w:rsid w:val="00DD7B2C"/>
    <w:rsid w:val="00DE0E02"/>
    <w:rsid w:val="00DE1C43"/>
    <w:rsid w:val="00DE1D4B"/>
    <w:rsid w:val="00DE2394"/>
    <w:rsid w:val="00DE2A70"/>
    <w:rsid w:val="00DE2E24"/>
    <w:rsid w:val="00DE30DD"/>
    <w:rsid w:val="00DE5432"/>
    <w:rsid w:val="00DE7C8C"/>
    <w:rsid w:val="00DF12FA"/>
    <w:rsid w:val="00DF15E9"/>
    <w:rsid w:val="00DF18EE"/>
    <w:rsid w:val="00DF1E6A"/>
    <w:rsid w:val="00DF2E91"/>
    <w:rsid w:val="00DF4C4A"/>
    <w:rsid w:val="00DF5669"/>
    <w:rsid w:val="00DF6017"/>
    <w:rsid w:val="00DF6A7A"/>
    <w:rsid w:val="00DF78E3"/>
    <w:rsid w:val="00E00308"/>
    <w:rsid w:val="00E00575"/>
    <w:rsid w:val="00E00B8F"/>
    <w:rsid w:val="00E01196"/>
    <w:rsid w:val="00E021EB"/>
    <w:rsid w:val="00E02B8E"/>
    <w:rsid w:val="00E033CE"/>
    <w:rsid w:val="00E03EF1"/>
    <w:rsid w:val="00E04039"/>
    <w:rsid w:val="00E058EF"/>
    <w:rsid w:val="00E05B2A"/>
    <w:rsid w:val="00E07463"/>
    <w:rsid w:val="00E111FE"/>
    <w:rsid w:val="00E12298"/>
    <w:rsid w:val="00E13921"/>
    <w:rsid w:val="00E14130"/>
    <w:rsid w:val="00E1449F"/>
    <w:rsid w:val="00E1486A"/>
    <w:rsid w:val="00E149A9"/>
    <w:rsid w:val="00E14DC5"/>
    <w:rsid w:val="00E14F8D"/>
    <w:rsid w:val="00E20C0F"/>
    <w:rsid w:val="00E20CFF"/>
    <w:rsid w:val="00E23704"/>
    <w:rsid w:val="00E25040"/>
    <w:rsid w:val="00E25BED"/>
    <w:rsid w:val="00E26747"/>
    <w:rsid w:val="00E30F31"/>
    <w:rsid w:val="00E32053"/>
    <w:rsid w:val="00E354CF"/>
    <w:rsid w:val="00E43F00"/>
    <w:rsid w:val="00E44283"/>
    <w:rsid w:val="00E4453C"/>
    <w:rsid w:val="00E44BB8"/>
    <w:rsid w:val="00E45095"/>
    <w:rsid w:val="00E5395A"/>
    <w:rsid w:val="00E60BFA"/>
    <w:rsid w:val="00E62F5C"/>
    <w:rsid w:val="00E63383"/>
    <w:rsid w:val="00E673F1"/>
    <w:rsid w:val="00E67F6F"/>
    <w:rsid w:val="00E713FC"/>
    <w:rsid w:val="00E71592"/>
    <w:rsid w:val="00E71765"/>
    <w:rsid w:val="00E72D61"/>
    <w:rsid w:val="00E7340B"/>
    <w:rsid w:val="00E750C6"/>
    <w:rsid w:val="00E758A4"/>
    <w:rsid w:val="00E76ABE"/>
    <w:rsid w:val="00E77DC1"/>
    <w:rsid w:val="00E8463F"/>
    <w:rsid w:val="00E8636D"/>
    <w:rsid w:val="00E8690D"/>
    <w:rsid w:val="00E90131"/>
    <w:rsid w:val="00E91B00"/>
    <w:rsid w:val="00E91DE7"/>
    <w:rsid w:val="00E94396"/>
    <w:rsid w:val="00E947AD"/>
    <w:rsid w:val="00E95FC5"/>
    <w:rsid w:val="00E97106"/>
    <w:rsid w:val="00E971A0"/>
    <w:rsid w:val="00EA1C42"/>
    <w:rsid w:val="00EA2E79"/>
    <w:rsid w:val="00EA6E59"/>
    <w:rsid w:val="00EA76CF"/>
    <w:rsid w:val="00EA7D9B"/>
    <w:rsid w:val="00EB34FC"/>
    <w:rsid w:val="00EB3E1A"/>
    <w:rsid w:val="00EB491B"/>
    <w:rsid w:val="00EB4A2D"/>
    <w:rsid w:val="00EB5950"/>
    <w:rsid w:val="00EB6612"/>
    <w:rsid w:val="00EB7BAD"/>
    <w:rsid w:val="00EC0411"/>
    <w:rsid w:val="00EC1850"/>
    <w:rsid w:val="00EC32C8"/>
    <w:rsid w:val="00EC3CB3"/>
    <w:rsid w:val="00EC57BE"/>
    <w:rsid w:val="00EC5A88"/>
    <w:rsid w:val="00ED07DA"/>
    <w:rsid w:val="00ED09D3"/>
    <w:rsid w:val="00ED1C99"/>
    <w:rsid w:val="00ED2F83"/>
    <w:rsid w:val="00ED7C97"/>
    <w:rsid w:val="00EE0433"/>
    <w:rsid w:val="00EE3D82"/>
    <w:rsid w:val="00EE49EF"/>
    <w:rsid w:val="00EE4ADD"/>
    <w:rsid w:val="00EE4E52"/>
    <w:rsid w:val="00EE5757"/>
    <w:rsid w:val="00EE652B"/>
    <w:rsid w:val="00EE6589"/>
    <w:rsid w:val="00EE6A0A"/>
    <w:rsid w:val="00EE7199"/>
    <w:rsid w:val="00EE7547"/>
    <w:rsid w:val="00EE769A"/>
    <w:rsid w:val="00EF19E6"/>
    <w:rsid w:val="00EF4D15"/>
    <w:rsid w:val="00EF570B"/>
    <w:rsid w:val="00EF59F6"/>
    <w:rsid w:val="00EF6A7F"/>
    <w:rsid w:val="00F03025"/>
    <w:rsid w:val="00F041B2"/>
    <w:rsid w:val="00F04C39"/>
    <w:rsid w:val="00F07948"/>
    <w:rsid w:val="00F11231"/>
    <w:rsid w:val="00F11341"/>
    <w:rsid w:val="00F12C5A"/>
    <w:rsid w:val="00F14780"/>
    <w:rsid w:val="00F154BA"/>
    <w:rsid w:val="00F162A3"/>
    <w:rsid w:val="00F16710"/>
    <w:rsid w:val="00F17173"/>
    <w:rsid w:val="00F17189"/>
    <w:rsid w:val="00F171EA"/>
    <w:rsid w:val="00F21510"/>
    <w:rsid w:val="00F21E14"/>
    <w:rsid w:val="00F261FF"/>
    <w:rsid w:val="00F27155"/>
    <w:rsid w:val="00F27E8F"/>
    <w:rsid w:val="00F30983"/>
    <w:rsid w:val="00F31056"/>
    <w:rsid w:val="00F3200F"/>
    <w:rsid w:val="00F33D4F"/>
    <w:rsid w:val="00F343A4"/>
    <w:rsid w:val="00F35252"/>
    <w:rsid w:val="00F44AC8"/>
    <w:rsid w:val="00F52324"/>
    <w:rsid w:val="00F5360C"/>
    <w:rsid w:val="00F53CD6"/>
    <w:rsid w:val="00F54345"/>
    <w:rsid w:val="00F55DCB"/>
    <w:rsid w:val="00F562FB"/>
    <w:rsid w:val="00F5766E"/>
    <w:rsid w:val="00F60199"/>
    <w:rsid w:val="00F610E3"/>
    <w:rsid w:val="00F670B9"/>
    <w:rsid w:val="00F67121"/>
    <w:rsid w:val="00F70AA7"/>
    <w:rsid w:val="00F71D94"/>
    <w:rsid w:val="00F723EA"/>
    <w:rsid w:val="00F72943"/>
    <w:rsid w:val="00F759AE"/>
    <w:rsid w:val="00F77936"/>
    <w:rsid w:val="00F80C7E"/>
    <w:rsid w:val="00F81525"/>
    <w:rsid w:val="00F81A07"/>
    <w:rsid w:val="00F81C09"/>
    <w:rsid w:val="00F81F72"/>
    <w:rsid w:val="00F82CF1"/>
    <w:rsid w:val="00F84B19"/>
    <w:rsid w:val="00F84C10"/>
    <w:rsid w:val="00F84FDB"/>
    <w:rsid w:val="00F869D8"/>
    <w:rsid w:val="00F87096"/>
    <w:rsid w:val="00F874D1"/>
    <w:rsid w:val="00F87C7E"/>
    <w:rsid w:val="00F902E0"/>
    <w:rsid w:val="00F92333"/>
    <w:rsid w:val="00F92B6D"/>
    <w:rsid w:val="00F93AE3"/>
    <w:rsid w:val="00F94B90"/>
    <w:rsid w:val="00F964D5"/>
    <w:rsid w:val="00F974A7"/>
    <w:rsid w:val="00F97C09"/>
    <w:rsid w:val="00FA1A74"/>
    <w:rsid w:val="00FA259C"/>
    <w:rsid w:val="00FA294A"/>
    <w:rsid w:val="00FA2F8A"/>
    <w:rsid w:val="00FA3BFB"/>
    <w:rsid w:val="00FA4049"/>
    <w:rsid w:val="00FA547A"/>
    <w:rsid w:val="00FA637A"/>
    <w:rsid w:val="00FA6944"/>
    <w:rsid w:val="00FA6B9D"/>
    <w:rsid w:val="00FA783D"/>
    <w:rsid w:val="00FB021B"/>
    <w:rsid w:val="00FB14C9"/>
    <w:rsid w:val="00FB2979"/>
    <w:rsid w:val="00FB4647"/>
    <w:rsid w:val="00FB5E62"/>
    <w:rsid w:val="00FB6130"/>
    <w:rsid w:val="00FB7E65"/>
    <w:rsid w:val="00FC4D4B"/>
    <w:rsid w:val="00FC572A"/>
    <w:rsid w:val="00FC5C2B"/>
    <w:rsid w:val="00FC69BB"/>
    <w:rsid w:val="00FC7295"/>
    <w:rsid w:val="00FC72E7"/>
    <w:rsid w:val="00FC7A6F"/>
    <w:rsid w:val="00FD17AF"/>
    <w:rsid w:val="00FD3B42"/>
    <w:rsid w:val="00FD5B28"/>
    <w:rsid w:val="00FE0271"/>
    <w:rsid w:val="00FE6560"/>
    <w:rsid w:val="00FE77F3"/>
    <w:rsid w:val="00FF02F9"/>
    <w:rsid w:val="00FF04A3"/>
    <w:rsid w:val="00FF0656"/>
    <w:rsid w:val="00FF4366"/>
    <w:rsid w:val="00FF4AB0"/>
    <w:rsid w:val="00FF4B24"/>
    <w:rsid w:val="00FF5663"/>
    <w:rsid w:val="00FF5856"/>
    <w:rsid w:val="00FF7F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8FFB7D"/>
  <w15:docId w15:val="{A8CC8402-414E-45DF-9188-8A8DA1EBA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de-DE"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qFormat="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aliases w:val="Endbericht Simba Standard"/>
    <w:qFormat/>
    <w:rsid w:val="00840B73"/>
    <w:pPr>
      <w:spacing w:before="120" w:after="120" w:line="360" w:lineRule="auto"/>
      <w:jc w:val="both"/>
    </w:pPr>
    <w:rPr>
      <w:rFonts w:ascii="Futura Lt BT" w:hAnsi="Futura Lt BT"/>
      <w:sz w:val="22"/>
    </w:rPr>
  </w:style>
  <w:style w:type="paragraph" w:styleId="berschrift1">
    <w:name w:val="heading 1"/>
    <w:aliases w:val="X Endbericht Simba"/>
    <w:basedOn w:val="Standard"/>
    <w:next w:val="Standard"/>
    <w:link w:val="berschrift1Zchn"/>
    <w:qFormat/>
    <w:rsid w:val="00E97106"/>
    <w:pPr>
      <w:keepNext/>
      <w:numPr>
        <w:numId w:val="1"/>
      </w:numPr>
      <w:spacing w:before="240"/>
      <w:jc w:val="left"/>
      <w:outlineLvl w:val="0"/>
    </w:pPr>
    <w:rPr>
      <w:rFonts w:eastAsiaTheme="majorEastAsia" w:cstheme="majorBidi"/>
      <w:b/>
      <w:bCs/>
      <w:kern w:val="32"/>
      <w:sz w:val="32"/>
      <w:szCs w:val="32"/>
      <w:lang w:val="x-none" w:eastAsia="x-none"/>
    </w:rPr>
  </w:style>
  <w:style w:type="paragraph" w:styleId="berschrift2">
    <w:name w:val="heading 2"/>
    <w:aliases w:val="X.X Endbericht Simba"/>
    <w:basedOn w:val="Standard"/>
    <w:next w:val="Standard"/>
    <w:link w:val="berschrift2Zchn"/>
    <w:qFormat/>
    <w:rsid w:val="00DF12FA"/>
    <w:pPr>
      <w:keepNext/>
      <w:numPr>
        <w:numId w:val="3"/>
      </w:numPr>
      <w:spacing w:before="240"/>
      <w:jc w:val="left"/>
      <w:outlineLvl w:val="1"/>
    </w:pPr>
    <w:rPr>
      <w:rFonts w:eastAsia="Times New Roman" w:cs="Arial"/>
      <w:b/>
      <w:bCs/>
      <w:iCs/>
      <w:sz w:val="28"/>
      <w:szCs w:val="28"/>
    </w:rPr>
  </w:style>
  <w:style w:type="paragraph" w:styleId="berschrift3">
    <w:name w:val="heading 3"/>
    <w:aliases w:val="X.X.X Endbericht Simba"/>
    <w:basedOn w:val="Standard"/>
    <w:next w:val="Standard"/>
    <w:link w:val="berschrift3Zchn"/>
    <w:qFormat/>
    <w:rsid w:val="00DF12FA"/>
    <w:pPr>
      <w:keepNext/>
      <w:numPr>
        <w:numId w:val="4"/>
      </w:numPr>
      <w:spacing w:before="240"/>
      <w:jc w:val="left"/>
      <w:outlineLvl w:val="2"/>
    </w:pPr>
    <w:rPr>
      <w:rFonts w:eastAsia="Times New Roman" w:cs="Arial"/>
      <w:b/>
      <w:bCs/>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X Endbericht Simba Zchn"/>
    <w:link w:val="berschrift1"/>
    <w:rsid w:val="00E97106"/>
    <w:rPr>
      <w:rFonts w:ascii="Futura Lt BT" w:eastAsiaTheme="majorEastAsia" w:hAnsi="Futura Lt BT" w:cstheme="majorBidi"/>
      <w:b/>
      <w:bCs/>
      <w:kern w:val="32"/>
      <w:sz w:val="32"/>
      <w:szCs w:val="32"/>
      <w:lang w:val="x-none" w:eastAsia="x-none"/>
    </w:rPr>
  </w:style>
  <w:style w:type="character" w:customStyle="1" w:styleId="berschrift2Zchn">
    <w:name w:val="Überschrift 2 Zchn"/>
    <w:aliases w:val="X.X Endbericht Simba Zchn"/>
    <w:basedOn w:val="Absatz-Standardschriftart"/>
    <w:link w:val="berschrift2"/>
    <w:rsid w:val="00DF12FA"/>
    <w:rPr>
      <w:rFonts w:ascii="Futura Lt BT" w:eastAsia="Times New Roman" w:hAnsi="Futura Lt BT" w:cs="Arial"/>
      <w:b/>
      <w:bCs/>
      <w:iCs/>
      <w:sz w:val="28"/>
      <w:szCs w:val="28"/>
    </w:rPr>
  </w:style>
  <w:style w:type="character" w:customStyle="1" w:styleId="berschrift3Zchn">
    <w:name w:val="Überschrift 3 Zchn"/>
    <w:aliases w:val="X.X.X Endbericht Simba Zchn"/>
    <w:basedOn w:val="Absatz-Standardschriftart"/>
    <w:link w:val="berschrift3"/>
    <w:rsid w:val="00DF12FA"/>
    <w:rPr>
      <w:rFonts w:ascii="Futura Lt BT" w:eastAsia="Times New Roman" w:hAnsi="Futura Lt BT" w:cs="Arial"/>
      <w:b/>
      <w:bCs/>
      <w:sz w:val="24"/>
      <w:szCs w:val="26"/>
    </w:rPr>
  </w:style>
  <w:style w:type="paragraph" w:customStyle="1" w:styleId="Kommentare">
    <w:name w:val="Kommentare"/>
    <w:basedOn w:val="Kommentartext"/>
    <w:rsid w:val="00366AAC"/>
    <w:rPr>
      <w:sz w:val="24"/>
    </w:rPr>
  </w:style>
  <w:style w:type="paragraph" w:styleId="Kommentartext">
    <w:name w:val="annotation text"/>
    <w:basedOn w:val="Standard"/>
    <w:link w:val="KommentartextZchn"/>
    <w:uiPriority w:val="99"/>
    <w:rsid w:val="00366AAC"/>
  </w:style>
  <w:style w:type="character" w:customStyle="1" w:styleId="KommentartextZchn">
    <w:name w:val="Kommentartext Zchn"/>
    <w:link w:val="Kommentartext"/>
    <w:uiPriority w:val="99"/>
    <w:rsid w:val="00366AAC"/>
    <w:rPr>
      <w:rFonts w:ascii="Futura Lt BT" w:hAnsi="Futura Lt BT"/>
      <w:sz w:val="20"/>
      <w:szCs w:val="20"/>
      <w:lang w:val="de-AT" w:eastAsia="de-AT"/>
    </w:rPr>
  </w:style>
  <w:style w:type="paragraph" w:styleId="Sprechblasentext">
    <w:name w:val="Balloon Text"/>
    <w:basedOn w:val="Standard"/>
    <w:link w:val="SprechblasentextZchn"/>
    <w:uiPriority w:val="99"/>
    <w:semiHidden/>
    <w:rsid w:val="00366AAC"/>
    <w:rPr>
      <w:rFonts w:ascii="Tahoma" w:eastAsia="Times New Roman" w:hAnsi="Tahoma" w:cs="Tahoma"/>
      <w:sz w:val="16"/>
      <w:szCs w:val="16"/>
    </w:rPr>
  </w:style>
  <w:style w:type="character" w:customStyle="1" w:styleId="SprechblasentextZchn">
    <w:name w:val="Sprechblasentext Zchn"/>
    <w:basedOn w:val="Absatz-Standardschriftart"/>
    <w:link w:val="Sprechblasentext"/>
    <w:uiPriority w:val="99"/>
    <w:semiHidden/>
    <w:rsid w:val="00366AAC"/>
    <w:rPr>
      <w:rFonts w:ascii="Tahoma" w:eastAsia="Times New Roman" w:hAnsi="Tahoma" w:cs="Tahoma"/>
      <w:sz w:val="16"/>
      <w:szCs w:val="16"/>
      <w:lang w:val="de-AT" w:eastAsia="de-AT"/>
    </w:rPr>
  </w:style>
  <w:style w:type="character" w:styleId="Kommentarzeichen">
    <w:name w:val="annotation reference"/>
    <w:uiPriority w:val="99"/>
    <w:semiHidden/>
    <w:rsid w:val="00366AAC"/>
    <w:rPr>
      <w:sz w:val="16"/>
      <w:szCs w:val="16"/>
    </w:rPr>
  </w:style>
  <w:style w:type="paragraph" w:styleId="Kommentarthema">
    <w:name w:val="annotation subject"/>
    <w:basedOn w:val="Kommentartext"/>
    <w:next w:val="Kommentartext"/>
    <w:link w:val="KommentarthemaZchn"/>
    <w:uiPriority w:val="99"/>
    <w:semiHidden/>
    <w:rsid w:val="00366AAC"/>
    <w:rPr>
      <w:rFonts w:eastAsia="Times New Roman"/>
      <w:b/>
      <w:bCs/>
    </w:rPr>
  </w:style>
  <w:style w:type="character" w:customStyle="1" w:styleId="KommentarthemaZchn">
    <w:name w:val="Kommentarthema Zchn"/>
    <w:basedOn w:val="KommentartextZchn"/>
    <w:link w:val="Kommentarthema"/>
    <w:uiPriority w:val="99"/>
    <w:semiHidden/>
    <w:rsid w:val="00366AAC"/>
    <w:rPr>
      <w:rFonts w:ascii="Futura Lt BT" w:eastAsia="Times New Roman" w:hAnsi="Futura Lt BT" w:cs="Times New Roman"/>
      <w:b/>
      <w:bCs/>
      <w:sz w:val="20"/>
      <w:szCs w:val="20"/>
      <w:lang w:val="de-AT" w:eastAsia="de-AT"/>
    </w:rPr>
  </w:style>
  <w:style w:type="paragraph" w:styleId="Listenabsatz">
    <w:name w:val="List Paragraph"/>
    <w:aliases w:val="Ü2"/>
    <w:basedOn w:val="Standard"/>
    <w:link w:val="ListenabsatzZchn"/>
    <w:uiPriority w:val="34"/>
    <w:qFormat/>
    <w:rsid w:val="00366AAC"/>
    <w:pPr>
      <w:ind w:left="720"/>
      <w:contextualSpacing/>
    </w:pPr>
    <w:rPr>
      <w:rFonts w:eastAsia="Times New Roman"/>
    </w:rPr>
  </w:style>
  <w:style w:type="character" w:customStyle="1" w:styleId="ListenabsatzZchn">
    <w:name w:val="Listenabsatz Zchn"/>
    <w:aliases w:val="Ü2 Zchn"/>
    <w:basedOn w:val="Absatz-Standardschriftart"/>
    <w:link w:val="Listenabsatz"/>
    <w:uiPriority w:val="34"/>
    <w:rsid w:val="00516864"/>
    <w:rPr>
      <w:rFonts w:ascii="Futura Lt BT" w:eastAsia="Times New Roman" w:hAnsi="Futura Lt BT"/>
      <w:sz w:val="22"/>
    </w:rPr>
  </w:style>
  <w:style w:type="paragraph" w:customStyle="1" w:styleId="Kommentar">
    <w:name w:val="Kommentar"/>
    <w:basedOn w:val="Sprechblasentext"/>
    <w:autoRedefine/>
    <w:rsid w:val="00366AAC"/>
    <w:rPr>
      <w:rFonts w:asciiTheme="majorHAnsi" w:hAnsiTheme="majorHAnsi"/>
      <w:sz w:val="20"/>
    </w:rPr>
  </w:style>
  <w:style w:type="character" w:customStyle="1" w:styleId="E-MailFormatvorlage15">
    <w:name w:val="E-MailFormatvorlage15"/>
    <w:semiHidden/>
    <w:rsid w:val="00366AAC"/>
    <w:rPr>
      <w:rFonts w:ascii="Arial" w:hAnsi="Arial" w:cs="Arial" w:hint="default"/>
      <w:color w:val="auto"/>
      <w:sz w:val="20"/>
      <w:szCs w:val="20"/>
    </w:rPr>
  </w:style>
  <w:style w:type="paragraph" w:customStyle="1" w:styleId="Listenabsatz1">
    <w:name w:val="Listenabsatz1"/>
    <w:basedOn w:val="Standard"/>
    <w:rsid w:val="00366AAC"/>
    <w:pPr>
      <w:spacing w:after="200" w:line="276" w:lineRule="auto"/>
      <w:ind w:left="720"/>
      <w:contextualSpacing/>
    </w:pPr>
    <w:rPr>
      <w:rFonts w:ascii="Calibri" w:eastAsia="Times New Roman" w:hAnsi="Calibri"/>
      <w:szCs w:val="22"/>
    </w:rPr>
  </w:style>
  <w:style w:type="paragraph" w:customStyle="1" w:styleId="Formatvorlage1">
    <w:name w:val="Formatvorlage1"/>
    <w:basedOn w:val="Standard"/>
    <w:rsid w:val="00366AAC"/>
    <w:rPr>
      <w:rFonts w:eastAsia="Times New Roman"/>
    </w:rPr>
  </w:style>
  <w:style w:type="paragraph" w:customStyle="1" w:styleId="Formatvorlage2">
    <w:name w:val="Formatvorlage2"/>
    <w:basedOn w:val="berschrift1"/>
    <w:rsid w:val="00366AAC"/>
    <w:pPr>
      <w:numPr>
        <w:numId w:val="0"/>
      </w:numPr>
    </w:pPr>
    <w:rPr>
      <w:rFonts w:eastAsia="Times New Roman" w:cs="Times New Roman"/>
    </w:rPr>
  </w:style>
  <w:style w:type="paragraph" w:styleId="Verzeichnis1">
    <w:name w:val="toc 1"/>
    <w:basedOn w:val="Standard"/>
    <w:next w:val="Standard"/>
    <w:autoRedefine/>
    <w:uiPriority w:val="39"/>
    <w:rsid w:val="00FD3B42"/>
    <w:pPr>
      <w:tabs>
        <w:tab w:val="left" w:pos="284"/>
        <w:tab w:val="right" w:leader="dot" w:pos="8777"/>
      </w:tabs>
    </w:pPr>
    <w:rPr>
      <w:rFonts w:eastAsia="Times New Roman"/>
    </w:rPr>
  </w:style>
  <w:style w:type="paragraph" w:styleId="Verzeichnis2">
    <w:name w:val="toc 2"/>
    <w:basedOn w:val="Standard"/>
    <w:next w:val="Standard"/>
    <w:autoRedefine/>
    <w:uiPriority w:val="39"/>
    <w:rsid w:val="00FD3B42"/>
    <w:pPr>
      <w:tabs>
        <w:tab w:val="left" w:pos="709"/>
        <w:tab w:val="right" w:leader="dot" w:pos="8777"/>
      </w:tabs>
      <w:ind w:left="240"/>
    </w:pPr>
    <w:rPr>
      <w:rFonts w:eastAsia="Times New Roman"/>
    </w:rPr>
  </w:style>
  <w:style w:type="paragraph" w:styleId="Verzeichnis3">
    <w:name w:val="toc 3"/>
    <w:basedOn w:val="Standard"/>
    <w:next w:val="Standard"/>
    <w:autoRedefine/>
    <w:uiPriority w:val="39"/>
    <w:rsid w:val="00FD3B42"/>
    <w:pPr>
      <w:tabs>
        <w:tab w:val="left" w:pos="1134"/>
        <w:tab w:val="right" w:leader="dot" w:pos="8777"/>
      </w:tabs>
      <w:spacing w:after="100"/>
      <w:ind w:left="480"/>
    </w:pPr>
    <w:rPr>
      <w:rFonts w:eastAsia="Times New Roman"/>
    </w:rPr>
  </w:style>
  <w:style w:type="paragraph" w:styleId="Funotentext">
    <w:name w:val="footnote text"/>
    <w:basedOn w:val="Standard"/>
    <w:link w:val="FunotentextZchn"/>
    <w:uiPriority w:val="99"/>
    <w:rsid w:val="00366AAC"/>
    <w:rPr>
      <w:rFonts w:eastAsia="Times New Roman"/>
    </w:rPr>
  </w:style>
  <w:style w:type="character" w:customStyle="1" w:styleId="FunotentextZchn">
    <w:name w:val="Fußnotentext Zchn"/>
    <w:basedOn w:val="Absatz-Standardschriftart"/>
    <w:link w:val="Funotentext"/>
    <w:uiPriority w:val="99"/>
    <w:rsid w:val="00366AAC"/>
    <w:rPr>
      <w:rFonts w:ascii="Futura Lt BT" w:eastAsia="Times New Roman" w:hAnsi="Futura Lt BT" w:cs="Times New Roman"/>
      <w:sz w:val="20"/>
      <w:szCs w:val="20"/>
      <w:lang w:val="de-AT" w:eastAsia="de-AT"/>
    </w:rPr>
  </w:style>
  <w:style w:type="paragraph" w:styleId="Kopfzeile">
    <w:name w:val="header"/>
    <w:basedOn w:val="Standard"/>
    <w:link w:val="KopfzeileZchn"/>
    <w:uiPriority w:val="99"/>
    <w:rsid w:val="00366AAC"/>
    <w:pPr>
      <w:tabs>
        <w:tab w:val="center" w:pos="4536"/>
        <w:tab w:val="right" w:pos="9072"/>
      </w:tabs>
    </w:pPr>
    <w:rPr>
      <w:rFonts w:eastAsia="Times New Roman"/>
    </w:rPr>
  </w:style>
  <w:style w:type="character" w:customStyle="1" w:styleId="KopfzeileZchn">
    <w:name w:val="Kopfzeile Zchn"/>
    <w:basedOn w:val="Absatz-Standardschriftart"/>
    <w:link w:val="Kopfzeile"/>
    <w:uiPriority w:val="99"/>
    <w:rsid w:val="00366AAC"/>
    <w:rPr>
      <w:rFonts w:ascii="Futura Lt BT" w:eastAsia="Times New Roman" w:hAnsi="Futura Lt BT" w:cs="Times New Roman"/>
      <w:sz w:val="24"/>
      <w:szCs w:val="24"/>
      <w:lang w:val="de-AT" w:eastAsia="de-AT"/>
    </w:rPr>
  </w:style>
  <w:style w:type="paragraph" w:styleId="Fuzeile">
    <w:name w:val="footer"/>
    <w:basedOn w:val="Standard"/>
    <w:link w:val="FuzeileZchn"/>
    <w:uiPriority w:val="99"/>
    <w:rsid w:val="00366AAC"/>
    <w:pPr>
      <w:tabs>
        <w:tab w:val="center" w:pos="4536"/>
        <w:tab w:val="right" w:pos="9072"/>
      </w:tabs>
    </w:pPr>
    <w:rPr>
      <w:rFonts w:eastAsia="Times New Roman"/>
    </w:rPr>
  </w:style>
  <w:style w:type="character" w:customStyle="1" w:styleId="FuzeileZchn">
    <w:name w:val="Fußzeile Zchn"/>
    <w:basedOn w:val="Absatz-Standardschriftart"/>
    <w:link w:val="Fuzeile"/>
    <w:uiPriority w:val="99"/>
    <w:rsid w:val="00366AAC"/>
    <w:rPr>
      <w:rFonts w:ascii="Futura Lt BT" w:eastAsia="Times New Roman" w:hAnsi="Futura Lt BT" w:cs="Times New Roman"/>
      <w:sz w:val="24"/>
      <w:szCs w:val="24"/>
      <w:lang w:val="de-AT" w:eastAsia="de-AT"/>
    </w:rPr>
  </w:style>
  <w:style w:type="character" w:styleId="Funotenzeichen">
    <w:name w:val="footnote reference"/>
    <w:basedOn w:val="Absatz-Standardschriftart"/>
    <w:uiPriority w:val="99"/>
    <w:rsid w:val="00366AAC"/>
    <w:rPr>
      <w:vertAlign w:val="superscript"/>
    </w:rPr>
  </w:style>
  <w:style w:type="character" w:styleId="Seitenzahl">
    <w:name w:val="page number"/>
    <w:basedOn w:val="Absatz-Standardschriftart"/>
    <w:rsid w:val="00366AAC"/>
  </w:style>
  <w:style w:type="paragraph" w:styleId="Titel">
    <w:name w:val="Title"/>
    <w:basedOn w:val="Standard"/>
    <w:next w:val="Standard"/>
    <w:link w:val="TitelZchn"/>
    <w:rsid w:val="00366AAC"/>
    <w:pPr>
      <w:pBdr>
        <w:bottom w:val="single" w:sz="8" w:space="4" w:color="4F81BD"/>
      </w:pBdr>
      <w:spacing w:after="300"/>
      <w:contextualSpacing/>
    </w:pPr>
    <w:rPr>
      <w:rFonts w:eastAsia="Times New Roman"/>
      <w:color w:val="17365D"/>
      <w:spacing w:val="5"/>
      <w:kern w:val="28"/>
      <w:sz w:val="52"/>
      <w:szCs w:val="52"/>
    </w:rPr>
  </w:style>
  <w:style w:type="character" w:customStyle="1" w:styleId="TitelZchn">
    <w:name w:val="Titel Zchn"/>
    <w:basedOn w:val="Absatz-Standardschriftart"/>
    <w:link w:val="Titel"/>
    <w:rsid w:val="00366AAC"/>
    <w:rPr>
      <w:rFonts w:ascii="Futura Lt BT" w:eastAsia="Times New Roman" w:hAnsi="Futura Lt BT" w:cs="Times New Roman"/>
      <w:color w:val="17365D"/>
      <w:spacing w:val="5"/>
      <w:kern w:val="28"/>
      <w:sz w:val="52"/>
      <w:szCs w:val="52"/>
      <w:lang w:val="de-AT" w:eastAsia="de-AT"/>
    </w:rPr>
  </w:style>
  <w:style w:type="paragraph" w:styleId="Untertitel">
    <w:name w:val="Subtitle"/>
    <w:basedOn w:val="Standard"/>
    <w:next w:val="Standard"/>
    <w:link w:val="UntertitelZchn"/>
    <w:rsid w:val="00366AAC"/>
    <w:pPr>
      <w:spacing w:after="60"/>
      <w:jc w:val="center"/>
      <w:outlineLvl w:val="1"/>
    </w:pPr>
    <w:rPr>
      <w:rFonts w:asciiTheme="majorHAnsi" w:eastAsiaTheme="majorEastAsia" w:hAnsiTheme="majorHAnsi" w:cstheme="majorBidi"/>
    </w:rPr>
  </w:style>
  <w:style w:type="character" w:customStyle="1" w:styleId="UntertitelZchn">
    <w:name w:val="Untertitel Zchn"/>
    <w:basedOn w:val="Absatz-Standardschriftart"/>
    <w:link w:val="Untertitel"/>
    <w:rsid w:val="00366AAC"/>
    <w:rPr>
      <w:rFonts w:asciiTheme="majorHAnsi" w:eastAsiaTheme="majorEastAsia" w:hAnsiTheme="majorHAnsi" w:cstheme="majorBidi"/>
      <w:sz w:val="24"/>
      <w:szCs w:val="24"/>
      <w:lang w:val="de-AT" w:eastAsia="de-AT"/>
    </w:rPr>
  </w:style>
  <w:style w:type="paragraph" w:styleId="Textkrper-Einzug2">
    <w:name w:val="Body Text Indent 2"/>
    <w:basedOn w:val="Standard"/>
    <w:link w:val="Textkrper-Einzug2Zchn"/>
    <w:rsid w:val="00366AAC"/>
    <w:pPr>
      <w:ind w:left="360"/>
    </w:pPr>
    <w:rPr>
      <w:rFonts w:ascii="Arial" w:eastAsia="Times New Roman" w:hAnsi="Arial"/>
      <w:color w:val="3366FF"/>
      <w:lang w:eastAsia="de-DE"/>
    </w:rPr>
  </w:style>
  <w:style w:type="character" w:customStyle="1" w:styleId="Textkrper-Einzug2Zchn">
    <w:name w:val="Textkörper-Einzug 2 Zchn"/>
    <w:basedOn w:val="Absatz-Standardschriftart"/>
    <w:link w:val="Textkrper-Einzug2"/>
    <w:rsid w:val="00366AAC"/>
    <w:rPr>
      <w:rFonts w:ascii="Arial" w:eastAsia="Times New Roman" w:hAnsi="Arial" w:cs="Times New Roman"/>
      <w:color w:val="3366FF"/>
      <w:sz w:val="24"/>
      <w:szCs w:val="20"/>
      <w:lang w:val="de-AT" w:eastAsia="de-DE"/>
    </w:rPr>
  </w:style>
  <w:style w:type="character" w:styleId="Hyperlink">
    <w:name w:val="Hyperlink"/>
    <w:uiPriority w:val="99"/>
    <w:rsid w:val="00366AAC"/>
    <w:rPr>
      <w:color w:val="0000FF"/>
      <w:u w:val="single"/>
    </w:rPr>
  </w:style>
  <w:style w:type="character" w:styleId="Fett">
    <w:name w:val="Strong"/>
    <w:rsid w:val="00366AAC"/>
    <w:rPr>
      <w:b/>
      <w:bCs/>
    </w:rPr>
  </w:style>
  <w:style w:type="character" w:styleId="Hervorhebung">
    <w:name w:val="Emphasis"/>
    <w:basedOn w:val="Absatz-Standardschriftart"/>
    <w:rsid w:val="00366AAC"/>
    <w:rPr>
      <w:i/>
      <w:iCs/>
    </w:rPr>
  </w:style>
  <w:style w:type="paragraph" w:styleId="StandardWeb">
    <w:name w:val="Normal (Web)"/>
    <w:basedOn w:val="Standard"/>
    <w:uiPriority w:val="99"/>
    <w:rsid w:val="00366AAC"/>
    <w:pPr>
      <w:spacing w:before="100" w:beforeAutospacing="1" w:after="100" w:afterAutospacing="1"/>
    </w:pPr>
    <w:rPr>
      <w:rFonts w:eastAsia="Times New Roman"/>
    </w:rPr>
  </w:style>
  <w:style w:type="paragraph" w:customStyle="1" w:styleId="10">
    <w:name w:val="1"/>
    <w:rsid w:val="00366AAC"/>
    <w:rPr>
      <w:rFonts w:eastAsia="Times New Roman"/>
      <w:lang w:val="de-AT" w:eastAsia="de-AT"/>
    </w:rPr>
  </w:style>
  <w:style w:type="table" w:styleId="Tabellenraster">
    <w:name w:val="Table Grid"/>
    <w:basedOn w:val="NormaleTabelle"/>
    <w:uiPriority w:val="59"/>
    <w:rsid w:val="00366A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aliases w:val="Hauptüberschrift Endbericht Simba"/>
    <w:basedOn w:val="berschrift1"/>
    <w:uiPriority w:val="1"/>
    <w:qFormat/>
    <w:rsid w:val="00973695"/>
    <w:pPr>
      <w:numPr>
        <w:numId w:val="2"/>
      </w:numPr>
      <w:spacing w:before="360" w:after="360"/>
    </w:pPr>
    <w:rPr>
      <w:rFonts w:eastAsia="Times New Roman"/>
      <w:sz w:val="36"/>
      <w:szCs w:val="24"/>
      <w:lang w:val="de-AT" w:eastAsia="de-AT"/>
    </w:rPr>
  </w:style>
  <w:style w:type="paragraph" w:styleId="Zitat">
    <w:name w:val="Quote"/>
    <w:basedOn w:val="Standard"/>
    <w:next w:val="Standard"/>
    <w:link w:val="ZitatZchn"/>
    <w:uiPriority w:val="29"/>
    <w:qFormat/>
    <w:rsid w:val="00366AAC"/>
    <w:rPr>
      <w:rFonts w:eastAsia="Times New Roman"/>
      <w:i/>
      <w:iCs/>
      <w:color w:val="000000" w:themeColor="text1"/>
    </w:rPr>
  </w:style>
  <w:style w:type="character" w:customStyle="1" w:styleId="ZitatZchn">
    <w:name w:val="Zitat Zchn"/>
    <w:basedOn w:val="Absatz-Standardschriftart"/>
    <w:link w:val="Zitat"/>
    <w:uiPriority w:val="29"/>
    <w:rsid w:val="00366AAC"/>
    <w:rPr>
      <w:rFonts w:ascii="Futura Lt BT" w:eastAsia="Times New Roman" w:hAnsi="Futura Lt BT" w:cs="Times New Roman"/>
      <w:i/>
      <w:iCs/>
      <w:color w:val="000000" w:themeColor="text1"/>
      <w:sz w:val="24"/>
      <w:szCs w:val="24"/>
      <w:lang w:val="de-AT" w:eastAsia="de-AT"/>
    </w:rPr>
  </w:style>
  <w:style w:type="paragraph" w:styleId="IntensivesZitat">
    <w:name w:val="Intense Quote"/>
    <w:basedOn w:val="Standard"/>
    <w:next w:val="Standard"/>
    <w:link w:val="IntensivesZitatZchn"/>
    <w:uiPriority w:val="30"/>
    <w:qFormat/>
    <w:rsid w:val="00366AAC"/>
    <w:pPr>
      <w:pBdr>
        <w:bottom w:val="single" w:sz="4" w:space="4" w:color="4F81BD" w:themeColor="accent1"/>
      </w:pBdr>
      <w:spacing w:before="200" w:after="280"/>
      <w:ind w:left="936" w:right="936"/>
    </w:pPr>
    <w:rPr>
      <w:rFonts w:eastAsia="Times New Roman"/>
      <w:b/>
      <w:bCs/>
      <w:i/>
      <w:iCs/>
      <w:color w:val="4F81BD" w:themeColor="accent1"/>
    </w:rPr>
  </w:style>
  <w:style w:type="character" w:customStyle="1" w:styleId="IntensivesZitatZchn">
    <w:name w:val="Intensives Zitat Zchn"/>
    <w:basedOn w:val="Absatz-Standardschriftart"/>
    <w:link w:val="IntensivesZitat"/>
    <w:uiPriority w:val="30"/>
    <w:rsid w:val="00366AAC"/>
    <w:rPr>
      <w:rFonts w:ascii="Futura Lt BT" w:eastAsia="Times New Roman" w:hAnsi="Futura Lt BT" w:cs="Times New Roman"/>
      <w:b/>
      <w:bCs/>
      <w:i/>
      <w:iCs/>
      <w:color w:val="4F81BD" w:themeColor="accent1"/>
      <w:sz w:val="24"/>
      <w:szCs w:val="24"/>
      <w:lang w:val="de-AT" w:eastAsia="de-AT"/>
    </w:rPr>
  </w:style>
  <w:style w:type="character" w:styleId="SchwacheHervorhebung">
    <w:name w:val="Subtle Emphasis"/>
    <w:basedOn w:val="Absatz-Standardschriftart"/>
    <w:uiPriority w:val="19"/>
    <w:qFormat/>
    <w:rsid w:val="00366AAC"/>
    <w:rPr>
      <w:i/>
      <w:iCs/>
      <w:color w:val="808080" w:themeColor="text1" w:themeTint="7F"/>
    </w:rPr>
  </w:style>
  <w:style w:type="character" w:styleId="IntensiveHervorhebung">
    <w:name w:val="Intense Emphasis"/>
    <w:basedOn w:val="Absatz-Standardschriftart"/>
    <w:uiPriority w:val="21"/>
    <w:qFormat/>
    <w:rsid w:val="00366AAC"/>
    <w:rPr>
      <w:b/>
      <w:bCs/>
      <w:i/>
      <w:iCs/>
      <w:color w:val="4F81BD" w:themeColor="accent1"/>
    </w:rPr>
  </w:style>
  <w:style w:type="character" w:styleId="SchwacherVerweis">
    <w:name w:val="Subtle Reference"/>
    <w:basedOn w:val="Absatz-Standardschriftart"/>
    <w:uiPriority w:val="31"/>
    <w:qFormat/>
    <w:rsid w:val="00366AAC"/>
    <w:rPr>
      <w:smallCaps/>
      <w:color w:val="C0504D" w:themeColor="accent2"/>
      <w:u w:val="single"/>
    </w:rPr>
  </w:style>
  <w:style w:type="character" w:styleId="IntensiverVerweis">
    <w:name w:val="Intense Reference"/>
    <w:basedOn w:val="Absatz-Standardschriftart"/>
    <w:uiPriority w:val="32"/>
    <w:qFormat/>
    <w:rsid w:val="00366AAC"/>
    <w:rPr>
      <w:b/>
      <w:bCs/>
      <w:smallCaps/>
      <w:color w:val="C0504D" w:themeColor="accent2"/>
      <w:spacing w:val="5"/>
      <w:u w:val="single"/>
    </w:rPr>
  </w:style>
  <w:style w:type="character" w:styleId="Buchtitel">
    <w:name w:val="Book Title"/>
    <w:basedOn w:val="Absatz-Standardschriftart"/>
    <w:uiPriority w:val="33"/>
    <w:qFormat/>
    <w:rsid w:val="00366AAC"/>
    <w:rPr>
      <w:b/>
      <w:bCs/>
      <w:smallCaps/>
      <w:spacing w:val="5"/>
    </w:rPr>
  </w:style>
  <w:style w:type="paragraph" w:styleId="Inhaltsverzeichnisberschrift">
    <w:name w:val="TOC Heading"/>
    <w:basedOn w:val="berschrift1"/>
    <w:next w:val="Standard"/>
    <w:uiPriority w:val="39"/>
    <w:semiHidden/>
    <w:unhideWhenUsed/>
    <w:qFormat/>
    <w:rsid w:val="00841EC9"/>
    <w:pPr>
      <w:keepLines/>
      <w:numPr>
        <w:numId w:val="0"/>
      </w:numPr>
      <w:spacing w:before="480" w:after="0" w:line="276" w:lineRule="auto"/>
      <w:outlineLvl w:val="9"/>
    </w:pPr>
    <w:rPr>
      <w:rFonts w:asciiTheme="majorHAnsi" w:hAnsiTheme="majorHAnsi"/>
      <w:color w:val="365F91" w:themeColor="accent1" w:themeShade="BF"/>
      <w:kern w:val="0"/>
      <w:sz w:val="28"/>
      <w:szCs w:val="28"/>
      <w:lang w:val="de-AT" w:eastAsia="de-AT"/>
    </w:rPr>
  </w:style>
  <w:style w:type="paragraph" w:styleId="Beschriftung">
    <w:name w:val="caption"/>
    <w:basedOn w:val="Standard"/>
    <w:next w:val="Standard"/>
    <w:uiPriority w:val="35"/>
    <w:unhideWhenUsed/>
    <w:qFormat/>
    <w:rsid w:val="005979CA"/>
    <w:pPr>
      <w:spacing w:before="60" w:after="200" w:line="240" w:lineRule="auto"/>
    </w:pPr>
    <w:rPr>
      <w:b/>
      <w:bCs/>
      <w:sz w:val="18"/>
      <w:szCs w:val="18"/>
    </w:rPr>
  </w:style>
  <w:style w:type="paragraph" w:styleId="Abbildungsverzeichnis">
    <w:name w:val="table of figures"/>
    <w:basedOn w:val="Standard"/>
    <w:next w:val="Standard"/>
    <w:uiPriority w:val="99"/>
    <w:unhideWhenUsed/>
    <w:rsid w:val="00332FEA"/>
    <w:pPr>
      <w:spacing w:after="0"/>
    </w:pPr>
  </w:style>
  <w:style w:type="paragraph" w:customStyle="1" w:styleId="1">
    <w:name w:val="Ü1"/>
    <w:basedOn w:val="Listenabsatz"/>
    <w:link w:val="1Zchn"/>
    <w:rsid w:val="00D160EF"/>
    <w:pPr>
      <w:numPr>
        <w:numId w:val="5"/>
      </w:numPr>
      <w:spacing w:line="276" w:lineRule="auto"/>
      <w:jc w:val="left"/>
    </w:pPr>
    <w:rPr>
      <w:rFonts w:cs="Arial"/>
      <w:b/>
      <w:sz w:val="28"/>
      <w:szCs w:val="28"/>
      <w:lang w:val="de-AT"/>
    </w:rPr>
  </w:style>
  <w:style w:type="character" w:customStyle="1" w:styleId="1Zchn">
    <w:name w:val="Ü1 Zchn"/>
    <w:basedOn w:val="ListenabsatzZchn"/>
    <w:link w:val="1"/>
    <w:rsid w:val="00D160EF"/>
    <w:rPr>
      <w:rFonts w:ascii="Futura Lt BT" w:eastAsia="Times New Roman" w:hAnsi="Futura Lt BT" w:cs="Arial"/>
      <w:b/>
      <w:sz w:val="28"/>
      <w:szCs w:val="28"/>
      <w:lang w:val="de-AT"/>
    </w:rPr>
  </w:style>
  <w:style w:type="paragraph" w:customStyle="1" w:styleId="Default">
    <w:name w:val="Default"/>
    <w:rsid w:val="00D160EF"/>
    <w:pPr>
      <w:autoSpaceDE w:val="0"/>
      <w:autoSpaceDN w:val="0"/>
      <w:adjustRightInd w:val="0"/>
    </w:pPr>
    <w:rPr>
      <w:rFonts w:ascii="Arial" w:hAnsi="Arial" w:cs="Arial"/>
      <w:color w:val="000000"/>
      <w:sz w:val="24"/>
      <w:szCs w:val="24"/>
      <w:lang w:val="de-AT"/>
    </w:rPr>
  </w:style>
  <w:style w:type="table" w:customStyle="1" w:styleId="Tabellenraster1">
    <w:name w:val="Tabellenraster1"/>
    <w:basedOn w:val="NormaleTabelle"/>
    <w:next w:val="Tabellenraster"/>
    <w:uiPriority w:val="59"/>
    <w:rsid w:val="00D160EF"/>
    <w:rPr>
      <w:rFonts w:asciiTheme="minorHAnsi" w:hAnsiTheme="minorHAnsi" w:cstheme="minorBidi"/>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D160EF"/>
    <w:rPr>
      <w:rFonts w:asciiTheme="minorHAnsi" w:hAnsiTheme="minorHAnsi" w:cstheme="minorBidi"/>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rsid w:val="009C1140"/>
    <w:rPr>
      <w:rFonts w:eastAsia="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Standard"/>
    <w:link w:val="CitaviBibliographyEntryZchn"/>
    <w:rsid w:val="00D606FB"/>
    <w:pPr>
      <w:tabs>
        <w:tab w:val="left" w:pos="397"/>
      </w:tabs>
      <w:spacing w:before="0" w:after="0" w:line="259" w:lineRule="auto"/>
      <w:ind w:left="397" w:hanging="397"/>
      <w:jc w:val="left"/>
    </w:pPr>
    <w:rPr>
      <w:rFonts w:asciiTheme="minorHAnsi" w:hAnsiTheme="minorHAnsi" w:cstheme="minorBidi"/>
      <w:szCs w:val="22"/>
    </w:rPr>
  </w:style>
  <w:style w:type="character" w:customStyle="1" w:styleId="CitaviBibliographyEntryZchn">
    <w:name w:val="Citavi Bibliography Entry Zchn"/>
    <w:basedOn w:val="Absatz-Standardschriftart"/>
    <w:link w:val="CitaviBibliographyEntry"/>
    <w:rsid w:val="00D606FB"/>
    <w:rPr>
      <w:rFonts w:asciiTheme="minorHAnsi" w:hAnsiTheme="minorHAnsi" w:cstheme="minorBidi"/>
      <w:sz w:val="22"/>
      <w:szCs w:val="22"/>
    </w:rPr>
  </w:style>
  <w:style w:type="paragraph" w:customStyle="1" w:styleId="CitaviBibliographyHeading">
    <w:name w:val="Citavi Bibliography Heading"/>
    <w:basedOn w:val="berschrift1"/>
    <w:link w:val="CitaviBibliographyHeadingZchn"/>
    <w:rsid w:val="00D606FB"/>
    <w:pPr>
      <w:keepLines/>
      <w:numPr>
        <w:numId w:val="0"/>
      </w:numPr>
      <w:spacing w:after="0" w:line="259" w:lineRule="auto"/>
    </w:pPr>
    <w:rPr>
      <w:rFonts w:asciiTheme="majorHAnsi" w:hAnsiTheme="majorHAnsi"/>
      <w:b w:val="0"/>
      <w:bCs w:val="0"/>
      <w:color w:val="365F91" w:themeColor="accent1" w:themeShade="BF"/>
      <w:kern w:val="0"/>
      <w:lang w:val="de-DE" w:eastAsia="en-US"/>
    </w:rPr>
  </w:style>
  <w:style w:type="character" w:customStyle="1" w:styleId="CitaviBibliographyHeadingZchn">
    <w:name w:val="Citavi Bibliography Heading Zchn"/>
    <w:basedOn w:val="Absatz-Standardschriftart"/>
    <w:link w:val="CitaviBibliographyHeading"/>
    <w:rsid w:val="00D606FB"/>
    <w:rPr>
      <w:rFonts w:asciiTheme="majorHAnsi" w:eastAsiaTheme="majorEastAsia" w:hAnsiTheme="majorHAnsi" w:cstheme="majorBidi"/>
      <w:color w:val="365F91" w:themeColor="accent1" w:themeShade="BF"/>
      <w:sz w:val="32"/>
      <w:szCs w:val="32"/>
    </w:rPr>
  </w:style>
  <w:style w:type="character" w:styleId="HTMLAkronym">
    <w:name w:val="HTML Acronym"/>
    <w:basedOn w:val="Absatz-Standardschriftart"/>
    <w:uiPriority w:val="99"/>
    <w:semiHidden/>
    <w:unhideWhenUsed/>
    <w:rsid w:val="00D606FB"/>
  </w:style>
  <w:style w:type="character" w:customStyle="1" w:styleId="Funotenzeichen1">
    <w:name w:val="Fußnotenzeichen1"/>
    <w:rsid w:val="004D65C3"/>
  </w:style>
  <w:style w:type="character" w:customStyle="1" w:styleId="A0">
    <w:name w:val="A0"/>
    <w:basedOn w:val="Absatz-Standardschriftart"/>
    <w:uiPriority w:val="99"/>
    <w:rsid w:val="009816E8"/>
    <w:rPr>
      <w:b/>
      <w:bCs/>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51513">
      <w:bodyDiv w:val="1"/>
      <w:marLeft w:val="0"/>
      <w:marRight w:val="0"/>
      <w:marTop w:val="0"/>
      <w:marBottom w:val="0"/>
      <w:divBdr>
        <w:top w:val="none" w:sz="0" w:space="0" w:color="auto"/>
        <w:left w:val="none" w:sz="0" w:space="0" w:color="auto"/>
        <w:bottom w:val="none" w:sz="0" w:space="0" w:color="auto"/>
        <w:right w:val="none" w:sz="0" w:space="0" w:color="auto"/>
      </w:divBdr>
    </w:div>
    <w:div w:id="532421802">
      <w:bodyDiv w:val="1"/>
      <w:marLeft w:val="0"/>
      <w:marRight w:val="0"/>
      <w:marTop w:val="0"/>
      <w:marBottom w:val="0"/>
      <w:divBdr>
        <w:top w:val="none" w:sz="0" w:space="0" w:color="auto"/>
        <w:left w:val="none" w:sz="0" w:space="0" w:color="auto"/>
        <w:bottom w:val="none" w:sz="0" w:space="0" w:color="auto"/>
        <w:right w:val="none" w:sz="0" w:space="0" w:color="auto"/>
      </w:divBdr>
    </w:div>
    <w:div w:id="544609080">
      <w:bodyDiv w:val="1"/>
      <w:marLeft w:val="0"/>
      <w:marRight w:val="0"/>
      <w:marTop w:val="0"/>
      <w:marBottom w:val="0"/>
      <w:divBdr>
        <w:top w:val="none" w:sz="0" w:space="0" w:color="auto"/>
        <w:left w:val="none" w:sz="0" w:space="0" w:color="auto"/>
        <w:bottom w:val="none" w:sz="0" w:space="0" w:color="auto"/>
        <w:right w:val="none" w:sz="0" w:space="0" w:color="auto"/>
      </w:divBdr>
    </w:div>
    <w:div w:id="1005284252">
      <w:bodyDiv w:val="1"/>
      <w:marLeft w:val="0"/>
      <w:marRight w:val="0"/>
      <w:marTop w:val="0"/>
      <w:marBottom w:val="0"/>
      <w:divBdr>
        <w:top w:val="none" w:sz="0" w:space="0" w:color="auto"/>
        <w:left w:val="none" w:sz="0" w:space="0" w:color="auto"/>
        <w:bottom w:val="none" w:sz="0" w:space="0" w:color="auto"/>
        <w:right w:val="none" w:sz="0" w:space="0" w:color="auto"/>
      </w:divBdr>
    </w:div>
    <w:div w:id="1302080615">
      <w:bodyDiv w:val="1"/>
      <w:marLeft w:val="0"/>
      <w:marRight w:val="0"/>
      <w:marTop w:val="0"/>
      <w:marBottom w:val="0"/>
      <w:divBdr>
        <w:top w:val="none" w:sz="0" w:space="0" w:color="auto"/>
        <w:left w:val="none" w:sz="0" w:space="0" w:color="auto"/>
        <w:bottom w:val="none" w:sz="0" w:space="0" w:color="auto"/>
        <w:right w:val="none" w:sz="0" w:space="0" w:color="auto"/>
      </w:divBdr>
    </w:div>
    <w:div w:id="1557089184">
      <w:bodyDiv w:val="1"/>
      <w:marLeft w:val="0"/>
      <w:marRight w:val="0"/>
      <w:marTop w:val="0"/>
      <w:marBottom w:val="0"/>
      <w:divBdr>
        <w:top w:val="none" w:sz="0" w:space="0" w:color="auto"/>
        <w:left w:val="none" w:sz="0" w:space="0" w:color="auto"/>
        <w:bottom w:val="none" w:sz="0" w:space="0" w:color="auto"/>
        <w:right w:val="none" w:sz="0" w:space="0" w:color="auto"/>
      </w:divBdr>
    </w:div>
    <w:div w:id="1768651256">
      <w:bodyDiv w:val="1"/>
      <w:marLeft w:val="0"/>
      <w:marRight w:val="0"/>
      <w:marTop w:val="0"/>
      <w:marBottom w:val="0"/>
      <w:divBdr>
        <w:top w:val="none" w:sz="0" w:space="0" w:color="auto"/>
        <w:left w:val="none" w:sz="0" w:space="0" w:color="auto"/>
        <w:bottom w:val="none" w:sz="0" w:space="0" w:color="auto"/>
        <w:right w:val="none" w:sz="0" w:space="0" w:color="auto"/>
      </w:divBdr>
    </w:div>
    <w:div w:id="17752436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7303A8-201A-4D06-946F-9B5D5CFE3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151</Words>
  <Characters>26157</Characters>
  <Application>Microsoft Office Word</Application>
  <DocSecurity>0</DocSecurity>
  <Lines>217</Lines>
  <Paragraphs>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Pitzer</dc:creator>
  <cp:keywords/>
  <dc:description/>
  <cp:lastModifiedBy>stefan.pitzer</cp:lastModifiedBy>
  <cp:revision>24</cp:revision>
  <cp:lastPrinted>2019-04-12T11:51:00Z</cp:lastPrinted>
  <dcterms:created xsi:type="dcterms:W3CDTF">2022-05-12T14:07:00Z</dcterms:created>
  <dcterms:modified xsi:type="dcterms:W3CDTF">2022-05-13T12:44:00Z</dcterms:modified>
</cp:coreProperties>
</file>